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B5D6B" w14:textId="77777777" w:rsidR="00964AE0" w:rsidRDefault="00964AE0" w:rsidP="00964AE0">
      <w:pPr>
        <w:spacing w:line="360" w:lineRule="auto"/>
        <w:rPr>
          <w:rFonts w:ascii="Arial" w:hAnsi="Arial" w:cs="Arial"/>
          <w:b/>
          <w:sz w:val="40"/>
          <w:szCs w:val="40"/>
        </w:rPr>
      </w:pPr>
    </w:p>
    <w:p w14:paraId="2FAEDDA5" w14:textId="77777777" w:rsidR="00964AE0" w:rsidRDefault="00964AE0" w:rsidP="0034133F">
      <w:pPr>
        <w:spacing w:line="360" w:lineRule="auto"/>
        <w:jc w:val="center"/>
        <w:rPr>
          <w:rFonts w:ascii="Arial" w:hAnsi="Arial" w:cs="Arial"/>
          <w:b/>
          <w:sz w:val="40"/>
          <w:szCs w:val="40"/>
        </w:rPr>
      </w:pPr>
    </w:p>
    <w:p w14:paraId="1D258EA9" w14:textId="538BA7BD" w:rsidR="0034133F" w:rsidRDefault="00964AE0" w:rsidP="0034133F">
      <w:pPr>
        <w:spacing w:line="360" w:lineRule="auto"/>
        <w:jc w:val="center"/>
        <w:rPr>
          <w:rFonts w:ascii="Arial" w:hAnsi="Arial" w:cs="Arial"/>
          <w:b/>
          <w:sz w:val="40"/>
          <w:szCs w:val="40"/>
        </w:rPr>
      </w:pPr>
      <w:r w:rsidRPr="00964AE0">
        <w:rPr>
          <w:rFonts w:ascii="Arial" w:hAnsi="Arial" w:cs="Arial"/>
          <w:b/>
          <w:sz w:val="40"/>
          <w:szCs w:val="40"/>
        </w:rPr>
        <w:t xml:space="preserve">Identification of Acute Respiratory Distress Syndrome </w:t>
      </w:r>
      <w:proofErr w:type="spellStart"/>
      <w:r w:rsidRPr="00964AE0">
        <w:rPr>
          <w:rFonts w:ascii="Arial" w:hAnsi="Arial" w:cs="Arial"/>
          <w:b/>
          <w:sz w:val="40"/>
          <w:szCs w:val="40"/>
        </w:rPr>
        <w:t>subphenotypes</w:t>
      </w:r>
      <w:proofErr w:type="spellEnd"/>
      <w:r w:rsidRPr="00964AE0">
        <w:rPr>
          <w:rFonts w:ascii="Arial" w:hAnsi="Arial" w:cs="Arial"/>
          <w:b/>
          <w:sz w:val="40"/>
          <w:szCs w:val="40"/>
        </w:rPr>
        <w:t xml:space="preserve"> </w:t>
      </w:r>
      <w:proofErr w:type="spellStart"/>
      <w:r w:rsidRPr="00964AE0">
        <w:rPr>
          <w:rFonts w:ascii="Arial" w:hAnsi="Arial" w:cs="Arial"/>
          <w:b/>
          <w:sz w:val="40"/>
          <w:szCs w:val="40"/>
        </w:rPr>
        <w:t>denovo</w:t>
      </w:r>
      <w:proofErr w:type="spellEnd"/>
      <w:r w:rsidRPr="00964AE0">
        <w:rPr>
          <w:rFonts w:ascii="Arial" w:hAnsi="Arial" w:cs="Arial"/>
          <w:b/>
          <w:sz w:val="40"/>
          <w:szCs w:val="40"/>
        </w:rPr>
        <w:t xml:space="preserve"> using routine clinical data: a retrospective analysis of ARDS clinical trials</w:t>
      </w:r>
    </w:p>
    <w:p w14:paraId="097112D0" w14:textId="77777777" w:rsidR="00964AE0" w:rsidRDefault="00964AE0" w:rsidP="0034133F">
      <w:pPr>
        <w:spacing w:line="360" w:lineRule="auto"/>
        <w:jc w:val="center"/>
        <w:rPr>
          <w:rFonts w:ascii="Arial" w:hAnsi="Arial" w:cs="Arial"/>
          <w:b/>
          <w:sz w:val="40"/>
          <w:szCs w:val="40"/>
        </w:rPr>
      </w:pPr>
    </w:p>
    <w:p w14:paraId="2B7FA553" w14:textId="50B7AFF5" w:rsidR="0034133F" w:rsidRPr="0034133F" w:rsidRDefault="0034133F" w:rsidP="0034133F">
      <w:pPr>
        <w:spacing w:line="360" w:lineRule="auto"/>
        <w:jc w:val="center"/>
        <w:rPr>
          <w:rFonts w:ascii="Arial" w:hAnsi="Arial" w:cs="Arial"/>
          <w:bCs/>
          <w:sz w:val="40"/>
          <w:szCs w:val="40"/>
        </w:rPr>
      </w:pPr>
      <w:r>
        <w:rPr>
          <w:rFonts w:ascii="Arial" w:hAnsi="Arial" w:cs="Arial"/>
          <w:bCs/>
          <w:sz w:val="40"/>
          <w:szCs w:val="40"/>
        </w:rPr>
        <w:t>ONLINE SUPPLEMENT</w:t>
      </w:r>
    </w:p>
    <w:p w14:paraId="7D5569DF" w14:textId="79342A53" w:rsidR="00735FF6" w:rsidRPr="00C84046" w:rsidRDefault="00BD2FF0" w:rsidP="00C8404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Cs/>
        </w:rPr>
        <w:br w:type="page"/>
      </w:r>
      <w:r w:rsidR="00C84046">
        <w:rPr>
          <w:rFonts w:ascii="Arial" w:hAnsi="Arial" w:cs="Arial"/>
          <w:b/>
        </w:rPr>
        <w:lastRenderedPageBreak/>
        <w:t xml:space="preserve">Additional </w:t>
      </w:r>
      <w:r w:rsidR="009732AC" w:rsidRPr="00C84046">
        <w:rPr>
          <w:rFonts w:ascii="Arial" w:hAnsi="Arial" w:cs="Arial"/>
          <w:b/>
        </w:rPr>
        <w:t>Methods</w:t>
      </w:r>
    </w:p>
    <w:p w14:paraId="29D33D79" w14:textId="4FA68400" w:rsidR="00735FF6" w:rsidRPr="00C84046" w:rsidRDefault="00735FF6" w:rsidP="00C84046">
      <w:pPr>
        <w:spacing w:line="480" w:lineRule="auto"/>
        <w:jc w:val="both"/>
        <w:rPr>
          <w:rFonts w:ascii="Arial" w:hAnsi="Arial" w:cs="Arial"/>
          <w:i/>
          <w:iCs/>
          <w:color w:val="000000"/>
        </w:rPr>
      </w:pPr>
      <w:r w:rsidRPr="00C84046">
        <w:rPr>
          <w:rFonts w:ascii="Arial" w:hAnsi="Arial" w:cs="Arial"/>
          <w:i/>
          <w:iCs/>
          <w:color w:val="000000"/>
        </w:rPr>
        <w:t xml:space="preserve">Number of </w:t>
      </w:r>
      <w:r w:rsidR="00C84046">
        <w:rPr>
          <w:rFonts w:ascii="Arial" w:hAnsi="Arial" w:cs="Arial"/>
          <w:i/>
          <w:iCs/>
          <w:color w:val="000000"/>
        </w:rPr>
        <w:t>c</w:t>
      </w:r>
      <w:r w:rsidRPr="00C84046">
        <w:rPr>
          <w:rFonts w:ascii="Arial" w:hAnsi="Arial" w:cs="Arial"/>
          <w:i/>
          <w:iCs/>
          <w:color w:val="000000"/>
        </w:rPr>
        <w:t>lusters</w:t>
      </w:r>
    </w:p>
    <w:p w14:paraId="2C1675E6" w14:textId="68D1693A" w:rsidR="00735FF6" w:rsidRPr="00C84046" w:rsidRDefault="00FB6549" w:rsidP="008D525B">
      <w:pPr>
        <w:spacing w:line="480" w:lineRule="auto"/>
        <w:jc w:val="both"/>
        <w:rPr>
          <w:rFonts w:ascii="Arial" w:hAnsi="Arial" w:cs="Arial"/>
        </w:rPr>
      </w:pPr>
      <w:r w:rsidRPr="00C84046">
        <w:rPr>
          <w:rFonts w:ascii="Arial" w:hAnsi="Arial" w:cs="Arial"/>
          <w:color w:val="000000"/>
        </w:rPr>
        <w:t xml:space="preserve">The optimal number of clusters was chosen according to </w:t>
      </w:r>
      <w:r w:rsidR="00520B2C" w:rsidRPr="00C84046">
        <w:rPr>
          <w:rFonts w:ascii="Arial" w:hAnsi="Arial" w:cs="Arial"/>
          <w:color w:val="000000"/>
        </w:rPr>
        <w:t xml:space="preserve">two criteria: </w:t>
      </w:r>
      <w:r w:rsidRPr="00C84046">
        <w:rPr>
          <w:rFonts w:ascii="Arial" w:hAnsi="Arial" w:cs="Arial"/>
          <w:color w:val="000000"/>
        </w:rPr>
        <w:t xml:space="preserve">(1) </w:t>
      </w:r>
      <w:r w:rsidRPr="00C84046">
        <w:rPr>
          <w:rFonts w:ascii="Arial" w:hAnsi="Arial" w:cs="Arial"/>
          <w:color w:val="000000" w:themeColor="text1"/>
        </w:rPr>
        <w:t xml:space="preserve">Elbow </w:t>
      </w:r>
      <w:r w:rsidRPr="00C84046">
        <w:rPr>
          <w:rFonts w:ascii="Arial" w:hAnsi="Arial" w:cs="Arial"/>
          <w:color w:val="000000"/>
        </w:rPr>
        <w:t>method</w:t>
      </w:r>
      <w:r w:rsidR="00115EDB" w:rsidRPr="00C84046">
        <w:rPr>
          <w:rFonts w:ascii="Arial" w:hAnsi="Arial" w:cs="Arial"/>
          <w:color w:val="000000"/>
        </w:rPr>
        <w:t>,</w:t>
      </w:r>
      <w:r w:rsidRPr="00C84046">
        <w:rPr>
          <w:rFonts w:ascii="Arial" w:hAnsi="Arial" w:cs="Arial"/>
          <w:color w:val="000000"/>
        </w:rPr>
        <w:t xml:space="preserve"> </w:t>
      </w:r>
      <w:r w:rsidR="00623C86" w:rsidRPr="00C84046">
        <w:rPr>
          <w:rFonts w:ascii="Arial" w:hAnsi="Arial" w:cs="Arial"/>
          <w:color w:val="000000"/>
        </w:rPr>
        <w:t xml:space="preserve">by </w:t>
      </w:r>
      <w:r w:rsidRPr="00C84046">
        <w:rPr>
          <w:rFonts w:ascii="Arial" w:hAnsi="Arial" w:cs="Arial"/>
          <w:color w:val="000000"/>
        </w:rPr>
        <w:t>selecting</w:t>
      </w:r>
      <w:r w:rsidR="00623C86" w:rsidRPr="00C84046">
        <w:rPr>
          <w:rFonts w:ascii="Arial" w:hAnsi="Arial" w:cs="Arial"/>
          <w:color w:val="000000"/>
        </w:rPr>
        <w:t xml:space="preserve"> a number of clusters that if further increased will result in only a small increase</w:t>
      </w:r>
      <w:r w:rsidRPr="00C84046">
        <w:rPr>
          <w:rFonts w:ascii="Arial" w:hAnsi="Arial" w:cs="Arial"/>
          <w:color w:val="000000"/>
        </w:rPr>
        <w:t xml:space="preserve"> </w:t>
      </w:r>
      <w:r w:rsidR="00623C86" w:rsidRPr="00C84046">
        <w:rPr>
          <w:rFonts w:ascii="Arial" w:hAnsi="Arial" w:cs="Arial"/>
          <w:color w:val="000000"/>
        </w:rPr>
        <w:t>in performance and possibly cause overfit, hence this number is commonly referenced as to being in the</w:t>
      </w:r>
      <w:r w:rsidRPr="00C84046">
        <w:rPr>
          <w:rFonts w:ascii="Arial" w:hAnsi="Arial" w:cs="Arial"/>
          <w:color w:val="000000"/>
        </w:rPr>
        <w:t xml:space="preserve"> “elbow” of the curve</w:t>
      </w:r>
      <w:r w:rsidR="00627CB5" w:rsidRPr="00C84046">
        <w:rPr>
          <w:rFonts w:ascii="Arial" w:hAnsi="Arial" w:cs="Arial"/>
          <w:color w:val="000000"/>
        </w:rPr>
        <w:t xml:space="preserve"> (</w:t>
      </w:r>
      <w:proofErr w:type="spellStart"/>
      <w:r w:rsidR="00627CB5" w:rsidRPr="008524FD">
        <w:rPr>
          <w:rFonts w:ascii="Arial" w:hAnsi="Arial" w:cs="Arial"/>
          <w:b/>
          <w:bCs/>
          <w:color w:val="000000"/>
        </w:rPr>
        <w:t>eFigure</w:t>
      </w:r>
      <w:proofErr w:type="spellEnd"/>
      <w:r w:rsidR="00627CB5" w:rsidRPr="008524FD">
        <w:rPr>
          <w:rFonts w:ascii="Arial" w:hAnsi="Arial" w:cs="Arial"/>
          <w:b/>
          <w:bCs/>
          <w:color w:val="000000"/>
        </w:rPr>
        <w:t xml:space="preserve"> 1</w:t>
      </w:r>
      <w:r w:rsidR="00627CB5" w:rsidRPr="00C84046">
        <w:rPr>
          <w:rFonts w:ascii="Arial" w:hAnsi="Arial" w:cs="Arial"/>
          <w:color w:val="000000"/>
        </w:rPr>
        <w:t>)</w:t>
      </w:r>
      <w:r w:rsidR="00520B2C" w:rsidRPr="00C84046">
        <w:rPr>
          <w:rFonts w:ascii="Arial" w:hAnsi="Arial" w:cs="Arial"/>
          <w:color w:val="000000"/>
        </w:rPr>
        <w:t xml:space="preserve">; </w:t>
      </w:r>
      <w:r w:rsidR="00623C86" w:rsidRPr="00C84046">
        <w:rPr>
          <w:rFonts w:ascii="Arial" w:hAnsi="Arial" w:cs="Arial"/>
          <w:color w:val="000000"/>
        </w:rPr>
        <w:t xml:space="preserve">and (2) </w:t>
      </w:r>
      <w:proofErr w:type="spellStart"/>
      <w:r w:rsidR="00623C86" w:rsidRPr="00C84046">
        <w:rPr>
          <w:rFonts w:ascii="Arial" w:hAnsi="Arial" w:cs="Arial"/>
          <w:color w:val="000000"/>
        </w:rPr>
        <w:t>Calinski-Harabasz</w:t>
      </w:r>
      <w:proofErr w:type="spellEnd"/>
      <w:r w:rsidR="00623C86" w:rsidRPr="00C84046">
        <w:rPr>
          <w:rFonts w:ascii="Arial" w:hAnsi="Arial" w:cs="Arial"/>
          <w:color w:val="000000"/>
        </w:rPr>
        <w:t xml:space="preserve"> index</w:t>
      </w:r>
      <w:r w:rsidR="00520B2C" w:rsidRPr="00C84046">
        <w:rPr>
          <w:rFonts w:ascii="Arial" w:hAnsi="Arial" w:cs="Arial"/>
          <w:color w:val="000000"/>
        </w:rPr>
        <w:t xml:space="preserve">, consisting of the ratio of </w:t>
      </w:r>
      <w:r w:rsidR="00520B2C" w:rsidRPr="00C84046">
        <w:rPr>
          <w:rFonts w:ascii="Arial" w:hAnsi="Arial" w:cs="Arial"/>
          <w:i/>
          <w:iCs/>
          <w:color w:val="000000"/>
        </w:rPr>
        <w:t>within</w:t>
      </w:r>
      <w:r w:rsidR="00520B2C" w:rsidRPr="00C84046">
        <w:rPr>
          <w:rFonts w:ascii="Arial" w:hAnsi="Arial" w:cs="Arial"/>
          <w:color w:val="000000"/>
        </w:rPr>
        <w:t xml:space="preserve"> to </w:t>
      </w:r>
      <w:r w:rsidR="00520B2C" w:rsidRPr="00C84046">
        <w:rPr>
          <w:rFonts w:ascii="Arial" w:hAnsi="Arial" w:cs="Arial"/>
          <w:i/>
          <w:iCs/>
          <w:color w:val="000000"/>
        </w:rPr>
        <w:t>between</w:t>
      </w:r>
      <w:r w:rsidR="00520B2C" w:rsidRPr="00C84046">
        <w:rPr>
          <w:rFonts w:ascii="Arial" w:hAnsi="Arial" w:cs="Arial"/>
          <w:color w:val="000000"/>
        </w:rPr>
        <w:t xml:space="preserve"> cluster dispersion</w:t>
      </w:r>
      <w:r w:rsidR="00C84046">
        <w:rPr>
          <w:rFonts w:ascii="Arial" w:hAnsi="Arial" w:cs="Arial"/>
          <w:color w:val="000000"/>
        </w:rPr>
        <w:t>;</w:t>
      </w:r>
      <w:r w:rsidR="006A73B4" w:rsidRPr="00C84046">
        <w:rPr>
          <w:rFonts w:ascii="Arial" w:hAnsi="Arial" w:cs="Arial"/>
          <w:color w:val="000000"/>
        </w:rPr>
        <w:t xml:space="preserve"> higher scores are indication of dense and well separated clusters (</w:t>
      </w:r>
      <w:r w:rsidR="006A73B4" w:rsidRPr="008524FD">
        <w:rPr>
          <w:rFonts w:ascii="Arial" w:hAnsi="Arial" w:cs="Arial"/>
          <w:b/>
          <w:bCs/>
          <w:color w:val="000000"/>
        </w:rPr>
        <w:t>e-Figure 1</w:t>
      </w:r>
      <w:r w:rsidR="006A73B4" w:rsidRPr="00C84046">
        <w:rPr>
          <w:rFonts w:ascii="Arial" w:hAnsi="Arial" w:cs="Arial"/>
          <w:color w:val="000000"/>
        </w:rPr>
        <w:t>)</w:t>
      </w:r>
      <w:r w:rsidR="00520B2C" w:rsidRPr="00C84046">
        <w:rPr>
          <w:rFonts w:ascii="Arial" w:hAnsi="Arial" w:cs="Arial"/>
          <w:color w:val="000000"/>
        </w:rPr>
        <w:t>.</w:t>
      </w:r>
    </w:p>
    <w:p w14:paraId="2636AA6C" w14:textId="40BDF385" w:rsidR="00735FF6" w:rsidRPr="00C84046" w:rsidRDefault="00735FF6" w:rsidP="00C84046">
      <w:pPr>
        <w:spacing w:line="480" w:lineRule="auto"/>
        <w:jc w:val="both"/>
        <w:rPr>
          <w:rFonts w:ascii="Arial" w:hAnsi="Arial" w:cs="Arial"/>
          <w:i/>
          <w:iCs/>
        </w:rPr>
      </w:pPr>
      <w:r w:rsidRPr="00C84046">
        <w:rPr>
          <w:rFonts w:ascii="Arial" w:hAnsi="Arial" w:cs="Arial"/>
          <w:i/>
          <w:iCs/>
        </w:rPr>
        <w:t>Ventilator</w:t>
      </w:r>
      <w:r w:rsidR="00391248">
        <w:rPr>
          <w:rFonts w:ascii="Arial" w:hAnsi="Arial" w:cs="Arial"/>
          <w:i/>
          <w:iCs/>
        </w:rPr>
        <w:t>-f</w:t>
      </w:r>
      <w:r w:rsidRPr="00C84046">
        <w:rPr>
          <w:rFonts w:ascii="Arial" w:hAnsi="Arial" w:cs="Arial"/>
          <w:i/>
          <w:iCs/>
        </w:rPr>
        <w:t xml:space="preserve">ree </w:t>
      </w:r>
      <w:r w:rsidR="00391248">
        <w:rPr>
          <w:rFonts w:ascii="Arial" w:hAnsi="Arial" w:cs="Arial"/>
          <w:i/>
          <w:iCs/>
        </w:rPr>
        <w:t>d</w:t>
      </w:r>
      <w:r w:rsidRPr="00C84046">
        <w:rPr>
          <w:rFonts w:ascii="Arial" w:hAnsi="Arial" w:cs="Arial"/>
          <w:i/>
          <w:iCs/>
        </w:rPr>
        <w:t>ays</w:t>
      </w:r>
    </w:p>
    <w:p w14:paraId="244576C8" w14:textId="15724742" w:rsidR="003D66BB" w:rsidRPr="00C84046" w:rsidRDefault="00735FF6" w:rsidP="00C84046">
      <w:pPr>
        <w:spacing w:line="480" w:lineRule="auto"/>
        <w:jc w:val="both"/>
        <w:rPr>
          <w:rFonts w:ascii="Arial" w:hAnsi="Arial" w:cs="Arial"/>
        </w:rPr>
      </w:pPr>
      <w:r w:rsidRPr="00C84046">
        <w:rPr>
          <w:rFonts w:ascii="Arial" w:hAnsi="Arial" w:cs="Arial"/>
        </w:rPr>
        <w:t xml:space="preserve">Ventilator free days for ALVEOLI, EDEN, FACTT, and SAILS were calculated according to the methods </w:t>
      </w:r>
      <w:r w:rsidR="00C70D7B" w:rsidRPr="00C84046">
        <w:rPr>
          <w:rFonts w:ascii="Arial" w:hAnsi="Arial" w:cs="Arial"/>
        </w:rPr>
        <w:t>outlined</w:t>
      </w:r>
      <w:r w:rsidRPr="00C84046">
        <w:rPr>
          <w:rFonts w:ascii="Arial" w:hAnsi="Arial" w:cs="Arial"/>
        </w:rPr>
        <w:t xml:space="preserve"> by </w:t>
      </w:r>
      <w:proofErr w:type="spellStart"/>
      <w:r w:rsidRPr="00C84046">
        <w:rPr>
          <w:rFonts w:ascii="Arial" w:hAnsi="Arial" w:cs="Arial"/>
        </w:rPr>
        <w:t>Yehya</w:t>
      </w:r>
      <w:proofErr w:type="spellEnd"/>
      <w:r w:rsidRPr="00C84046">
        <w:rPr>
          <w:rFonts w:ascii="Arial" w:hAnsi="Arial" w:cs="Arial"/>
        </w:rPr>
        <w:t xml:space="preserve"> et al (</w:t>
      </w:r>
      <w:r w:rsidR="0006555A" w:rsidRPr="00C84046">
        <w:rPr>
          <w:rFonts w:ascii="Arial" w:hAnsi="Arial" w:cs="Arial"/>
        </w:rPr>
        <w:t>1</w:t>
      </w:r>
      <w:r w:rsidRPr="00C84046">
        <w:rPr>
          <w:rFonts w:ascii="Arial" w:hAnsi="Arial" w:cs="Arial"/>
        </w:rPr>
        <w:t>). Briefly, patient</w:t>
      </w:r>
      <w:r w:rsidR="00D2662F" w:rsidRPr="00C84046">
        <w:rPr>
          <w:rFonts w:ascii="Arial" w:hAnsi="Arial" w:cs="Arial"/>
        </w:rPr>
        <w:t>s</w:t>
      </w:r>
      <w:r w:rsidRPr="00C84046">
        <w:rPr>
          <w:rFonts w:ascii="Arial" w:hAnsi="Arial" w:cs="Arial"/>
        </w:rPr>
        <w:t xml:space="preserve"> who died at any time in the 28 days were assigned 0 ventilator</w:t>
      </w:r>
      <w:r w:rsidR="00391248">
        <w:rPr>
          <w:rFonts w:ascii="Arial" w:hAnsi="Arial" w:cs="Arial"/>
        </w:rPr>
        <w:t>-</w:t>
      </w:r>
      <w:r w:rsidRPr="00C84046">
        <w:rPr>
          <w:rFonts w:ascii="Arial" w:hAnsi="Arial" w:cs="Arial"/>
        </w:rPr>
        <w:t>free days.  For survivors, the number of ventilator</w:t>
      </w:r>
      <w:r w:rsidR="00391248">
        <w:rPr>
          <w:rFonts w:ascii="Arial" w:hAnsi="Arial" w:cs="Arial"/>
        </w:rPr>
        <w:t>-</w:t>
      </w:r>
      <w:r w:rsidRPr="00C84046">
        <w:rPr>
          <w:rFonts w:ascii="Arial" w:hAnsi="Arial" w:cs="Arial"/>
        </w:rPr>
        <w:t xml:space="preserve">free days was calculated based on the date of the final successful </w:t>
      </w:r>
      <w:proofErr w:type="spellStart"/>
      <w:r w:rsidRPr="00C84046">
        <w:rPr>
          <w:rFonts w:ascii="Arial" w:hAnsi="Arial" w:cs="Arial"/>
        </w:rPr>
        <w:t>extubation</w:t>
      </w:r>
      <w:proofErr w:type="spellEnd"/>
      <w:r w:rsidR="005B6272">
        <w:rPr>
          <w:rFonts w:ascii="Arial" w:hAnsi="Arial" w:cs="Arial"/>
        </w:rPr>
        <w:t>;</w:t>
      </w:r>
      <w:r w:rsidRPr="00C84046">
        <w:rPr>
          <w:rFonts w:ascii="Arial" w:hAnsi="Arial" w:cs="Arial"/>
        </w:rPr>
        <w:t xml:space="preserve"> </w:t>
      </w:r>
      <w:r w:rsidR="00001DB3" w:rsidRPr="00C84046">
        <w:rPr>
          <w:rFonts w:ascii="Arial" w:hAnsi="Arial" w:cs="Arial"/>
        </w:rPr>
        <w:t xml:space="preserve">reintubations before the final extubation </w:t>
      </w:r>
      <w:r w:rsidRPr="00C84046">
        <w:rPr>
          <w:rFonts w:ascii="Arial" w:hAnsi="Arial" w:cs="Arial"/>
        </w:rPr>
        <w:t>were not counted toward ventilator</w:t>
      </w:r>
      <w:r w:rsidR="00391248">
        <w:rPr>
          <w:rFonts w:ascii="Arial" w:hAnsi="Arial" w:cs="Arial"/>
        </w:rPr>
        <w:t>-</w:t>
      </w:r>
      <w:r w:rsidRPr="00C84046">
        <w:rPr>
          <w:rFonts w:ascii="Arial" w:hAnsi="Arial" w:cs="Arial"/>
        </w:rPr>
        <w:t>free days. All days after a patient was discharged home</w:t>
      </w:r>
      <w:r w:rsidR="00CF2A9E" w:rsidRPr="00C84046">
        <w:rPr>
          <w:rFonts w:ascii="Arial" w:hAnsi="Arial" w:cs="Arial"/>
        </w:rPr>
        <w:t xml:space="preserve"> up to the 28</w:t>
      </w:r>
      <w:r w:rsidR="00CF2A9E" w:rsidRPr="00391248">
        <w:rPr>
          <w:rFonts w:ascii="Arial" w:hAnsi="Arial" w:cs="Arial"/>
          <w:vertAlign w:val="superscript"/>
        </w:rPr>
        <w:t>th</w:t>
      </w:r>
      <w:r w:rsidR="00CF2A9E" w:rsidRPr="00C84046">
        <w:rPr>
          <w:rFonts w:ascii="Arial" w:hAnsi="Arial" w:cs="Arial"/>
        </w:rPr>
        <w:t xml:space="preserve"> day</w:t>
      </w:r>
      <w:r w:rsidRPr="00C84046">
        <w:rPr>
          <w:rFonts w:ascii="Arial" w:hAnsi="Arial" w:cs="Arial"/>
        </w:rPr>
        <w:t xml:space="preserve"> with unassisted breathing were assumed to be ventilator</w:t>
      </w:r>
      <w:r w:rsidR="00391248">
        <w:rPr>
          <w:rFonts w:ascii="Arial" w:hAnsi="Arial" w:cs="Arial"/>
        </w:rPr>
        <w:t>-</w:t>
      </w:r>
      <w:r w:rsidRPr="00C84046">
        <w:rPr>
          <w:rFonts w:ascii="Arial" w:hAnsi="Arial" w:cs="Arial"/>
        </w:rPr>
        <w:t>free days.</w:t>
      </w:r>
      <w:r w:rsidR="002D7AB6" w:rsidRPr="00C84046">
        <w:rPr>
          <w:rFonts w:ascii="Arial" w:hAnsi="Arial" w:cs="Arial"/>
        </w:rPr>
        <w:t xml:space="preserve"> </w:t>
      </w:r>
    </w:p>
    <w:p w14:paraId="19B1FF28" w14:textId="343E97D8" w:rsidR="00104E1D" w:rsidRDefault="00104E1D" w:rsidP="00C84046">
      <w:pPr>
        <w:spacing w:line="480" w:lineRule="auto"/>
        <w:rPr>
          <w:rFonts w:ascii="Arial" w:hAnsi="Arial" w:cs="Arial"/>
        </w:rPr>
      </w:pPr>
    </w:p>
    <w:p w14:paraId="4148F7BF" w14:textId="77777777" w:rsidR="00077B33" w:rsidRDefault="00077B33" w:rsidP="00C84046">
      <w:pPr>
        <w:spacing w:line="480" w:lineRule="auto"/>
        <w:rPr>
          <w:b/>
          <w:bCs/>
          <w:sz w:val="36"/>
          <w:szCs w:val="36"/>
        </w:rPr>
        <w:sectPr w:rsidR="00077B33" w:rsidSect="00D53C03">
          <w:footerReference w:type="even" r:id="rId8"/>
          <w:footerReference w:type="default" r:id="rId9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3414"/>
        <w:gridCol w:w="1705"/>
        <w:gridCol w:w="2961"/>
      </w:tblGrid>
      <w:tr w:rsidR="00077B33" w:rsidRPr="00077B33" w14:paraId="7F2E0272" w14:textId="77777777" w:rsidTr="00077B33">
        <w:trPr>
          <w:trHeight w:val="300"/>
          <w:jc w:val="center"/>
        </w:trPr>
        <w:tc>
          <w:tcPr>
            <w:tcW w:w="8080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EC7AC1" w14:textId="41F185A0" w:rsidR="00077B33" w:rsidRPr="00077B33" w:rsidRDefault="00077B33" w:rsidP="00CE7EBE">
            <w:pPr>
              <w:spacing w:before="40" w:after="40"/>
              <w:jc w:val="both"/>
              <w:rPr>
                <w:rFonts w:ascii="Arial" w:hAnsi="Arial" w:cs="Arial"/>
                <w:b/>
                <w:bCs/>
              </w:rPr>
            </w:pPr>
            <w:r w:rsidRPr="00077B33">
              <w:rPr>
                <w:rFonts w:ascii="Arial" w:hAnsi="Arial" w:cs="Arial"/>
                <w:b/>
                <w:bCs/>
              </w:rPr>
              <w:lastRenderedPageBreak/>
              <w:t>eTable 1 - Percentage of missing</w:t>
            </w:r>
            <w:r>
              <w:rPr>
                <w:rFonts w:ascii="Arial" w:hAnsi="Arial" w:cs="Arial"/>
                <w:b/>
                <w:bCs/>
              </w:rPr>
              <w:t xml:space="preserve"> data</w:t>
            </w:r>
            <w:r w:rsidRPr="00077B33">
              <w:rPr>
                <w:rFonts w:ascii="Arial" w:hAnsi="Arial" w:cs="Arial"/>
                <w:b/>
                <w:bCs/>
              </w:rPr>
              <w:t xml:space="preserve"> in the routinely collected variables, closest randomization, on EDEN and FACTT trials.</w:t>
            </w:r>
          </w:p>
        </w:tc>
      </w:tr>
      <w:tr w:rsidR="00077B33" w:rsidRPr="00077B33" w14:paraId="3B4F6EFF" w14:textId="77777777" w:rsidTr="00077B33">
        <w:trPr>
          <w:trHeight w:val="300"/>
          <w:jc w:val="center"/>
        </w:trPr>
        <w:tc>
          <w:tcPr>
            <w:tcW w:w="34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5F1F38" w14:textId="5AEA5A12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933E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DEN</w:t>
            </w:r>
          </w:p>
          <w:p w14:paraId="30467A94" w14:textId="1FB7CDA1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077B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= 100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9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5D6E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ACTT</w:t>
            </w:r>
          </w:p>
          <w:p w14:paraId="1FE1FA63" w14:textId="28C174DD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077B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= 99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  <w:r w:rsidRPr="00077B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77B33" w:rsidRPr="00077B33" w14:paraId="7A89BFFF" w14:textId="77777777" w:rsidTr="00077B33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center"/>
            <w:hideMark/>
          </w:tcPr>
          <w:p w14:paraId="71620DF7" w14:textId="3DC292F1" w:rsidR="00077B33" w:rsidRPr="00077B33" w:rsidRDefault="00077B33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BB0F" w14:textId="3E7AA243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11E2" w14:textId="5C118395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</w:tr>
      <w:tr w:rsidR="00077B33" w:rsidRPr="00077B33" w14:paraId="7F2CD76D" w14:textId="77777777" w:rsidTr="00077B33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 w14:paraId="1197A2FC" w14:textId="6C8BF852" w:rsidR="00077B33" w:rsidRPr="00077B33" w:rsidRDefault="00077B33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01544F14" w14:textId="03AE5065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961" w:type="dxa"/>
            <w:shd w:val="clear" w:color="auto" w:fill="auto"/>
            <w:noWrap/>
            <w:vAlign w:val="center"/>
          </w:tcPr>
          <w:p w14:paraId="1A6A6837" w14:textId="514EEE1C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</w:tr>
      <w:tr w:rsidR="00077B33" w:rsidRPr="00077B33" w14:paraId="204E79C2" w14:textId="77777777" w:rsidTr="00077B33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center"/>
            <w:hideMark/>
          </w:tcPr>
          <w:p w14:paraId="765166F2" w14:textId="50C25AA6" w:rsidR="00077B33" w:rsidRPr="00077B33" w:rsidRDefault="00077B33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erial pH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BE73B31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0D68238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077B33" w:rsidRPr="00077B33" w14:paraId="2356C090" w14:textId="77777777" w:rsidTr="00077B33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center"/>
            <w:hideMark/>
          </w:tcPr>
          <w:p w14:paraId="7DA1D207" w14:textId="4B1C6BB2" w:rsidR="00077B33" w:rsidRPr="00077B33" w:rsidRDefault="00077B33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carbonate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4034C7B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D99E0ED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077B33" w:rsidRPr="00077B33" w14:paraId="7E8E618C" w14:textId="77777777" w:rsidTr="00077B33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center"/>
            <w:hideMark/>
          </w:tcPr>
          <w:p w14:paraId="52260D55" w14:textId="1C5C59E4" w:rsidR="00077B33" w:rsidRPr="00077B33" w:rsidRDefault="00077B33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irubin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8DA587D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0B816863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8</w:t>
            </w:r>
          </w:p>
        </w:tc>
      </w:tr>
      <w:tr w:rsidR="00077B33" w:rsidRPr="00077B33" w14:paraId="33448D2D" w14:textId="77777777" w:rsidTr="00077B33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center"/>
            <w:hideMark/>
          </w:tcPr>
          <w:p w14:paraId="374131EB" w14:textId="1DF14B95" w:rsidR="00077B33" w:rsidRPr="00077B33" w:rsidRDefault="00077B33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B24DA2A" w14:textId="279387EF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2FD25646" w14:textId="26F1DC0C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</w:tr>
      <w:tr w:rsidR="00077B33" w:rsidRPr="00077B33" w14:paraId="0AA6132F" w14:textId="77777777" w:rsidTr="00077B33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center"/>
            <w:hideMark/>
          </w:tcPr>
          <w:p w14:paraId="67E8D7B4" w14:textId="4CED5F1B" w:rsidR="00077B33" w:rsidRPr="00077B33" w:rsidRDefault="00077B33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O</w:t>
            </w: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AA804DB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ACF380C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077B33" w:rsidRPr="00077B33" w14:paraId="02EAEAA9" w14:textId="77777777" w:rsidTr="00077B33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center"/>
            <w:hideMark/>
          </w:tcPr>
          <w:p w14:paraId="203A97FD" w14:textId="49666FB1" w:rsidR="00077B33" w:rsidRPr="00077B33" w:rsidRDefault="00077B33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2E59B4E" w14:textId="61D2B1EA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D83C35F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BA6FD6" w:rsidRPr="00077B33" w14:paraId="194C3988" w14:textId="77777777" w:rsidTr="00077B33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center"/>
          </w:tcPr>
          <w:p w14:paraId="5975DA20" w14:textId="7C0098B5" w:rsidR="00BA6FD6" w:rsidRPr="00077B33" w:rsidRDefault="00BA6FD6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193DDC1D" w14:textId="12E263C0" w:rsidR="00BA6FD6" w:rsidRPr="00077B33" w:rsidRDefault="00BA6FD6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961" w:type="dxa"/>
            <w:shd w:val="clear" w:color="auto" w:fill="auto"/>
            <w:noWrap/>
            <w:vAlign w:val="center"/>
          </w:tcPr>
          <w:p w14:paraId="7531F9E2" w14:textId="34DC4E91" w:rsidR="00BA6FD6" w:rsidRPr="00077B33" w:rsidRDefault="00BA6FD6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077B33" w:rsidRPr="00077B33" w14:paraId="59374C93" w14:textId="77777777" w:rsidTr="00077B33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center"/>
            <w:hideMark/>
          </w:tcPr>
          <w:p w14:paraId="09390308" w14:textId="79D7ADD1" w:rsidR="00077B33" w:rsidRPr="00077B33" w:rsidRDefault="00077B33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Arterial Pressure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B35EEC5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0F15FA7D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077B33" w:rsidRPr="00077B33" w14:paraId="116EDA97" w14:textId="77777777" w:rsidTr="00077B33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center"/>
            <w:hideMark/>
          </w:tcPr>
          <w:p w14:paraId="398181F6" w14:textId="3E8916FB" w:rsidR="00077B33" w:rsidRPr="00077B33" w:rsidRDefault="00077B33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</w:t>
            </w: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8639D0C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08CB7AA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077B33" w:rsidRPr="00077B33" w14:paraId="0D1123A7" w14:textId="77777777" w:rsidTr="00077B33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center"/>
            <w:hideMark/>
          </w:tcPr>
          <w:p w14:paraId="64C4808F" w14:textId="34770723" w:rsidR="00077B33" w:rsidRPr="00077B33" w:rsidRDefault="00077B33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184E682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28BED08" w14:textId="6B0052E5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</w:tr>
      <w:tr w:rsidR="00077B33" w:rsidRPr="00077B33" w14:paraId="774C6A4C" w14:textId="77777777" w:rsidTr="00077B33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center"/>
            <w:hideMark/>
          </w:tcPr>
          <w:p w14:paraId="659165AD" w14:textId="00D439E2" w:rsidR="00077B33" w:rsidRPr="00077B33" w:rsidRDefault="00077B33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 end-expiratory pressure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5F69DE7" w14:textId="067902D2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1146AA8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077B33" w:rsidRPr="00077B33" w14:paraId="10775AFE" w14:textId="77777777" w:rsidTr="00077B33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center"/>
            <w:hideMark/>
          </w:tcPr>
          <w:p w14:paraId="4996D973" w14:textId="50ABB9C8" w:rsidR="00077B33" w:rsidRPr="00077B33" w:rsidRDefault="00077B33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elets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B20E3B9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7CD0CF7" w14:textId="6B6DEDDB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</w:tr>
      <w:tr w:rsidR="00077B33" w:rsidRPr="00077B33" w14:paraId="449793AB" w14:textId="77777777" w:rsidTr="00077B33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center"/>
            <w:hideMark/>
          </w:tcPr>
          <w:p w14:paraId="4DEA6E1B" w14:textId="6702FF2D" w:rsidR="00077B33" w:rsidRPr="00077B33" w:rsidRDefault="00077B33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eau pressure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58EE59D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60B8FC7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9</w:t>
            </w:r>
          </w:p>
        </w:tc>
      </w:tr>
      <w:tr w:rsidR="00077B33" w:rsidRPr="00077B33" w14:paraId="50433000" w14:textId="77777777" w:rsidTr="00077B33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center"/>
            <w:hideMark/>
          </w:tcPr>
          <w:p w14:paraId="0608E0D0" w14:textId="79045329" w:rsidR="00077B33" w:rsidRPr="00077B33" w:rsidRDefault="00077B33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 rate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DA54F4D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9DFF83D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077B33" w:rsidRPr="00077B33" w14:paraId="60F731BD" w14:textId="77777777" w:rsidTr="00E61F03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center"/>
            <w:hideMark/>
          </w:tcPr>
          <w:p w14:paraId="3C9542CC" w14:textId="35F748BA" w:rsidR="00077B33" w:rsidRPr="00077B33" w:rsidRDefault="00077B33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dal volume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5305AEF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B1D5FF5" w14:textId="77777777" w:rsidR="00077B33" w:rsidRPr="00077B33" w:rsidRDefault="00077B33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7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</w:tr>
      <w:tr w:rsidR="00BA6FD6" w:rsidRPr="00077B33" w14:paraId="57BC2D5F" w14:textId="77777777" w:rsidTr="00077B33">
        <w:trPr>
          <w:trHeight w:val="300"/>
          <w:jc w:val="center"/>
        </w:trPr>
        <w:tc>
          <w:tcPr>
            <w:tcW w:w="341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2D3CB9" w14:textId="64E75B74" w:rsidR="00BA6FD6" w:rsidRPr="00077B33" w:rsidRDefault="00BA6FD6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dal volume per PBW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7F5DA0" w14:textId="664175E0" w:rsidR="00BA6FD6" w:rsidRPr="00077B33" w:rsidRDefault="00BA6FD6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9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37837D" w14:textId="5F22B565" w:rsidR="00BA6FD6" w:rsidRPr="00077B33" w:rsidRDefault="00BA6FD6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</w:t>
            </w:r>
          </w:p>
        </w:tc>
      </w:tr>
    </w:tbl>
    <w:p w14:paraId="063C03B1" w14:textId="77777777" w:rsidR="00077B33" w:rsidRDefault="00077B33" w:rsidP="00077B33"/>
    <w:p w14:paraId="1F5FB765" w14:textId="77777777" w:rsidR="00077B33" w:rsidRDefault="00077B33" w:rsidP="00C84046">
      <w:pPr>
        <w:spacing w:line="480" w:lineRule="auto"/>
        <w:rPr>
          <w:b/>
          <w:bCs/>
          <w:sz w:val="36"/>
          <w:szCs w:val="36"/>
        </w:rPr>
      </w:pPr>
    </w:p>
    <w:p w14:paraId="626358EB" w14:textId="02A2172C" w:rsidR="00CE7EBE" w:rsidRDefault="00CE7EBE" w:rsidP="00C84046">
      <w:pPr>
        <w:spacing w:line="480" w:lineRule="auto"/>
        <w:rPr>
          <w:b/>
          <w:bCs/>
          <w:sz w:val="36"/>
          <w:szCs w:val="36"/>
        </w:rPr>
        <w:sectPr w:rsidR="00CE7EBE" w:rsidSect="00D53C0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6478" w:type="dxa"/>
        <w:jc w:val="center"/>
        <w:tblLook w:val="04A0" w:firstRow="1" w:lastRow="0" w:firstColumn="1" w:lastColumn="0" w:noHBand="0" w:noVBand="1"/>
      </w:tblPr>
      <w:tblGrid>
        <w:gridCol w:w="4048"/>
        <w:gridCol w:w="1170"/>
        <w:gridCol w:w="1260"/>
      </w:tblGrid>
      <w:tr w:rsidR="00D53C03" w:rsidRPr="00D53C03" w14:paraId="31F852E6" w14:textId="77777777" w:rsidTr="00CE7EBE">
        <w:trPr>
          <w:trHeight w:val="300"/>
          <w:jc w:val="center"/>
        </w:trPr>
        <w:tc>
          <w:tcPr>
            <w:tcW w:w="6478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4AC1C4" w14:textId="15A4F542" w:rsidR="00D53C03" w:rsidRPr="00D53C03" w:rsidRDefault="00D53C03" w:rsidP="00CE7EBE">
            <w:pPr>
              <w:spacing w:before="40" w:after="40"/>
              <w:jc w:val="both"/>
              <w:rPr>
                <w:rFonts w:ascii="Arial" w:hAnsi="Arial" w:cs="Arial"/>
                <w:b/>
                <w:bCs/>
              </w:rPr>
            </w:pPr>
            <w:r w:rsidRPr="00D53C03">
              <w:rPr>
                <w:rFonts w:ascii="Arial" w:hAnsi="Arial" w:cs="Arial"/>
                <w:b/>
                <w:bCs/>
              </w:rPr>
              <w:lastRenderedPageBreak/>
              <w:t xml:space="preserve">eTable </w:t>
            </w:r>
            <w:r w:rsidR="00CE7EBE">
              <w:rPr>
                <w:rFonts w:ascii="Arial" w:hAnsi="Arial" w:cs="Arial"/>
                <w:b/>
                <w:bCs/>
              </w:rPr>
              <w:t>2</w:t>
            </w:r>
            <w:r w:rsidRPr="00D53C03">
              <w:rPr>
                <w:rFonts w:ascii="Arial" w:hAnsi="Arial" w:cs="Arial"/>
                <w:b/>
                <w:bCs/>
              </w:rPr>
              <w:t xml:space="preserve"> - Plausible </w:t>
            </w:r>
            <w:r w:rsidR="005B3610">
              <w:rPr>
                <w:rFonts w:ascii="Arial" w:hAnsi="Arial" w:cs="Arial"/>
                <w:b/>
                <w:bCs/>
              </w:rPr>
              <w:t>physiologic</w:t>
            </w:r>
            <w:r w:rsidR="00EF53AF">
              <w:rPr>
                <w:rFonts w:ascii="Arial" w:hAnsi="Arial" w:cs="Arial"/>
                <w:b/>
                <w:bCs/>
              </w:rPr>
              <w:t>al</w:t>
            </w:r>
            <w:r w:rsidR="005B3610">
              <w:rPr>
                <w:rFonts w:ascii="Arial" w:hAnsi="Arial" w:cs="Arial"/>
                <w:b/>
                <w:bCs/>
              </w:rPr>
              <w:t xml:space="preserve"> </w:t>
            </w:r>
            <w:r w:rsidRPr="00D53C03">
              <w:rPr>
                <w:rFonts w:ascii="Arial" w:hAnsi="Arial" w:cs="Arial"/>
                <w:b/>
                <w:bCs/>
              </w:rPr>
              <w:t>ranges for clinical measurements, closest to time of randomization</w:t>
            </w:r>
          </w:p>
        </w:tc>
      </w:tr>
      <w:tr w:rsidR="00CE7EBE" w:rsidRPr="00D53C03" w14:paraId="12B5FC2A" w14:textId="3A615F24" w:rsidTr="00CE7EBE">
        <w:trPr>
          <w:trHeight w:val="300"/>
          <w:jc w:val="center"/>
        </w:trPr>
        <w:tc>
          <w:tcPr>
            <w:tcW w:w="40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ECE4" w14:textId="097EF7B3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9788" w14:textId="09F7E9D3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ower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</w:t>
            </w:r>
            <w:r w:rsidRPr="00D53C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mit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18CB" w14:textId="6B86E136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per Limit</w:t>
            </w:r>
          </w:p>
        </w:tc>
      </w:tr>
      <w:tr w:rsidR="00CE7EBE" w:rsidRPr="00D53C03" w14:paraId="2FBFB426" w14:textId="41981AAA" w:rsidTr="00CE7EBE">
        <w:trPr>
          <w:trHeight w:val="300"/>
          <w:jc w:val="center"/>
        </w:trPr>
        <w:tc>
          <w:tcPr>
            <w:tcW w:w="40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979E" w14:textId="0D85EA52" w:rsidR="00CE7EBE" w:rsidRPr="00D53C03" w:rsidRDefault="00CE7EBE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89B9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6BAE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</w:tr>
      <w:tr w:rsidR="00CE7EBE" w:rsidRPr="00D53C03" w14:paraId="661BE557" w14:textId="51082655" w:rsidTr="00CE7EBE">
        <w:trPr>
          <w:trHeight w:val="300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14:paraId="322E20E4" w14:textId="2F351A59" w:rsidR="00CE7EBE" w:rsidRPr="00D53C03" w:rsidRDefault="00CE7EBE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erial p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B08C8B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0C6F70" w14:textId="72C192D5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0</w:t>
            </w:r>
          </w:p>
        </w:tc>
      </w:tr>
      <w:tr w:rsidR="00CE7EBE" w:rsidRPr="00D53C03" w14:paraId="419B5B36" w14:textId="3E93085A" w:rsidTr="00CE7EBE">
        <w:trPr>
          <w:trHeight w:val="300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14:paraId="573A29A6" w14:textId="3FE8DF26" w:rsidR="00CE7EBE" w:rsidRPr="00D53C03" w:rsidRDefault="00CE7EBE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carbonate (</w:t>
            </w:r>
            <w:proofErr w:type="spellStart"/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5CA67C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6BD371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CE7EBE" w:rsidRPr="00D53C03" w14:paraId="63573FA1" w14:textId="00491C8B" w:rsidTr="00CE7EBE">
        <w:trPr>
          <w:trHeight w:val="300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14:paraId="0006F333" w14:textId="17429FFE" w:rsidR="00CE7EBE" w:rsidRPr="00D53C03" w:rsidRDefault="00CE7EBE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irubin (mg/dL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AC9111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461317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CE7EBE" w:rsidRPr="00D53C03" w14:paraId="0E54255C" w14:textId="40D9FC41" w:rsidTr="00CE7EBE">
        <w:trPr>
          <w:trHeight w:val="300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14:paraId="7AAD4400" w14:textId="20A8E643" w:rsidR="00CE7EBE" w:rsidRPr="00D53C03" w:rsidRDefault="00CE7EBE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16A271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62BF5D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CE7EBE" w:rsidRPr="00D53C03" w14:paraId="1F0EC2AA" w14:textId="4CD733AF" w:rsidTr="00CE7EBE">
        <w:trPr>
          <w:trHeight w:val="300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14:paraId="780F6B34" w14:textId="0E19DF0C" w:rsidR="00CE7EBE" w:rsidRPr="00D53C03" w:rsidRDefault="00CE7EBE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O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9094E4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ACB0FC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E7EBE" w:rsidRPr="00D53C03" w14:paraId="7BF9F898" w14:textId="7D77F842" w:rsidTr="00CE7EBE">
        <w:trPr>
          <w:trHeight w:val="300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14:paraId="395A7569" w14:textId="71273565" w:rsidR="00CE7EBE" w:rsidRPr="00D53C03" w:rsidRDefault="00CE7EBE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Rate (beats per minute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56FE68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6ABDA3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</w:tr>
      <w:tr w:rsidR="00BA6FD6" w:rsidRPr="00D53C03" w14:paraId="49626844" w14:textId="77777777" w:rsidTr="00CE7EBE">
        <w:trPr>
          <w:trHeight w:val="300"/>
          <w:jc w:val="center"/>
        </w:trPr>
        <w:tc>
          <w:tcPr>
            <w:tcW w:w="4048" w:type="dxa"/>
            <w:shd w:val="clear" w:color="auto" w:fill="auto"/>
            <w:noWrap/>
            <w:vAlign w:val="center"/>
          </w:tcPr>
          <w:p w14:paraId="3DA525EC" w14:textId="1FC92B2C" w:rsidR="00BA6FD6" w:rsidRPr="00D53C03" w:rsidRDefault="00BA6FD6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3ACB59D" w14:textId="5FF10F6C" w:rsidR="00BA6FD6" w:rsidRPr="00D53C03" w:rsidRDefault="00BA6FD6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3C00A93" w14:textId="6D15D733" w:rsidR="00BA6FD6" w:rsidRPr="00D53C03" w:rsidRDefault="00BA6FD6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</w:t>
            </w:r>
          </w:p>
        </w:tc>
      </w:tr>
      <w:tr w:rsidR="00CE7EBE" w:rsidRPr="00D53C03" w14:paraId="683B6065" w14:textId="4B38CA45" w:rsidTr="00CE7EBE">
        <w:trPr>
          <w:trHeight w:val="300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14:paraId="2517454E" w14:textId="631D6665" w:rsidR="00CE7EBE" w:rsidRPr="00D53C03" w:rsidRDefault="00CE7EBE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arterial pressure (mmHg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CA76BA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396DEF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</w:tr>
      <w:tr w:rsidR="00CE7EBE" w:rsidRPr="00D53C03" w14:paraId="7AC8BCBF" w14:textId="15C547D8" w:rsidTr="00CE7EBE">
        <w:trPr>
          <w:trHeight w:val="300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14:paraId="48EE00DF" w14:textId="3AAF41BD" w:rsidR="00CE7EBE" w:rsidRPr="00D53C03" w:rsidRDefault="00CE7EBE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O2 (mmHg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A4405A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45B8A0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</w:tr>
      <w:tr w:rsidR="00CE7EBE" w:rsidRPr="00D53C03" w14:paraId="670271C8" w14:textId="64823DC3" w:rsidTr="00CE7EBE">
        <w:trPr>
          <w:trHeight w:val="300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14:paraId="01FDD770" w14:textId="6209A4A6" w:rsidR="00CE7EBE" w:rsidRPr="00D53C03" w:rsidRDefault="00CE7EBE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O2 / FiO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3E9478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D27C97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</w:tr>
      <w:tr w:rsidR="00CE7EBE" w:rsidRPr="00D53C03" w14:paraId="7A82CF91" w14:textId="4DBC647E" w:rsidTr="00CE7EBE">
        <w:trPr>
          <w:trHeight w:val="300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14:paraId="63D40269" w14:textId="056A6EB8" w:rsidR="00CE7EBE" w:rsidRPr="00D53C03" w:rsidRDefault="00CE7EBE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O2 (mmHg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6D608B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1D8BA4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</w:tr>
      <w:tr w:rsidR="00CE7EBE" w:rsidRPr="00D53C03" w14:paraId="1398E3E2" w14:textId="675C7DFF" w:rsidTr="00CE7EBE">
        <w:trPr>
          <w:trHeight w:val="300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14:paraId="0761E856" w14:textId="3BBD82F6" w:rsidR="00CE7EBE" w:rsidRPr="00D53C03" w:rsidRDefault="00CE7EBE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EP (cm H20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1AEC0E" w14:textId="33C208D0" w:rsidR="00CE7EBE" w:rsidRPr="00D53C03" w:rsidRDefault="00BA6FD6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DEB37E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CE7EBE" w:rsidRPr="00D53C03" w14:paraId="72BFF3A6" w14:textId="47686729" w:rsidTr="00CE7EBE">
        <w:trPr>
          <w:trHeight w:val="300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14:paraId="6B6B195C" w14:textId="04CEBA12" w:rsidR="00CE7EBE" w:rsidRPr="00D53C03" w:rsidRDefault="00CE7EBE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elets (thousands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B8CA79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3C34BB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</w:tr>
      <w:tr w:rsidR="00CE7EBE" w:rsidRPr="00D53C03" w14:paraId="6FD49164" w14:textId="77777777" w:rsidTr="00CE7EBE">
        <w:trPr>
          <w:trHeight w:val="300"/>
          <w:jc w:val="center"/>
        </w:trPr>
        <w:tc>
          <w:tcPr>
            <w:tcW w:w="4048" w:type="dxa"/>
            <w:shd w:val="clear" w:color="auto" w:fill="auto"/>
            <w:noWrap/>
            <w:vAlign w:val="center"/>
          </w:tcPr>
          <w:p w14:paraId="70A86ACB" w14:textId="77777777" w:rsidR="00CE7EBE" w:rsidRPr="00D53C03" w:rsidRDefault="00CE7EBE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eau Pressure (cm H2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815E75C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B596068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CE7EBE" w:rsidRPr="00D53C03" w14:paraId="50BFA6E9" w14:textId="02488223" w:rsidTr="00CE7EBE">
        <w:trPr>
          <w:trHeight w:val="300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14:paraId="0B0C9B78" w14:textId="2448F493" w:rsidR="00CE7EBE" w:rsidRPr="00D53C03" w:rsidRDefault="00CE7EBE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 Rate (resp per minute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B50675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C5BBBA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E7EBE" w:rsidRPr="00D53C03" w14:paraId="2495D0A1" w14:textId="30EA3168" w:rsidTr="00CE7EBE">
        <w:trPr>
          <w:trHeight w:val="300"/>
          <w:jc w:val="center"/>
        </w:trPr>
        <w:tc>
          <w:tcPr>
            <w:tcW w:w="40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241352" w14:textId="2BAE1380" w:rsidR="00CE7EBE" w:rsidRPr="00D53C03" w:rsidRDefault="00CE7EBE" w:rsidP="00CE7EBE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dal Volume (cm H20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063795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8F46A4" w14:textId="77777777" w:rsidR="00CE7EBE" w:rsidRPr="00D53C03" w:rsidRDefault="00CE7EBE" w:rsidP="00CE7EB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0</w:t>
            </w:r>
          </w:p>
        </w:tc>
      </w:tr>
    </w:tbl>
    <w:p w14:paraId="6988C133" w14:textId="572DF028" w:rsidR="00EA575C" w:rsidRDefault="00EA575C">
      <w:pPr>
        <w:rPr>
          <w:b/>
          <w:bCs/>
        </w:rPr>
        <w:sectPr w:rsidR="00EA575C" w:rsidSect="00D53C0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13"/>
        <w:gridCol w:w="880"/>
        <w:gridCol w:w="885"/>
        <w:gridCol w:w="887"/>
        <w:gridCol w:w="881"/>
        <w:gridCol w:w="885"/>
        <w:gridCol w:w="882"/>
        <w:gridCol w:w="946"/>
        <w:gridCol w:w="882"/>
        <w:gridCol w:w="882"/>
        <w:gridCol w:w="892"/>
        <w:gridCol w:w="885"/>
        <w:gridCol w:w="886"/>
        <w:gridCol w:w="881"/>
        <w:gridCol w:w="882"/>
        <w:gridCol w:w="951"/>
      </w:tblGrid>
      <w:tr w:rsidR="00CE7EBE" w:rsidRPr="00CE7EBE" w14:paraId="6B7AB271" w14:textId="77777777" w:rsidTr="00975D6D">
        <w:trPr>
          <w:trHeight w:val="340"/>
        </w:trPr>
        <w:tc>
          <w:tcPr>
            <w:tcW w:w="14400" w:type="dxa"/>
            <w:gridSpan w:val="16"/>
            <w:tcBorders>
              <w:bottom w:val="single" w:sz="12" w:space="0" w:color="auto"/>
            </w:tcBorders>
            <w:shd w:val="clear" w:color="000000" w:fill="auto"/>
            <w:vAlign w:val="center"/>
          </w:tcPr>
          <w:p w14:paraId="00B2EEAA" w14:textId="1E428091" w:rsidR="00CE7EBE" w:rsidRPr="00CE7EBE" w:rsidRDefault="00CE7EBE" w:rsidP="003647BD">
            <w:pPr>
              <w:spacing w:before="40" w:after="40"/>
              <w:rPr>
                <w:rFonts w:ascii="Arial" w:hAnsi="Arial" w:cs="Arial"/>
                <w:b/>
                <w:bCs/>
              </w:rPr>
            </w:pPr>
            <w:r w:rsidRPr="00CE7EBE">
              <w:rPr>
                <w:rFonts w:ascii="Arial" w:hAnsi="Arial" w:cs="Arial"/>
                <w:b/>
                <w:bCs/>
              </w:rPr>
              <w:lastRenderedPageBreak/>
              <w:t>eTable 3 - Correlation among fifteen routinely collected variables, close to the time of randomization.</w:t>
            </w:r>
          </w:p>
        </w:tc>
      </w:tr>
      <w:tr w:rsidR="00CE7EBE" w:rsidRPr="00CE7EBE" w14:paraId="687F70CE" w14:textId="77777777" w:rsidTr="00975D6D">
        <w:trPr>
          <w:trHeight w:val="340"/>
        </w:trPr>
        <w:tc>
          <w:tcPr>
            <w:tcW w:w="1014" w:type="dxa"/>
            <w:tcBorders>
              <w:top w:val="single" w:sz="12" w:space="0" w:color="auto"/>
            </w:tcBorders>
            <w:shd w:val="clear" w:color="000000" w:fill="auto"/>
            <w:vAlign w:val="center"/>
            <w:hideMark/>
          </w:tcPr>
          <w:p w14:paraId="244DF04A" w14:textId="417494B8" w:rsidR="000E260F" w:rsidRPr="0070448F" w:rsidRDefault="000E260F" w:rsidP="003647BD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5D080A9E" w14:textId="77777777" w:rsidR="000E260F" w:rsidRPr="0070448F" w:rsidRDefault="000E260F" w:rsidP="003647BD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188C4809" w14:textId="00327CDA" w:rsidR="000E260F" w:rsidRPr="0070448F" w:rsidRDefault="000E260F" w:rsidP="003647BD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890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58B445AE" w14:textId="7539CF09" w:rsidR="000E260F" w:rsidRPr="0070448F" w:rsidRDefault="00CE7EBE" w:rsidP="003647BD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CO</w:t>
            </w:r>
            <w:r w:rsidRPr="00704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16E1F7D5" w14:textId="77777777" w:rsidR="000E260F" w:rsidRPr="0070448F" w:rsidRDefault="000E260F" w:rsidP="003647BD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li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75ED7520" w14:textId="77777777" w:rsidR="000E260F" w:rsidRPr="0070448F" w:rsidRDefault="000E260F" w:rsidP="003647BD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4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eat</w:t>
            </w:r>
            <w:proofErr w:type="spellEnd"/>
          </w:p>
        </w:tc>
        <w:tc>
          <w:tcPr>
            <w:tcW w:w="888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31B34928" w14:textId="77777777" w:rsidR="000E260F" w:rsidRPr="0070448F" w:rsidRDefault="000E260F" w:rsidP="003647BD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O</w:t>
            </w:r>
            <w:r w:rsidRPr="00704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460A592D" w14:textId="77777777" w:rsidR="000E260F" w:rsidRPr="0070448F" w:rsidRDefault="000E260F" w:rsidP="003647BD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160BDE6E" w14:textId="77777777" w:rsidR="000E260F" w:rsidRPr="0070448F" w:rsidRDefault="000E260F" w:rsidP="003647BD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6060D596" w14:textId="77777777" w:rsidR="000E260F" w:rsidRPr="0070448F" w:rsidRDefault="000E260F" w:rsidP="003647BD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P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7DEEBB19" w14:textId="77777777" w:rsidR="000E260F" w:rsidRPr="0070448F" w:rsidRDefault="000E260F" w:rsidP="003647BD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CO</w:t>
            </w:r>
            <w:r w:rsidRPr="00704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89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4A8CA598" w14:textId="77777777" w:rsidR="000E260F" w:rsidRPr="0070448F" w:rsidRDefault="000E260F" w:rsidP="003647BD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O</w:t>
            </w:r>
            <w:r w:rsidRPr="00704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89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10B98745" w14:textId="77777777" w:rsidR="000E260F" w:rsidRPr="0070448F" w:rsidRDefault="000E260F" w:rsidP="003647BD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EP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38872DBF" w14:textId="77777777" w:rsidR="000E260F" w:rsidRPr="0070448F" w:rsidRDefault="000E260F" w:rsidP="003647BD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t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34F2BD66" w14:textId="77777777" w:rsidR="000E260F" w:rsidRPr="0070448F" w:rsidRDefault="000E260F" w:rsidP="003647BD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R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5F58B0B1" w14:textId="2A2D3CDD" w:rsidR="000E260F" w:rsidRPr="0070448F" w:rsidRDefault="00CE7EBE" w:rsidP="003647BD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704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T</w:t>
            </w:r>
            <w:r w:rsidR="00975D6D" w:rsidRPr="00704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PBW</w:t>
            </w:r>
          </w:p>
        </w:tc>
      </w:tr>
      <w:tr w:rsidR="00975D6D" w:rsidRPr="00CE7EBE" w14:paraId="4774E5A2" w14:textId="77777777" w:rsidTr="00975D6D">
        <w:trPr>
          <w:trHeight w:val="300"/>
        </w:trPr>
        <w:tc>
          <w:tcPr>
            <w:tcW w:w="1014" w:type="dxa"/>
            <w:shd w:val="clear" w:color="000000" w:fill="FFFFFF"/>
            <w:vAlign w:val="center"/>
            <w:hideMark/>
          </w:tcPr>
          <w:p w14:paraId="7C178E5C" w14:textId="77777777" w:rsidR="00975D6D" w:rsidRPr="0070448F" w:rsidRDefault="00975D6D" w:rsidP="00975D6D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696B"/>
            <w:hideMark/>
          </w:tcPr>
          <w:p w14:paraId="2EBD6578" w14:textId="4125F91B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3F6"/>
            <w:hideMark/>
          </w:tcPr>
          <w:p w14:paraId="32EA84C9" w14:textId="699E9BF5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0F3FA"/>
            <w:hideMark/>
          </w:tcPr>
          <w:p w14:paraId="69F4E4D7" w14:textId="04681D6B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F9FD"/>
            <w:hideMark/>
          </w:tcPr>
          <w:p w14:paraId="72FBF36E" w14:textId="2E43FCE3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BEE"/>
            <w:hideMark/>
          </w:tcPr>
          <w:p w14:paraId="46B6AF4F" w14:textId="73F6B841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7D7EC"/>
            <w:hideMark/>
          </w:tcPr>
          <w:p w14:paraId="69703659" w14:textId="4984B8D2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BFE"/>
            <w:hideMark/>
          </w:tcPr>
          <w:p w14:paraId="10E1ED92" w14:textId="0AA92E12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FAFD8"/>
            <w:hideMark/>
          </w:tcPr>
          <w:p w14:paraId="4663A978" w14:textId="50697910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EDBEE"/>
            <w:hideMark/>
          </w:tcPr>
          <w:p w14:paraId="7869399B" w14:textId="7EA134A2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1DEF0"/>
            <w:hideMark/>
          </w:tcPr>
          <w:p w14:paraId="77D3E76A" w14:textId="3C2AC90F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8EDF7"/>
            <w:hideMark/>
          </w:tcPr>
          <w:p w14:paraId="1761D44E" w14:textId="758C4DFA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1BCDF"/>
            <w:hideMark/>
          </w:tcPr>
          <w:p w14:paraId="1F1A857C" w14:textId="4D9581EC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BFE"/>
            <w:hideMark/>
          </w:tcPr>
          <w:p w14:paraId="577FB505" w14:textId="2F2DA908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DDEF"/>
            <w:hideMark/>
          </w:tcPr>
          <w:p w14:paraId="59506BE3" w14:textId="58DEE9C5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7FA"/>
            <w:hideMark/>
          </w:tcPr>
          <w:p w14:paraId="7D47D2F4" w14:textId="7559C7CB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975D6D" w:rsidRPr="00CE7EBE" w14:paraId="2524D610" w14:textId="77777777" w:rsidTr="00975D6D">
        <w:trPr>
          <w:trHeight w:val="300"/>
        </w:trPr>
        <w:tc>
          <w:tcPr>
            <w:tcW w:w="1014" w:type="dxa"/>
            <w:shd w:val="clear" w:color="000000" w:fill="F0F0F0"/>
            <w:vAlign w:val="center"/>
            <w:hideMark/>
          </w:tcPr>
          <w:p w14:paraId="6A9A4F97" w14:textId="0FDE0D82" w:rsidR="00975D6D" w:rsidRPr="0070448F" w:rsidRDefault="00975D6D" w:rsidP="00975D6D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3F6"/>
            <w:hideMark/>
          </w:tcPr>
          <w:p w14:paraId="3CEC4898" w14:textId="4E52F045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696B"/>
            <w:hideMark/>
          </w:tcPr>
          <w:p w14:paraId="4FA9C8E8" w14:textId="2C022D5D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BC2C4"/>
            <w:hideMark/>
          </w:tcPr>
          <w:p w14:paraId="3F8D5661" w14:textId="265FAB6F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FF3FA"/>
            <w:hideMark/>
          </w:tcPr>
          <w:p w14:paraId="2C37A8DF" w14:textId="283ABDB9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BCEE8"/>
            <w:hideMark/>
          </w:tcPr>
          <w:p w14:paraId="6E56407C" w14:textId="7182755A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1B1D9"/>
            <w:hideMark/>
          </w:tcPr>
          <w:p w14:paraId="7DF4CE34" w14:textId="1CE2B3DB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CFF"/>
            <w:hideMark/>
          </w:tcPr>
          <w:p w14:paraId="33979628" w14:textId="581E888C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1C7E4"/>
            <w:hideMark/>
          </w:tcPr>
          <w:p w14:paraId="59683A59" w14:textId="32919F6D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5E8"/>
            <w:hideMark/>
          </w:tcPr>
          <w:p w14:paraId="0E933C8E" w14:textId="21C3A05A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5A8AC6"/>
            <w:hideMark/>
          </w:tcPr>
          <w:p w14:paraId="4186CD5B" w14:textId="2A382E13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BFE"/>
            <w:hideMark/>
          </w:tcPr>
          <w:p w14:paraId="6B80F79E" w14:textId="3521C0CB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BC3E2"/>
            <w:hideMark/>
          </w:tcPr>
          <w:p w14:paraId="4DA86740" w14:textId="469B9136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4F7"/>
            <w:hideMark/>
          </w:tcPr>
          <w:p w14:paraId="508DF005" w14:textId="04A0D7FA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5BFE0"/>
            <w:hideMark/>
          </w:tcPr>
          <w:p w14:paraId="703DCDA0" w14:textId="37271694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1F4"/>
            <w:hideMark/>
          </w:tcPr>
          <w:p w14:paraId="0E065CDA" w14:textId="3A187C89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975D6D" w:rsidRPr="00CE7EBE" w14:paraId="0C238813" w14:textId="77777777" w:rsidTr="00975D6D">
        <w:trPr>
          <w:trHeight w:val="300"/>
        </w:trPr>
        <w:tc>
          <w:tcPr>
            <w:tcW w:w="1014" w:type="dxa"/>
            <w:shd w:val="clear" w:color="000000" w:fill="FFFFFF"/>
            <w:vAlign w:val="center"/>
            <w:hideMark/>
          </w:tcPr>
          <w:p w14:paraId="1134E680" w14:textId="22E445C1" w:rsidR="00975D6D" w:rsidRPr="0070448F" w:rsidRDefault="00975D6D" w:rsidP="00975D6D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O</w:t>
            </w:r>
            <w:r w:rsidRPr="0070448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0F3FA"/>
            <w:hideMark/>
          </w:tcPr>
          <w:p w14:paraId="357B894D" w14:textId="209ABDE5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BC2C4"/>
            <w:hideMark/>
          </w:tcPr>
          <w:p w14:paraId="5F4F2FC7" w14:textId="548BD4BC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696B"/>
            <w:hideMark/>
          </w:tcPr>
          <w:p w14:paraId="7BE8D934" w14:textId="59A92CB2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EE6F4"/>
            <w:hideMark/>
          </w:tcPr>
          <w:p w14:paraId="2EE1A005" w14:textId="77308F34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9ABD6"/>
            <w:hideMark/>
          </w:tcPr>
          <w:p w14:paraId="20C4AAAC" w14:textId="251D8B5E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8EEF8"/>
            <w:hideMark/>
          </w:tcPr>
          <w:p w14:paraId="33D44D92" w14:textId="197AF1C9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7F8FD"/>
            <w:hideMark/>
          </w:tcPr>
          <w:p w14:paraId="72B09FA5" w14:textId="6D8CEBEC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C9E5"/>
            <w:hideMark/>
          </w:tcPr>
          <w:p w14:paraId="7CE97353" w14:textId="0827BDCE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0F3"/>
            <w:hideMark/>
          </w:tcPr>
          <w:p w14:paraId="22FA370F" w14:textId="32FED61B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BBCBE"/>
            <w:hideMark/>
          </w:tcPr>
          <w:p w14:paraId="741EF052" w14:textId="485B3FFF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9FC"/>
            <w:hideMark/>
          </w:tcPr>
          <w:p w14:paraId="61F66AA1" w14:textId="3FD459C0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8EEF8"/>
            <w:hideMark/>
          </w:tcPr>
          <w:p w14:paraId="4565919B" w14:textId="71289814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6E9"/>
            <w:hideMark/>
          </w:tcPr>
          <w:p w14:paraId="648FCF75" w14:textId="04B83832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B6DC"/>
            <w:hideMark/>
          </w:tcPr>
          <w:p w14:paraId="7C16A7C6" w14:textId="6E418FCF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0E8F5"/>
            <w:hideMark/>
          </w:tcPr>
          <w:p w14:paraId="0C2F42D4" w14:textId="29A2933C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</w:tr>
      <w:tr w:rsidR="00975D6D" w:rsidRPr="00CE7EBE" w14:paraId="1F283527" w14:textId="77777777" w:rsidTr="00975D6D">
        <w:trPr>
          <w:trHeight w:val="300"/>
        </w:trPr>
        <w:tc>
          <w:tcPr>
            <w:tcW w:w="1014" w:type="dxa"/>
            <w:shd w:val="clear" w:color="000000" w:fill="F0F0F0"/>
            <w:vAlign w:val="center"/>
            <w:hideMark/>
          </w:tcPr>
          <w:p w14:paraId="4A27F833" w14:textId="77777777" w:rsidR="00975D6D" w:rsidRPr="0070448F" w:rsidRDefault="00975D6D" w:rsidP="00975D6D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i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F9FD"/>
            <w:hideMark/>
          </w:tcPr>
          <w:p w14:paraId="7A699850" w14:textId="13D768A4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FF3FA"/>
            <w:hideMark/>
          </w:tcPr>
          <w:p w14:paraId="40052275" w14:textId="34A4B6E8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EE6F4"/>
            <w:hideMark/>
          </w:tcPr>
          <w:p w14:paraId="2007C3D7" w14:textId="4275119F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696B"/>
            <w:hideMark/>
          </w:tcPr>
          <w:p w14:paraId="64F0C0B5" w14:textId="32460702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2F5"/>
            <w:hideMark/>
          </w:tcPr>
          <w:p w14:paraId="031DC30A" w14:textId="4663887B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1F4FB"/>
            <w:hideMark/>
          </w:tcPr>
          <w:p w14:paraId="27CFFD99" w14:textId="4F2F53B5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F2FA"/>
            <w:hideMark/>
          </w:tcPr>
          <w:p w14:paraId="71409B71" w14:textId="7336200F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AFD"/>
            <w:hideMark/>
          </w:tcPr>
          <w:p w14:paraId="56982C1F" w14:textId="7A7FC592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EF2FA"/>
            <w:hideMark/>
          </w:tcPr>
          <w:p w14:paraId="26E174A9" w14:textId="23043999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CFF"/>
            <w:hideMark/>
          </w:tcPr>
          <w:p w14:paraId="3245313E" w14:textId="67FE0492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7FA"/>
            <w:hideMark/>
          </w:tcPr>
          <w:p w14:paraId="237ED3B1" w14:textId="4D879479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9FC"/>
            <w:hideMark/>
          </w:tcPr>
          <w:p w14:paraId="538C01AB" w14:textId="7442F14F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AC2E2"/>
            <w:hideMark/>
          </w:tcPr>
          <w:p w14:paraId="3D28EB31" w14:textId="275B5C52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5F8"/>
            <w:hideMark/>
          </w:tcPr>
          <w:p w14:paraId="65D38A1E" w14:textId="29B0213A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CFF"/>
            <w:hideMark/>
          </w:tcPr>
          <w:p w14:paraId="7F66A07F" w14:textId="0320B59E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</w:tr>
      <w:tr w:rsidR="00975D6D" w:rsidRPr="00CE7EBE" w14:paraId="7BB1E670" w14:textId="77777777" w:rsidTr="00975D6D">
        <w:trPr>
          <w:trHeight w:val="300"/>
        </w:trPr>
        <w:tc>
          <w:tcPr>
            <w:tcW w:w="1014" w:type="dxa"/>
            <w:shd w:val="clear" w:color="000000" w:fill="FFFFFF"/>
            <w:vAlign w:val="center"/>
            <w:hideMark/>
          </w:tcPr>
          <w:p w14:paraId="648BED4F" w14:textId="77777777" w:rsidR="00975D6D" w:rsidRPr="0070448F" w:rsidRDefault="00975D6D" w:rsidP="00975D6D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04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at</w:t>
            </w:r>
            <w:proofErr w:type="spellEnd"/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BEE"/>
            <w:hideMark/>
          </w:tcPr>
          <w:p w14:paraId="671BEF3A" w14:textId="0583C291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BCEE8"/>
            <w:hideMark/>
          </w:tcPr>
          <w:p w14:paraId="35B563C1" w14:textId="6C22CB80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9ABD6"/>
            <w:hideMark/>
          </w:tcPr>
          <w:p w14:paraId="0AC0BB3C" w14:textId="47479672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2F5"/>
            <w:hideMark/>
          </w:tcPr>
          <w:p w14:paraId="1EDB914A" w14:textId="2440274F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696B"/>
            <w:hideMark/>
          </w:tcPr>
          <w:p w14:paraId="686188F7" w14:textId="07100994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0F3FA"/>
            <w:hideMark/>
          </w:tcPr>
          <w:p w14:paraId="00D057B5" w14:textId="3EAE7B53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BE5F3"/>
            <w:hideMark/>
          </w:tcPr>
          <w:p w14:paraId="53C1646A" w14:textId="7EEC7220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FF3FA"/>
            <w:hideMark/>
          </w:tcPr>
          <w:p w14:paraId="3D36100C" w14:textId="5B04F2CB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FAFE"/>
            <w:hideMark/>
          </w:tcPr>
          <w:p w14:paraId="5E1283FC" w14:textId="1293F46F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4D4EB"/>
            <w:hideMark/>
          </w:tcPr>
          <w:p w14:paraId="075E3C68" w14:textId="2D2A5A5C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BFE"/>
            <w:hideMark/>
          </w:tcPr>
          <w:p w14:paraId="45401DCC" w14:textId="48BCDC1B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4EBF6"/>
            <w:hideMark/>
          </w:tcPr>
          <w:p w14:paraId="47C407E8" w14:textId="22576F55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BDAEE"/>
            <w:hideMark/>
          </w:tcPr>
          <w:p w14:paraId="46701F3B" w14:textId="0E82EC61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8FB"/>
            <w:hideMark/>
          </w:tcPr>
          <w:p w14:paraId="566AED01" w14:textId="2301935E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CFF"/>
            <w:hideMark/>
          </w:tcPr>
          <w:p w14:paraId="5F131FA5" w14:textId="410055B8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975D6D" w:rsidRPr="00CE7EBE" w14:paraId="057096DF" w14:textId="77777777" w:rsidTr="00975D6D">
        <w:trPr>
          <w:trHeight w:val="300"/>
        </w:trPr>
        <w:tc>
          <w:tcPr>
            <w:tcW w:w="1014" w:type="dxa"/>
            <w:shd w:val="clear" w:color="000000" w:fill="F0F0F0"/>
            <w:vAlign w:val="center"/>
            <w:hideMark/>
          </w:tcPr>
          <w:p w14:paraId="72E24D4C" w14:textId="77777777" w:rsidR="00975D6D" w:rsidRPr="0070448F" w:rsidRDefault="00975D6D" w:rsidP="00975D6D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O</w:t>
            </w:r>
            <w:r w:rsidRPr="0070448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7D7EC"/>
            <w:hideMark/>
          </w:tcPr>
          <w:p w14:paraId="6EBC4B20" w14:textId="2B88E842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1B1D9"/>
            <w:hideMark/>
          </w:tcPr>
          <w:p w14:paraId="489B07D4" w14:textId="2857C1BC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8EEF8"/>
            <w:hideMark/>
          </w:tcPr>
          <w:p w14:paraId="7E883DEF" w14:textId="024149EC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1F4FB"/>
            <w:hideMark/>
          </w:tcPr>
          <w:p w14:paraId="4BBCE592" w14:textId="0B529D27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0F3FA"/>
            <w:hideMark/>
          </w:tcPr>
          <w:p w14:paraId="28BFF3AC" w14:textId="34CEE0AF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696B"/>
            <w:hideMark/>
          </w:tcPr>
          <w:p w14:paraId="66F3DAF5" w14:textId="17EB6FCD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7FA"/>
            <w:hideMark/>
          </w:tcPr>
          <w:p w14:paraId="3423E22A" w14:textId="58BF9E41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9EC"/>
            <w:hideMark/>
          </w:tcPr>
          <w:p w14:paraId="5FA83415" w14:textId="56CA464F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5EBF6"/>
            <w:hideMark/>
          </w:tcPr>
          <w:p w14:paraId="52E2E6C4" w14:textId="536D5225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0E3"/>
            <w:hideMark/>
          </w:tcPr>
          <w:p w14:paraId="65BBBE93" w14:textId="13EF431E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BEE"/>
            <w:hideMark/>
          </w:tcPr>
          <w:p w14:paraId="6E8AF147" w14:textId="4A014C8B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BB4B7"/>
            <w:hideMark/>
          </w:tcPr>
          <w:p w14:paraId="635735DD" w14:textId="3805F10A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2F5"/>
            <w:hideMark/>
          </w:tcPr>
          <w:p w14:paraId="23BA4FE8" w14:textId="3D569652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DDF"/>
            <w:hideMark/>
          </w:tcPr>
          <w:p w14:paraId="3D982AFB" w14:textId="2F352386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F9FD"/>
            <w:hideMark/>
          </w:tcPr>
          <w:p w14:paraId="11B5C5C3" w14:textId="3E125DFE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</w:tr>
      <w:tr w:rsidR="00975D6D" w:rsidRPr="00CE7EBE" w14:paraId="52E2809C" w14:textId="77777777" w:rsidTr="00975D6D">
        <w:trPr>
          <w:trHeight w:val="300"/>
        </w:trPr>
        <w:tc>
          <w:tcPr>
            <w:tcW w:w="1014" w:type="dxa"/>
            <w:shd w:val="clear" w:color="000000" w:fill="FFFFFF"/>
            <w:vAlign w:val="center"/>
            <w:hideMark/>
          </w:tcPr>
          <w:p w14:paraId="4B5891FF" w14:textId="77777777" w:rsidR="00975D6D" w:rsidRPr="0070448F" w:rsidRDefault="00975D6D" w:rsidP="00975D6D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BFE"/>
            <w:hideMark/>
          </w:tcPr>
          <w:p w14:paraId="1FE5CB31" w14:textId="3B8258A3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CFF"/>
            <w:hideMark/>
          </w:tcPr>
          <w:p w14:paraId="4DB0CB53" w14:textId="1A05E9B2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7F8FD"/>
            <w:hideMark/>
          </w:tcPr>
          <w:p w14:paraId="127515A8" w14:textId="7462BB13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F2FA"/>
            <w:hideMark/>
          </w:tcPr>
          <w:p w14:paraId="30CC9417" w14:textId="11832941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BE5F3"/>
            <w:hideMark/>
          </w:tcPr>
          <w:p w14:paraId="335A09D4" w14:textId="72322E0D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7FA"/>
            <w:hideMark/>
          </w:tcPr>
          <w:p w14:paraId="2037CAD5" w14:textId="2EC99F24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696B"/>
            <w:hideMark/>
          </w:tcPr>
          <w:p w14:paraId="176D056E" w14:textId="595CF817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3F6FC"/>
            <w:hideMark/>
          </w:tcPr>
          <w:p w14:paraId="4C75FB57" w14:textId="33979EB8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0F9"/>
            <w:hideMark/>
          </w:tcPr>
          <w:p w14:paraId="65382327" w14:textId="4D782AC5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FF3FA"/>
            <w:hideMark/>
          </w:tcPr>
          <w:p w14:paraId="35A9743F" w14:textId="259C7172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7EDF7"/>
            <w:hideMark/>
          </w:tcPr>
          <w:p w14:paraId="40DD7000" w14:textId="3814B070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8FB"/>
            <w:hideMark/>
          </w:tcPr>
          <w:p w14:paraId="0A1E850C" w14:textId="79EE0D66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EF1"/>
            <w:hideMark/>
          </w:tcPr>
          <w:p w14:paraId="4FE2D70E" w14:textId="572A1EE9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EF1"/>
            <w:hideMark/>
          </w:tcPr>
          <w:p w14:paraId="4C6108AE" w14:textId="7DF6FB23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0E3"/>
            <w:hideMark/>
          </w:tcPr>
          <w:p w14:paraId="4196D7D3" w14:textId="27925577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975D6D" w:rsidRPr="00CE7EBE" w14:paraId="65A5C2F0" w14:textId="77777777" w:rsidTr="00975D6D">
        <w:trPr>
          <w:trHeight w:val="300"/>
        </w:trPr>
        <w:tc>
          <w:tcPr>
            <w:tcW w:w="1014" w:type="dxa"/>
            <w:shd w:val="clear" w:color="000000" w:fill="F0F0F0"/>
            <w:vAlign w:val="center"/>
            <w:hideMark/>
          </w:tcPr>
          <w:p w14:paraId="566CBB09" w14:textId="77777777" w:rsidR="00975D6D" w:rsidRPr="0070448F" w:rsidRDefault="00975D6D" w:rsidP="00975D6D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FAFD8"/>
            <w:hideMark/>
          </w:tcPr>
          <w:p w14:paraId="2450245C" w14:textId="05231EC3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1C7E4"/>
            <w:hideMark/>
          </w:tcPr>
          <w:p w14:paraId="318F99F7" w14:textId="0BFA093F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C9E5"/>
            <w:hideMark/>
          </w:tcPr>
          <w:p w14:paraId="6D126993" w14:textId="717F9172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AFD"/>
            <w:hideMark/>
          </w:tcPr>
          <w:p w14:paraId="76692C3A" w14:textId="6715512E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FF3FA"/>
            <w:hideMark/>
          </w:tcPr>
          <w:p w14:paraId="3BD2A8C7" w14:textId="7D8C950D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9EC"/>
            <w:hideMark/>
          </w:tcPr>
          <w:p w14:paraId="1BA1AFF0" w14:textId="301D1A92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3F6FC"/>
            <w:hideMark/>
          </w:tcPr>
          <w:p w14:paraId="24E75545" w14:textId="48621AAD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696B"/>
            <w:hideMark/>
          </w:tcPr>
          <w:p w14:paraId="59BEEBB1" w14:textId="6243E4D3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5F7FC"/>
            <w:hideMark/>
          </w:tcPr>
          <w:p w14:paraId="0C64C4EA" w14:textId="76D04E68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7FA"/>
            <w:hideMark/>
          </w:tcPr>
          <w:p w14:paraId="10E2EFCC" w14:textId="7893ABC1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CF1F9"/>
            <w:hideMark/>
          </w:tcPr>
          <w:p w14:paraId="6D160DB8" w14:textId="7901CECB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AED"/>
            <w:hideMark/>
          </w:tcPr>
          <w:p w14:paraId="021936EC" w14:textId="72F594A5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AEFF8"/>
            <w:hideMark/>
          </w:tcPr>
          <w:p w14:paraId="1C5C9E94" w14:textId="0A0E7617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BDE"/>
            <w:hideMark/>
          </w:tcPr>
          <w:p w14:paraId="283C5901" w14:textId="75454E6A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0F3"/>
            <w:hideMark/>
          </w:tcPr>
          <w:p w14:paraId="2E2F3F8D" w14:textId="2CA2E1C4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975D6D" w:rsidRPr="00CE7EBE" w14:paraId="4C46C5F5" w14:textId="77777777" w:rsidTr="00975D6D">
        <w:trPr>
          <w:trHeight w:val="300"/>
        </w:trPr>
        <w:tc>
          <w:tcPr>
            <w:tcW w:w="1014" w:type="dxa"/>
            <w:shd w:val="clear" w:color="000000" w:fill="FFFFFF"/>
            <w:vAlign w:val="center"/>
            <w:hideMark/>
          </w:tcPr>
          <w:p w14:paraId="23344C4D" w14:textId="77777777" w:rsidR="00975D6D" w:rsidRPr="0070448F" w:rsidRDefault="00975D6D" w:rsidP="00975D6D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EDBEE"/>
            <w:hideMark/>
          </w:tcPr>
          <w:p w14:paraId="285FFB05" w14:textId="6867DAD7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5E8"/>
            <w:hideMark/>
          </w:tcPr>
          <w:p w14:paraId="052DA884" w14:textId="783BD971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0F3"/>
            <w:hideMark/>
          </w:tcPr>
          <w:p w14:paraId="43A67E2F" w14:textId="642CBD27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EF2FA"/>
            <w:hideMark/>
          </w:tcPr>
          <w:p w14:paraId="6543ADAF" w14:textId="69014C7E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FAFE"/>
            <w:hideMark/>
          </w:tcPr>
          <w:p w14:paraId="706AFFE4" w14:textId="47E9C40F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5EBF6"/>
            <w:hideMark/>
          </w:tcPr>
          <w:p w14:paraId="53E7CE8E" w14:textId="757D6212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0F9"/>
            <w:hideMark/>
          </w:tcPr>
          <w:p w14:paraId="7EEBF9D2" w14:textId="2FC20D0D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5F7FC"/>
            <w:hideMark/>
          </w:tcPr>
          <w:p w14:paraId="3DDBDE22" w14:textId="178ED930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696B"/>
            <w:hideMark/>
          </w:tcPr>
          <w:p w14:paraId="36E5871C" w14:textId="408E03F7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3F6FC"/>
            <w:hideMark/>
          </w:tcPr>
          <w:p w14:paraId="1E7CFEF6" w14:textId="28E1E9E9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9FC"/>
            <w:hideMark/>
          </w:tcPr>
          <w:p w14:paraId="3C4DE947" w14:textId="483F1687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BFBFE"/>
            <w:hideMark/>
          </w:tcPr>
          <w:p w14:paraId="13FB0E54" w14:textId="135657C8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3F6"/>
            <w:hideMark/>
          </w:tcPr>
          <w:p w14:paraId="21617593" w14:textId="249B7AF9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EF2FA"/>
            <w:hideMark/>
          </w:tcPr>
          <w:p w14:paraId="32E83FB3" w14:textId="7B4AC5EF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BFE"/>
            <w:hideMark/>
          </w:tcPr>
          <w:p w14:paraId="12E091D1" w14:textId="3626819A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975D6D" w:rsidRPr="00CE7EBE" w14:paraId="21FDEF20" w14:textId="77777777" w:rsidTr="00975D6D">
        <w:trPr>
          <w:trHeight w:val="300"/>
        </w:trPr>
        <w:tc>
          <w:tcPr>
            <w:tcW w:w="1014" w:type="dxa"/>
            <w:shd w:val="clear" w:color="000000" w:fill="F0F0F0"/>
            <w:vAlign w:val="center"/>
            <w:hideMark/>
          </w:tcPr>
          <w:p w14:paraId="52252956" w14:textId="77777777" w:rsidR="00975D6D" w:rsidRPr="0070448F" w:rsidRDefault="00975D6D" w:rsidP="00975D6D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O</w:t>
            </w:r>
            <w:r w:rsidRPr="0070448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1DEF0"/>
            <w:hideMark/>
          </w:tcPr>
          <w:p w14:paraId="76AFA034" w14:textId="7C5458E5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5A8AC6"/>
            <w:hideMark/>
          </w:tcPr>
          <w:p w14:paraId="4AA1F489" w14:textId="0D5DEF9D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BBCBE"/>
            <w:hideMark/>
          </w:tcPr>
          <w:p w14:paraId="422EF92C" w14:textId="0121CBE1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CFF"/>
            <w:hideMark/>
          </w:tcPr>
          <w:p w14:paraId="1F19D8D0" w14:textId="284FC7C5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4D4EB"/>
            <w:hideMark/>
          </w:tcPr>
          <w:p w14:paraId="3D9F7682" w14:textId="4730B026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0E3"/>
            <w:hideMark/>
          </w:tcPr>
          <w:p w14:paraId="299235FD" w14:textId="5AA3D402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FF3FA"/>
            <w:hideMark/>
          </w:tcPr>
          <w:p w14:paraId="692DFFCD" w14:textId="2D930443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7FA"/>
            <w:hideMark/>
          </w:tcPr>
          <w:p w14:paraId="24BB53F6" w14:textId="245FC840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3F6FC"/>
            <w:hideMark/>
          </w:tcPr>
          <w:p w14:paraId="4190BAD7" w14:textId="41D6FBB0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696B"/>
            <w:hideMark/>
          </w:tcPr>
          <w:p w14:paraId="685CA5F7" w14:textId="77B2BAB4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F2FA"/>
            <w:hideMark/>
          </w:tcPr>
          <w:p w14:paraId="4557E918" w14:textId="1D9E0873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2E5"/>
            <w:hideMark/>
          </w:tcPr>
          <w:p w14:paraId="58961AEE" w14:textId="4D07B7CB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CEF"/>
            <w:hideMark/>
          </w:tcPr>
          <w:p w14:paraId="1193F4CE" w14:textId="1A1E04DE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CF1F9"/>
            <w:hideMark/>
          </w:tcPr>
          <w:p w14:paraId="74233C3A" w14:textId="770257CC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6CAE6"/>
            <w:hideMark/>
          </w:tcPr>
          <w:p w14:paraId="06CA8285" w14:textId="069E7CBF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</w:tr>
      <w:tr w:rsidR="00975D6D" w:rsidRPr="00CE7EBE" w14:paraId="6DD2761E" w14:textId="77777777" w:rsidTr="00975D6D">
        <w:trPr>
          <w:trHeight w:val="300"/>
        </w:trPr>
        <w:tc>
          <w:tcPr>
            <w:tcW w:w="1014" w:type="dxa"/>
            <w:shd w:val="clear" w:color="000000" w:fill="FFFFFF"/>
            <w:vAlign w:val="center"/>
            <w:hideMark/>
          </w:tcPr>
          <w:p w14:paraId="25CB6B0E" w14:textId="77777777" w:rsidR="00975D6D" w:rsidRPr="0070448F" w:rsidRDefault="00975D6D" w:rsidP="00975D6D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O</w:t>
            </w:r>
            <w:r w:rsidRPr="0070448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8EDF7"/>
            <w:hideMark/>
          </w:tcPr>
          <w:p w14:paraId="07D6B60E" w14:textId="52863F66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BFE"/>
            <w:hideMark/>
          </w:tcPr>
          <w:p w14:paraId="5312F2E1" w14:textId="0963DF1E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9FC"/>
            <w:hideMark/>
          </w:tcPr>
          <w:p w14:paraId="18FC79A2" w14:textId="7BBF166C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7FA"/>
            <w:hideMark/>
          </w:tcPr>
          <w:p w14:paraId="28D2F1CD" w14:textId="6FE0F477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BFE"/>
            <w:hideMark/>
          </w:tcPr>
          <w:p w14:paraId="3F9316EC" w14:textId="00E06702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BEE"/>
            <w:hideMark/>
          </w:tcPr>
          <w:p w14:paraId="08E32039" w14:textId="0EE1BFE8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7EDF7"/>
            <w:hideMark/>
          </w:tcPr>
          <w:p w14:paraId="0C57DEEF" w14:textId="640BB6DA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CF1F9"/>
            <w:hideMark/>
          </w:tcPr>
          <w:p w14:paraId="22104174" w14:textId="38D9E276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9FC"/>
            <w:hideMark/>
          </w:tcPr>
          <w:p w14:paraId="64ABD5AE" w14:textId="170331F8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F2FA"/>
            <w:hideMark/>
          </w:tcPr>
          <w:p w14:paraId="2F316C8C" w14:textId="5EBC74B6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696B"/>
            <w:hideMark/>
          </w:tcPr>
          <w:p w14:paraId="161E05C3" w14:textId="7CEE6031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AE4F3"/>
            <w:hideMark/>
          </w:tcPr>
          <w:p w14:paraId="18CFC795" w14:textId="27377664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FF3FA"/>
            <w:hideMark/>
          </w:tcPr>
          <w:p w14:paraId="76286C61" w14:textId="5C6CC97D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8E2F2"/>
            <w:hideMark/>
          </w:tcPr>
          <w:p w14:paraId="07D2A97F" w14:textId="032B04FF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7FA"/>
            <w:hideMark/>
          </w:tcPr>
          <w:p w14:paraId="37BD221D" w14:textId="4722E368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975D6D" w:rsidRPr="00CE7EBE" w14:paraId="0E93F5D2" w14:textId="77777777" w:rsidTr="00975D6D">
        <w:trPr>
          <w:trHeight w:val="300"/>
        </w:trPr>
        <w:tc>
          <w:tcPr>
            <w:tcW w:w="1014" w:type="dxa"/>
            <w:shd w:val="clear" w:color="000000" w:fill="F0F0F0"/>
            <w:vAlign w:val="center"/>
            <w:hideMark/>
          </w:tcPr>
          <w:p w14:paraId="3E0A56F5" w14:textId="77777777" w:rsidR="00975D6D" w:rsidRPr="0070448F" w:rsidRDefault="00975D6D" w:rsidP="00975D6D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EP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1BCDF"/>
            <w:hideMark/>
          </w:tcPr>
          <w:p w14:paraId="2DB6CACC" w14:textId="25A9368A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BC3E2"/>
            <w:hideMark/>
          </w:tcPr>
          <w:p w14:paraId="588ECD1F" w14:textId="36A56FD7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8EEF8"/>
            <w:hideMark/>
          </w:tcPr>
          <w:p w14:paraId="7960165E" w14:textId="05FBF474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9FC"/>
            <w:hideMark/>
          </w:tcPr>
          <w:p w14:paraId="76471ADE" w14:textId="2E37F34C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4EBF6"/>
            <w:hideMark/>
          </w:tcPr>
          <w:p w14:paraId="20DEA745" w14:textId="6D892CE6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BB4B7"/>
            <w:hideMark/>
          </w:tcPr>
          <w:p w14:paraId="18C3B5D8" w14:textId="21BA65CB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8FB"/>
            <w:hideMark/>
          </w:tcPr>
          <w:p w14:paraId="2723E6A7" w14:textId="570CA0CC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AED"/>
            <w:hideMark/>
          </w:tcPr>
          <w:p w14:paraId="27545D93" w14:textId="75A9690B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BFBFE"/>
            <w:hideMark/>
          </w:tcPr>
          <w:p w14:paraId="6A96A020" w14:textId="65D5A93E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2E5"/>
            <w:hideMark/>
          </w:tcPr>
          <w:p w14:paraId="2F89CFA8" w14:textId="08B35C0B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AE4F3"/>
            <w:hideMark/>
          </w:tcPr>
          <w:p w14:paraId="54F02650" w14:textId="72E054EC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696B"/>
            <w:hideMark/>
          </w:tcPr>
          <w:p w14:paraId="1BFAB371" w14:textId="22F9257E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CFF"/>
            <w:hideMark/>
          </w:tcPr>
          <w:p w14:paraId="7BC2AA7F" w14:textId="28CD1DB4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BCBCE"/>
            <w:hideMark/>
          </w:tcPr>
          <w:p w14:paraId="7613D008" w14:textId="7C907263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1D2EA"/>
            <w:hideMark/>
          </w:tcPr>
          <w:p w14:paraId="7120B385" w14:textId="13FDB52A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</w:tr>
      <w:tr w:rsidR="00975D6D" w:rsidRPr="00CE7EBE" w14:paraId="23D96E13" w14:textId="77777777" w:rsidTr="00975D6D">
        <w:trPr>
          <w:trHeight w:val="300"/>
        </w:trPr>
        <w:tc>
          <w:tcPr>
            <w:tcW w:w="1014" w:type="dxa"/>
            <w:shd w:val="clear" w:color="000000" w:fill="FFFFFF"/>
            <w:vAlign w:val="center"/>
            <w:hideMark/>
          </w:tcPr>
          <w:p w14:paraId="5D4A408B" w14:textId="77777777" w:rsidR="00975D6D" w:rsidRPr="0070448F" w:rsidRDefault="00975D6D" w:rsidP="00975D6D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BFE"/>
            <w:hideMark/>
          </w:tcPr>
          <w:p w14:paraId="049B0ABD" w14:textId="4EFBFC71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4F7"/>
            <w:hideMark/>
          </w:tcPr>
          <w:p w14:paraId="4AF799E6" w14:textId="72E5D15E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6E9"/>
            <w:hideMark/>
          </w:tcPr>
          <w:p w14:paraId="17D7F0F6" w14:textId="469DABED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AC2E2"/>
            <w:hideMark/>
          </w:tcPr>
          <w:p w14:paraId="5243D021" w14:textId="191643CB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BDAEE"/>
            <w:hideMark/>
          </w:tcPr>
          <w:p w14:paraId="0E9455C3" w14:textId="7E31870D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2F5"/>
            <w:hideMark/>
          </w:tcPr>
          <w:p w14:paraId="6BAAD029" w14:textId="034F5EEC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EF1"/>
            <w:hideMark/>
          </w:tcPr>
          <w:p w14:paraId="1300A930" w14:textId="70B110D5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AEFF8"/>
            <w:hideMark/>
          </w:tcPr>
          <w:p w14:paraId="1B674652" w14:textId="4937945C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3F6"/>
            <w:hideMark/>
          </w:tcPr>
          <w:p w14:paraId="64016DE3" w14:textId="575EF836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CEF"/>
            <w:hideMark/>
          </w:tcPr>
          <w:p w14:paraId="25E17CDA" w14:textId="4DC0CCD0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FF3FA"/>
            <w:hideMark/>
          </w:tcPr>
          <w:p w14:paraId="567F7370" w14:textId="184D4FAE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CFF"/>
            <w:hideMark/>
          </w:tcPr>
          <w:p w14:paraId="727C6B06" w14:textId="561C7EC7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696B"/>
            <w:hideMark/>
          </w:tcPr>
          <w:p w14:paraId="2A22AF21" w14:textId="75EF9A7D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0F9"/>
            <w:hideMark/>
          </w:tcPr>
          <w:p w14:paraId="0FA558D6" w14:textId="0B905C34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7FA"/>
            <w:hideMark/>
          </w:tcPr>
          <w:p w14:paraId="554DC708" w14:textId="4AD7EF0D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975D6D" w:rsidRPr="00CE7EBE" w14:paraId="09CA8F64" w14:textId="77777777" w:rsidTr="00975D6D">
        <w:trPr>
          <w:trHeight w:val="300"/>
        </w:trPr>
        <w:tc>
          <w:tcPr>
            <w:tcW w:w="1014" w:type="dxa"/>
            <w:shd w:val="clear" w:color="000000" w:fill="F0F0F0"/>
            <w:vAlign w:val="center"/>
            <w:hideMark/>
          </w:tcPr>
          <w:p w14:paraId="6760A584" w14:textId="77777777" w:rsidR="00975D6D" w:rsidRPr="0070448F" w:rsidRDefault="00975D6D" w:rsidP="00975D6D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DDEF"/>
            <w:hideMark/>
          </w:tcPr>
          <w:p w14:paraId="01BAB843" w14:textId="205B1969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5BFE0"/>
            <w:hideMark/>
          </w:tcPr>
          <w:p w14:paraId="733B86C1" w14:textId="008F0FAA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B6DC"/>
            <w:hideMark/>
          </w:tcPr>
          <w:p w14:paraId="4DAD7E98" w14:textId="63B43C33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5F8"/>
            <w:hideMark/>
          </w:tcPr>
          <w:p w14:paraId="13DE6DF4" w14:textId="1AAF2719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8FB"/>
            <w:hideMark/>
          </w:tcPr>
          <w:p w14:paraId="572CF039" w14:textId="3F802FCA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DDF"/>
            <w:hideMark/>
          </w:tcPr>
          <w:p w14:paraId="72089897" w14:textId="71C82E52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EF1"/>
            <w:hideMark/>
          </w:tcPr>
          <w:p w14:paraId="4ED2C98C" w14:textId="26660481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BDE"/>
            <w:hideMark/>
          </w:tcPr>
          <w:p w14:paraId="078AE0E5" w14:textId="2E3B5644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EF2FA"/>
            <w:hideMark/>
          </w:tcPr>
          <w:p w14:paraId="75E26D48" w14:textId="1EE65E26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CF1F9"/>
            <w:hideMark/>
          </w:tcPr>
          <w:p w14:paraId="0A8756ED" w14:textId="28E10317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8E2F2"/>
            <w:hideMark/>
          </w:tcPr>
          <w:p w14:paraId="051E67A4" w14:textId="4E613B66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BCBCE"/>
            <w:hideMark/>
          </w:tcPr>
          <w:p w14:paraId="7A7AB220" w14:textId="79BE6B55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0F9"/>
            <w:hideMark/>
          </w:tcPr>
          <w:p w14:paraId="501074A1" w14:textId="47490B3F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696B"/>
            <w:hideMark/>
          </w:tcPr>
          <w:p w14:paraId="225719D5" w14:textId="5DCFBE0F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EA3D2"/>
            <w:hideMark/>
          </w:tcPr>
          <w:p w14:paraId="0286D5F3" w14:textId="76199226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</w:tr>
      <w:tr w:rsidR="00975D6D" w:rsidRPr="00CE7EBE" w14:paraId="26CF0ACC" w14:textId="77777777" w:rsidTr="00975D6D">
        <w:trPr>
          <w:trHeight w:val="300"/>
        </w:trPr>
        <w:tc>
          <w:tcPr>
            <w:tcW w:w="101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AEBA714" w14:textId="0170EACF" w:rsidR="00975D6D" w:rsidRPr="0070448F" w:rsidRDefault="00975D6D" w:rsidP="00975D6D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Pr="0070448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T</w:t>
            </w:r>
            <w:r w:rsidRPr="00704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PBW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7FA"/>
            <w:hideMark/>
          </w:tcPr>
          <w:p w14:paraId="7D757A20" w14:textId="3D10ADDB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1F4"/>
            <w:hideMark/>
          </w:tcPr>
          <w:p w14:paraId="1EDB26AC" w14:textId="150BC411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0E8F5"/>
            <w:hideMark/>
          </w:tcPr>
          <w:p w14:paraId="58675080" w14:textId="2913D023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CFF"/>
            <w:hideMark/>
          </w:tcPr>
          <w:p w14:paraId="0E882B4D" w14:textId="30212FBE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CFF"/>
            <w:hideMark/>
          </w:tcPr>
          <w:p w14:paraId="18F1D290" w14:textId="76401F67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F9FD"/>
            <w:hideMark/>
          </w:tcPr>
          <w:p w14:paraId="10278A86" w14:textId="7B73A36C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E0E3"/>
            <w:hideMark/>
          </w:tcPr>
          <w:p w14:paraId="57F9F099" w14:textId="322D1B5F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0F3"/>
            <w:hideMark/>
          </w:tcPr>
          <w:p w14:paraId="2A900715" w14:textId="4F49ADFB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BFE"/>
            <w:hideMark/>
          </w:tcPr>
          <w:p w14:paraId="726C80E0" w14:textId="33599F72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6CAE6"/>
            <w:hideMark/>
          </w:tcPr>
          <w:p w14:paraId="4798FFD2" w14:textId="0339D8E7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7FA"/>
            <w:hideMark/>
          </w:tcPr>
          <w:p w14:paraId="539AEB3D" w14:textId="64496F7A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1D2EA"/>
            <w:hideMark/>
          </w:tcPr>
          <w:p w14:paraId="793F55BA" w14:textId="5F89F832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F7FA"/>
            <w:hideMark/>
          </w:tcPr>
          <w:p w14:paraId="0DC8C738" w14:textId="5FF210C1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EA3D2"/>
            <w:hideMark/>
          </w:tcPr>
          <w:p w14:paraId="6A8F728D" w14:textId="2B3A981F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696B"/>
            <w:hideMark/>
          </w:tcPr>
          <w:p w14:paraId="1C2A88CE" w14:textId="1F606D18" w:rsidR="00975D6D" w:rsidRPr="0070448F" w:rsidRDefault="00975D6D" w:rsidP="00975D6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CE7EBE" w:rsidRPr="00CE7EBE" w14:paraId="7AE430CC" w14:textId="77777777" w:rsidTr="00975D6D">
        <w:trPr>
          <w:trHeight w:val="300"/>
        </w:trPr>
        <w:tc>
          <w:tcPr>
            <w:tcW w:w="14400" w:type="dxa"/>
            <w:gridSpan w:val="16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78B6C24D" w14:textId="0B97DF3D" w:rsidR="00CE7EBE" w:rsidRDefault="00CE7EBE" w:rsidP="003647BD">
            <w:pPr>
              <w:spacing w:before="40" w:after="4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7E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ta are Pearson correlation coefficient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  <w:p w14:paraId="253EF25A" w14:textId="53EC0B91" w:rsidR="00CE7EBE" w:rsidRPr="00CE7EBE" w:rsidRDefault="00CE7EBE" w:rsidP="003647BD">
            <w:pPr>
              <w:spacing w:before="40" w:after="4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7E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bbreviations: Bili denotes bilirubin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CE7E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t</w:t>
            </w:r>
            <w:proofErr w:type="spellEnd"/>
            <w:r w:rsidRPr="00CE7E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reatinine, HR is heart rate, MAP is mean arterial pressure, PEEP is positive end-expiratory pressure, Plat is platelets, RR is respiratory rate and V</w:t>
            </w:r>
            <w:r w:rsidRPr="00CE7E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T</w:t>
            </w:r>
            <w:r w:rsidR="00975D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PBW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s tidal volume</w:t>
            </w:r>
            <w:r w:rsidR="00975D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er predicted body weigh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</w:tbl>
    <w:p w14:paraId="649005EB" w14:textId="1B3EF32C" w:rsidR="00052334" w:rsidRDefault="00D0715D" w:rsidP="00052334">
      <w:r>
        <w:rPr>
          <w:sz w:val="18"/>
          <w:szCs w:val="18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5"/>
        <w:gridCol w:w="767"/>
        <w:gridCol w:w="1185"/>
        <w:gridCol w:w="855"/>
        <w:gridCol w:w="960"/>
        <w:gridCol w:w="1071"/>
        <w:gridCol w:w="11"/>
        <w:gridCol w:w="900"/>
        <w:gridCol w:w="783"/>
        <w:gridCol w:w="1081"/>
        <w:gridCol w:w="796"/>
        <w:gridCol w:w="921"/>
        <w:gridCol w:w="695"/>
        <w:gridCol w:w="799"/>
        <w:gridCol w:w="751"/>
        <w:gridCol w:w="810"/>
        <w:gridCol w:w="990"/>
      </w:tblGrid>
      <w:tr w:rsidR="003647BD" w:rsidRPr="003647BD" w14:paraId="2E88D4F1" w14:textId="77777777" w:rsidTr="00200564">
        <w:tc>
          <w:tcPr>
            <w:tcW w:w="14400" w:type="dxa"/>
            <w:gridSpan w:val="17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0D692E" w14:textId="3A8F47BF" w:rsidR="003647BD" w:rsidRPr="003647BD" w:rsidRDefault="003647BD" w:rsidP="003647BD">
            <w:pPr>
              <w:spacing w:before="40" w:after="40"/>
              <w:jc w:val="both"/>
              <w:rPr>
                <w:rFonts w:ascii="Arial" w:hAnsi="Arial" w:cs="Arial"/>
                <w:b/>
                <w:bCs/>
              </w:rPr>
            </w:pPr>
            <w:r w:rsidRPr="003647BD">
              <w:rPr>
                <w:rFonts w:ascii="Arial" w:hAnsi="Arial" w:cs="Arial"/>
                <w:b/>
                <w:bCs/>
              </w:rPr>
              <w:lastRenderedPageBreak/>
              <w:t>eTable 4 - List of variables in each model assessed</w:t>
            </w:r>
          </w:p>
        </w:tc>
      </w:tr>
      <w:tr w:rsidR="003647BD" w:rsidRPr="003647BD" w14:paraId="6FE7B8AA" w14:textId="77777777" w:rsidTr="00200564">
        <w:tc>
          <w:tcPr>
            <w:tcW w:w="1025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FFDF0" w14:textId="77777777" w:rsidR="00052334" w:rsidRPr="003647BD" w:rsidRDefault="00052334" w:rsidP="003647BD">
            <w:pPr>
              <w:spacing w:before="40" w:after="4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7BD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95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FD9371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7BD">
              <w:rPr>
                <w:rFonts w:ascii="Arial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2886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E12D2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7BD">
              <w:rPr>
                <w:rFonts w:ascii="Arial" w:hAnsi="Arial" w:cs="Arial"/>
                <w:b/>
                <w:bCs/>
                <w:sz w:val="20"/>
                <w:szCs w:val="20"/>
              </w:rPr>
              <w:t>Arterial Blood Gases</w:t>
            </w:r>
          </w:p>
        </w:tc>
        <w:tc>
          <w:tcPr>
            <w:tcW w:w="3571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F4C1AE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7BD">
              <w:rPr>
                <w:rFonts w:ascii="Arial" w:hAnsi="Arial" w:cs="Arial"/>
                <w:b/>
                <w:bCs/>
                <w:sz w:val="20"/>
                <w:szCs w:val="20"/>
              </w:rPr>
              <w:t>Laboratory Values</w:t>
            </w:r>
          </w:p>
        </w:tc>
        <w:tc>
          <w:tcPr>
            <w:tcW w:w="2415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6FD50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7BD">
              <w:rPr>
                <w:rFonts w:ascii="Arial" w:hAnsi="Arial" w:cs="Arial"/>
                <w:b/>
                <w:bCs/>
                <w:sz w:val="20"/>
                <w:szCs w:val="20"/>
              </w:rPr>
              <w:t>Vital Signs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0BC61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7BD">
              <w:rPr>
                <w:rFonts w:ascii="Arial" w:hAnsi="Arial" w:cs="Arial"/>
                <w:b/>
                <w:bCs/>
                <w:sz w:val="20"/>
                <w:szCs w:val="20"/>
              </w:rPr>
              <w:t>Ventilator Variables</w:t>
            </w:r>
          </w:p>
        </w:tc>
      </w:tr>
      <w:tr w:rsidR="003647BD" w:rsidRPr="003647BD" w14:paraId="752E9C4B" w14:textId="77777777" w:rsidTr="00200564">
        <w:tc>
          <w:tcPr>
            <w:tcW w:w="102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45363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FB9BB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7BD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2520AF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7BD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3CD0A" w14:textId="73D8A225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7BD">
              <w:rPr>
                <w:rFonts w:ascii="Arial" w:hAnsi="Arial" w:cs="Arial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BDCEF3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7BD">
              <w:rPr>
                <w:rFonts w:ascii="Arial" w:hAnsi="Arial" w:cs="Arial"/>
                <w:b/>
                <w:bCs/>
                <w:sz w:val="20"/>
                <w:szCs w:val="20"/>
              </w:rPr>
              <w:t>PaO</w:t>
            </w:r>
            <w:r w:rsidRPr="003647B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B923B5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7BD">
              <w:rPr>
                <w:rFonts w:ascii="Arial" w:hAnsi="Arial" w:cs="Arial"/>
                <w:b/>
                <w:bCs/>
                <w:sz w:val="20"/>
                <w:szCs w:val="20"/>
              </w:rPr>
              <w:t>PaCO</w:t>
            </w:r>
            <w:r w:rsidRPr="003647B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9BB204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647BD">
              <w:rPr>
                <w:rFonts w:ascii="Arial" w:hAnsi="Arial" w:cs="Arial"/>
                <w:b/>
                <w:bCs/>
                <w:sz w:val="20"/>
                <w:szCs w:val="20"/>
              </w:rPr>
              <w:t>Creat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9266F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7BD">
              <w:rPr>
                <w:rFonts w:ascii="Arial" w:hAnsi="Arial" w:cs="Arial"/>
                <w:b/>
                <w:bCs/>
                <w:sz w:val="20"/>
                <w:szCs w:val="20"/>
              </w:rPr>
              <w:t>Bili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144824" w14:textId="4AA5D4BB" w:rsidR="00052334" w:rsidRPr="003647BD" w:rsidRDefault="003647BD" w:rsidP="003647B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CO</w:t>
            </w:r>
            <w:r w:rsidRPr="003647B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20626C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7BD">
              <w:rPr>
                <w:rFonts w:ascii="Arial" w:hAnsi="Arial" w:cs="Arial"/>
                <w:b/>
                <w:bCs/>
                <w:sz w:val="20"/>
                <w:szCs w:val="20"/>
              </w:rPr>
              <w:t>Plat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6C9ECD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7BD">
              <w:rPr>
                <w:rFonts w:ascii="Arial" w:hAnsi="Arial" w:cs="Arial"/>
                <w:b/>
                <w:bCs/>
                <w:sz w:val="20"/>
                <w:szCs w:val="20"/>
              </w:rPr>
              <w:t>MAP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508F2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7BD">
              <w:rPr>
                <w:rFonts w:ascii="Arial" w:hAnsi="Arial" w:cs="Arial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050A06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7BD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E676A" w14:textId="3EF4BEB0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</w:pPr>
            <w:r w:rsidRPr="003647BD">
              <w:rPr>
                <w:rFonts w:ascii="Arial" w:hAnsi="Arial" w:cs="Arial"/>
                <w:b/>
                <w:bCs/>
                <w:sz w:val="20"/>
                <w:szCs w:val="20"/>
              </w:rPr>
              <w:t>FiO</w:t>
            </w:r>
            <w:r w:rsidR="003647BD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2222D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7BD">
              <w:rPr>
                <w:rFonts w:ascii="Arial" w:hAnsi="Arial" w:cs="Arial"/>
                <w:b/>
                <w:bCs/>
                <w:sz w:val="20"/>
                <w:szCs w:val="20"/>
              </w:rPr>
              <w:t>PEE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5FBED" w14:textId="22DE9EE2" w:rsidR="00052334" w:rsidRPr="00BA6FD6" w:rsidRDefault="003647BD" w:rsidP="003647B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</w:t>
            </w:r>
            <w:r w:rsidRPr="003647B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T</w:t>
            </w:r>
            <w:r w:rsidR="00BA6FD6">
              <w:rPr>
                <w:rFonts w:ascii="Arial" w:hAnsi="Arial" w:cs="Arial"/>
                <w:b/>
                <w:bCs/>
                <w:sz w:val="20"/>
                <w:szCs w:val="20"/>
              </w:rPr>
              <w:t>/PBW</w:t>
            </w:r>
          </w:p>
        </w:tc>
      </w:tr>
      <w:tr w:rsidR="003647BD" w:rsidRPr="003647BD" w14:paraId="483C7EE3" w14:textId="77777777" w:rsidTr="00200564"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2EEA5A" w14:textId="77777777" w:rsidR="00052334" w:rsidRPr="003647BD" w:rsidRDefault="00052334" w:rsidP="003647BD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E130F9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2095BB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1CCF2B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449337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D082B6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33893D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24AC38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EFCFFD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0AE943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A38CB4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59954F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C1A8D9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779308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5059AC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8CE510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3647BD" w:rsidRPr="003647BD" w14:paraId="4150BD36" w14:textId="77777777" w:rsidTr="00200564">
        <w:tc>
          <w:tcPr>
            <w:tcW w:w="1025" w:type="dxa"/>
            <w:shd w:val="clear" w:color="auto" w:fill="auto"/>
            <w:vAlign w:val="center"/>
          </w:tcPr>
          <w:p w14:paraId="53DCAFC4" w14:textId="77777777" w:rsidR="00052334" w:rsidRPr="003647BD" w:rsidRDefault="00052334" w:rsidP="003647BD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44FE238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17A66D64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66BF5025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4728BD5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96B55E7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11" w:type="dxa"/>
            <w:gridSpan w:val="2"/>
            <w:shd w:val="clear" w:color="auto" w:fill="auto"/>
            <w:vAlign w:val="center"/>
          </w:tcPr>
          <w:p w14:paraId="35CB4B7F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31C130A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713408B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8A01380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018EAD7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06F6360A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E83E1E5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47DD3E1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A360F5E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F85E91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3647BD" w:rsidRPr="003647BD" w14:paraId="050B22D0" w14:textId="77777777" w:rsidTr="00200564">
        <w:tc>
          <w:tcPr>
            <w:tcW w:w="1025" w:type="dxa"/>
            <w:shd w:val="clear" w:color="auto" w:fill="auto"/>
            <w:vAlign w:val="center"/>
          </w:tcPr>
          <w:p w14:paraId="5177A6F8" w14:textId="77777777" w:rsidR="00052334" w:rsidRPr="003647BD" w:rsidRDefault="00052334" w:rsidP="003647BD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64D5693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FFF477B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F65F9BF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62AF9D8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9BF84B3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11" w:type="dxa"/>
            <w:gridSpan w:val="2"/>
            <w:shd w:val="clear" w:color="auto" w:fill="auto"/>
            <w:vAlign w:val="center"/>
          </w:tcPr>
          <w:p w14:paraId="13528778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023C229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56DC883E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5639B32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3945C3DA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4477513F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074A991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699E4B0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8E6F294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2EF4EBE9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47BD" w:rsidRPr="003647BD" w14:paraId="26EF1B9F" w14:textId="77777777" w:rsidTr="00200564">
        <w:tc>
          <w:tcPr>
            <w:tcW w:w="1025" w:type="dxa"/>
            <w:shd w:val="clear" w:color="auto" w:fill="auto"/>
            <w:vAlign w:val="center"/>
          </w:tcPr>
          <w:p w14:paraId="17433EE3" w14:textId="77777777" w:rsidR="00052334" w:rsidRPr="003647BD" w:rsidRDefault="00052334" w:rsidP="003647BD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9D03C39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4A2FB33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B8B989C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56A84A5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26F7DF8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gridSpan w:val="2"/>
            <w:shd w:val="clear" w:color="auto" w:fill="auto"/>
            <w:vAlign w:val="center"/>
          </w:tcPr>
          <w:p w14:paraId="2A404645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ED4A13A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E3A17F2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5B56BB7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2BF22C4A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0499E070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E43DC17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C5F290F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9B701F5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5CD30837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47BD" w:rsidRPr="003647BD" w14:paraId="4DE2FFDC" w14:textId="77777777" w:rsidTr="00200564">
        <w:tc>
          <w:tcPr>
            <w:tcW w:w="1025" w:type="dxa"/>
            <w:shd w:val="clear" w:color="auto" w:fill="auto"/>
            <w:vAlign w:val="center"/>
          </w:tcPr>
          <w:p w14:paraId="3E035CFB" w14:textId="77777777" w:rsidR="00052334" w:rsidRPr="003647BD" w:rsidRDefault="00052334" w:rsidP="003647BD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212E832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4A6285ED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40B8C50A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B6BF8B6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8311D0F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11" w:type="dxa"/>
            <w:gridSpan w:val="2"/>
            <w:shd w:val="clear" w:color="auto" w:fill="auto"/>
            <w:vAlign w:val="center"/>
          </w:tcPr>
          <w:p w14:paraId="1F34921B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ED5DE7D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2DC54298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3988B40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E22DB6A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6A4817B8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AC2E01B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11C6C16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A6B60A2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1466FC1F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47BD" w:rsidRPr="003647BD" w14:paraId="510132F2" w14:textId="77777777" w:rsidTr="00200564">
        <w:tc>
          <w:tcPr>
            <w:tcW w:w="1025" w:type="dxa"/>
            <w:shd w:val="clear" w:color="auto" w:fill="auto"/>
            <w:vAlign w:val="center"/>
          </w:tcPr>
          <w:p w14:paraId="187E8985" w14:textId="77777777" w:rsidR="00052334" w:rsidRPr="003647BD" w:rsidRDefault="00052334" w:rsidP="003647BD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96E6AB0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BFFC4B2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E29A394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E75201B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E5DA69E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gridSpan w:val="2"/>
            <w:shd w:val="clear" w:color="auto" w:fill="auto"/>
            <w:vAlign w:val="center"/>
          </w:tcPr>
          <w:p w14:paraId="09CDCA27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6D0E9F9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shd w:val="clear" w:color="auto" w:fill="auto"/>
            <w:vAlign w:val="center"/>
          </w:tcPr>
          <w:p w14:paraId="07ACCAF4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AF2AFC9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1B4E6DE4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2ADA7C53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AE05458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B1085CB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3E97DB6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1F88751A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47BD" w:rsidRPr="003647BD" w14:paraId="60730F84" w14:textId="77777777" w:rsidTr="00200564">
        <w:tc>
          <w:tcPr>
            <w:tcW w:w="1025" w:type="dxa"/>
            <w:shd w:val="clear" w:color="auto" w:fill="auto"/>
            <w:vAlign w:val="center"/>
          </w:tcPr>
          <w:p w14:paraId="360C5936" w14:textId="77777777" w:rsidR="00052334" w:rsidRPr="003647BD" w:rsidRDefault="00052334" w:rsidP="003647BD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2C74AA8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0287C0F0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2D01699E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A3D8F3F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6AD1AE3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11" w:type="dxa"/>
            <w:gridSpan w:val="2"/>
            <w:shd w:val="clear" w:color="auto" w:fill="auto"/>
            <w:vAlign w:val="center"/>
          </w:tcPr>
          <w:p w14:paraId="09ED3662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C4BFEC1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A7911F2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1B2570A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41C20A93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4C1C917A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F05DA9F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EA0F5C8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001C26A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7E8C1E4B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47BD" w:rsidRPr="003647BD" w14:paraId="7A69C898" w14:textId="77777777" w:rsidTr="00200564">
        <w:tc>
          <w:tcPr>
            <w:tcW w:w="1025" w:type="dxa"/>
            <w:shd w:val="clear" w:color="auto" w:fill="auto"/>
            <w:vAlign w:val="center"/>
          </w:tcPr>
          <w:p w14:paraId="392726ED" w14:textId="77777777" w:rsidR="00052334" w:rsidRPr="003647BD" w:rsidRDefault="00052334" w:rsidP="003647BD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E0D221F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48E2D8CD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41A40CA2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D858CBA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774884D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gridSpan w:val="2"/>
            <w:shd w:val="clear" w:color="auto" w:fill="auto"/>
            <w:vAlign w:val="center"/>
          </w:tcPr>
          <w:p w14:paraId="6C9DA572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6E0FE72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08E5B51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0520EA9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47095A3D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4CD79EC4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6F29F6C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4DA9A06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1539CF6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2FB97FD5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47BD" w:rsidRPr="003647BD" w14:paraId="03805316" w14:textId="77777777" w:rsidTr="00200564">
        <w:tc>
          <w:tcPr>
            <w:tcW w:w="1025" w:type="dxa"/>
            <w:shd w:val="clear" w:color="auto" w:fill="auto"/>
            <w:vAlign w:val="center"/>
          </w:tcPr>
          <w:p w14:paraId="47417497" w14:textId="77777777" w:rsidR="00052334" w:rsidRPr="003647BD" w:rsidRDefault="00052334" w:rsidP="003647BD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3522AAFC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0E064F21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231666B4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D6EC655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DBB7489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11" w:type="dxa"/>
            <w:gridSpan w:val="2"/>
            <w:shd w:val="clear" w:color="auto" w:fill="auto"/>
            <w:vAlign w:val="center"/>
          </w:tcPr>
          <w:p w14:paraId="6B727473" w14:textId="5C5BDD68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20EA40F6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shd w:val="clear" w:color="auto" w:fill="auto"/>
            <w:vAlign w:val="center"/>
          </w:tcPr>
          <w:p w14:paraId="55CAE778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41ED915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0E7AE974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1C5AAD0F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DADC87A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EF0DAB7" w14:textId="4B49CC1A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29039BFD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0A83F5FB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47BD" w:rsidRPr="003647BD" w14:paraId="722E0EF6" w14:textId="77777777" w:rsidTr="00200564">
        <w:tc>
          <w:tcPr>
            <w:tcW w:w="10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002F9B" w14:textId="77777777" w:rsidR="00052334" w:rsidRPr="003647BD" w:rsidRDefault="00052334" w:rsidP="003647BD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2F4B7D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6FCFC1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81F4AE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94A1B0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0B94C3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56BCAE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912FC2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E214EF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49E2D3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8F95DC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75179F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1834F5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B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B48121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CABF02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0E7869" w14:textId="77777777" w:rsidR="00052334" w:rsidRPr="003647BD" w:rsidRDefault="00052334" w:rsidP="003647BD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47BD" w:rsidRPr="003647BD" w14:paraId="0A9DFBD4" w14:textId="77777777" w:rsidTr="00200564">
        <w:tc>
          <w:tcPr>
            <w:tcW w:w="14400" w:type="dxa"/>
            <w:gridSpan w:val="17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B93E76" w14:textId="7591C186" w:rsidR="003647BD" w:rsidRPr="003647BD" w:rsidRDefault="003647BD" w:rsidP="003647BD">
            <w:pPr>
              <w:spacing w:before="40" w:after="4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E7E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bbreviations: Bili denotes bilirubin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CE7E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t</w:t>
            </w:r>
            <w:proofErr w:type="spellEnd"/>
            <w:r w:rsidRPr="00CE7E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reatinine, HR is heart rate, MAP is mean arterial pressure, PEEP is positive end-expiratory pressure, Plat is platelets, RR is respiratory rate and V</w:t>
            </w:r>
            <w:r w:rsidRPr="00CE7E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T</w:t>
            </w:r>
            <w:r w:rsidR="00BA6F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PBW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s tidal volume</w:t>
            </w:r>
            <w:r w:rsidR="00BA6F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er predicted body weigh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</w:tbl>
    <w:p w14:paraId="331028A2" w14:textId="77777777" w:rsidR="00A957F6" w:rsidRDefault="00A957F6" w:rsidP="00A957F6">
      <w:pPr>
        <w:jc w:val="both"/>
        <w:rPr>
          <w:sz w:val="16"/>
          <w:szCs w:val="16"/>
        </w:rPr>
      </w:pPr>
    </w:p>
    <w:p w14:paraId="5795A03B" w14:textId="77777777" w:rsidR="00A957F6" w:rsidRDefault="00A957F6" w:rsidP="00A957F6">
      <w:pPr>
        <w:jc w:val="both"/>
        <w:rPr>
          <w:sz w:val="16"/>
          <w:szCs w:val="16"/>
        </w:rPr>
        <w:sectPr w:rsidR="00A957F6" w:rsidSect="007347B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7"/>
        <w:gridCol w:w="2265"/>
        <w:gridCol w:w="2104"/>
        <w:gridCol w:w="1133"/>
        <w:gridCol w:w="2104"/>
        <w:gridCol w:w="2104"/>
        <w:gridCol w:w="1133"/>
      </w:tblGrid>
      <w:tr w:rsidR="00A957F6" w:rsidRPr="00C24487" w14:paraId="47042EA7" w14:textId="77777777" w:rsidTr="00BE1B3B">
        <w:trPr>
          <w:jc w:val="center"/>
        </w:trPr>
        <w:tc>
          <w:tcPr>
            <w:tcW w:w="12611" w:type="dxa"/>
            <w:gridSpan w:val="7"/>
            <w:tcBorders>
              <w:bottom w:val="single" w:sz="12" w:space="0" w:color="auto"/>
            </w:tcBorders>
          </w:tcPr>
          <w:p w14:paraId="2230D911" w14:textId="77777777" w:rsidR="00A957F6" w:rsidRPr="00C24487" w:rsidRDefault="00A957F6" w:rsidP="004D5F8A">
            <w:pPr>
              <w:spacing w:before="40" w:after="40"/>
              <w:jc w:val="both"/>
              <w:rPr>
                <w:rFonts w:ascii="Arial" w:hAnsi="Arial" w:cs="Arial"/>
                <w:b/>
                <w:bCs/>
              </w:rPr>
            </w:pPr>
            <w:r w:rsidRPr="00C24487">
              <w:rPr>
                <w:rFonts w:ascii="Arial" w:hAnsi="Arial" w:cs="Arial"/>
                <w:b/>
                <w:bCs/>
              </w:rPr>
              <w:lastRenderedPageBreak/>
              <w:t>eTable 5 - Baseline Characteristics and Clinical Outcomes According to the Clusters and Trials in the Training Set</w:t>
            </w:r>
          </w:p>
        </w:tc>
      </w:tr>
      <w:tr w:rsidR="00A957F6" w:rsidRPr="0070448F" w14:paraId="4B5C4914" w14:textId="77777777" w:rsidTr="00BE1B3B">
        <w:trPr>
          <w:jc w:val="center"/>
        </w:trPr>
        <w:tc>
          <w:tcPr>
            <w:tcW w:w="3114" w:type="dxa"/>
            <w:tcBorders>
              <w:top w:val="single" w:sz="12" w:space="0" w:color="auto"/>
            </w:tcBorders>
          </w:tcPr>
          <w:p w14:paraId="067E8F78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052970E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ACTT</w:t>
            </w:r>
          </w:p>
        </w:tc>
        <w:tc>
          <w:tcPr>
            <w:tcW w:w="467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B79D139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DEN</w:t>
            </w:r>
          </w:p>
        </w:tc>
      </w:tr>
      <w:tr w:rsidR="00A957F6" w:rsidRPr="0070448F" w14:paraId="0A79D1D5" w14:textId="77777777" w:rsidTr="00BE1B3B">
        <w:trPr>
          <w:jc w:val="center"/>
        </w:trPr>
        <w:tc>
          <w:tcPr>
            <w:tcW w:w="3114" w:type="dxa"/>
          </w:tcPr>
          <w:p w14:paraId="2E6C6825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FE43227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uster 1</w:t>
            </w:r>
          </w:p>
          <w:p w14:paraId="4064CC6C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7044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7044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40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03254C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uster 2</w:t>
            </w:r>
          </w:p>
          <w:p w14:paraId="71BABB2F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7044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7044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29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ABED8A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 v</w:t>
            </w:r>
            <w:r w:rsidRPr="0070448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C49D87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uster 1</w:t>
            </w:r>
          </w:p>
          <w:p w14:paraId="32DC0814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7044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7044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44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E2EBE68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uster 2</w:t>
            </w:r>
          </w:p>
          <w:p w14:paraId="224B7F23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7044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7044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32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593602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 v</w:t>
            </w:r>
            <w:r w:rsidRPr="0070448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ue</w:t>
            </w:r>
          </w:p>
        </w:tc>
      </w:tr>
      <w:tr w:rsidR="00A957F6" w:rsidRPr="0070448F" w14:paraId="10EA23B9" w14:textId="77777777" w:rsidTr="00BE1B3B">
        <w:trPr>
          <w:jc w:val="center"/>
        </w:trPr>
        <w:tc>
          <w:tcPr>
            <w:tcW w:w="3114" w:type="dxa"/>
          </w:tcPr>
          <w:p w14:paraId="7E738974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>Age, year*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16D265F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50.0 (40.0 - 63.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365CE79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47.0 (36.0 - 58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AEC822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3408177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53.0 (44.0 - 63.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B38626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51.0 (41.0 - 62.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2E4A6E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</w:tr>
      <w:tr w:rsidR="00A957F6" w:rsidRPr="0070448F" w14:paraId="5E91F9FD" w14:textId="77777777" w:rsidTr="00BE1B3B">
        <w:trPr>
          <w:jc w:val="center"/>
        </w:trPr>
        <w:tc>
          <w:tcPr>
            <w:tcW w:w="3114" w:type="dxa"/>
          </w:tcPr>
          <w:p w14:paraId="016927CF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>Male gender - no. (%)</w:t>
            </w:r>
          </w:p>
        </w:tc>
        <w:tc>
          <w:tcPr>
            <w:tcW w:w="1984" w:type="dxa"/>
          </w:tcPr>
          <w:p w14:paraId="3A28DB22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223 (54.8)</w:t>
            </w:r>
          </w:p>
        </w:tc>
        <w:tc>
          <w:tcPr>
            <w:tcW w:w="1843" w:type="dxa"/>
          </w:tcPr>
          <w:p w14:paraId="4C6B8443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51 (51.4)</w:t>
            </w:r>
          </w:p>
        </w:tc>
        <w:tc>
          <w:tcPr>
            <w:tcW w:w="992" w:type="dxa"/>
          </w:tcPr>
          <w:p w14:paraId="53BDECA2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843" w:type="dxa"/>
          </w:tcPr>
          <w:p w14:paraId="382BEB14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233 (51.9)</w:t>
            </w:r>
          </w:p>
        </w:tc>
        <w:tc>
          <w:tcPr>
            <w:tcW w:w="1843" w:type="dxa"/>
          </w:tcPr>
          <w:p w14:paraId="07E62B25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68 (51.2)</w:t>
            </w:r>
          </w:p>
        </w:tc>
        <w:tc>
          <w:tcPr>
            <w:tcW w:w="992" w:type="dxa"/>
          </w:tcPr>
          <w:p w14:paraId="2411EBDB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910</w:t>
            </w:r>
          </w:p>
        </w:tc>
      </w:tr>
      <w:tr w:rsidR="00A957F6" w:rsidRPr="0070448F" w14:paraId="2EED32E4" w14:textId="77777777" w:rsidTr="00BE1B3B">
        <w:trPr>
          <w:jc w:val="center"/>
        </w:trPr>
        <w:tc>
          <w:tcPr>
            <w:tcW w:w="3114" w:type="dxa"/>
          </w:tcPr>
          <w:p w14:paraId="2130390D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>Body mass index, kg/m</w:t>
            </w:r>
            <w:r w:rsidRPr="0070448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52096EE7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27.5 (23.3 - 32.1)</w:t>
            </w:r>
          </w:p>
        </w:tc>
        <w:tc>
          <w:tcPr>
            <w:tcW w:w="1843" w:type="dxa"/>
          </w:tcPr>
          <w:p w14:paraId="4EF08330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27.4 (23.0 - 32.7)</w:t>
            </w:r>
          </w:p>
        </w:tc>
        <w:tc>
          <w:tcPr>
            <w:tcW w:w="992" w:type="dxa"/>
          </w:tcPr>
          <w:p w14:paraId="7BE59828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843" w:type="dxa"/>
          </w:tcPr>
          <w:p w14:paraId="320B40ED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29.1 (24.6 - 34.5)</w:t>
            </w:r>
          </w:p>
        </w:tc>
        <w:tc>
          <w:tcPr>
            <w:tcW w:w="1843" w:type="dxa"/>
          </w:tcPr>
          <w:p w14:paraId="74C68A74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28.5 (23.4 - 35.1)</w:t>
            </w:r>
          </w:p>
        </w:tc>
        <w:tc>
          <w:tcPr>
            <w:tcW w:w="992" w:type="dxa"/>
          </w:tcPr>
          <w:p w14:paraId="7FBA737B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476</w:t>
            </w:r>
          </w:p>
        </w:tc>
      </w:tr>
      <w:tr w:rsidR="00A957F6" w:rsidRPr="0070448F" w14:paraId="4C2DB503" w14:textId="77777777" w:rsidTr="00BE1B3B">
        <w:trPr>
          <w:jc w:val="center"/>
        </w:trPr>
        <w:tc>
          <w:tcPr>
            <w:tcW w:w="3114" w:type="dxa"/>
          </w:tcPr>
          <w:p w14:paraId="5CC61C62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>Caucasian - no. (%)</w:t>
            </w:r>
          </w:p>
        </w:tc>
        <w:tc>
          <w:tcPr>
            <w:tcW w:w="1984" w:type="dxa"/>
          </w:tcPr>
          <w:p w14:paraId="373BC759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269 (66.1)</w:t>
            </w:r>
          </w:p>
        </w:tc>
        <w:tc>
          <w:tcPr>
            <w:tcW w:w="1843" w:type="dxa"/>
          </w:tcPr>
          <w:p w14:paraId="0B5B82D1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77 (60.2)</w:t>
            </w:r>
          </w:p>
        </w:tc>
        <w:tc>
          <w:tcPr>
            <w:tcW w:w="992" w:type="dxa"/>
          </w:tcPr>
          <w:p w14:paraId="50B64B77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843" w:type="dxa"/>
          </w:tcPr>
          <w:p w14:paraId="7C79EF44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349 (81.5)</w:t>
            </w:r>
          </w:p>
        </w:tc>
        <w:tc>
          <w:tcPr>
            <w:tcW w:w="1843" w:type="dxa"/>
          </w:tcPr>
          <w:p w14:paraId="6CDCF824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237 (75.7)</w:t>
            </w:r>
          </w:p>
        </w:tc>
        <w:tc>
          <w:tcPr>
            <w:tcW w:w="992" w:type="dxa"/>
          </w:tcPr>
          <w:p w14:paraId="74286167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67</w:t>
            </w:r>
          </w:p>
        </w:tc>
      </w:tr>
      <w:tr w:rsidR="00A957F6" w:rsidRPr="0070448F" w14:paraId="0CE9E0F4" w14:textId="77777777" w:rsidTr="00BE1B3B">
        <w:trPr>
          <w:jc w:val="center"/>
        </w:trPr>
        <w:tc>
          <w:tcPr>
            <w:tcW w:w="3114" w:type="dxa"/>
          </w:tcPr>
          <w:p w14:paraId="10861307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>Etiology - no. (%)</w:t>
            </w:r>
          </w:p>
        </w:tc>
        <w:tc>
          <w:tcPr>
            <w:tcW w:w="1984" w:type="dxa"/>
          </w:tcPr>
          <w:p w14:paraId="0294AC58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CA4534F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1CBF09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843" w:type="dxa"/>
          </w:tcPr>
          <w:p w14:paraId="54D9BC19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011E047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8D5CB6E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A957F6" w:rsidRPr="0070448F" w14:paraId="41F6A541" w14:textId="77777777" w:rsidTr="00BE1B3B">
        <w:trPr>
          <w:jc w:val="center"/>
        </w:trPr>
        <w:tc>
          <w:tcPr>
            <w:tcW w:w="3114" w:type="dxa"/>
          </w:tcPr>
          <w:p w14:paraId="0367A7A4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sz w:val="20"/>
                <w:szCs w:val="20"/>
              </w:rPr>
              <w:t xml:space="preserve">   Pneumonia</w:t>
            </w:r>
          </w:p>
        </w:tc>
        <w:tc>
          <w:tcPr>
            <w:tcW w:w="1984" w:type="dxa"/>
          </w:tcPr>
          <w:p w14:paraId="3A96FE7E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201 (49.4)</w:t>
            </w:r>
          </w:p>
        </w:tc>
        <w:tc>
          <w:tcPr>
            <w:tcW w:w="1843" w:type="dxa"/>
          </w:tcPr>
          <w:p w14:paraId="4DADFF4A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39 (47.3)</w:t>
            </w:r>
          </w:p>
        </w:tc>
        <w:tc>
          <w:tcPr>
            <w:tcW w:w="992" w:type="dxa"/>
          </w:tcPr>
          <w:p w14:paraId="272799B8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540E789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296 (65.9)</w:t>
            </w:r>
          </w:p>
        </w:tc>
        <w:tc>
          <w:tcPr>
            <w:tcW w:w="1843" w:type="dxa"/>
          </w:tcPr>
          <w:p w14:paraId="15FF3562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217 (66.2)</w:t>
            </w:r>
          </w:p>
        </w:tc>
        <w:tc>
          <w:tcPr>
            <w:tcW w:w="992" w:type="dxa"/>
          </w:tcPr>
          <w:p w14:paraId="7AAFB66E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7F6" w:rsidRPr="0070448F" w14:paraId="0B93AFEB" w14:textId="77777777" w:rsidTr="00BE1B3B">
        <w:trPr>
          <w:jc w:val="center"/>
        </w:trPr>
        <w:tc>
          <w:tcPr>
            <w:tcW w:w="3114" w:type="dxa"/>
          </w:tcPr>
          <w:p w14:paraId="2E2E7BDE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sz w:val="20"/>
                <w:szCs w:val="20"/>
              </w:rPr>
              <w:t xml:space="preserve">   Sepsis</w:t>
            </w:r>
          </w:p>
        </w:tc>
        <w:tc>
          <w:tcPr>
            <w:tcW w:w="1984" w:type="dxa"/>
          </w:tcPr>
          <w:p w14:paraId="4852B18A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78 (19.2)</w:t>
            </w:r>
          </w:p>
        </w:tc>
        <w:tc>
          <w:tcPr>
            <w:tcW w:w="1843" w:type="dxa"/>
          </w:tcPr>
          <w:p w14:paraId="2771D653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01 (34.4)</w:t>
            </w:r>
          </w:p>
        </w:tc>
        <w:tc>
          <w:tcPr>
            <w:tcW w:w="992" w:type="dxa"/>
          </w:tcPr>
          <w:p w14:paraId="5537E3CD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C2B0B69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50 (11.1)</w:t>
            </w:r>
          </w:p>
        </w:tc>
        <w:tc>
          <w:tcPr>
            <w:tcW w:w="1843" w:type="dxa"/>
          </w:tcPr>
          <w:p w14:paraId="7A61901C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60 (18.3)</w:t>
            </w:r>
          </w:p>
        </w:tc>
        <w:tc>
          <w:tcPr>
            <w:tcW w:w="992" w:type="dxa"/>
          </w:tcPr>
          <w:p w14:paraId="0BE281A1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7F6" w:rsidRPr="0070448F" w14:paraId="6D07E698" w14:textId="77777777" w:rsidTr="00BE1B3B">
        <w:trPr>
          <w:jc w:val="center"/>
        </w:trPr>
        <w:tc>
          <w:tcPr>
            <w:tcW w:w="3114" w:type="dxa"/>
          </w:tcPr>
          <w:p w14:paraId="3BD08737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sz w:val="20"/>
                <w:szCs w:val="20"/>
              </w:rPr>
              <w:t xml:space="preserve">   Aspiration</w:t>
            </w:r>
          </w:p>
        </w:tc>
        <w:tc>
          <w:tcPr>
            <w:tcW w:w="1984" w:type="dxa"/>
          </w:tcPr>
          <w:p w14:paraId="49E00F56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67 (16.5)</w:t>
            </w:r>
          </w:p>
        </w:tc>
        <w:tc>
          <w:tcPr>
            <w:tcW w:w="1843" w:type="dxa"/>
          </w:tcPr>
          <w:p w14:paraId="33B94596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30 (10.2)</w:t>
            </w:r>
          </w:p>
        </w:tc>
        <w:tc>
          <w:tcPr>
            <w:tcW w:w="992" w:type="dxa"/>
          </w:tcPr>
          <w:p w14:paraId="65AF622F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45684FC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45 (10.0)</w:t>
            </w:r>
          </w:p>
        </w:tc>
        <w:tc>
          <w:tcPr>
            <w:tcW w:w="1843" w:type="dxa"/>
          </w:tcPr>
          <w:p w14:paraId="56387E34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27 (8.2)</w:t>
            </w:r>
          </w:p>
        </w:tc>
        <w:tc>
          <w:tcPr>
            <w:tcW w:w="992" w:type="dxa"/>
          </w:tcPr>
          <w:p w14:paraId="504E75BE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7F6" w:rsidRPr="0070448F" w14:paraId="5046E3DE" w14:textId="77777777" w:rsidTr="00BE1B3B">
        <w:trPr>
          <w:jc w:val="center"/>
        </w:trPr>
        <w:tc>
          <w:tcPr>
            <w:tcW w:w="3114" w:type="dxa"/>
          </w:tcPr>
          <w:p w14:paraId="632636A0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sz w:val="20"/>
                <w:szCs w:val="20"/>
              </w:rPr>
              <w:t xml:space="preserve">   Trauma</w:t>
            </w:r>
          </w:p>
        </w:tc>
        <w:tc>
          <w:tcPr>
            <w:tcW w:w="1984" w:type="dxa"/>
          </w:tcPr>
          <w:p w14:paraId="4C0A770F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24 (5.9)</w:t>
            </w:r>
          </w:p>
        </w:tc>
        <w:tc>
          <w:tcPr>
            <w:tcW w:w="1843" w:type="dxa"/>
          </w:tcPr>
          <w:p w14:paraId="4886599C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8 (2.7)</w:t>
            </w:r>
          </w:p>
        </w:tc>
        <w:tc>
          <w:tcPr>
            <w:tcW w:w="992" w:type="dxa"/>
          </w:tcPr>
          <w:p w14:paraId="6528835F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E44BB36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24 (5.3)</w:t>
            </w:r>
          </w:p>
        </w:tc>
        <w:tc>
          <w:tcPr>
            <w:tcW w:w="1843" w:type="dxa"/>
          </w:tcPr>
          <w:p w14:paraId="0DCEEF72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5 (1.5)</w:t>
            </w:r>
          </w:p>
        </w:tc>
        <w:tc>
          <w:tcPr>
            <w:tcW w:w="992" w:type="dxa"/>
          </w:tcPr>
          <w:p w14:paraId="56C4A04F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7F6" w:rsidRPr="0070448F" w14:paraId="6E24D2EC" w14:textId="77777777" w:rsidTr="00BE1B3B">
        <w:trPr>
          <w:jc w:val="center"/>
        </w:trPr>
        <w:tc>
          <w:tcPr>
            <w:tcW w:w="3114" w:type="dxa"/>
          </w:tcPr>
          <w:p w14:paraId="4AA0AE70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1984" w:type="dxa"/>
          </w:tcPr>
          <w:p w14:paraId="1150E305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37 (9.1)</w:t>
            </w:r>
          </w:p>
        </w:tc>
        <w:tc>
          <w:tcPr>
            <w:tcW w:w="1843" w:type="dxa"/>
          </w:tcPr>
          <w:p w14:paraId="6721F29B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6 (5.4)</w:t>
            </w:r>
          </w:p>
        </w:tc>
        <w:tc>
          <w:tcPr>
            <w:tcW w:w="992" w:type="dxa"/>
          </w:tcPr>
          <w:p w14:paraId="1C652291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EEBCA9F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34 (7.6)</w:t>
            </w:r>
          </w:p>
        </w:tc>
        <w:tc>
          <w:tcPr>
            <w:tcW w:w="1843" w:type="dxa"/>
          </w:tcPr>
          <w:p w14:paraId="66C92D92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9 (5.8)</w:t>
            </w:r>
          </w:p>
        </w:tc>
        <w:tc>
          <w:tcPr>
            <w:tcW w:w="992" w:type="dxa"/>
          </w:tcPr>
          <w:p w14:paraId="4EE624F6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7F6" w:rsidRPr="0070448F" w14:paraId="741251DE" w14:textId="77777777" w:rsidTr="00BE1B3B">
        <w:trPr>
          <w:jc w:val="center"/>
        </w:trPr>
        <w:tc>
          <w:tcPr>
            <w:tcW w:w="3114" w:type="dxa"/>
          </w:tcPr>
          <w:p w14:paraId="15BC949C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eastAsia="Times New Roman" w:hAnsi="Arial" w:cs="Arial"/>
                <w:sz w:val="20"/>
                <w:szCs w:val="20"/>
              </w:rPr>
              <w:t>Prognostic scores</w:t>
            </w:r>
          </w:p>
        </w:tc>
        <w:tc>
          <w:tcPr>
            <w:tcW w:w="1984" w:type="dxa"/>
          </w:tcPr>
          <w:p w14:paraId="7E9DD54C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80CC065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3D98DD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21E3CA4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D0917DA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E4C97B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7F6" w:rsidRPr="0070448F" w14:paraId="609FC03F" w14:textId="77777777" w:rsidTr="00BE1B3B">
        <w:trPr>
          <w:jc w:val="center"/>
        </w:trPr>
        <w:tc>
          <w:tcPr>
            <w:tcW w:w="3114" w:type="dxa"/>
          </w:tcPr>
          <w:p w14:paraId="7DDB97D9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   APACHE III</w:t>
            </w:r>
          </w:p>
        </w:tc>
        <w:tc>
          <w:tcPr>
            <w:tcW w:w="1984" w:type="dxa"/>
          </w:tcPr>
          <w:p w14:paraId="6C5D56BE" w14:textId="37059D1D" w:rsidR="00A957F6" w:rsidRPr="0070448F" w:rsidRDefault="00165207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69.0 (56.0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84.0)</w:t>
            </w:r>
          </w:p>
        </w:tc>
        <w:tc>
          <w:tcPr>
            <w:tcW w:w="1843" w:type="dxa"/>
          </w:tcPr>
          <w:p w14:paraId="53D59B0D" w14:textId="7803AFF6" w:rsidR="00A957F6" w:rsidRPr="0070448F" w:rsidRDefault="00165207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91 (76.0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105.0)</w:t>
            </w:r>
          </w:p>
        </w:tc>
        <w:tc>
          <w:tcPr>
            <w:tcW w:w="992" w:type="dxa"/>
          </w:tcPr>
          <w:p w14:paraId="44AA2E72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43" w:type="dxa"/>
          </w:tcPr>
          <w:p w14:paraId="4FC49465" w14:textId="632610D3" w:rsidR="00A957F6" w:rsidRPr="0070448F" w:rsidRDefault="0080638F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66.0 (54.0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79.0)</w:t>
            </w:r>
          </w:p>
        </w:tc>
        <w:tc>
          <w:tcPr>
            <w:tcW w:w="1843" w:type="dxa"/>
          </w:tcPr>
          <w:p w14:paraId="437DBD62" w14:textId="21CE3107" w:rsidR="00A957F6" w:rsidRPr="0070448F" w:rsidRDefault="0080638F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84.0 (71.0 - 100.2)</w:t>
            </w:r>
          </w:p>
        </w:tc>
        <w:tc>
          <w:tcPr>
            <w:tcW w:w="992" w:type="dxa"/>
          </w:tcPr>
          <w:p w14:paraId="49D73882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957F6" w:rsidRPr="0070448F" w14:paraId="4BB20344" w14:textId="77777777" w:rsidTr="00BE1B3B">
        <w:trPr>
          <w:jc w:val="center"/>
        </w:trPr>
        <w:tc>
          <w:tcPr>
            <w:tcW w:w="3114" w:type="dxa"/>
          </w:tcPr>
          <w:p w14:paraId="6B9F15BD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>Use of vasopressor - no. (%)</w:t>
            </w:r>
          </w:p>
        </w:tc>
        <w:tc>
          <w:tcPr>
            <w:tcW w:w="1984" w:type="dxa"/>
          </w:tcPr>
          <w:p w14:paraId="5111E03B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18 (29.5)</w:t>
            </w:r>
          </w:p>
        </w:tc>
        <w:tc>
          <w:tcPr>
            <w:tcW w:w="1843" w:type="dxa"/>
          </w:tcPr>
          <w:p w14:paraId="35D418EB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89 (64.9)</w:t>
            </w:r>
          </w:p>
        </w:tc>
        <w:tc>
          <w:tcPr>
            <w:tcW w:w="992" w:type="dxa"/>
          </w:tcPr>
          <w:p w14:paraId="24CCAEEA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43" w:type="dxa"/>
          </w:tcPr>
          <w:p w14:paraId="5B5EFBAE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87 (41.6)</w:t>
            </w:r>
          </w:p>
        </w:tc>
        <w:tc>
          <w:tcPr>
            <w:tcW w:w="1843" w:type="dxa"/>
          </w:tcPr>
          <w:p w14:paraId="65EA36A6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209 (63.7)</w:t>
            </w:r>
          </w:p>
        </w:tc>
        <w:tc>
          <w:tcPr>
            <w:tcW w:w="992" w:type="dxa"/>
          </w:tcPr>
          <w:p w14:paraId="653F627B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957F6" w:rsidRPr="0070448F" w14:paraId="37D667B8" w14:textId="77777777" w:rsidTr="00BE1B3B">
        <w:trPr>
          <w:jc w:val="center"/>
        </w:trPr>
        <w:tc>
          <w:tcPr>
            <w:tcW w:w="3114" w:type="dxa"/>
          </w:tcPr>
          <w:p w14:paraId="073427D7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>Vital signs</w:t>
            </w:r>
          </w:p>
        </w:tc>
        <w:tc>
          <w:tcPr>
            <w:tcW w:w="1984" w:type="dxa"/>
          </w:tcPr>
          <w:p w14:paraId="76E9184D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75640D3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01CC6B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70C290C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88F74B9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7D9BFF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7F6" w:rsidRPr="0070448F" w14:paraId="4591E04D" w14:textId="77777777" w:rsidTr="00BE1B3B">
        <w:trPr>
          <w:jc w:val="center"/>
        </w:trPr>
        <w:tc>
          <w:tcPr>
            <w:tcW w:w="3114" w:type="dxa"/>
          </w:tcPr>
          <w:p w14:paraId="3755CEC4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   Temperature, ºC</w:t>
            </w:r>
          </w:p>
        </w:tc>
        <w:tc>
          <w:tcPr>
            <w:tcW w:w="1984" w:type="dxa"/>
          </w:tcPr>
          <w:p w14:paraId="71EA15A2" w14:textId="79286028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37.5 </w:t>
            </w:r>
            <w:r w:rsidR="00C136D9"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(36.8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C136D9"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38.2)</w:t>
            </w:r>
          </w:p>
        </w:tc>
        <w:tc>
          <w:tcPr>
            <w:tcW w:w="1843" w:type="dxa"/>
          </w:tcPr>
          <w:p w14:paraId="3C4CDF4A" w14:textId="4E7130D8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37.6 </w:t>
            </w:r>
            <w:r w:rsidR="00C136D9"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(37.0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C136D9"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38.4)</w:t>
            </w:r>
          </w:p>
        </w:tc>
        <w:tc>
          <w:tcPr>
            <w:tcW w:w="992" w:type="dxa"/>
          </w:tcPr>
          <w:p w14:paraId="6C1EE209" w14:textId="6BD4AABE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136D9" w:rsidRPr="0070448F">
              <w:rPr>
                <w:rFonts w:ascii="Arial" w:hAnsi="Arial" w:cs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843" w:type="dxa"/>
          </w:tcPr>
          <w:p w14:paraId="77D27066" w14:textId="29A8BEEA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37.3 </w:t>
            </w:r>
            <w:r w:rsidR="0080638F"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(36.8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80638F"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37.8)</w:t>
            </w:r>
          </w:p>
        </w:tc>
        <w:tc>
          <w:tcPr>
            <w:tcW w:w="1843" w:type="dxa"/>
          </w:tcPr>
          <w:p w14:paraId="5F2EE014" w14:textId="21208885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37.</w:t>
            </w:r>
            <w:r w:rsidR="0080638F"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3 (36.7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80638F"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38.1)</w:t>
            </w:r>
          </w:p>
        </w:tc>
        <w:tc>
          <w:tcPr>
            <w:tcW w:w="992" w:type="dxa"/>
          </w:tcPr>
          <w:p w14:paraId="2457562E" w14:textId="2854DCFF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0638F" w:rsidRPr="0070448F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</w:tr>
      <w:tr w:rsidR="00A957F6" w:rsidRPr="0070448F" w14:paraId="496E9136" w14:textId="77777777" w:rsidTr="00BE1B3B">
        <w:trPr>
          <w:jc w:val="center"/>
        </w:trPr>
        <w:tc>
          <w:tcPr>
            <w:tcW w:w="3114" w:type="dxa"/>
          </w:tcPr>
          <w:p w14:paraId="0856CFA7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   Heart rate, bpm</w:t>
            </w:r>
          </w:p>
        </w:tc>
        <w:tc>
          <w:tcPr>
            <w:tcW w:w="1984" w:type="dxa"/>
          </w:tcPr>
          <w:p w14:paraId="0568FFCE" w14:textId="4E401283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95.</w:t>
            </w:r>
            <w:r w:rsidR="00C136D9"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0 (81.0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C136D9"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110.0)</w:t>
            </w:r>
          </w:p>
        </w:tc>
        <w:tc>
          <w:tcPr>
            <w:tcW w:w="1843" w:type="dxa"/>
          </w:tcPr>
          <w:p w14:paraId="282A35EA" w14:textId="727C6D60" w:rsidR="00A957F6" w:rsidRPr="0070448F" w:rsidRDefault="00C136D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114 (102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126)</w:t>
            </w:r>
          </w:p>
        </w:tc>
        <w:tc>
          <w:tcPr>
            <w:tcW w:w="992" w:type="dxa"/>
          </w:tcPr>
          <w:p w14:paraId="76630EB2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43" w:type="dxa"/>
          </w:tcPr>
          <w:p w14:paraId="5137C7D0" w14:textId="13788FB6" w:rsidR="00A957F6" w:rsidRPr="0070448F" w:rsidRDefault="0080638F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89 (77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102)</w:t>
            </w:r>
          </w:p>
        </w:tc>
        <w:tc>
          <w:tcPr>
            <w:tcW w:w="1843" w:type="dxa"/>
          </w:tcPr>
          <w:p w14:paraId="63F947DC" w14:textId="65756265" w:rsidR="00A957F6" w:rsidRPr="0070448F" w:rsidRDefault="0080638F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101 (89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116)</w:t>
            </w:r>
          </w:p>
        </w:tc>
        <w:tc>
          <w:tcPr>
            <w:tcW w:w="992" w:type="dxa"/>
          </w:tcPr>
          <w:p w14:paraId="6D469FD5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957F6" w:rsidRPr="0070448F" w14:paraId="316192C2" w14:textId="77777777" w:rsidTr="00BE1B3B">
        <w:trPr>
          <w:jc w:val="center"/>
        </w:trPr>
        <w:tc>
          <w:tcPr>
            <w:tcW w:w="3114" w:type="dxa"/>
          </w:tcPr>
          <w:p w14:paraId="31C58E93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   Mean arterial Pressure, mmHg</w:t>
            </w:r>
          </w:p>
        </w:tc>
        <w:tc>
          <w:tcPr>
            <w:tcW w:w="1984" w:type="dxa"/>
          </w:tcPr>
          <w:p w14:paraId="02FB5B99" w14:textId="0FD26791" w:rsidR="00A957F6" w:rsidRPr="0070448F" w:rsidRDefault="00C136D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76.0 (68.0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88.0)</w:t>
            </w:r>
          </w:p>
        </w:tc>
        <w:tc>
          <w:tcPr>
            <w:tcW w:w="1843" w:type="dxa"/>
          </w:tcPr>
          <w:p w14:paraId="7FF5A6EA" w14:textId="310EFD58" w:rsidR="00A957F6" w:rsidRPr="0070448F" w:rsidRDefault="00C136D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  <w:r w:rsidR="0080638F" w:rsidRPr="0070448F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(65.0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80.8)</w:t>
            </w:r>
          </w:p>
        </w:tc>
        <w:tc>
          <w:tcPr>
            <w:tcW w:w="992" w:type="dxa"/>
          </w:tcPr>
          <w:p w14:paraId="0E1150E8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43" w:type="dxa"/>
          </w:tcPr>
          <w:p w14:paraId="49597C11" w14:textId="2A7915E1" w:rsidR="00A957F6" w:rsidRPr="0070448F" w:rsidRDefault="0080638F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77.0 (68.0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84.0)</w:t>
            </w:r>
          </w:p>
        </w:tc>
        <w:tc>
          <w:tcPr>
            <w:tcW w:w="1843" w:type="dxa"/>
          </w:tcPr>
          <w:p w14:paraId="08F98354" w14:textId="4C5452E1" w:rsidR="00A957F6" w:rsidRPr="0070448F" w:rsidRDefault="0080638F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71.0 (66.0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80.0)</w:t>
            </w:r>
          </w:p>
        </w:tc>
        <w:tc>
          <w:tcPr>
            <w:tcW w:w="992" w:type="dxa"/>
          </w:tcPr>
          <w:p w14:paraId="672FD740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957F6" w:rsidRPr="0070448F" w14:paraId="4685E223" w14:textId="77777777" w:rsidTr="00BE1B3B">
        <w:trPr>
          <w:jc w:val="center"/>
        </w:trPr>
        <w:tc>
          <w:tcPr>
            <w:tcW w:w="3114" w:type="dxa"/>
          </w:tcPr>
          <w:p w14:paraId="0747F485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   SpO</w:t>
            </w:r>
            <w:r w:rsidRPr="0070448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70448F">
              <w:rPr>
                <w:rFonts w:ascii="Arial" w:hAnsi="Arial" w:cs="Arial"/>
                <w:sz w:val="20"/>
                <w:szCs w:val="20"/>
              </w:rPr>
              <w:t>, %</w:t>
            </w:r>
          </w:p>
        </w:tc>
        <w:tc>
          <w:tcPr>
            <w:tcW w:w="1984" w:type="dxa"/>
          </w:tcPr>
          <w:p w14:paraId="6E7C5633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96 (93 - 98)</w:t>
            </w:r>
          </w:p>
        </w:tc>
        <w:tc>
          <w:tcPr>
            <w:tcW w:w="1843" w:type="dxa"/>
          </w:tcPr>
          <w:p w14:paraId="3303D219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95 (92 - 97)</w:t>
            </w:r>
          </w:p>
        </w:tc>
        <w:tc>
          <w:tcPr>
            <w:tcW w:w="992" w:type="dxa"/>
          </w:tcPr>
          <w:p w14:paraId="349FCE64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43" w:type="dxa"/>
          </w:tcPr>
          <w:p w14:paraId="71BDACD7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96 (94 - 98)</w:t>
            </w:r>
          </w:p>
        </w:tc>
        <w:tc>
          <w:tcPr>
            <w:tcW w:w="1843" w:type="dxa"/>
          </w:tcPr>
          <w:p w14:paraId="149C9E22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95 (92 - 98)</w:t>
            </w:r>
          </w:p>
        </w:tc>
        <w:tc>
          <w:tcPr>
            <w:tcW w:w="992" w:type="dxa"/>
          </w:tcPr>
          <w:p w14:paraId="576B32BA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</w:tr>
      <w:tr w:rsidR="00A957F6" w:rsidRPr="0070448F" w14:paraId="7262468A" w14:textId="77777777" w:rsidTr="00BE1B3B">
        <w:trPr>
          <w:jc w:val="center"/>
        </w:trPr>
        <w:tc>
          <w:tcPr>
            <w:tcW w:w="3114" w:type="dxa"/>
          </w:tcPr>
          <w:p w14:paraId="19412705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   Urine output in 24 hours, mL</w:t>
            </w:r>
          </w:p>
        </w:tc>
        <w:tc>
          <w:tcPr>
            <w:tcW w:w="1984" w:type="dxa"/>
          </w:tcPr>
          <w:p w14:paraId="7382972C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785 (1192 - 2853)</w:t>
            </w:r>
          </w:p>
        </w:tc>
        <w:tc>
          <w:tcPr>
            <w:tcW w:w="1843" w:type="dxa"/>
          </w:tcPr>
          <w:p w14:paraId="73EE6133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370 (842 - 2446)</w:t>
            </w:r>
          </w:p>
        </w:tc>
        <w:tc>
          <w:tcPr>
            <w:tcW w:w="992" w:type="dxa"/>
          </w:tcPr>
          <w:p w14:paraId="1B13E93A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43" w:type="dxa"/>
          </w:tcPr>
          <w:p w14:paraId="65E707BF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505 (977 - 2250)</w:t>
            </w:r>
          </w:p>
        </w:tc>
        <w:tc>
          <w:tcPr>
            <w:tcW w:w="1843" w:type="dxa"/>
          </w:tcPr>
          <w:p w14:paraId="6B2114A2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165 (566 - 1816)</w:t>
            </w:r>
          </w:p>
        </w:tc>
        <w:tc>
          <w:tcPr>
            <w:tcW w:w="992" w:type="dxa"/>
          </w:tcPr>
          <w:p w14:paraId="6F217A6B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957F6" w:rsidRPr="0070448F" w14:paraId="040F8BDA" w14:textId="77777777" w:rsidTr="00BE1B3B">
        <w:trPr>
          <w:jc w:val="center"/>
        </w:trPr>
        <w:tc>
          <w:tcPr>
            <w:tcW w:w="3114" w:type="dxa"/>
          </w:tcPr>
          <w:p w14:paraId="3F391D16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>Laboratory tests</w:t>
            </w:r>
          </w:p>
        </w:tc>
        <w:tc>
          <w:tcPr>
            <w:tcW w:w="1984" w:type="dxa"/>
          </w:tcPr>
          <w:p w14:paraId="0D1D9FB3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4844D2D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918533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3AFC4CD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91DCD0E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507119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7F6" w:rsidRPr="0070448F" w14:paraId="57F12C67" w14:textId="77777777" w:rsidTr="00BE1B3B">
        <w:trPr>
          <w:jc w:val="center"/>
        </w:trPr>
        <w:tc>
          <w:tcPr>
            <w:tcW w:w="3114" w:type="dxa"/>
          </w:tcPr>
          <w:p w14:paraId="6374CD69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   Hematocrit, %</w:t>
            </w:r>
          </w:p>
        </w:tc>
        <w:tc>
          <w:tcPr>
            <w:tcW w:w="1984" w:type="dxa"/>
          </w:tcPr>
          <w:p w14:paraId="12F91D39" w14:textId="405810B1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30.0 </w:t>
            </w:r>
            <w:r w:rsidR="00C136D9"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(26.0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C136D9"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33.0)</w:t>
            </w:r>
          </w:p>
        </w:tc>
        <w:tc>
          <w:tcPr>
            <w:tcW w:w="1843" w:type="dxa"/>
          </w:tcPr>
          <w:p w14:paraId="79E2D2A5" w14:textId="4A246049" w:rsidR="00A957F6" w:rsidRPr="0070448F" w:rsidRDefault="00C136D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30.0 (24.2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35.0)</w:t>
            </w:r>
          </w:p>
        </w:tc>
        <w:tc>
          <w:tcPr>
            <w:tcW w:w="992" w:type="dxa"/>
          </w:tcPr>
          <w:p w14:paraId="0DB7F3F6" w14:textId="579CA8E9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01C64" w:rsidRPr="0070448F"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843" w:type="dxa"/>
          </w:tcPr>
          <w:p w14:paraId="6516ED1F" w14:textId="29F6F671" w:rsidR="00A957F6" w:rsidRPr="0070448F" w:rsidRDefault="0080638F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30.0 (26.0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34.0)</w:t>
            </w:r>
          </w:p>
        </w:tc>
        <w:tc>
          <w:tcPr>
            <w:tcW w:w="1843" w:type="dxa"/>
          </w:tcPr>
          <w:p w14:paraId="3B93A66A" w14:textId="317AC766" w:rsidR="00A957F6" w:rsidRPr="0070448F" w:rsidRDefault="0080638F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30.0 (26.0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35.0)</w:t>
            </w:r>
          </w:p>
        </w:tc>
        <w:tc>
          <w:tcPr>
            <w:tcW w:w="992" w:type="dxa"/>
          </w:tcPr>
          <w:p w14:paraId="2A63F66B" w14:textId="0A020B78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80638F" w:rsidRPr="0070448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A957F6" w:rsidRPr="0070448F" w14:paraId="78933910" w14:textId="77777777" w:rsidTr="00BE1B3B">
        <w:trPr>
          <w:jc w:val="center"/>
        </w:trPr>
        <w:tc>
          <w:tcPr>
            <w:tcW w:w="3114" w:type="dxa"/>
          </w:tcPr>
          <w:p w14:paraId="5A415AD6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   White blood cell count, 10</w:t>
            </w:r>
            <w:r w:rsidRPr="0070448F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70448F"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1984" w:type="dxa"/>
          </w:tcPr>
          <w:p w14:paraId="1846A168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1.6 (7.3 - 16.3)</w:t>
            </w:r>
          </w:p>
        </w:tc>
        <w:tc>
          <w:tcPr>
            <w:tcW w:w="1843" w:type="dxa"/>
          </w:tcPr>
          <w:p w14:paraId="68AAC834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1.7 (5.6 - 17.9)</w:t>
            </w:r>
          </w:p>
        </w:tc>
        <w:tc>
          <w:tcPr>
            <w:tcW w:w="992" w:type="dxa"/>
          </w:tcPr>
          <w:p w14:paraId="7ACF6048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843" w:type="dxa"/>
          </w:tcPr>
          <w:p w14:paraId="00ADB1DB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1.4 (7.7 - 15.5)</w:t>
            </w:r>
          </w:p>
        </w:tc>
        <w:tc>
          <w:tcPr>
            <w:tcW w:w="1843" w:type="dxa"/>
          </w:tcPr>
          <w:p w14:paraId="228CD03D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2.7 (7.7 - 19.0)</w:t>
            </w:r>
          </w:p>
        </w:tc>
        <w:tc>
          <w:tcPr>
            <w:tcW w:w="992" w:type="dxa"/>
          </w:tcPr>
          <w:p w14:paraId="0F1D780D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A957F6" w:rsidRPr="0070448F" w14:paraId="0489CD6E" w14:textId="77777777" w:rsidTr="00BE1B3B">
        <w:trPr>
          <w:jc w:val="center"/>
        </w:trPr>
        <w:tc>
          <w:tcPr>
            <w:tcW w:w="3114" w:type="dxa"/>
          </w:tcPr>
          <w:p w14:paraId="4301150F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   Platelets, 10</w:t>
            </w:r>
            <w:r w:rsidRPr="0070448F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70448F"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1984" w:type="dxa"/>
          </w:tcPr>
          <w:p w14:paraId="1B91B472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95 (118.5 - 268)</w:t>
            </w:r>
          </w:p>
        </w:tc>
        <w:tc>
          <w:tcPr>
            <w:tcW w:w="1843" w:type="dxa"/>
          </w:tcPr>
          <w:p w14:paraId="3FC444A4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58 (87 - 237)</w:t>
            </w:r>
          </w:p>
        </w:tc>
        <w:tc>
          <w:tcPr>
            <w:tcW w:w="992" w:type="dxa"/>
          </w:tcPr>
          <w:p w14:paraId="678A2F80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43" w:type="dxa"/>
          </w:tcPr>
          <w:p w14:paraId="3B4D3F3B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63 (108 - 241)</w:t>
            </w:r>
          </w:p>
        </w:tc>
        <w:tc>
          <w:tcPr>
            <w:tcW w:w="1843" w:type="dxa"/>
          </w:tcPr>
          <w:p w14:paraId="1D7F8C55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64 (103 - 227)</w:t>
            </w:r>
          </w:p>
        </w:tc>
        <w:tc>
          <w:tcPr>
            <w:tcW w:w="992" w:type="dxa"/>
          </w:tcPr>
          <w:p w14:paraId="413760CF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552</w:t>
            </w:r>
          </w:p>
        </w:tc>
      </w:tr>
      <w:tr w:rsidR="00A957F6" w:rsidRPr="0070448F" w14:paraId="6B4F0319" w14:textId="77777777" w:rsidTr="00BE1B3B">
        <w:trPr>
          <w:jc w:val="center"/>
        </w:trPr>
        <w:tc>
          <w:tcPr>
            <w:tcW w:w="3114" w:type="dxa"/>
          </w:tcPr>
          <w:p w14:paraId="359A9B7A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   Creatinine, mg/dL</w:t>
            </w:r>
          </w:p>
        </w:tc>
        <w:tc>
          <w:tcPr>
            <w:tcW w:w="1984" w:type="dxa"/>
          </w:tcPr>
          <w:p w14:paraId="074B58BD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9 (0.7 - 1.3)</w:t>
            </w:r>
          </w:p>
        </w:tc>
        <w:tc>
          <w:tcPr>
            <w:tcW w:w="1843" w:type="dxa"/>
          </w:tcPr>
          <w:p w14:paraId="7097EDB9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.4 (1.0 - 2.0)</w:t>
            </w:r>
          </w:p>
        </w:tc>
        <w:tc>
          <w:tcPr>
            <w:tcW w:w="992" w:type="dxa"/>
          </w:tcPr>
          <w:p w14:paraId="0F87D2B6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43" w:type="dxa"/>
          </w:tcPr>
          <w:p w14:paraId="68AB575F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.0 (0.7 - 1.5)</w:t>
            </w:r>
          </w:p>
        </w:tc>
        <w:tc>
          <w:tcPr>
            <w:tcW w:w="1843" w:type="dxa"/>
          </w:tcPr>
          <w:p w14:paraId="1043CDC0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.6 (1.0 - 2.8)</w:t>
            </w:r>
          </w:p>
        </w:tc>
        <w:tc>
          <w:tcPr>
            <w:tcW w:w="992" w:type="dxa"/>
          </w:tcPr>
          <w:p w14:paraId="14390A5B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957F6" w:rsidRPr="0070448F" w14:paraId="7148FC61" w14:textId="77777777" w:rsidTr="00BE1B3B">
        <w:trPr>
          <w:jc w:val="center"/>
        </w:trPr>
        <w:tc>
          <w:tcPr>
            <w:tcW w:w="3114" w:type="dxa"/>
          </w:tcPr>
          <w:p w14:paraId="5136BF35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   Bilirubin, mg/dL</w:t>
            </w:r>
          </w:p>
        </w:tc>
        <w:tc>
          <w:tcPr>
            <w:tcW w:w="1984" w:type="dxa"/>
          </w:tcPr>
          <w:p w14:paraId="3C522819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7 (0.5 - 1.3)</w:t>
            </w:r>
          </w:p>
        </w:tc>
        <w:tc>
          <w:tcPr>
            <w:tcW w:w="1843" w:type="dxa"/>
          </w:tcPr>
          <w:p w14:paraId="36D92ABD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9 (0.5 - 2.0)</w:t>
            </w:r>
          </w:p>
        </w:tc>
        <w:tc>
          <w:tcPr>
            <w:tcW w:w="992" w:type="dxa"/>
          </w:tcPr>
          <w:p w14:paraId="44495E77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43" w:type="dxa"/>
          </w:tcPr>
          <w:p w14:paraId="4DB9D1D9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8 (0.5 - 1.3)</w:t>
            </w:r>
          </w:p>
        </w:tc>
        <w:tc>
          <w:tcPr>
            <w:tcW w:w="1843" w:type="dxa"/>
          </w:tcPr>
          <w:p w14:paraId="6CB44AC5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8 (0.5 - 1.7)</w:t>
            </w:r>
          </w:p>
        </w:tc>
        <w:tc>
          <w:tcPr>
            <w:tcW w:w="992" w:type="dxa"/>
          </w:tcPr>
          <w:p w14:paraId="5BA558B5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128</w:t>
            </w:r>
          </w:p>
        </w:tc>
      </w:tr>
      <w:tr w:rsidR="00A957F6" w:rsidRPr="0070448F" w14:paraId="4905B85D" w14:textId="77777777" w:rsidTr="00BE1B3B">
        <w:trPr>
          <w:jc w:val="center"/>
        </w:trPr>
        <w:tc>
          <w:tcPr>
            <w:tcW w:w="3114" w:type="dxa"/>
          </w:tcPr>
          <w:p w14:paraId="18071345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>Arterial blood gas</w:t>
            </w:r>
          </w:p>
        </w:tc>
        <w:tc>
          <w:tcPr>
            <w:tcW w:w="1984" w:type="dxa"/>
          </w:tcPr>
          <w:p w14:paraId="627B059F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4939083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1BACB5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CBD81A8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D23E511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17B19E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7F6" w:rsidRPr="0070448F" w14:paraId="53660CE7" w14:textId="77777777" w:rsidTr="00BE1B3B">
        <w:trPr>
          <w:jc w:val="center"/>
        </w:trPr>
        <w:tc>
          <w:tcPr>
            <w:tcW w:w="3114" w:type="dxa"/>
          </w:tcPr>
          <w:p w14:paraId="7B7EA9F0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   pH*</w:t>
            </w:r>
          </w:p>
        </w:tc>
        <w:tc>
          <w:tcPr>
            <w:tcW w:w="1984" w:type="dxa"/>
          </w:tcPr>
          <w:p w14:paraId="454A5A71" w14:textId="15BABC48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  <w:r w:rsidR="00001C64" w:rsidRPr="0070448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(7.</w:t>
            </w:r>
            <w:r w:rsidR="00001C64" w:rsidRPr="0070448F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- 7.</w:t>
            </w:r>
            <w:r w:rsidR="00001C64" w:rsidRPr="0070448F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07C7D70" w14:textId="37D5E4C2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7.</w:t>
            </w:r>
            <w:r w:rsidR="00001C64"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29 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(7.2</w:t>
            </w:r>
            <w:r w:rsidR="00001C64" w:rsidRPr="0070448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- 7.3</w:t>
            </w:r>
            <w:r w:rsidR="00001C64" w:rsidRPr="0070448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2E50A1A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43" w:type="dxa"/>
          </w:tcPr>
          <w:p w14:paraId="37C16E2C" w14:textId="7C620438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  <w:r w:rsidR="0080638F" w:rsidRPr="0070448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(7.3</w:t>
            </w:r>
            <w:r w:rsidR="0080638F" w:rsidRPr="0070448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- 7.4</w:t>
            </w:r>
            <w:r w:rsidR="0080638F" w:rsidRPr="0070448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2AC68F3" w14:textId="0BFC337E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  <w:r w:rsidR="0080638F" w:rsidRPr="0070448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(7.2</w:t>
            </w:r>
            <w:r w:rsidR="0080638F" w:rsidRPr="0070448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- 7.</w:t>
            </w:r>
            <w:r w:rsidR="0080638F" w:rsidRPr="0070448F">
              <w:rPr>
                <w:rFonts w:ascii="Arial" w:hAnsi="Arial" w:cs="Arial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992" w:type="dxa"/>
          </w:tcPr>
          <w:p w14:paraId="7B42F962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957F6" w:rsidRPr="0070448F" w14:paraId="72316078" w14:textId="77777777" w:rsidTr="00BE1B3B">
        <w:trPr>
          <w:jc w:val="center"/>
        </w:trPr>
        <w:tc>
          <w:tcPr>
            <w:tcW w:w="3114" w:type="dxa"/>
          </w:tcPr>
          <w:p w14:paraId="0D09CDC4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   PaO</w:t>
            </w:r>
            <w:r w:rsidRPr="0070448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70448F">
              <w:rPr>
                <w:rFonts w:ascii="Arial" w:hAnsi="Arial" w:cs="Arial"/>
                <w:sz w:val="20"/>
                <w:szCs w:val="20"/>
              </w:rPr>
              <w:t>, mmHg</w:t>
            </w:r>
          </w:p>
        </w:tc>
        <w:tc>
          <w:tcPr>
            <w:tcW w:w="1984" w:type="dxa"/>
          </w:tcPr>
          <w:p w14:paraId="4C27957E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78 (68 - 100)</w:t>
            </w:r>
          </w:p>
        </w:tc>
        <w:tc>
          <w:tcPr>
            <w:tcW w:w="1843" w:type="dxa"/>
          </w:tcPr>
          <w:p w14:paraId="259EF2F1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78 (65 - 99)</w:t>
            </w:r>
          </w:p>
        </w:tc>
        <w:tc>
          <w:tcPr>
            <w:tcW w:w="992" w:type="dxa"/>
          </w:tcPr>
          <w:p w14:paraId="5DDADE2B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843" w:type="dxa"/>
          </w:tcPr>
          <w:p w14:paraId="3089F090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83 (70 - 107)</w:t>
            </w:r>
          </w:p>
        </w:tc>
        <w:tc>
          <w:tcPr>
            <w:tcW w:w="1843" w:type="dxa"/>
          </w:tcPr>
          <w:p w14:paraId="36DE8F18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81 (67 - 107)</w:t>
            </w:r>
          </w:p>
        </w:tc>
        <w:tc>
          <w:tcPr>
            <w:tcW w:w="992" w:type="dxa"/>
          </w:tcPr>
          <w:p w14:paraId="132449D6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416</w:t>
            </w:r>
          </w:p>
        </w:tc>
      </w:tr>
      <w:tr w:rsidR="00A957F6" w:rsidRPr="0070448F" w14:paraId="60A9B88C" w14:textId="77777777" w:rsidTr="00BE1B3B">
        <w:trPr>
          <w:jc w:val="center"/>
        </w:trPr>
        <w:tc>
          <w:tcPr>
            <w:tcW w:w="3114" w:type="dxa"/>
          </w:tcPr>
          <w:p w14:paraId="6B4ED19A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   PaO</w:t>
            </w:r>
            <w:r w:rsidRPr="0070448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70448F">
              <w:rPr>
                <w:rFonts w:ascii="Arial" w:hAnsi="Arial" w:cs="Arial"/>
                <w:sz w:val="20"/>
                <w:szCs w:val="20"/>
              </w:rPr>
              <w:t xml:space="preserve"> / FiO</w:t>
            </w:r>
            <w:r w:rsidRPr="0070448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</w:tcPr>
          <w:p w14:paraId="49CC0472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32 (92 - 173)</w:t>
            </w:r>
          </w:p>
        </w:tc>
        <w:tc>
          <w:tcPr>
            <w:tcW w:w="1843" w:type="dxa"/>
          </w:tcPr>
          <w:p w14:paraId="32D35ADD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89 (65 - 126)</w:t>
            </w:r>
          </w:p>
        </w:tc>
        <w:tc>
          <w:tcPr>
            <w:tcW w:w="992" w:type="dxa"/>
          </w:tcPr>
          <w:p w14:paraId="715194C4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43" w:type="dxa"/>
          </w:tcPr>
          <w:p w14:paraId="61C52427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33 (98 - 193)</w:t>
            </w:r>
          </w:p>
        </w:tc>
        <w:tc>
          <w:tcPr>
            <w:tcW w:w="1843" w:type="dxa"/>
          </w:tcPr>
          <w:p w14:paraId="6308DD3C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01 (73 - 162)</w:t>
            </w:r>
          </w:p>
        </w:tc>
        <w:tc>
          <w:tcPr>
            <w:tcW w:w="992" w:type="dxa"/>
          </w:tcPr>
          <w:p w14:paraId="661C244E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957F6" w:rsidRPr="0070448F" w14:paraId="231B0358" w14:textId="77777777" w:rsidTr="00BE1B3B">
        <w:trPr>
          <w:jc w:val="center"/>
        </w:trPr>
        <w:tc>
          <w:tcPr>
            <w:tcW w:w="3114" w:type="dxa"/>
          </w:tcPr>
          <w:p w14:paraId="6A19C87F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lastRenderedPageBreak/>
              <w:t xml:space="preserve">   PaCO</w:t>
            </w:r>
            <w:r w:rsidRPr="0070448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70448F">
              <w:rPr>
                <w:rFonts w:ascii="Arial" w:hAnsi="Arial" w:cs="Arial"/>
                <w:sz w:val="20"/>
                <w:szCs w:val="20"/>
              </w:rPr>
              <w:t>, mmHg</w:t>
            </w:r>
          </w:p>
        </w:tc>
        <w:tc>
          <w:tcPr>
            <w:tcW w:w="1984" w:type="dxa"/>
          </w:tcPr>
          <w:p w14:paraId="7A2D90B7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39 (34 - 44)</w:t>
            </w:r>
          </w:p>
        </w:tc>
        <w:tc>
          <w:tcPr>
            <w:tcW w:w="1843" w:type="dxa"/>
          </w:tcPr>
          <w:p w14:paraId="4115C1DA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38.5 (33 - 47.9)</w:t>
            </w:r>
          </w:p>
        </w:tc>
        <w:tc>
          <w:tcPr>
            <w:tcW w:w="992" w:type="dxa"/>
          </w:tcPr>
          <w:p w14:paraId="7ABAAE52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843" w:type="dxa"/>
          </w:tcPr>
          <w:p w14:paraId="66BE6FBB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38 (34 - 44)</w:t>
            </w:r>
          </w:p>
        </w:tc>
        <w:tc>
          <w:tcPr>
            <w:tcW w:w="1843" w:type="dxa"/>
          </w:tcPr>
          <w:p w14:paraId="32D14129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38 (33 - 46)</w:t>
            </w:r>
          </w:p>
        </w:tc>
        <w:tc>
          <w:tcPr>
            <w:tcW w:w="992" w:type="dxa"/>
          </w:tcPr>
          <w:p w14:paraId="20BD8EC6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A957F6" w:rsidRPr="0070448F" w14:paraId="5DB8B119" w14:textId="77777777" w:rsidTr="00BE1B3B">
        <w:trPr>
          <w:jc w:val="center"/>
        </w:trPr>
        <w:tc>
          <w:tcPr>
            <w:tcW w:w="3114" w:type="dxa"/>
          </w:tcPr>
          <w:p w14:paraId="5E5C1066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   Bicarbonate, mmol/L</w:t>
            </w:r>
          </w:p>
        </w:tc>
        <w:tc>
          <w:tcPr>
            <w:tcW w:w="1984" w:type="dxa"/>
          </w:tcPr>
          <w:p w14:paraId="0CEDF332" w14:textId="1560B9ED" w:rsidR="00A957F6" w:rsidRPr="0070448F" w:rsidRDefault="00001C6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24.0 (21.0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27.0)</w:t>
            </w:r>
          </w:p>
        </w:tc>
        <w:tc>
          <w:tcPr>
            <w:tcW w:w="1843" w:type="dxa"/>
          </w:tcPr>
          <w:p w14:paraId="1F978C59" w14:textId="5D73A845" w:rsidR="00A957F6" w:rsidRPr="0070448F" w:rsidRDefault="00001C6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17.0 (14.0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20.0)</w:t>
            </w:r>
          </w:p>
        </w:tc>
        <w:tc>
          <w:tcPr>
            <w:tcW w:w="992" w:type="dxa"/>
          </w:tcPr>
          <w:p w14:paraId="13EFFB3E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43" w:type="dxa"/>
          </w:tcPr>
          <w:p w14:paraId="788622E1" w14:textId="009B368D" w:rsidR="00A957F6" w:rsidRPr="0070448F" w:rsidRDefault="0080638F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23.0 (21.0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26.0)</w:t>
            </w:r>
          </w:p>
        </w:tc>
        <w:tc>
          <w:tcPr>
            <w:tcW w:w="1843" w:type="dxa"/>
          </w:tcPr>
          <w:p w14:paraId="4CF51C21" w14:textId="54074CD5" w:rsidR="00A957F6" w:rsidRPr="0070448F" w:rsidRDefault="0080638F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18.5 (15.0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21.0)</w:t>
            </w:r>
          </w:p>
        </w:tc>
        <w:tc>
          <w:tcPr>
            <w:tcW w:w="992" w:type="dxa"/>
          </w:tcPr>
          <w:p w14:paraId="72450AB5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957F6" w:rsidRPr="0070448F" w14:paraId="0889D8D8" w14:textId="77777777" w:rsidTr="00BE1B3B">
        <w:trPr>
          <w:jc w:val="center"/>
        </w:trPr>
        <w:tc>
          <w:tcPr>
            <w:tcW w:w="3114" w:type="dxa"/>
          </w:tcPr>
          <w:p w14:paraId="116EE2ED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>Ventilatory variables</w:t>
            </w:r>
          </w:p>
        </w:tc>
        <w:tc>
          <w:tcPr>
            <w:tcW w:w="1984" w:type="dxa"/>
          </w:tcPr>
          <w:p w14:paraId="66046594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1B9C38B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8F9119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4BE519C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44DAC3B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D5361D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7F6" w:rsidRPr="0070448F" w14:paraId="66EEFFB1" w14:textId="77777777" w:rsidTr="00BE1B3B">
        <w:trPr>
          <w:jc w:val="center"/>
        </w:trPr>
        <w:tc>
          <w:tcPr>
            <w:tcW w:w="3114" w:type="dxa"/>
          </w:tcPr>
          <w:p w14:paraId="2B5095EF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   Tidal volume, mL</w:t>
            </w:r>
          </w:p>
        </w:tc>
        <w:tc>
          <w:tcPr>
            <w:tcW w:w="1984" w:type="dxa"/>
          </w:tcPr>
          <w:p w14:paraId="4D94C5E5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450 (400 - 530)</w:t>
            </w:r>
          </w:p>
        </w:tc>
        <w:tc>
          <w:tcPr>
            <w:tcW w:w="1843" w:type="dxa"/>
          </w:tcPr>
          <w:p w14:paraId="5F78B463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450 (382 - 500)</w:t>
            </w:r>
          </w:p>
        </w:tc>
        <w:tc>
          <w:tcPr>
            <w:tcW w:w="992" w:type="dxa"/>
          </w:tcPr>
          <w:p w14:paraId="34AD1DC5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843" w:type="dxa"/>
          </w:tcPr>
          <w:p w14:paraId="705BE64E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420 (356 - 487)</w:t>
            </w:r>
          </w:p>
        </w:tc>
        <w:tc>
          <w:tcPr>
            <w:tcW w:w="1843" w:type="dxa"/>
          </w:tcPr>
          <w:p w14:paraId="109F3314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400 (350 - 450)</w:t>
            </w:r>
          </w:p>
        </w:tc>
        <w:tc>
          <w:tcPr>
            <w:tcW w:w="992" w:type="dxa"/>
          </w:tcPr>
          <w:p w14:paraId="467739BE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</w:tr>
      <w:tr w:rsidR="00975D6D" w:rsidRPr="0070448F" w14:paraId="657C286F" w14:textId="77777777" w:rsidTr="00BE1B3B">
        <w:trPr>
          <w:jc w:val="center"/>
        </w:trPr>
        <w:tc>
          <w:tcPr>
            <w:tcW w:w="3114" w:type="dxa"/>
          </w:tcPr>
          <w:p w14:paraId="25831B19" w14:textId="20B309DA" w:rsidR="00975D6D" w:rsidRPr="0070448F" w:rsidRDefault="00975D6D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70448F" w:rsidRPr="0070448F">
              <w:rPr>
                <w:rFonts w:ascii="Arial" w:hAnsi="Arial" w:cs="Arial"/>
                <w:sz w:val="20"/>
                <w:szCs w:val="20"/>
              </w:rPr>
              <w:t xml:space="preserve">   Per </w:t>
            </w:r>
            <w:r w:rsidRPr="0070448F">
              <w:rPr>
                <w:rFonts w:ascii="Arial" w:hAnsi="Arial" w:cs="Arial"/>
                <w:sz w:val="20"/>
                <w:szCs w:val="20"/>
              </w:rPr>
              <w:t>PBW, mL/kg</w:t>
            </w:r>
            <w:r w:rsidR="0070448F" w:rsidRPr="0070448F">
              <w:rPr>
                <w:rFonts w:ascii="Arial" w:hAnsi="Arial" w:cs="Arial"/>
                <w:sz w:val="20"/>
                <w:szCs w:val="20"/>
              </w:rPr>
              <w:t xml:space="preserve"> PBW</w:t>
            </w:r>
          </w:p>
        </w:tc>
        <w:tc>
          <w:tcPr>
            <w:tcW w:w="1984" w:type="dxa"/>
          </w:tcPr>
          <w:p w14:paraId="31B35B7C" w14:textId="323F1E11" w:rsidR="00975D6D" w:rsidRPr="0070448F" w:rsidRDefault="00001C64" w:rsidP="004D5F8A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7.1 (6.3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8.4)</w:t>
            </w:r>
          </w:p>
        </w:tc>
        <w:tc>
          <w:tcPr>
            <w:tcW w:w="1843" w:type="dxa"/>
          </w:tcPr>
          <w:p w14:paraId="48C96FE0" w14:textId="0F1BD5A5" w:rsidR="00975D6D" w:rsidRPr="0070448F" w:rsidRDefault="00001C64" w:rsidP="004D5F8A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7.0 (6.0, 8.0)</w:t>
            </w:r>
          </w:p>
        </w:tc>
        <w:tc>
          <w:tcPr>
            <w:tcW w:w="992" w:type="dxa"/>
          </w:tcPr>
          <w:p w14:paraId="72D5B751" w14:textId="5FB3F4C0" w:rsidR="00975D6D" w:rsidRPr="0070448F" w:rsidRDefault="00001C64" w:rsidP="004D5F8A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843" w:type="dxa"/>
          </w:tcPr>
          <w:p w14:paraId="0BE6A18E" w14:textId="251CA28B" w:rsidR="00975D6D" w:rsidRPr="0070448F" w:rsidRDefault="0080638F" w:rsidP="004D5F8A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6.3 (6.0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7.5)</w:t>
            </w:r>
          </w:p>
        </w:tc>
        <w:tc>
          <w:tcPr>
            <w:tcW w:w="1843" w:type="dxa"/>
          </w:tcPr>
          <w:p w14:paraId="29D07345" w14:textId="19E06CB2" w:rsidR="00975D6D" w:rsidRPr="0070448F" w:rsidRDefault="0080638F" w:rsidP="004D5F8A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6.1 (6.0 </w:t>
            </w:r>
            <w:r w:rsidR="0070448F" w:rsidRPr="007044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7.3)</w:t>
            </w:r>
          </w:p>
        </w:tc>
        <w:tc>
          <w:tcPr>
            <w:tcW w:w="992" w:type="dxa"/>
          </w:tcPr>
          <w:p w14:paraId="3CE2D7C3" w14:textId="5225E470" w:rsidR="00975D6D" w:rsidRPr="0070448F" w:rsidRDefault="00447141" w:rsidP="004D5F8A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079</w:t>
            </w:r>
          </w:p>
        </w:tc>
      </w:tr>
      <w:tr w:rsidR="00A957F6" w:rsidRPr="0070448F" w14:paraId="78485672" w14:textId="77777777" w:rsidTr="00BE1B3B">
        <w:trPr>
          <w:jc w:val="center"/>
        </w:trPr>
        <w:tc>
          <w:tcPr>
            <w:tcW w:w="3114" w:type="dxa"/>
          </w:tcPr>
          <w:p w14:paraId="79D4290D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   Plateau pressure, cmH</w:t>
            </w:r>
            <w:r w:rsidRPr="0070448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70448F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</w:tcPr>
          <w:p w14:paraId="5B37CC4F" w14:textId="5C54A670" w:rsidR="00A957F6" w:rsidRPr="0070448F" w:rsidRDefault="00001C6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>25.0 (20.0 - 29.0)</w:t>
            </w:r>
          </w:p>
        </w:tc>
        <w:tc>
          <w:tcPr>
            <w:tcW w:w="1843" w:type="dxa"/>
          </w:tcPr>
          <w:p w14:paraId="06A5E4D2" w14:textId="661ADC8A" w:rsidR="00A957F6" w:rsidRPr="0070448F" w:rsidRDefault="00001C6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28.0 (24.0 </w:t>
            </w:r>
            <w:r w:rsidR="0070448F" w:rsidRPr="0070448F">
              <w:rPr>
                <w:rFonts w:ascii="Arial" w:hAnsi="Arial" w:cs="Arial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sz w:val="20"/>
                <w:szCs w:val="20"/>
              </w:rPr>
              <w:t xml:space="preserve"> 32.0)</w:t>
            </w:r>
          </w:p>
        </w:tc>
        <w:tc>
          <w:tcPr>
            <w:tcW w:w="992" w:type="dxa"/>
          </w:tcPr>
          <w:p w14:paraId="2547F1E8" w14:textId="0A54BEF4" w:rsidR="00A957F6" w:rsidRPr="0070448F" w:rsidRDefault="00001C6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843" w:type="dxa"/>
          </w:tcPr>
          <w:p w14:paraId="54180BCD" w14:textId="18B5720A" w:rsidR="00A957F6" w:rsidRPr="0070448F" w:rsidRDefault="00447141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23.0 (19.0 </w:t>
            </w:r>
            <w:r w:rsidR="0070448F" w:rsidRPr="0070448F">
              <w:rPr>
                <w:rFonts w:ascii="Arial" w:hAnsi="Arial" w:cs="Arial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sz w:val="20"/>
                <w:szCs w:val="20"/>
              </w:rPr>
              <w:t xml:space="preserve"> 27.0)</w:t>
            </w:r>
          </w:p>
        </w:tc>
        <w:tc>
          <w:tcPr>
            <w:tcW w:w="1843" w:type="dxa"/>
          </w:tcPr>
          <w:p w14:paraId="39898BFE" w14:textId="75B97DD7" w:rsidR="00A957F6" w:rsidRPr="0070448F" w:rsidRDefault="00447141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24.0 (21.0 </w:t>
            </w:r>
            <w:r w:rsidR="0070448F" w:rsidRPr="0070448F">
              <w:rPr>
                <w:rFonts w:ascii="Arial" w:hAnsi="Arial" w:cs="Arial"/>
                <w:sz w:val="20"/>
                <w:szCs w:val="20"/>
              </w:rPr>
              <w:t>-</w:t>
            </w:r>
            <w:r w:rsidRPr="0070448F">
              <w:rPr>
                <w:rFonts w:ascii="Arial" w:hAnsi="Arial" w:cs="Arial"/>
                <w:sz w:val="20"/>
                <w:szCs w:val="20"/>
              </w:rPr>
              <w:t xml:space="preserve"> 28.0)</w:t>
            </w:r>
          </w:p>
        </w:tc>
        <w:tc>
          <w:tcPr>
            <w:tcW w:w="992" w:type="dxa"/>
          </w:tcPr>
          <w:p w14:paraId="6CCC64EA" w14:textId="058DFFA3" w:rsidR="00A957F6" w:rsidRPr="0070448F" w:rsidRDefault="00447141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A957F6" w:rsidRPr="0070448F" w14:paraId="41B6EDF4" w14:textId="77777777" w:rsidTr="00BE1B3B">
        <w:trPr>
          <w:jc w:val="center"/>
        </w:trPr>
        <w:tc>
          <w:tcPr>
            <w:tcW w:w="3114" w:type="dxa"/>
          </w:tcPr>
          <w:p w14:paraId="0A2953EB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   PEEP, cmH</w:t>
            </w:r>
            <w:r w:rsidRPr="0070448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70448F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</w:tcPr>
          <w:p w14:paraId="6E8525A0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8 (5 - 10)</w:t>
            </w:r>
          </w:p>
        </w:tc>
        <w:tc>
          <w:tcPr>
            <w:tcW w:w="1843" w:type="dxa"/>
          </w:tcPr>
          <w:p w14:paraId="0501615E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0 (8 - 14)</w:t>
            </w:r>
          </w:p>
        </w:tc>
        <w:tc>
          <w:tcPr>
            <w:tcW w:w="992" w:type="dxa"/>
          </w:tcPr>
          <w:p w14:paraId="2100F88A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43" w:type="dxa"/>
          </w:tcPr>
          <w:p w14:paraId="3D4B921C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0 (5 - 10)</w:t>
            </w:r>
          </w:p>
        </w:tc>
        <w:tc>
          <w:tcPr>
            <w:tcW w:w="1843" w:type="dxa"/>
          </w:tcPr>
          <w:p w14:paraId="17311D0F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0 (8 - 14)</w:t>
            </w:r>
          </w:p>
        </w:tc>
        <w:tc>
          <w:tcPr>
            <w:tcW w:w="992" w:type="dxa"/>
          </w:tcPr>
          <w:p w14:paraId="5234769B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957F6" w:rsidRPr="0070448F" w14:paraId="134FB985" w14:textId="77777777" w:rsidTr="00BE1B3B">
        <w:trPr>
          <w:jc w:val="center"/>
        </w:trPr>
        <w:tc>
          <w:tcPr>
            <w:tcW w:w="3114" w:type="dxa"/>
          </w:tcPr>
          <w:p w14:paraId="21D374B9" w14:textId="77777777" w:rsidR="00A957F6" w:rsidRPr="0070448F" w:rsidRDefault="00A957F6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   Respiratory rate, breaths/min</w:t>
            </w:r>
          </w:p>
        </w:tc>
        <w:tc>
          <w:tcPr>
            <w:tcW w:w="1984" w:type="dxa"/>
          </w:tcPr>
          <w:p w14:paraId="483190D5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22 (18 - 27)</w:t>
            </w:r>
          </w:p>
        </w:tc>
        <w:tc>
          <w:tcPr>
            <w:tcW w:w="1843" w:type="dxa"/>
          </w:tcPr>
          <w:p w14:paraId="308E1AFD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30 (24 - 35)</w:t>
            </w:r>
          </w:p>
        </w:tc>
        <w:tc>
          <w:tcPr>
            <w:tcW w:w="992" w:type="dxa"/>
          </w:tcPr>
          <w:p w14:paraId="56AE2D0E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43" w:type="dxa"/>
          </w:tcPr>
          <w:p w14:paraId="7303676C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22 (19 - 26)</w:t>
            </w:r>
          </w:p>
        </w:tc>
        <w:tc>
          <w:tcPr>
            <w:tcW w:w="1843" w:type="dxa"/>
          </w:tcPr>
          <w:p w14:paraId="64A3854E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30 (25 - 35)</w:t>
            </w:r>
          </w:p>
        </w:tc>
        <w:tc>
          <w:tcPr>
            <w:tcW w:w="992" w:type="dxa"/>
          </w:tcPr>
          <w:p w14:paraId="703DF0E7" w14:textId="77777777" w:rsidR="00A957F6" w:rsidRPr="0070448F" w:rsidRDefault="00A957F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BE5D36" w:rsidRPr="0070448F" w14:paraId="37EE3968" w14:textId="77777777" w:rsidTr="00BE1B3B">
        <w:trPr>
          <w:jc w:val="center"/>
        </w:trPr>
        <w:tc>
          <w:tcPr>
            <w:tcW w:w="3114" w:type="dxa"/>
            <w:tcBorders>
              <w:bottom w:val="single" w:sz="12" w:space="0" w:color="auto"/>
            </w:tcBorders>
          </w:tcPr>
          <w:p w14:paraId="748CD07F" w14:textId="77777777" w:rsidR="00BE5D36" w:rsidRPr="0070448F" w:rsidRDefault="00BE5D36" w:rsidP="00BE5D36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sz w:val="20"/>
                <w:szCs w:val="20"/>
              </w:rPr>
              <w:t xml:space="preserve">   FiO</w:t>
            </w:r>
            <w:r w:rsidRPr="0070448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59278648" w14:textId="5B298FC5" w:rsidR="00BE5D36" w:rsidRPr="0070448F" w:rsidRDefault="00BE5D36" w:rsidP="00BE5D3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0.50 </w:t>
            </w:r>
            <w:r w:rsidR="00766362" w:rsidRPr="0070448F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  <w:r w:rsidR="00766362"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- 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  <w:r w:rsidR="00766362" w:rsidRPr="0070448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C575298" w14:textId="647D5075" w:rsidR="00BE5D36" w:rsidRPr="0070448F" w:rsidRDefault="00BE5D36" w:rsidP="00BE5D3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0.80 </w:t>
            </w:r>
            <w:r w:rsidR="00766362" w:rsidRPr="0070448F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  <w:r w:rsidR="00766362"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- 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  <w:r w:rsidR="00766362" w:rsidRPr="0070448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D087447" w14:textId="77777777" w:rsidR="00BE5D36" w:rsidRPr="0070448F" w:rsidRDefault="00BE5D36" w:rsidP="00BE5D3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8618036" w14:textId="368474D1" w:rsidR="00BE5D36" w:rsidRPr="0070448F" w:rsidRDefault="00BE5D36" w:rsidP="00BE5D3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766362" w:rsidRPr="0070448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</w:t>
            </w:r>
            <w:r w:rsidR="00766362" w:rsidRPr="0070448F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- 0.7</w:t>
            </w:r>
            <w:r w:rsidR="00766362" w:rsidRPr="0070448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F808F33" w14:textId="68A1601E" w:rsidR="00BE5D36" w:rsidRPr="0070448F" w:rsidRDefault="00BE5D36" w:rsidP="00BE5D3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="00766362" w:rsidRPr="0070448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(0.6</w:t>
            </w:r>
            <w:r w:rsidR="00766362" w:rsidRPr="0070448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 xml:space="preserve"> - 1.</w:t>
            </w:r>
            <w:r w:rsidR="00766362" w:rsidRPr="0070448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20293D6" w14:textId="77777777" w:rsidR="00BE5D36" w:rsidRPr="0070448F" w:rsidRDefault="00BE5D36" w:rsidP="00BE5D3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448F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957F6" w:rsidRPr="00C24487" w14:paraId="5A7174AD" w14:textId="77777777" w:rsidTr="00BE1B3B">
        <w:trPr>
          <w:jc w:val="center"/>
        </w:trPr>
        <w:tc>
          <w:tcPr>
            <w:tcW w:w="12611" w:type="dxa"/>
            <w:gridSpan w:val="7"/>
            <w:tcBorders>
              <w:top w:val="single" w:sz="12" w:space="0" w:color="auto"/>
            </w:tcBorders>
          </w:tcPr>
          <w:p w14:paraId="491D1B42" w14:textId="77777777" w:rsidR="00A957F6" w:rsidRDefault="00A957F6" w:rsidP="004D5F8A">
            <w:pPr>
              <w:spacing w:before="40" w:after="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ata are mean ± standard deviation, median (quartile 25</w:t>
            </w:r>
            <w:r w:rsidRPr="00693F73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>
              <w:rPr>
                <w:rFonts w:ascii="Arial" w:hAnsi="Arial" w:cs="Arial"/>
                <w:sz w:val="16"/>
                <w:szCs w:val="16"/>
              </w:rPr>
              <w:t xml:space="preserve"> - quartile 75</w:t>
            </w:r>
            <w:r w:rsidRPr="00693F73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>
              <w:rPr>
                <w:rFonts w:ascii="Arial" w:hAnsi="Arial" w:cs="Arial"/>
                <w:sz w:val="16"/>
                <w:szCs w:val="16"/>
              </w:rPr>
              <w:t>) or N (%)</w:t>
            </w:r>
          </w:p>
          <w:p w14:paraId="7CAB8099" w14:textId="795A6467" w:rsidR="00A957F6" w:rsidRPr="00C24487" w:rsidRDefault="00A957F6" w:rsidP="004D5F8A">
            <w:pPr>
              <w:spacing w:before="40" w:after="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bbreviations: </w:t>
            </w:r>
            <w:r w:rsidRPr="00783409">
              <w:rPr>
                <w:rFonts w:ascii="Arial" w:hAnsi="Arial" w:cs="Arial"/>
                <w:sz w:val="16"/>
                <w:szCs w:val="16"/>
              </w:rPr>
              <w:t>APACHE</w:t>
            </w:r>
            <w:r>
              <w:rPr>
                <w:rFonts w:ascii="Arial" w:hAnsi="Arial" w:cs="Arial"/>
                <w:sz w:val="16"/>
                <w:szCs w:val="16"/>
              </w:rPr>
              <w:t xml:space="preserve"> denotes</w:t>
            </w:r>
            <w:r w:rsidRPr="00783409">
              <w:rPr>
                <w:rFonts w:ascii="Arial" w:hAnsi="Arial" w:cs="Arial"/>
                <w:sz w:val="16"/>
                <w:szCs w:val="16"/>
              </w:rPr>
              <w:t xml:space="preserve"> Acute Physiology and Chronic Health Evaluation</w:t>
            </w:r>
            <w:r w:rsidR="00975D6D" w:rsidRPr="00975D6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975D6D" w:rsidRPr="00BE1B3B">
              <w:rPr>
                <w:rFonts w:ascii="Arial" w:hAnsi="Arial" w:cs="Arial"/>
                <w:sz w:val="16"/>
                <w:szCs w:val="16"/>
              </w:rPr>
              <w:t>V</w:t>
            </w:r>
            <w:r w:rsidR="00975D6D" w:rsidRPr="00BE1B3B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  <w:r w:rsidR="00975D6D" w:rsidRPr="00BE1B3B">
              <w:rPr>
                <w:rFonts w:ascii="Arial" w:hAnsi="Arial" w:cs="Arial"/>
                <w:sz w:val="16"/>
                <w:szCs w:val="16"/>
              </w:rPr>
              <w:t>/PBW denotes tidal volume per predicted body weight</w:t>
            </w:r>
            <w:r w:rsidRPr="00975D6D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14:paraId="0412B5F1" w14:textId="77777777" w:rsidR="00992824" w:rsidRDefault="00992824">
      <w:pPr>
        <w:rPr>
          <w:b/>
          <w:bCs/>
          <w:sz w:val="32"/>
          <w:szCs w:val="32"/>
        </w:rPr>
      </w:pPr>
    </w:p>
    <w:p w14:paraId="48A80223" w14:textId="77777777" w:rsidR="00992824" w:rsidRDefault="00992824">
      <w:pPr>
        <w:rPr>
          <w:b/>
          <w:bCs/>
          <w:sz w:val="32"/>
          <w:szCs w:val="32"/>
        </w:rPr>
        <w:sectPr w:rsidR="00992824" w:rsidSect="00EA2F8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5"/>
        <w:gridCol w:w="2239"/>
        <w:gridCol w:w="2080"/>
        <w:gridCol w:w="1120"/>
        <w:gridCol w:w="2246"/>
        <w:gridCol w:w="2080"/>
        <w:gridCol w:w="1120"/>
      </w:tblGrid>
      <w:tr w:rsidR="00992824" w:rsidRPr="00735411" w14:paraId="334F4745" w14:textId="77777777" w:rsidTr="000A64BA">
        <w:trPr>
          <w:jc w:val="center"/>
        </w:trPr>
        <w:tc>
          <w:tcPr>
            <w:tcW w:w="12758" w:type="dxa"/>
            <w:gridSpan w:val="7"/>
            <w:tcBorders>
              <w:bottom w:val="single" w:sz="12" w:space="0" w:color="auto"/>
            </w:tcBorders>
          </w:tcPr>
          <w:p w14:paraId="7066D03A" w14:textId="77777777" w:rsidR="00992824" w:rsidRPr="00735411" w:rsidRDefault="00992824" w:rsidP="004D5F8A">
            <w:pPr>
              <w:spacing w:before="40" w:after="40"/>
              <w:jc w:val="both"/>
              <w:rPr>
                <w:rFonts w:ascii="Arial" w:hAnsi="Arial" w:cs="Arial"/>
                <w:b/>
                <w:bCs/>
              </w:rPr>
            </w:pPr>
            <w:r w:rsidRPr="00735411">
              <w:rPr>
                <w:rFonts w:ascii="Arial" w:hAnsi="Arial" w:cs="Arial"/>
                <w:b/>
                <w:bCs/>
              </w:rPr>
              <w:lastRenderedPageBreak/>
              <w:t>eTable 6 - Baseline Characteristics and Clinical Outcomes According to the Clusters and Two Trials in the Validation Set</w:t>
            </w:r>
          </w:p>
        </w:tc>
      </w:tr>
      <w:tr w:rsidR="00992824" w:rsidRPr="00F27A51" w14:paraId="589B6091" w14:textId="77777777" w:rsidTr="000A64BA">
        <w:trPr>
          <w:jc w:val="center"/>
        </w:trPr>
        <w:tc>
          <w:tcPr>
            <w:tcW w:w="3114" w:type="dxa"/>
            <w:tcBorders>
              <w:top w:val="single" w:sz="12" w:space="0" w:color="auto"/>
            </w:tcBorders>
          </w:tcPr>
          <w:p w14:paraId="036DE1D6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97D71F6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VEOLI</w:t>
            </w:r>
          </w:p>
        </w:tc>
        <w:tc>
          <w:tcPr>
            <w:tcW w:w="482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C89AC14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RMA</w:t>
            </w:r>
          </w:p>
        </w:tc>
      </w:tr>
      <w:tr w:rsidR="00992824" w:rsidRPr="00F27A51" w14:paraId="4F51C23A" w14:textId="77777777" w:rsidTr="000A64BA">
        <w:trPr>
          <w:jc w:val="center"/>
        </w:trPr>
        <w:tc>
          <w:tcPr>
            <w:tcW w:w="3114" w:type="dxa"/>
          </w:tcPr>
          <w:p w14:paraId="5BD48AB1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3D99759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uster 1</w:t>
            </w:r>
          </w:p>
          <w:p w14:paraId="4D8FEC26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F27A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F27A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33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635E33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uster 2</w:t>
            </w:r>
          </w:p>
          <w:p w14:paraId="70218FAF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F27A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F27A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15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921F83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 v</w:t>
            </w:r>
            <w:r w:rsidRPr="00F27A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4ACFD701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uster 1</w:t>
            </w:r>
          </w:p>
          <w:p w14:paraId="22782937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F27A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F27A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27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D1F360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uster 2</w:t>
            </w:r>
          </w:p>
          <w:p w14:paraId="6F72A641" w14:textId="704C980F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F27A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F27A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10</w:t>
            </w:r>
            <w:r w:rsidR="007C7E99" w:rsidRPr="00F27A51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Pr="00F27A51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60F989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 v</w:t>
            </w:r>
            <w:r w:rsidRPr="00F27A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ue</w:t>
            </w:r>
          </w:p>
        </w:tc>
      </w:tr>
      <w:tr w:rsidR="00992824" w:rsidRPr="00F27A51" w14:paraId="7B211377" w14:textId="77777777" w:rsidTr="000A64BA">
        <w:trPr>
          <w:jc w:val="center"/>
        </w:trPr>
        <w:tc>
          <w:tcPr>
            <w:tcW w:w="3114" w:type="dxa"/>
          </w:tcPr>
          <w:p w14:paraId="0E951386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Age, year*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81AB71A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53.0 (39.0 - 66.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EF1580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46.0 (37.0 - 60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1873B2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731B1CDF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49.0 (37.0 - 64.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22F9377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47.5 (36.0 - 61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393132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180</w:t>
            </w:r>
          </w:p>
        </w:tc>
      </w:tr>
      <w:tr w:rsidR="00992824" w:rsidRPr="00F27A51" w14:paraId="0C8DB53C" w14:textId="77777777" w:rsidTr="000A64BA">
        <w:trPr>
          <w:jc w:val="center"/>
        </w:trPr>
        <w:tc>
          <w:tcPr>
            <w:tcW w:w="3114" w:type="dxa"/>
          </w:tcPr>
          <w:p w14:paraId="3EF4C74C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Male gender - no. (%)</w:t>
            </w:r>
          </w:p>
        </w:tc>
        <w:tc>
          <w:tcPr>
            <w:tcW w:w="1984" w:type="dxa"/>
          </w:tcPr>
          <w:p w14:paraId="4F8E8D3E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88 (56.0)</w:t>
            </w:r>
          </w:p>
        </w:tc>
        <w:tc>
          <w:tcPr>
            <w:tcW w:w="1843" w:type="dxa"/>
          </w:tcPr>
          <w:p w14:paraId="2ACD6D2D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86 (54.8)</w:t>
            </w:r>
          </w:p>
        </w:tc>
        <w:tc>
          <w:tcPr>
            <w:tcW w:w="992" w:type="dxa"/>
          </w:tcPr>
          <w:p w14:paraId="25E20F2C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990" w:type="dxa"/>
          </w:tcPr>
          <w:p w14:paraId="6C6CCAD2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69 (60.6)</w:t>
            </w:r>
          </w:p>
        </w:tc>
        <w:tc>
          <w:tcPr>
            <w:tcW w:w="1843" w:type="dxa"/>
          </w:tcPr>
          <w:p w14:paraId="24ADD134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61 (61.0)</w:t>
            </w:r>
          </w:p>
        </w:tc>
        <w:tc>
          <w:tcPr>
            <w:tcW w:w="992" w:type="dxa"/>
          </w:tcPr>
          <w:p w14:paraId="3B3F758F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965</w:t>
            </w:r>
          </w:p>
        </w:tc>
      </w:tr>
      <w:tr w:rsidR="00992824" w:rsidRPr="00F27A51" w14:paraId="68BCD2A2" w14:textId="77777777" w:rsidTr="000A64BA">
        <w:trPr>
          <w:jc w:val="center"/>
        </w:trPr>
        <w:tc>
          <w:tcPr>
            <w:tcW w:w="3114" w:type="dxa"/>
          </w:tcPr>
          <w:p w14:paraId="336E80CF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Body mass index, kg/m</w:t>
            </w:r>
            <w:r w:rsidRPr="00F27A5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31506003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27.0 (22.9 - 31.1)</w:t>
            </w:r>
          </w:p>
        </w:tc>
        <w:tc>
          <w:tcPr>
            <w:tcW w:w="1843" w:type="dxa"/>
          </w:tcPr>
          <w:p w14:paraId="7380329F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25.2 (21.7 - 30.2)</w:t>
            </w:r>
          </w:p>
        </w:tc>
        <w:tc>
          <w:tcPr>
            <w:tcW w:w="992" w:type="dxa"/>
          </w:tcPr>
          <w:p w14:paraId="1822EE4F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990" w:type="dxa"/>
          </w:tcPr>
          <w:p w14:paraId="0F1CF996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25.8 (23.0 - 30.2)</w:t>
            </w:r>
          </w:p>
        </w:tc>
        <w:tc>
          <w:tcPr>
            <w:tcW w:w="1843" w:type="dxa"/>
          </w:tcPr>
          <w:p w14:paraId="659F9B66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24.4 (21.5 - 29.7)</w:t>
            </w:r>
          </w:p>
        </w:tc>
        <w:tc>
          <w:tcPr>
            <w:tcW w:w="992" w:type="dxa"/>
          </w:tcPr>
          <w:p w14:paraId="371982D4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</w:tr>
      <w:tr w:rsidR="00992824" w:rsidRPr="00F27A51" w14:paraId="26CC6CF0" w14:textId="77777777" w:rsidTr="000A64BA">
        <w:trPr>
          <w:jc w:val="center"/>
        </w:trPr>
        <w:tc>
          <w:tcPr>
            <w:tcW w:w="3114" w:type="dxa"/>
          </w:tcPr>
          <w:p w14:paraId="2EE985F7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Caucasian - no. (%)</w:t>
            </w:r>
          </w:p>
        </w:tc>
        <w:tc>
          <w:tcPr>
            <w:tcW w:w="1984" w:type="dxa"/>
          </w:tcPr>
          <w:p w14:paraId="4FC52AE6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263 (78.3)</w:t>
            </w:r>
          </w:p>
        </w:tc>
        <w:tc>
          <w:tcPr>
            <w:tcW w:w="1843" w:type="dxa"/>
          </w:tcPr>
          <w:p w14:paraId="5A0B8F0C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02 (65.0)</w:t>
            </w:r>
          </w:p>
        </w:tc>
        <w:tc>
          <w:tcPr>
            <w:tcW w:w="992" w:type="dxa"/>
          </w:tcPr>
          <w:p w14:paraId="087BA2DE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90" w:type="dxa"/>
          </w:tcPr>
          <w:p w14:paraId="0A23DA85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220 (78.9)</w:t>
            </w:r>
          </w:p>
        </w:tc>
        <w:tc>
          <w:tcPr>
            <w:tcW w:w="1843" w:type="dxa"/>
          </w:tcPr>
          <w:p w14:paraId="1C82D8D1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65 (65.0)</w:t>
            </w:r>
          </w:p>
        </w:tc>
        <w:tc>
          <w:tcPr>
            <w:tcW w:w="992" w:type="dxa"/>
          </w:tcPr>
          <w:p w14:paraId="62C47BC0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992824" w:rsidRPr="00F27A51" w14:paraId="5D4E2582" w14:textId="77777777" w:rsidTr="000A64BA">
        <w:trPr>
          <w:jc w:val="center"/>
        </w:trPr>
        <w:tc>
          <w:tcPr>
            <w:tcW w:w="3114" w:type="dxa"/>
          </w:tcPr>
          <w:p w14:paraId="0B7BF427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Etiology - no. (%)</w:t>
            </w:r>
          </w:p>
        </w:tc>
        <w:tc>
          <w:tcPr>
            <w:tcW w:w="1984" w:type="dxa"/>
          </w:tcPr>
          <w:p w14:paraId="2D524227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7C09EAB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393F16B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990" w:type="dxa"/>
          </w:tcPr>
          <w:p w14:paraId="1DA173E9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5E8638C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3FCAA6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992824" w:rsidRPr="00F27A51" w14:paraId="2D28A43D" w14:textId="77777777" w:rsidTr="000A64BA">
        <w:trPr>
          <w:jc w:val="center"/>
        </w:trPr>
        <w:tc>
          <w:tcPr>
            <w:tcW w:w="3114" w:type="dxa"/>
          </w:tcPr>
          <w:p w14:paraId="1A01D8F3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sz w:val="20"/>
                <w:szCs w:val="20"/>
              </w:rPr>
              <w:t xml:space="preserve">   Pneumonia</w:t>
            </w:r>
          </w:p>
        </w:tc>
        <w:tc>
          <w:tcPr>
            <w:tcW w:w="1984" w:type="dxa"/>
          </w:tcPr>
          <w:p w14:paraId="53ECAB42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30 (38.7)</w:t>
            </w:r>
          </w:p>
        </w:tc>
        <w:tc>
          <w:tcPr>
            <w:tcW w:w="1843" w:type="dxa"/>
          </w:tcPr>
          <w:p w14:paraId="3972D9AB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66 (42.0)</w:t>
            </w:r>
          </w:p>
        </w:tc>
        <w:tc>
          <w:tcPr>
            <w:tcW w:w="992" w:type="dxa"/>
          </w:tcPr>
          <w:p w14:paraId="06155508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0" w:type="dxa"/>
          </w:tcPr>
          <w:p w14:paraId="7B6BDA8F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83 (29.7)</w:t>
            </w:r>
          </w:p>
        </w:tc>
        <w:tc>
          <w:tcPr>
            <w:tcW w:w="1843" w:type="dxa"/>
          </w:tcPr>
          <w:p w14:paraId="73ACAB2A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30 (30.0)</w:t>
            </w:r>
          </w:p>
        </w:tc>
        <w:tc>
          <w:tcPr>
            <w:tcW w:w="992" w:type="dxa"/>
          </w:tcPr>
          <w:p w14:paraId="422F56FB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2824" w:rsidRPr="00F27A51" w14:paraId="052E9A7D" w14:textId="77777777" w:rsidTr="000A64BA">
        <w:trPr>
          <w:jc w:val="center"/>
        </w:trPr>
        <w:tc>
          <w:tcPr>
            <w:tcW w:w="3114" w:type="dxa"/>
          </w:tcPr>
          <w:p w14:paraId="0B3195D3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sz w:val="20"/>
                <w:szCs w:val="20"/>
              </w:rPr>
              <w:t xml:space="preserve">   Sepsis</w:t>
            </w:r>
          </w:p>
        </w:tc>
        <w:tc>
          <w:tcPr>
            <w:tcW w:w="1984" w:type="dxa"/>
          </w:tcPr>
          <w:p w14:paraId="084D7514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63 (18.8)</w:t>
            </w:r>
          </w:p>
        </w:tc>
        <w:tc>
          <w:tcPr>
            <w:tcW w:w="1843" w:type="dxa"/>
          </w:tcPr>
          <w:p w14:paraId="1E91474D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50 (31.8)</w:t>
            </w:r>
          </w:p>
        </w:tc>
        <w:tc>
          <w:tcPr>
            <w:tcW w:w="992" w:type="dxa"/>
          </w:tcPr>
          <w:p w14:paraId="46690FF1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0" w:type="dxa"/>
          </w:tcPr>
          <w:p w14:paraId="47956884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64 (22.9)</w:t>
            </w:r>
          </w:p>
        </w:tc>
        <w:tc>
          <w:tcPr>
            <w:tcW w:w="1843" w:type="dxa"/>
          </w:tcPr>
          <w:p w14:paraId="49D7733C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43 (43.0)</w:t>
            </w:r>
          </w:p>
        </w:tc>
        <w:tc>
          <w:tcPr>
            <w:tcW w:w="992" w:type="dxa"/>
          </w:tcPr>
          <w:p w14:paraId="696C921F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2824" w:rsidRPr="00F27A51" w14:paraId="404C7838" w14:textId="77777777" w:rsidTr="000A64BA">
        <w:trPr>
          <w:jc w:val="center"/>
        </w:trPr>
        <w:tc>
          <w:tcPr>
            <w:tcW w:w="3114" w:type="dxa"/>
          </w:tcPr>
          <w:p w14:paraId="67E95E1D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sz w:val="20"/>
                <w:szCs w:val="20"/>
              </w:rPr>
              <w:t xml:space="preserve">   Aspiration</w:t>
            </w:r>
          </w:p>
        </w:tc>
        <w:tc>
          <w:tcPr>
            <w:tcW w:w="1984" w:type="dxa"/>
          </w:tcPr>
          <w:p w14:paraId="7ECC5AEB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55 (16.4)</w:t>
            </w:r>
          </w:p>
        </w:tc>
        <w:tc>
          <w:tcPr>
            <w:tcW w:w="1843" w:type="dxa"/>
          </w:tcPr>
          <w:p w14:paraId="00C8E827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9 (12.1)</w:t>
            </w:r>
          </w:p>
        </w:tc>
        <w:tc>
          <w:tcPr>
            <w:tcW w:w="992" w:type="dxa"/>
          </w:tcPr>
          <w:p w14:paraId="367EE088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0" w:type="dxa"/>
          </w:tcPr>
          <w:p w14:paraId="3C789C5F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44 (15.8)</w:t>
            </w:r>
          </w:p>
        </w:tc>
        <w:tc>
          <w:tcPr>
            <w:tcW w:w="1843" w:type="dxa"/>
          </w:tcPr>
          <w:p w14:paraId="7A13BB14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4 (14.0)</w:t>
            </w:r>
          </w:p>
        </w:tc>
        <w:tc>
          <w:tcPr>
            <w:tcW w:w="992" w:type="dxa"/>
          </w:tcPr>
          <w:p w14:paraId="61FCF4E9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2824" w:rsidRPr="00F27A51" w14:paraId="2CDDEC28" w14:textId="77777777" w:rsidTr="000A64BA">
        <w:trPr>
          <w:jc w:val="center"/>
        </w:trPr>
        <w:tc>
          <w:tcPr>
            <w:tcW w:w="3114" w:type="dxa"/>
          </w:tcPr>
          <w:p w14:paraId="50ACD38F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sz w:val="20"/>
                <w:szCs w:val="20"/>
              </w:rPr>
              <w:t xml:space="preserve">   Trauma</w:t>
            </w:r>
          </w:p>
        </w:tc>
        <w:tc>
          <w:tcPr>
            <w:tcW w:w="1984" w:type="dxa"/>
          </w:tcPr>
          <w:p w14:paraId="113CFF47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33 (9.8)</w:t>
            </w:r>
          </w:p>
        </w:tc>
        <w:tc>
          <w:tcPr>
            <w:tcW w:w="1843" w:type="dxa"/>
          </w:tcPr>
          <w:p w14:paraId="6C19F09A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5 (3.2)</w:t>
            </w:r>
          </w:p>
        </w:tc>
        <w:tc>
          <w:tcPr>
            <w:tcW w:w="992" w:type="dxa"/>
          </w:tcPr>
          <w:p w14:paraId="3A302B6C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0" w:type="dxa"/>
          </w:tcPr>
          <w:p w14:paraId="64FEA23A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43 (15.4)</w:t>
            </w:r>
          </w:p>
        </w:tc>
        <w:tc>
          <w:tcPr>
            <w:tcW w:w="1843" w:type="dxa"/>
          </w:tcPr>
          <w:p w14:paraId="17A27CAA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4 (4.0)</w:t>
            </w:r>
          </w:p>
        </w:tc>
        <w:tc>
          <w:tcPr>
            <w:tcW w:w="992" w:type="dxa"/>
          </w:tcPr>
          <w:p w14:paraId="4F954752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2824" w:rsidRPr="00F27A51" w14:paraId="263B7A3E" w14:textId="77777777" w:rsidTr="000A64BA">
        <w:trPr>
          <w:jc w:val="center"/>
        </w:trPr>
        <w:tc>
          <w:tcPr>
            <w:tcW w:w="3114" w:type="dxa"/>
          </w:tcPr>
          <w:p w14:paraId="58B98C6D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1984" w:type="dxa"/>
          </w:tcPr>
          <w:p w14:paraId="614D1FE4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55 (16.4)</w:t>
            </w:r>
          </w:p>
        </w:tc>
        <w:tc>
          <w:tcPr>
            <w:tcW w:w="1843" w:type="dxa"/>
          </w:tcPr>
          <w:p w14:paraId="66CD560D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7 (10.8)</w:t>
            </w:r>
          </w:p>
        </w:tc>
        <w:tc>
          <w:tcPr>
            <w:tcW w:w="992" w:type="dxa"/>
          </w:tcPr>
          <w:p w14:paraId="6E6B23F6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0" w:type="dxa"/>
          </w:tcPr>
          <w:p w14:paraId="1F4F7C25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45 (16.1)</w:t>
            </w:r>
          </w:p>
        </w:tc>
        <w:tc>
          <w:tcPr>
            <w:tcW w:w="1843" w:type="dxa"/>
          </w:tcPr>
          <w:p w14:paraId="475A60F2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9 (9.0)</w:t>
            </w:r>
          </w:p>
        </w:tc>
        <w:tc>
          <w:tcPr>
            <w:tcW w:w="992" w:type="dxa"/>
          </w:tcPr>
          <w:p w14:paraId="71460505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2824" w:rsidRPr="00F27A51" w14:paraId="1E58FAF4" w14:textId="77777777" w:rsidTr="000A64BA">
        <w:trPr>
          <w:jc w:val="center"/>
        </w:trPr>
        <w:tc>
          <w:tcPr>
            <w:tcW w:w="3114" w:type="dxa"/>
          </w:tcPr>
          <w:p w14:paraId="52CD65E1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sz w:val="20"/>
                <w:szCs w:val="20"/>
              </w:rPr>
              <w:t>Prognostic scores</w:t>
            </w:r>
          </w:p>
        </w:tc>
        <w:tc>
          <w:tcPr>
            <w:tcW w:w="1984" w:type="dxa"/>
          </w:tcPr>
          <w:p w14:paraId="2CCA3BE9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56924F2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BB46D0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0" w:type="dxa"/>
          </w:tcPr>
          <w:p w14:paraId="64984671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0D355B0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68B055A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2824" w:rsidRPr="00F27A51" w14:paraId="617589C4" w14:textId="77777777" w:rsidTr="000A64BA">
        <w:trPr>
          <w:jc w:val="center"/>
        </w:trPr>
        <w:tc>
          <w:tcPr>
            <w:tcW w:w="3114" w:type="dxa"/>
          </w:tcPr>
          <w:p w14:paraId="56A03164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APACHE III</w:t>
            </w:r>
          </w:p>
        </w:tc>
        <w:tc>
          <w:tcPr>
            <w:tcW w:w="1984" w:type="dxa"/>
          </w:tcPr>
          <w:p w14:paraId="5A939F7F" w14:textId="10C674BE" w:rsidR="00992824" w:rsidRPr="00F27A51" w:rsidRDefault="003B1AC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71. (59.0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83.0)</w:t>
            </w:r>
          </w:p>
        </w:tc>
        <w:tc>
          <w:tcPr>
            <w:tcW w:w="1843" w:type="dxa"/>
          </w:tcPr>
          <w:p w14:paraId="6C5AA0A1" w14:textId="537EF43D" w:rsidR="00992824" w:rsidRPr="00F27A51" w:rsidRDefault="003B1AC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93.0 (80.0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110.0)</w:t>
            </w:r>
          </w:p>
        </w:tc>
        <w:tc>
          <w:tcPr>
            <w:tcW w:w="992" w:type="dxa"/>
          </w:tcPr>
          <w:p w14:paraId="6BD123FE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0" w:type="dxa"/>
          </w:tcPr>
          <w:p w14:paraId="515EA981" w14:textId="095379E7" w:rsidR="00992824" w:rsidRPr="00F27A51" w:rsidRDefault="00B3183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77.0 (66.0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90.5)</w:t>
            </w:r>
          </w:p>
        </w:tc>
        <w:tc>
          <w:tcPr>
            <w:tcW w:w="1843" w:type="dxa"/>
          </w:tcPr>
          <w:p w14:paraId="379998CC" w14:textId="6CEBEFAF" w:rsidR="00992824" w:rsidRPr="00F27A51" w:rsidRDefault="00B3183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97.0 (81.8 (110.0)</w:t>
            </w:r>
          </w:p>
        </w:tc>
        <w:tc>
          <w:tcPr>
            <w:tcW w:w="992" w:type="dxa"/>
          </w:tcPr>
          <w:p w14:paraId="1A87A945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992824" w:rsidRPr="00F27A51" w14:paraId="09574366" w14:textId="77777777" w:rsidTr="000A64BA">
        <w:trPr>
          <w:jc w:val="center"/>
        </w:trPr>
        <w:tc>
          <w:tcPr>
            <w:tcW w:w="3114" w:type="dxa"/>
          </w:tcPr>
          <w:p w14:paraId="75330BE7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Use of vasopressor - no. (%)</w:t>
            </w:r>
          </w:p>
        </w:tc>
        <w:tc>
          <w:tcPr>
            <w:tcW w:w="1984" w:type="dxa"/>
          </w:tcPr>
          <w:p w14:paraId="425C85BE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65 (20.1)</w:t>
            </w:r>
          </w:p>
        </w:tc>
        <w:tc>
          <w:tcPr>
            <w:tcW w:w="1843" w:type="dxa"/>
          </w:tcPr>
          <w:p w14:paraId="7283A85B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80 (51.3)</w:t>
            </w:r>
          </w:p>
        </w:tc>
        <w:tc>
          <w:tcPr>
            <w:tcW w:w="992" w:type="dxa"/>
          </w:tcPr>
          <w:p w14:paraId="3FDE9F33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0" w:type="dxa"/>
          </w:tcPr>
          <w:p w14:paraId="5A8E2FFB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77 (27.6)</w:t>
            </w:r>
          </w:p>
        </w:tc>
        <w:tc>
          <w:tcPr>
            <w:tcW w:w="1843" w:type="dxa"/>
          </w:tcPr>
          <w:p w14:paraId="1BD3A2D4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52 (52.5)</w:t>
            </w:r>
          </w:p>
        </w:tc>
        <w:tc>
          <w:tcPr>
            <w:tcW w:w="992" w:type="dxa"/>
          </w:tcPr>
          <w:p w14:paraId="211A4F0C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992824" w:rsidRPr="00F27A51" w14:paraId="16C3D48D" w14:textId="77777777" w:rsidTr="000A64BA">
        <w:trPr>
          <w:jc w:val="center"/>
        </w:trPr>
        <w:tc>
          <w:tcPr>
            <w:tcW w:w="3114" w:type="dxa"/>
          </w:tcPr>
          <w:p w14:paraId="73C150D5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Vital signs</w:t>
            </w:r>
          </w:p>
        </w:tc>
        <w:tc>
          <w:tcPr>
            <w:tcW w:w="1984" w:type="dxa"/>
          </w:tcPr>
          <w:p w14:paraId="5A46DEBC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BDBA6BD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9895B2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0" w:type="dxa"/>
          </w:tcPr>
          <w:p w14:paraId="4CB3C360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75B216D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1E2D7C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2824" w:rsidRPr="00F27A51" w14:paraId="10DE3BE9" w14:textId="77777777" w:rsidTr="000A64BA">
        <w:trPr>
          <w:jc w:val="center"/>
        </w:trPr>
        <w:tc>
          <w:tcPr>
            <w:tcW w:w="3114" w:type="dxa"/>
          </w:tcPr>
          <w:p w14:paraId="71BDEB47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Temperature, ºC</w:t>
            </w:r>
          </w:p>
        </w:tc>
        <w:tc>
          <w:tcPr>
            <w:tcW w:w="1984" w:type="dxa"/>
          </w:tcPr>
          <w:p w14:paraId="1DF7FCA1" w14:textId="3A11EF4C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37.6 </w:t>
            </w:r>
            <w:r w:rsidR="003B1AC9"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(37.1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3B1AC9"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38.2)</w:t>
            </w:r>
          </w:p>
        </w:tc>
        <w:tc>
          <w:tcPr>
            <w:tcW w:w="1843" w:type="dxa"/>
          </w:tcPr>
          <w:p w14:paraId="4DA36D73" w14:textId="30F52F4C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37.</w:t>
            </w:r>
            <w:r w:rsidR="003B1AC9"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7 (36.9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3B1AC9"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38.3)</w:t>
            </w:r>
          </w:p>
        </w:tc>
        <w:tc>
          <w:tcPr>
            <w:tcW w:w="992" w:type="dxa"/>
          </w:tcPr>
          <w:p w14:paraId="11AAC120" w14:textId="2088880A" w:rsidR="00992824" w:rsidRPr="00F27A51" w:rsidRDefault="003B1AC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990" w:type="dxa"/>
          </w:tcPr>
          <w:p w14:paraId="5EBFB520" w14:textId="101B29DE" w:rsidR="00992824" w:rsidRPr="00F27A51" w:rsidRDefault="00B3183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37.6 (37.1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38.1)</w:t>
            </w:r>
          </w:p>
        </w:tc>
        <w:tc>
          <w:tcPr>
            <w:tcW w:w="1843" w:type="dxa"/>
          </w:tcPr>
          <w:p w14:paraId="7B9477EB" w14:textId="18E79262" w:rsidR="00992824" w:rsidRPr="00F27A51" w:rsidRDefault="00B3183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37.6 (36.8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38.4)</w:t>
            </w:r>
          </w:p>
        </w:tc>
        <w:tc>
          <w:tcPr>
            <w:tcW w:w="992" w:type="dxa"/>
          </w:tcPr>
          <w:p w14:paraId="09C976C6" w14:textId="13BF4199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31839" w:rsidRPr="00F27A51">
              <w:rPr>
                <w:rFonts w:ascii="Arial" w:hAnsi="Arial" w:cs="Arial"/>
                <w:color w:val="000000"/>
                <w:sz w:val="20"/>
                <w:szCs w:val="20"/>
              </w:rPr>
              <w:t>803</w:t>
            </w:r>
          </w:p>
        </w:tc>
      </w:tr>
      <w:tr w:rsidR="00992824" w:rsidRPr="00F27A51" w14:paraId="741202A7" w14:textId="77777777" w:rsidTr="000A64BA">
        <w:trPr>
          <w:jc w:val="center"/>
        </w:trPr>
        <w:tc>
          <w:tcPr>
            <w:tcW w:w="3114" w:type="dxa"/>
          </w:tcPr>
          <w:p w14:paraId="38AD130A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Heart rate, bpm</w:t>
            </w:r>
          </w:p>
        </w:tc>
        <w:tc>
          <w:tcPr>
            <w:tcW w:w="1984" w:type="dxa"/>
          </w:tcPr>
          <w:p w14:paraId="62C045B7" w14:textId="79DFCC73" w:rsidR="00992824" w:rsidRPr="00F27A51" w:rsidRDefault="003B1AC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97.5 (83.0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109)</w:t>
            </w:r>
          </w:p>
        </w:tc>
        <w:tc>
          <w:tcPr>
            <w:tcW w:w="1843" w:type="dxa"/>
          </w:tcPr>
          <w:p w14:paraId="053F6A94" w14:textId="0D5D6B4D" w:rsidR="00992824" w:rsidRPr="00F27A51" w:rsidRDefault="003B1AC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111.0 (97.0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126)</w:t>
            </w:r>
          </w:p>
        </w:tc>
        <w:tc>
          <w:tcPr>
            <w:tcW w:w="992" w:type="dxa"/>
          </w:tcPr>
          <w:p w14:paraId="6CE87539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0" w:type="dxa"/>
          </w:tcPr>
          <w:p w14:paraId="2CE5F429" w14:textId="56A8A114" w:rsidR="00992824" w:rsidRPr="00F27A51" w:rsidRDefault="00B3183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101.0 (89.0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112.5)</w:t>
            </w:r>
          </w:p>
        </w:tc>
        <w:tc>
          <w:tcPr>
            <w:tcW w:w="1843" w:type="dxa"/>
          </w:tcPr>
          <w:p w14:paraId="0CD48477" w14:textId="742C25E1" w:rsidR="00992824" w:rsidRPr="00F27A51" w:rsidRDefault="00B3183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118 (105.0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128.0)</w:t>
            </w:r>
          </w:p>
        </w:tc>
        <w:tc>
          <w:tcPr>
            <w:tcW w:w="992" w:type="dxa"/>
          </w:tcPr>
          <w:p w14:paraId="4FEA8C37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992824" w:rsidRPr="00F27A51" w14:paraId="6BEEAA84" w14:textId="77777777" w:rsidTr="000A64BA">
        <w:trPr>
          <w:jc w:val="center"/>
        </w:trPr>
        <w:tc>
          <w:tcPr>
            <w:tcW w:w="3114" w:type="dxa"/>
          </w:tcPr>
          <w:p w14:paraId="71FCB75A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Mean arterial Pressure, mmHg</w:t>
            </w:r>
          </w:p>
        </w:tc>
        <w:tc>
          <w:tcPr>
            <w:tcW w:w="1984" w:type="dxa"/>
          </w:tcPr>
          <w:p w14:paraId="0712ED1D" w14:textId="539553FD" w:rsidR="00992824" w:rsidRPr="00F27A51" w:rsidRDefault="003B1AC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77.3 (77.0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87.3)</w:t>
            </w:r>
          </w:p>
        </w:tc>
        <w:tc>
          <w:tcPr>
            <w:tcW w:w="1843" w:type="dxa"/>
          </w:tcPr>
          <w:p w14:paraId="7C1F16EC" w14:textId="52CF2560" w:rsidR="00992824" w:rsidRPr="00F27A51" w:rsidRDefault="003B1AC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73.3 (65.0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80.3)</w:t>
            </w:r>
          </w:p>
        </w:tc>
        <w:tc>
          <w:tcPr>
            <w:tcW w:w="992" w:type="dxa"/>
          </w:tcPr>
          <w:p w14:paraId="4FBF4E13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0" w:type="dxa"/>
          </w:tcPr>
          <w:p w14:paraId="79230FEE" w14:textId="0EDB60C8" w:rsidR="00992824" w:rsidRPr="00F27A51" w:rsidRDefault="00B3183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78.0 (70.7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88.0)</w:t>
            </w:r>
          </w:p>
        </w:tc>
        <w:tc>
          <w:tcPr>
            <w:tcW w:w="1843" w:type="dxa"/>
          </w:tcPr>
          <w:p w14:paraId="51272647" w14:textId="118EAB20" w:rsidR="00992824" w:rsidRPr="00F27A51" w:rsidRDefault="00B3183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70.5 (64.9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80.4)</w:t>
            </w:r>
          </w:p>
        </w:tc>
        <w:tc>
          <w:tcPr>
            <w:tcW w:w="992" w:type="dxa"/>
          </w:tcPr>
          <w:p w14:paraId="65F465B4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992824" w:rsidRPr="00F27A51" w14:paraId="48A42860" w14:textId="77777777" w:rsidTr="000A64BA">
        <w:trPr>
          <w:jc w:val="center"/>
        </w:trPr>
        <w:tc>
          <w:tcPr>
            <w:tcW w:w="3114" w:type="dxa"/>
          </w:tcPr>
          <w:p w14:paraId="3E107B05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SpO</w:t>
            </w:r>
            <w:r w:rsidRPr="00F27A5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27A51">
              <w:rPr>
                <w:rFonts w:ascii="Arial" w:hAnsi="Arial" w:cs="Arial"/>
                <w:sz w:val="20"/>
                <w:szCs w:val="20"/>
              </w:rPr>
              <w:t>, %</w:t>
            </w:r>
          </w:p>
        </w:tc>
        <w:tc>
          <w:tcPr>
            <w:tcW w:w="1984" w:type="dxa"/>
          </w:tcPr>
          <w:p w14:paraId="194C4C68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96 (94 - 97)</w:t>
            </w:r>
          </w:p>
        </w:tc>
        <w:tc>
          <w:tcPr>
            <w:tcW w:w="1843" w:type="dxa"/>
          </w:tcPr>
          <w:p w14:paraId="1F1BE03D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95 (92 - 97)</w:t>
            </w:r>
          </w:p>
        </w:tc>
        <w:tc>
          <w:tcPr>
            <w:tcW w:w="992" w:type="dxa"/>
          </w:tcPr>
          <w:p w14:paraId="0B764F51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90" w:type="dxa"/>
          </w:tcPr>
          <w:p w14:paraId="54CD9105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95 (93 - 98)</w:t>
            </w:r>
          </w:p>
        </w:tc>
        <w:tc>
          <w:tcPr>
            <w:tcW w:w="1843" w:type="dxa"/>
          </w:tcPr>
          <w:p w14:paraId="6D41484D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95.5 (93 - 97)</w:t>
            </w:r>
          </w:p>
        </w:tc>
        <w:tc>
          <w:tcPr>
            <w:tcW w:w="992" w:type="dxa"/>
          </w:tcPr>
          <w:p w14:paraId="7C7FA9DB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799</w:t>
            </w:r>
          </w:p>
        </w:tc>
      </w:tr>
      <w:tr w:rsidR="00992824" w:rsidRPr="00F27A51" w14:paraId="57B410CD" w14:textId="77777777" w:rsidTr="000A64BA">
        <w:trPr>
          <w:jc w:val="center"/>
        </w:trPr>
        <w:tc>
          <w:tcPr>
            <w:tcW w:w="3114" w:type="dxa"/>
          </w:tcPr>
          <w:p w14:paraId="5CADC16A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Urine output in 24 hours, mL</w:t>
            </w:r>
          </w:p>
        </w:tc>
        <w:tc>
          <w:tcPr>
            <w:tcW w:w="1984" w:type="dxa"/>
          </w:tcPr>
          <w:p w14:paraId="10E1F7D9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2065 (1355 - 3255)</w:t>
            </w:r>
          </w:p>
        </w:tc>
        <w:tc>
          <w:tcPr>
            <w:tcW w:w="1843" w:type="dxa"/>
          </w:tcPr>
          <w:p w14:paraId="47EDE85E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433 (569 - 2189)</w:t>
            </w:r>
          </w:p>
        </w:tc>
        <w:tc>
          <w:tcPr>
            <w:tcW w:w="992" w:type="dxa"/>
          </w:tcPr>
          <w:p w14:paraId="0CF84242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0" w:type="dxa"/>
          </w:tcPr>
          <w:p w14:paraId="2B1284DE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2100 (1375 - 3096)</w:t>
            </w:r>
          </w:p>
        </w:tc>
        <w:tc>
          <w:tcPr>
            <w:tcW w:w="1843" w:type="dxa"/>
          </w:tcPr>
          <w:p w14:paraId="007FF68B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525 (816 - 2650)</w:t>
            </w:r>
          </w:p>
        </w:tc>
        <w:tc>
          <w:tcPr>
            <w:tcW w:w="992" w:type="dxa"/>
          </w:tcPr>
          <w:p w14:paraId="4821E752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992824" w:rsidRPr="00F27A51" w14:paraId="367D310D" w14:textId="77777777" w:rsidTr="000A64BA">
        <w:trPr>
          <w:jc w:val="center"/>
        </w:trPr>
        <w:tc>
          <w:tcPr>
            <w:tcW w:w="3114" w:type="dxa"/>
          </w:tcPr>
          <w:p w14:paraId="31F56FE0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Laboratory tests</w:t>
            </w:r>
          </w:p>
        </w:tc>
        <w:tc>
          <w:tcPr>
            <w:tcW w:w="1984" w:type="dxa"/>
          </w:tcPr>
          <w:p w14:paraId="2FD1B154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A8CABE6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AB5BDE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0" w:type="dxa"/>
          </w:tcPr>
          <w:p w14:paraId="45F007CC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4680723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E67E04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2824" w:rsidRPr="00F27A51" w14:paraId="19F803A1" w14:textId="77777777" w:rsidTr="000A64BA">
        <w:trPr>
          <w:jc w:val="center"/>
        </w:trPr>
        <w:tc>
          <w:tcPr>
            <w:tcW w:w="3114" w:type="dxa"/>
          </w:tcPr>
          <w:p w14:paraId="7BCF9224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Hematocrit, %</w:t>
            </w:r>
          </w:p>
        </w:tc>
        <w:tc>
          <w:tcPr>
            <w:tcW w:w="1984" w:type="dxa"/>
          </w:tcPr>
          <w:p w14:paraId="652667C9" w14:textId="3F3DB271" w:rsidR="00992824" w:rsidRPr="00F27A51" w:rsidRDefault="003B1AC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31.0 (28.0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34.0)</w:t>
            </w:r>
          </w:p>
        </w:tc>
        <w:tc>
          <w:tcPr>
            <w:tcW w:w="1843" w:type="dxa"/>
          </w:tcPr>
          <w:p w14:paraId="0D687BD7" w14:textId="5FE50505" w:rsidR="00992824" w:rsidRPr="00F27A51" w:rsidRDefault="003B1AC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31.0 (27.0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35.0)</w:t>
            </w:r>
          </w:p>
        </w:tc>
        <w:tc>
          <w:tcPr>
            <w:tcW w:w="992" w:type="dxa"/>
          </w:tcPr>
          <w:p w14:paraId="7C639735" w14:textId="38D03B3B" w:rsidR="00992824" w:rsidRPr="00F27A51" w:rsidRDefault="003B1AC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990" w:type="dxa"/>
          </w:tcPr>
          <w:p w14:paraId="13ACBDA0" w14:textId="1042AA34" w:rsidR="00992824" w:rsidRPr="00F27A51" w:rsidRDefault="00B3183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30.0 (28.0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33.0)</w:t>
            </w:r>
          </w:p>
        </w:tc>
        <w:tc>
          <w:tcPr>
            <w:tcW w:w="1843" w:type="dxa"/>
          </w:tcPr>
          <w:p w14:paraId="64F34FDB" w14:textId="4FCF1429" w:rsidR="00992824" w:rsidRPr="00F27A51" w:rsidRDefault="00B3183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31.0 (28.0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34.0)</w:t>
            </w:r>
          </w:p>
        </w:tc>
        <w:tc>
          <w:tcPr>
            <w:tcW w:w="992" w:type="dxa"/>
          </w:tcPr>
          <w:p w14:paraId="654B6F41" w14:textId="6F77A5A1" w:rsidR="00992824" w:rsidRPr="00F27A51" w:rsidRDefault="00B3183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299</w:t>
            </w:r>
          </w:p>
        </w:tc>
      </w:tr>
      <w:tr w:rsidR="00992824" w:rsidRPr="00F27A51" w14:paraId="7908B372" w14:textId="77777777" w:rsidTr="000A64BA">
        <w:trPr>
          <w:jc w:val="center"/>
        </w:trPr>
        <w:tc>
          <w:tcPr>
            <w:tcW w:w="3114" w:type="dxa"/>
          </w:tcPr>
          <w:p w14:paraId="5AB00A5C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White blood cell count, 10</w:t>
            </w:r>
            <w:r w:rsidRPr="00F27A51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F27A51"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1984" w:type="dxa"/>
          </w:tcPr>
          <w:p w14:paraId="2E8A4137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1.7 (8.1 - 15.3)</w:t>
            </w:r>
          </w:p>
        </w:tc>
        <w:tc>
          <w:tcPr>
            <w:tcW w:w="1843" w:type="dxa"/>
          </w:tcPr>
          <w:p w14:paraId="08F4B400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0.7 (6.4 - 15.8)</w:t>
            </w:r>
          </w:p>
        </w:tc>
        <w:tc>
          <w:tcPr>
            <w:tcW w:w="992" w:type="dxa"/>
          </w:tcPr>
          <w:p w14:paraId="2EAA0F63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990" w:type="dxa"/>
          </w:tcPr>
          <w:p w14:paraId="4D1D02F5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1.9 (7.7 - 16.7)</w:t>
            </w:r>
          </w:p>
        </w:tc>
        <w:tc>
          <w:tcPr>
            <w:tcW w:w="1843" w:type="dxa"/>
          </w:tcPr>
          <w:p w14:paraId="6D076178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9.8 (5.4 - 16.7)</w:t>
            </w:r>
          </w:p>
        </w:tc>
        <w:tc>
          <w:tcPr>
            <w:tcW w:w="992" w:type="dxa"/>
          </w:tcPr>
          <w:p w14:paraId="4F332B15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</w:tr>
      <w:tr w:rsidR="00992824" w:rsidRPr="00F27A51" w14:paraId="1AEA3456" w14:textId="77777777" w:rsidTr="000A64BA">
        <w:trPr>
          <w:jc w:val="center"/>
        </w:trPr>
        <w:tc>
          <w:tcPr>
            <w:tcW w:w="3114" w:type="dxa"/>
          </w:tcPr>
          <w:p w14:paraId="5DD90F0E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Platelets, 10</w:t>
            </w:r>
            <w:r w:rsidRPr="00F27A51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F27A51"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1984" w:type="dxa"/>
          </w:tcPr>
          <w:p w14:paraId="6B2362A0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73 (94 - 266)</w:t>
            </w:r>
          </w:p>
        </w:tc>
        <w:tc>
          <w:tcPr>
            <w:tcW w:w="1843" w:type="dxa"/>
          </w:tcPr>
          <w:p w14:paraId="478B8C76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41 (57 - 214)</w:t>
            </w:r>
          </w:p>
        </w:tc>
        <w:tc>
          <w:tcPr>
            <w:tcW w:w="992" w:type="dxa"/>
          </w:tcPr>
          <w:p w14:paraId="4F9859EA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90" w:type="dxa"/>
          </w:tcPr>
          <w:p w14:paraId="22BE580D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39 (80 - 212)</w:t>
            </w:r>
          </w:p>
        </w:tc>
        <w:tc>
          <w:tcPr>
            <w:tcW w:w="1843" w:type="dxa"/>
          </w:tcPr>
          <w:p w14:paraId="7B44AFBA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25 (72 - 196)</w:t>
            </w:r>
          </w:p>
        </w:tc>
        <w:tc>
          <w:tcPr>
            <w:tcW w:w="992" w:type="dxa"/>
          </w:tcPr>
          <w:p w14:paraId="15167DF1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260</w:t>
            </w:r>
          </w:p>
        </w:tc>
      </w:tr>
      <w:tr w:rsidR="00992824" w:rsidRPr="00F27A51" w14:paraId="4629F231" w14:textId="77777777" w:rsidTr="000A64BA">
        <w:trPr>
          <w:jc w:val="center"/>
        </w:trPr>
        <w:tc>
          <w:tcPr>
            <w:tcW w:w="3114" w:type="dxa"/>
          </w:tcPr>
          <w:p w14:paraId="25E67A0C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Creatinine, mg/dL</w:t>
            </w:r>
          </w:p>
        </w:tc>
        <w:tc>
          <w:tcPr>
            <w:tcW w:w="1984" w:type="dxa"/>
          </w:tcPr>
          <w:p w14:paraId="15E4D7AF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9 (0.7 - 1.3)</w:t>
            </w:r>
          </w:p>
        </w:tc>
        <w:tc>
          <w:tcPr>
            <w:tcW w:w="1843" w:type="dxa"/>
          </w:tcPr>
          <w:p w14:paraId="07330655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.5 (0.9 - 3.0)</w:t>
            </w:r>
          </w:p>
        </w:tc>
        <w:tc>
          <w:tcPr>
            <w:tcW w:w="992" w:type="dxa"/>
          </w:tcPr>
          <w:p w14:paraId="4B868F5E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0" w:type="dxa"/>
          </w:tcPr>
          <w:p w14:paraId="0436F499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.0 (0.7 - 1.4)</w:t>
            </w:r>
          </w:p>
        </w:tc>
        <w:tc>
          <w:tcPr>
            <w:tcW w:w="1843" w:type="dxa"/>
          </w:tcPr>
          <w:p w14:paraId="4B525731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.8 (1.2 - 3.2)</w:t>
            </w:r>
          </w:p>
        </w:tc>
        <w:tc>
          <w:tcPr>
            <w:tcW w:w="992" w:type="dxa"/>
          </w:tcPr>
          <w:p w14:paraId="30E7C2D3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992824" w:rsidRPr="00F27A51" w14:paraId="2160FE7A" w14:textId="77777777" w:rsidTr="000A64BA">
        <w:trPr>
          <w:jc w:val="center"/>
        </w:trPr>
        <w:tc>
          <w:tcPr>
            <w:tcW w:w="3114" w:type="dxa"/>
          </w:tcPr>
          <w:p w14:paraId="523D1DF6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Bilirubin, mg/dL</w:t>
            </w:r>
          </w:p>
        </w:tc>
        <w:tc>
          <w:tcPr>
            <w:tcW w:w="1984" w:type="dxa"/>
          </w:tcPr>
          <w:p w14:paraId="0DB3503F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8 (0.5 - 1.4)</w:t>
            </w:r>
          </w:p>
        </w:tc>
        <w:tc>
          <w:tcPr>
            <w:tcW w:w="1843" w:type="dxa"/>
          </w:tcPr>
          <w:p w14:paraId="331A2740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9 (0.4 - 1.8)</w:t>
            </w:r>
          </w:p>
        </w:tc>
        <w:tc>
          <w:tcPr>
            <w:tcW w:w="992" w:type="dxa"/>
          </w:tcPr>
          <w:p w14:paraId="0D609C18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990" w:type="dxa"/>
          </w:tcPr>
          <w:p w14:paraId="4E50F007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.0 (0.6 - 2.1)</w:t>
            </w:r>
          </w:p>
        </w:tc>
        <w:tc>
          <w:tcPr>
            <w:tcW w:w="1843" w:type="dxa"/>
          </w:tcPr>
          <w:p w14:paraId="121515F0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.1 (0.7 - 2.7)</w:t>
            </w:r>
          </w:p>
        </w:tc>
        <w:tc>
          <w:tcPr>
            <w:tcW w:w="992" w:type="dxa"/>
          </w:tcPr>
          <w:p w14:paraId="4DF7400D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</w:tr>
      <w:tr w:rsidR="00992824" w:rsidRPr="00F27A51" w14:paraId="3BD678F1" w14:textId="77777777" w:rsidTr="000A64BA">
        <w:trPr>
          <w:jc w:val="center"/>
        </w:trPr>
        <w:tc>
          <w:tcPr>
            <w:tcW w:w="3114" w:type="dxa"/>
          </w:tcPr>
          <w:p w14:paraId="210F5A4D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Arterial blood gas</w:t>
            </w:r>
          </w:p>
        </w:tc>
        <w:tc>
          <w:tcPr>
            <w:tcW w:w="1984" w:type="dxa"/>
          </w:tcPr>
          <w:p w14:paraId="6507F67D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D88144A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87F56E3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0" w:type="dxa"/>
          </w:tcPr>
          <w:p w14:paraId="783533FA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C180524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08A11B7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2824" w:rsidRPr="00F27A51" w14:paraId="183637BA" w14:textId="77777777" w:rsidTr="000A64BA">
        <w:trPr>
          <w:jc w:val="center"/>
        </w:trPr>
        <w:tc>
          <w:tcPr>
            <w:tcW w:w="3114" w:type="dxa"/>
          </w:tcPr>
          <w:p w14:paraId="2DEA78C3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pH*</w:t>
            </w:r>
          </w:p>
        </w:tc>
        <w:tc>
          <w:tcPr>
            <w:tcW w:w="1984" w:type="dxa"/>
          </w:tcPr>
          <w:p w14:paraId="1727A80F" w14:textId="6E482F14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  <w:r w:rsidR="003B1AC9" w:rsidRPr="00F27A5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(7.</w:t>
            </w:r>
            <w:r w:rsidR="003B1AC9" w:rsidRPr="00F27A51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- 7.</w:t>
            </w:r>
            <w:r w:rsidR="003B1AC9" w:rsidRPr="00F27A51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7670B68" w14:textId="62430401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  <w:r w:rsidR="003B1AC9" w:rsidRPr="00F27A5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(7.2</w:t>
            </w:r>
            <w:r w:rsidR="003B1AC9" w:rsidRPr="00F27A5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- 7.</w:t>
            </w:r>
            <w:r w:rsidR="003B1AC9" w:rsidRPr="00F27A51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72D8B51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0" w:type="dxa"/>
          </w:tcPr>
          <w:p w14:paraId="294689E7" w14:textId="7D988FEF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  <w:r w:rsidR="00B31839" w:rsidRPr="00F27A5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(7.</w:t>
            </w:r>
            <w:r w:rsidR="00B31839"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38 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- 7.</w:t>
            </w:r>
            <w:r w:rsidR="00B31839" w:rsidRPr="00F27A51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22536EA" w14:textId="27DAECEF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  <w:r w:rsidR="00B31839" w:rsidRPr="00F27A5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(7.</w:t>
            </w:r>
            <w:r w:rsidR="00B31839"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28 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- 7.</w:t>
            </w:r>
            <w:r w:rsidR="00B31839" w:rsidRPr="00F27A51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8B87A3D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992824" w:rsidRPr="00F27A51" w14:paraId="269BCA42" w14:textId="77777777" w:rsidTr="000A64BA">
        <w:trPr>
          <w:jc w:val="center"/>
        </w:trPr>
        <w:tc>
          <w:tcPr>
            <w:tcW w:w="3114" w:type="dxa"/>
          </w:tcPr>
          <w:p w14:paraId="73048B92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PaO</w:t>
            </w:r>
            <w:r w:rsidRPr="00F27A5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27A51">
              <w:rPr>
                <w:rFonts w:ascii="Arial" w:hAnsi="Arial" w:cs="Arial"/>
                <w:sz w:val="20"/>
                <w:szCs w:val="20"/>
              </w:rPr>
              <w:t>, mmHg</w:t>
            </w:r>
          </w:p>
        </w:tc>
        <w:tc>
          <w:tcPr>
            <w:tcW w:w="1984" w:type="dxa"/>
          </w:tcPr>
          <w:p w14:paraId="106B584D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78 (68 - 93)</w:t>
            </w:r>
          </w:p>
        </w:tc>
        <w:tc>
          <w:tcPr>
            <w:tcW w:w="1843" w:type="dxa"/>
          </w:tcPr>
          <w:p w14:paraId="012749FC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74 (65 - 92)</w:t>
            </w:r>
          </w:p>
        </w:tc>
        <w:tc>
          <w:tcPr>
            <w:tcW w:w="992" w:type="dxa"/>
          </w:tcPr>
          <w:p w14:paraId="5B4DEB03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990" w:type="dxa"/>
          </w:tcPr>
          <w:p w14:paraId="573DC135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75 (66 - 91)</w:t>
            </w:r>
          </w:p>
        </w:tc>
        <w:tc>
          <w:tcPr>
            <w:tcW w:w="1843" w:type="dxa"/>
          </w:tcPr>
          <w:p w14:paraId="772A01DD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81 (68 - 96)</w:t>
            </w:r>
          </w:p>
        </w:tc>
        <w:tc>
          <w:tcPr>
            <w:tcW w:w="992" w:type="dxa"/>
          </w:tcPr>
          <w:p w14:paraId="219685E8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</w:tr>
      <w:tr w:rsidR="00992824" w:rsidRPr="00F27A51" w14:paraId="59D3769A" w14:textId="77777777" w:rsidTr="000A64BA">
        <w:trPr>
          <w:jc w:val="center"/>
        </w:trPr>
        <w:tc>
          <w:tcPr>
            <w:tcW w:w="3114" w:type="dxa"/>
          </w:tcPr>
          <w:p w14:paraId="41AB0990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PaO</w:t>
            </w:r>
            <w:r w:rsidRPr="00F27A5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/ FiO</w:t>
            </w:r>
            <w:r w:rsidRPr="00F27A5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</w:tcPr>
          <w:p w14:paraId="599AAD02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49 (109 - 192)</w:t>
            </w:r>
          </w:p>
        </w:tc>
        <w:tc>
          <w:tcPr>
            <w:tcW w:w="1843" w:type="dxa"/>
          </w:tcPr>
          <w:p w14:paraId="1DEBFB72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03 (74 - 136)</w:t>
            </w:r>
          </w:p>
        </w:tc>
        <w:tc>
          <w:tcPr>
            <w:tcW w:w="992" w:type="dxa"/>
          </w:tcPr>
          <w:p w14:paraId="011A1677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0" w:type="dxa"/>
          </w:tcPr>
          <w:p w14:paraId="60DC82BC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18 (83 - 160)</w:t>
            </w:r>
          </w:p>
        </w:tc>
        <w:tc>
          <w:tcPr>
            <w:tcW w:w="1843" w:type="dxa"/>
          </w:tcPr>
          <w:p w14:paraId="06904649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99 (68 - 137)</w:t>
            </w:r>
          </w:p>
        </w:tc>
        <w:tc>
          <w:tcPr>
            <w:tcW w:w="992" w:type="dxa"/>
          </w:tcPr>
          <w:p w14:paraId="67E5113E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992824" w:rsidRPr="00F27A51" w14:paraId="449EC720" w14:textId="77777777" w:rsidTr="000A64BA">
        <w:trPr>
          <w:jc w:val="center"/>
        </w:trPr>
        <w:tc>
          <w:tcPr>
            <w:tcW w:w="3114" w:type="dxa"/>
          </w:tcPr>
          <w:p w14:paraId="2079CE2F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lastRenderedPageBreak/>
              <w:t xml:space="preserve">   PaCO</w:t>
            </w:r>
            <w:r w:rsidRPr="00F27A5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27A51">
              <w:rPr>
                <w:rFonts w:ascii="Arial" w:hAnsi="Arial" w:cs="Arial"/>
                <w:sz w:val="20"/>
                <w:szCs w:val="20"/>
              </w:rPr>
              <w:t>, mmHg</w:t>
            </w:r>
          </w:p>
        </w:tc>
        <w:tc>
          <w:tcPr>
            <w:tcW w:w="1984" w:type="dxa"/>
          </w:tcPr>
          <w:p w14:paraId="7BE7AB8D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38 (34 - 43)</w:t>
            </w:r>
          </w:p>
        </w:tc>
        <w:tc>
          <w:tcPr>
            <w:tcW w:w="1843" w:type="dxa"/>
          </w:tcPr>
          <w:p w14:paraId="01AD2F32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36 (31 - 42)</w:t>
            </w:r>
          </w:p>
        </w:tc>
        <w:tc>
          <w:tcPr>
            <w:tcW w:w="992" w:type="dxa"/>
          </w:tcPr>
          <w:p w14:paraId="6BF84516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990" w:type="dxa"/>
          </w:tcPr>
          <w:p w14:paraId="2E7F587A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37 (31 - 41)</w:t>
            </w:r>
          </w:p>
        </w:tc>
        <w:tc>
          <w:tcPr>
            <w:tcW w:w="1843" w:type="dxa"/>
          </w:tcPr>
          <w:p w14:paraId="6672180F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34 (28.8 - 39.2)</w:t>
            </w:r>
          </w:p>
        </w:tc>
        <w:tc>
          <w:tcPr>
            <w:tcW w:w="992" w:type="dxa"/>
          </w:tcPr>
          <w:p w14:paraId="4211EC30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992824" w:rsidRPr="00F27A51" w14:paraId="3DFF347B" w14:textId="77777777" w:rsidTr="000A64BA">
        <w:trPr>
          <w:jc w:val="center"/>
        </w:trPr>
        <w:tc>
          <w:tcPr>
            <w:tcW w:w="3114" w:type="dxa"/>
          </w:tcPr>
          <w:p w14:paraId="1A4A00BA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Bicarbonate, mmol/L</w:t>
            </w:r>
          </w:p>
        </w:tc>
        <w:tc>
          <w:tcPr>
            <w:tcW w:w="1984" w:type="dxa"/>
          </w:tcPr>
          <w:p w14:paraId="240A9AD7" w14:textId="3DE98C42" w:rsidR="00992824" w:rsidRPr="00F27A51" w:rsidRDefault="003B1AC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B31839"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(21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B31839"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27)</w:t>
            </w:r>
          </w:p>
        </w:tc>
        <w:tc>
          <w:tcPr>
            <w:tcW w:w="1843" w:type="dxa"/>
          </w:tcPr>
          <w:p w14:paraId="45E2F795" w14:textId="4D604DCE" w:rsidR="00992824" w:rsidRPr="00F27A51" w:rsidRDefault="00B3183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17 (13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20)</w:t>
            </w:r>
          </w:p>
        </w:tc>
        <w:tc>
          <w:tcPr>
            <w:tcW w:w="992" w:type="dxa"/>
          </w:tcPr>
          <w:p w14:paraId="2F40E1ED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0" w:type="dxa"/>
          </w:tcPr>
          <w:p w14:paraId="67280FEC" w14:textId="4749236E" w:rsidR="00992824" w:rsidRPr="00F27A51" w:rsidRDefault="00B3183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23 (20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26)</w:t>
            </w:r>
          </w:p>
        </w:tc>
        <w:tc>
          <w:tcPr>
            <w:tcW w:w="1843" w:type="dxa"/>
          </w:tcPr>
          <w:p w14:paraId="06F7ADE0" w14:textId="61E911D6" w:rsidR="00992824" w:rsidRPr="00F27A51" w:rsidRDefault="00B3183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16 (13 </w:t>
            </w:r>
            <w:r w:rsid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19)</w:t>
            </w:r>
          </w:p>
        </w:tc>
        <w:tc>
          <w:tcPr>
            <w:tcW w:w="992" w:type="dxa"/>
          </w:tcPr>
          <w:p w14:paraId="66D61562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992824" w:rsidRPr="00F27A51" w14:paraId="61C0340C" w14:textId="77777777" w:rsidTr="000A64BA">
        <w:trPr>
          <w:jc w:val="center"/>
        </w:trPr>
        <w:tc>
          <w:tcPr>
            <w:tcW w:w="3114" w:type="dxa"/>
          </w:tcPr>
          <w:p w14:paraId="028D3166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Ventilatory variables</w:t>
            </w:r>
          </w:p>
        </w:tc>
        <w:tc>
          <w:tcPr>
            <w:tcW w:w="1984" w:type="dxa"/>
          </w:tcPr>
          <w:p w14:paraId="7DACB9F1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66652FA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E8A3E79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0" w:type="dxa"/>
          </w:tcPr>
          <w:p w14:paraId="188B9940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E82F84D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7C89D3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2824" w:rsidRPr="00F27A51" w14:paraId="40E8A624" w14:textId="77777777" w:rsidTr="000A64BA">
        <w:trPr>
          <w:jc w:val="center"/>
        </w:trPr>
        <w:tc>
          <w:tcPr>
            <w:tcW w:w="3114" w:type="dxa"/>
          </w:tcPr>
          <w:p w14:paraId="2599ACBE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Tidal volume, mL</w:t>
            </w:r>
          </w:p>
        </w:tc>
        <w:tc>
          <w:tcPr>
            <w:tcW w:w="1984" w:type="dxa"/>
          </w:tcPr>
          <w:p w14:paraId="1384BC95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500 (437 - 600)</w:t>
            </w:r>
          </w:p>
        </w:tc>
        <w:tc>
          <w:tcPr>
            <w:tcW w:w="1843" w:type="dxa"/>
          </w:tcPr>
          <w:p w14:paraId="66436583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480 (400 - 572)</w:t>
            </w:r>
          </w:p>
        </w:tc>
        <w:tc>
          <w:tcPr>
            <w:tcW w:w="992" w:type="dxa"/>
          </w:tcPr>
          <w:p w14:paraId="429A3412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90" w:type="dxa"/>
          </w:tcPr>
          <w:p w14:paraId="30CC7C71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700 (600 - 750)</w:t>
            </w:r>
          </w:p>
        </w:tc>
        <w:tc>
          <w:tcPr>
            <w:tcW w:w="1843" w:type="dxa"/>
          </w:tcPr>
          <w:p w14:paraId="2FCED617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700 (550 - 700)</w:t>
            </w:r>
          </w:p>
        </w:tc>
        <w:tc>
          <w:tcPr>
            <w:tcW w:w="992" w:type="dxa"/>
          </w:tcPr>
          <w:p w14:paraId="2CF7FE6F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</w:tr>
      <w:tr w:rsidR="003B1AC9" w:rsidRPr="00F27A51" w14:paraId="65985C3B" w14:textId="77777777" w:rsidTr="000A64BA">
        <w:trPr>
          <w:jc w:val="center"/>
        </w:trPr>
        <w:tc>
          <w:tcPr>
            <w:tcW w:w="3114" w:type="dxa"/>
          </w:tcPr>
          <w:p w14:paraId="45AB14FB" w14:textId="154B8B01" w:rsidR="003B1AC9" w:rsidRPr="00F27A51" w:rsidRDefault="003B1AC9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F27A51">
              <w:rPr>
                <w:rFonts w:ascii="Arial" w:hAnsi="Arial" w:cs="Arial"/>
                <w:sz w:val="20"/>
                <w:szCs w:val="20"/>
              </w:rPr>
              <w:t xml:space="preserve">   Per </w:t>
            </w:r>
            <w:r w:rsidRPr="00F27A51">
              <w:rPr>
                <w:rFonts w:ascii="Arial" w:hAnsi="Arial" w:cs="Arial"/>
                <w:sz w:val="20"/>
                <w:szCs w:val="20"/>
              </w:rPr>
              <w:t>PBW, mL/kg</w:t>
            </w:r>
            <w:r w:rsidR="00F27A51">
              <w:rPr>
                <w:rFonts w:ascii="Arial" w:hAnsi="Arial" w:cs="Arial"/>
                <w:sz w:val="20"/>
                <w:szCs w:val="20"/>
              </w:rPr>
              <w:t xml:space="preserve"> PBW</w:t>
            </w:r>
          </w:p>
        </w:tc>
        <w:tc>
          <w:tcPr>
            <w:tcW w:w="1984" w:type="dxa"/>
          </w:tcPr>
          <w:p w14:paraId="4F50B374" w14:textId="4B487F98" w:rsidR="003B1AC9" w:rsidRPr="00F27A51" w:rsidRDefault="00B3183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8.0 (6.9 </w:t>
            </w:r>
            <w:r w:rsidR="00F27A51">
              <w:rPr>
                <w:rFonts w:ascii="Arial" w:hAnsi="Arial" w:cs="Arial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9.5)</w:t>
            </w:r>
          </w:p>
        </w:tc>
        <w:tc>
          <w:tcPr>
            <w:tcW w:w="1843" w:type="dxa"/>
          </w:tcPr>
          <w:p w14:paraId="660153E9" w14:textId="2569D00B" w:rsidR="003B1AC9" w:rsidRPr="00F27A51" w:rsidRDefault="00B3183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7.4 (6.2 </w:t>
            </w:r>
            <w:r w:rsidR="00F27A51">
              <w:rPr>
                <w:rFonts w:ascii="Arial" w:hAnsi="Arial" w:cs="Arial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9.2)</w:t>
            </w:r>
          </w:p>
        </w:tc>
        <w:tc>
          <w:tcPr>
            <w:tcW w:w="992" w:type="dxa"/>
          </w:tcPr>
          <w:p w14:paraId="5BFD0BA0" w14:textId="5E3A4CD1" w:rsidR="003B1AC9" w:rsidRPr="00F27A51" w:rsidRDefault="00B3183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990" w:type="dxa"/>
          </w:tcPr>
          <w:p w14:paraId="15B3EE3E" w14:textId="41EFD8F2" w:rsidR="003B1AC9" w:rsidRPr="00F27A51" w:rsidRDefault="007B5D4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10.1 (9.2 </w:t>
            </w:r>
            <w:r w:rsidR="00F27A51">
              <w:rPr>
                <w:rFonts w:ascii="Arial" w:hAnsi="Arial" w:cs="Arial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11.1)</w:t>
            </w:r>
          </w:p>
        </w:tc>
        <w:tc>
          <w:tcPr>
            <w:tcW w:w="1843" w:type="dxa"/>
          </w:tcPr>
          <w:p w14:paraId="32C77054" w14:textId="443214A4" w:rsidR="003B1AC9" w:rsidRPr="00F27A51" w:rsidRDefault="007B5D4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10.6 (9.0 </w:t>
            </w:r>
            <w:r w:rsidR="00F27A51">
              <w:rPr>
                <w:rFonts w:ascii="Arial" w:hAnsi="Arial" w:cs="Arial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11.4)</w:t>
            </w:r>
          </w:p>
        </w:tc>
        <w:tc>
          <w:tcPr>
            <w:tcW w:w="992" w:type="dxa"/>
          </w:tcPr>
          <w:p w14:paraId="282D1C03" w14:textId="62223EA4" w:rsidR="003B1AC9" w:rsidRPr="00F27A51" w:rsidRDefault="007B5D46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0.383</w:t>
            </w:r>
          </w:p>
        </w:tc>
      </w:tr>
      <w:tr w:rsidR="00992824" w:rsidRPr="00F27A51" w14:paraId="23229874" w14:textId="77777777" w:rsidTr="000A64BA">
        <w:trPr>
          <w:jc w:val="center"/>
        </w:trPr>
        <w:tc>
          <w:tcPr>
            <w:tcW w:w="3114" w:type="dxa"/>
          </w:tcPr>
          <w:p w14:paraId="383A874C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Plateau pressure, cmH</w:t>
            </w:r>
            <w:r w:rsidRPr="00F27A5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27A51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</w:tcPr>
          <w:p w14:paraId="38654EBE" w14:textId="58D906E9" w:rsidR="00992824" w:rsidRPr="00F27A51" w:rsidRDefault="00B3183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25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(21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27A51">
              <w:rPr>
                <w:rFonts w:ascii="Arial" w:hAnsi="Arial" w:cs="Arial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30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18AAA97" w14:textId="1FBF8ECE" w:rsidR="00992824" w:rsidRPr="00F27A51" w:rsidRDefault="00B3183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29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(24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27A51">
              <w:rPr>
                <w:rFonts w:ascii="Arial" w:hAnsi="Arial" w:cs="Arial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33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FBF14FB" w14:textId="316CE87B" w:rsidR="00992824" w:rsidRPr="00F27A51" w:rsidRDefault="00B31839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&lt;</w:t>
            </w:r>
            <w:r w:rsidR="00F27A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27A5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990" w:type="dxa"/>
          </w:tcPr>
          <w:p w14:paraId="4094CEE1" w14:textId="3384BB77" w:rsidR="00992824" w:rsidRPr="00F27A51" w:rsidRDefault="00DA099B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29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(24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27A51">
              <w:rPr>
                <w:rFonts w:ascii="Arial" w:hAnsi="Arial" w:cs="Arial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34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7D16495" w14:textId="4EA1D4C8" w:rsidR="00992824" w:rsidRPr="00F27A51" w:rsidRDefault="00DA099B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31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(27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27A51">
              <w:rPr>
                <w:rFonts w:ascii="Arial" w:hAnsi="Arial" w:cs="Arial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36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70C6F9D" w14:textId="252D5219" w:rsidR="00992824" w:rsidRPr="00F27A51" w:rsidRDefault="00DA099B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992824" w:rsidRPr="00F27A51" w14:paraId="1F740020" w14:textId="77777777" w:rsidTr="000A64BA">
        <w:trPr>
          <w:jc w:val="center"/>
        </w:trPr>
        <w:tc>
          <w:tcPr>
            <w:tcW w:w="3114" w:type="dxa"/>
          </w:tcPr>
          <w:p w14:paraId="013F5962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PEEP, cmH</w:t>
            </w:r>
            <w:r w:rsidRPr="00F27A5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27A51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</w:tcPr>
          <w:p w14:paraId="7654C3C3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0 (5 - 10)</w:t>
            </w:r>
          </w:p>
        </w:tc>
        <w:tc>
          <w:tcPr>
            <w:tcW w:w="1843" w:type="dxa"/>
          </w:tcPr>
          <w:p w14:paraId="2CE714C4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0 (8 - 14)</w:t>
            </w:r>
          </w:p>
        </w:tc>
        <w:tc>
          <w:tcPr>
            <w:tcW w:w="992" w:type="dxa"/>
          </w:tcPr>
          <w:p w14:paraId="38146B0F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0" w:type="dxa"/>
          </w:tcPr>
          <w:p w14:paraId="025BFFB6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8 (5 - 10)</w:t>
            </w:r>
          </w:p>
        </w:tc>
        <w:tc>
          <w:tcPr>
            <w:tcW w:w="1843" w:type="dxa"/>
          </w:tcPr>
          <w:p w14:paraId="1E6D93C1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0 (5 - 12)</w:t>
            </w:r>
          </w:p>
        </w:tc>
        <w:tc>
          <w:tcPr>
            <w:tcW w:w="992" w:type="dxa"/>
          </w:tcPr>
          <w:p w14:paraId="6CCA1427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150</w:t>
            </w:r>
          </w:p>
        </w:tc>
      </w:tr>
      <w:tr w:rsidR="00992824" w:rsidRPr="00F27A51" w14:paraId="05FAD14B" w14:textId="77777777" w:rsidTr="000A64BA">
        <w:trPr>
          <w:jc w:val="center"/>
        </w:trPr>
        <w:tc>
          <w:tcPr>
            <w:tcW w:w="3114" w:type="dxa"/>
          </w:tcPr>
          <w:p w14:paraId="40358B17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Respiratory rate, breaths/min</w:t>
            </w:r>
          </w:p>
        </w:tc>
        <w:tc>
          <w:tcPr>
            <w:tcW w:w="1984" w:type="dxa"/>
          </w:tcPr>
          <w:p w14:paraId="6125C56C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20 (15 - 25)</w:t>
            </w:r>
          </w:p>
        </w:tc>
        <w:tc>
          <w:tcPr>
            <w:tcW w:w="1843" w:type="dxa"/>
          </w:tcPr>
          <w:p w14:paraId="0113B8CC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30 (24 - 35)</w:t>
            </w:r>
          </w:p>
        </w:tc>
        <w:tc>
          <w:tcPr>
            <w:tcW w:w="992" w:type="dxa"/>
          </w:tcPr>
          <w:p w14:paraId="6CA5278C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0" w:type="dxa"/>
          </w:tcPr>
          <w:p w14:paraId="16EB23F8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8 (14 - 21)</w:t>
            </w:r>
          </w:p>
        </w:tc>
        <w:tc>
          <w:tcPr>
            <w:tcW w:w="1843" w:type="dxa"/>
          </w:tcPr>
          <w:p w14:paraId="55CF94B8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24 (18.8 - 28)</w:t>
            </w:r>
          </w:p>
        </w:tc>
        <w:tc>
          <w:tcPr>
            <w:tcW w:w="992" w:type="dxa"/>
          </w:tcPr>
          <w:p w14:paraId="17893674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992824" w:rsidRPr="00F27A51" w14:paraId="6EC6C903" w14:textId="77777777" w:rsidTr="000A64BA">
        <w:trPr>
          <w:jc w:val="center"/>
        </w:trPr>
        <w:tc>
          <w:tcPr>
            <w:tcW w:w="3114" w:type="dxa"/>
            <w:tcBorders>
              <w:bottom w:val="single" w:sz="12" w:space="0" w:color="auto"/>
            </w:tcBorders>
          </w:tcPr>
          <w:p w14:paraId="023BD2DD" w14:textId="77777777" w:rsidR="00992824" w:rsidRPr="00F27A51" w:rsidRDefault="00992824" w:rsidP="004D5F8A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FiO</w:t>
            </w:r>
            <w:r w:rsidRPr="00F27A5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4C1506A1" w14:textId="02A7975D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(0.4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- 0.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DAC3DFC" w14:textId="7266732B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(0.6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- 1.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3D2C1D1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0" w:type="dxa"/>
            <w:tcBorders>
              <w:bottom w:val="single" w:sz="12" w:space="0" w:color="auto"/>
            </w:tcBorders>
          </w:tcPr>
          <w:p w14:paraId="37623D87" w14:textId="2E2CC3B1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(0.5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- 0.7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EDF2C46" w14:textId="15CD05BE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(0.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- 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2B2572A" w14:textId="77777777" w:rsidR="00992824" w:rsidRPr="00F27A51" w:rsidRDefault="00992824" w:rsidP="004D5F8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992824" w:rsidRPr="00A82084" w14:paraId="4F39AC16" w14:textId="77777777" w:rsidTr="000A64BA">
        <w:trPr>
          <w:jc w:val="center"/>
        </w:trPr>
        <w:tc>
          <w:tcPr>
            <w:tcW w:w="12758" w:type="dxa"/>
            <w:gridSpan w:val="7"/>
            <w:tcBorders>
              <w:top w:val="single" w:sz="12" w:space="0" w:color="auto"/>
            </w:tcBorders>
          </w:tcPr>
          <w:p w14:paraId="5B1A615D" w14:textId="77777777" w:rsidR="00992824" w:rsidRPr="00A82084" w:rsidRDefault="00992824" w:rsidP="004D5F8A">
            <w:pPr>
              <w:spacing w:before="40" w:after="4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82084">
              <w:rPr>
                <w:rFonts w:ascii="Arial" w:hAnsi="Arial" w:cs="Arial"/>
                <w:sz w:val="16"/>
                <w:szCs w:val="16"/>
              </w:rPr>
              <w:t>Data are mean ± standard deviation, median (quartile 25</w:t>
            </w:r>
            <w:r w:rsidRPr="00A82084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A82084">
              <w:rPr>
                <w:rFonts w:ascii="Arial" w:hAnsi="Arial" w:cs="Arial"/>
                <w:sz w:val="16"/>
                <w:szCs w:val="16"/>
              </w:rPr>
              <w:t xml:space="preserve"> - quartile 75</w:t>
            </w:r>
            <w:r w:rsidRPr="00A82084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A82084">
              <w:rPr>
                <w:rFonts w:ascii="Arial" w:hAnsi="Arial" w:cs="Arial"/>
                <w:sz w:val="16"/>
                <w:szCs w:val="16"/>
              </w:rPr>
              <w:t>) or N (%)</w:t>
            </w:r>
          </w:p>
          <w:p w14:paraId="1E160E92" w14:textId="62F24845" w:rsidR="00992824" w:rsidRPr="00A82084" w:rsidRDefault="00992824" w:rsidP="004D5F8A">
            <w:pPr>
              <w:spacing w:before="40" w:after="4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82084">
              <w:rPr>
                <w:rFonts w:ascii="Arial" w:hAnsi="Arial" w:cs="Arial"/>
                <w:sz w:val="16"/>
                <w:szCs w:val="16"/>
              </w:rPr>
              <w:t>Abbreviations: APACHE denotes Acute Physiology and Chronic Health Evaluation</w:t>
            </w:r>
            <w:r w:rsidR="003B1AC9" w:rsidRPr="00975D6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3B1AC9" w:rsidRPr="004533F7">
              <w:rPr>
                <w:rFonts w:ascii="Arial" w:hAnsi="Arial" w:cs="Arial"/>
                <w:sz w:val="16"/>
                <w:szCs w:val="16"/>
              </w:rPr>
              <w:t>V</w:t>
            </w:r>
            <w:r w:rsidR="003B1AC9" w:rsidRPr="004533F7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  <w:r w:rsidR="003B1AC9" w:rsidRPr="004533F7">
              <w:rPr>
                <w:rFonts w:ascii="Arial" w:hAnsi="Arial" w:cs="Arial"/>
                <w:sz w:val="16"/>
                <w:szCs w:val="16"/>
              </w:rPr>
              <w:t>/PBW denotes tidal volume per predicted body weight</w:t>
            </w:r>
            <w:r w:rsidR="003B1AC9" w:rsidRPr="00975D6D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14:paraId="5DE7AC67" w14:textId="77777777" w:rsidR="00A82084" w:rsidRDefault="00A82084">
      <w:pPr>
        <w:rPr>
          <w:b/>
          <w:bCs/>
          <w:sz w:val="32"/>
          <w:szCs w:val="32"/>
        </w:rPr>
      </w:pPr>
    </w:p>
    <w:p w14:paraId="434B61A9" w14:textId="77777777" w:rsidR="00A82084" w:rsidRDefault="00A82084">
      <w:pPr>
        <w:rPr>
          <w:b/>
          <w:bCs/>
          <w:sz w:val="32"/>
          <w:szCs w:val="32"/>
        </w:rPr>
      </w:pPr>
    </w:p>
    <w:p w14:paraId="7FF53FE0" w14:textId="77777777" w:rsidR="00A82084" w:rsidRDefault="00A82084">
      <w:pPr>
        <w:rPr>
          <w:b/>
          <w:bCs/>
          <w:sz w:val="32"/>
          <w:szCs w:val="32"/>
        </w:rPr>
        <w:sectPr w:rsidR="00A82084" w:rsidSect="007347B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5"/>
        <w:gridCol w:w="2239"/>
        <w:gridCol w:w="2080"/>
        <w:gridCol w:w="1120"/>
        <w:gridCol w:w="2246"/>
        <w:gridCol w:w="2080"/>
        <w:gridCol w:w="1120"/>
      </w:tblGrid>
      <w:tr w:rsidR="00A82084" w:rsidRPr="00735411" w14:paraId="6ED2CA6C" w14:textId="77777777" w:rsidTr="000A64BA">
        <w:trPr>
          <w:jc w:val="center"/>
        </w:trPr>
        <w:tc>
          <w:tcPr>
            <w:tcW w:w="12758" w:type="dxa"/>
            <w:gridSpan w:val="7"/>
            <w:tcBorders>
              <w:bottom w:val="single" w:sz="12" w:space="0" w:color="auto"/>
            </w:tcBorders>
          </w:tcPr>
          <w:p w14:paraId="7EA0831C" w14:textId="77777777" w:rsidR="00A82084" w:rsidRPr="00735411" w:rsidRDefault="00A82084" w:rsidP="007C7E99">
            <w:pPr>
              <w:spacing w:before="40" w:after="40"/>
              <w:jc w:val="both"/>
              <w:rPr>
                <w:rFonts w:ascii="Arial" w:hAnsi="Arial" w:cs="Arial"/>
                <w:b/>
                <w:bCs/>
              </w:rPr>
            </w:pPr>
            <w:r w:rsidRPr="00735411">
              <w:rPr>
                <w:rFonts w:ascii="Arial" w:hAnsi="Arial" w:cs="Arial"/>
                <w:b/>
                <w:bCs/>
              </w:rPr>
              <w:lastRenderedPageBreak/>
              <w:t xml:space="preserve">eTable </w:t>
            </w:r>
            <w:r>
              <w:rPr>
                <w:rFonts w:ascii="Arial" w:hAnsi="Arial" w:cs="Arial"/>
                <w:b/>
                <w:bCs/>
              </w:rPr>
              <w:t>7</w:t>
            </w:r>
            <w:r w:rsidRPr="00735411">
              <w:rPr>
                <w:rFonts w:ascii="Arial" w:hAnsi="Arial" w:cs="Arial"/>
                <w:b/>
                <w:bCs/>
              </w:rPr>
              <w:t xml:space="preserve"> - Baseline Characteristics and Clinical Outcomes According to the Clusters and Two Trials in the Validation Set</w:t>
            </w:r>
          </w:p>
        </w:tc>
      </w:tr>
      <w:tr w:rsidR="00A82084" w:rsidRPr="00735411" w14:paraId="13CED756" w14:textId="77777777" w:rsidTr="000A64BA">
        <w:trPr>
          <w:jc w:val="center"/>
        </w:trPr>
        <w:tc>
          <w:tcPr>
            <w:tcW w:w="3114" w:type="dxa"/>
            <w:tcBorders>
              <w:top w:val="single" w:sz="12" w:space="0" w:color="auto"/>
            </w:tcBorders>
          </w:tcPr>
          <w:p w14:paraId="27AC77D0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E7D33AB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ILS</w:t>
            </w:r>
          </w:p>
        </w:tc>
        <w:tc>
          <w:tcPr>
            <w:tcW w:w="482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433D713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RT</w:t>
            </w:r>
          </w:p>
        </w:tc>
      </w:tr>
      <w:tr w:rsidR="00A82084" w:rsidRPr="00735411" w14:paraId="5AA05DC3" w14:textId="77777777" w:rsidTr="000A64BA">
        <w:trPr>
          <w:jc w:val="center"/>
        </w:trPr>
        <w:tc>
          <w:tcPr>
            <w:tcW w:w="3114" w:type="dxa"/>
          </w:tcPr>
          <w:p w14:paraId="0127B325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B104F0E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uster 1</w:t>
            </w:r>
          </w:p>
          <w:p w14:paraId="6BB5CA44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F27A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F27A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31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81D7396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uster 2</w:t>
            </w:r>
          </w:p>
          <w:p w14:paraId="5CE81616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F27A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F27A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18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A4269A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 v</w:t>
            </w:r>
            <w:r w:rsidRPr="00F27A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0A69CF45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uster 1</w:t>
            </w:r>
          </w:p>
          <w:p w14:paraId="18413E12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F27A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F27A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21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F6EE44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uster 2</w:t>
            </w:r>
          </w:p>
          <w:p w14:paraId="311F633F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F27A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F27A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29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2F38BD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 v</w:t>
            </w:r>
            <w:r w:rsidRPr="00F27A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ue</w:t>
            </w:r>
          </w:p>
        </w:tc>
      </w:tr>
      <w:tr w:rsidR="00A82084" w:rsidRPr="00735411" w14:paraId="39AE0373" w14:textId="77777777" w:rsidTr="000A64BA">
        <w:trPr>
          <w:jc w:val="center"/>
        </w:trPr>
        <w:tc>
          <w:tcPr>
            <w:tcW w:w="3114" w:type="dxa"/>
          </w:tcPr>
          <w:p w14:paraId="5539D708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Age, year*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6FB3BE7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57.0 (46.0 - 67.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F35D946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53.5 (39.0 - 65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DD096E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7DBF80DF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54.0 (37.0 - 65.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6BFE8E4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50.0 (35.2 - 61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5652A8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</w:tr>
      <w:tr w:rsidR="00A82084" w:rsidRPr="00735411" w14:paraId="4E354BCB" w14:textId="77777777" w:rsidTr="000A64BA">
        <w:trPr>
          <w:jc w:val="center"/>
        </w:trPr>
        <w:tc>
          <w:tcPr>
            <w:tcW w:w="3114" w:type="dxa"/>
          </w:tcPr>
          <w:p w14:paraId="63C71589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Male gender - no. (%)</w:t>
            </w:r>
          </w:p>
        </w:tc>
        <w:tc>
          <w:tcPr>
            <w:tcW w:w="1984" w:type="dxa"/>
          </w:tcPr>
          <w:p w14:paraId="679222E7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50 (47.0)</w:t>
            </w:r>
          </w:p>
        </w:tc>
        <w:tc>
          <w:tcPr>
            <w:tcW w:w="1843" w:type="dxa"/>
          </w:tcPr>
          <w:p w14:paraId="6C51D49A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00 (53.2)</w:t>
            </w:r>
          </w:p>
        </w:tc>
        <w:tc>
          <w:tcPr>
            <w:tcW w:w="992" w:type="dxa"/>
          </w:tcPr>
          <w:p w14:paraId="1A560C3D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990" w:type="dxa"/>
          </w:tcPr>
          <w:p w14:paraId="72203009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36 (64.5)</w:t>
            </w:r>
          </w:p>
        </w:tc>
        <w:tc>
          <w:tcPr>
            <w:tcW w:w="1843" w:type="dxa"/>
          </w:tcPr>
          <w:p w14:paraId="57DFCC18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81 (60.7)</w:t>
            </w:r>
          </w:p>
        </w:tc>
        <w:tc>
          <w:tcPr>
            <w:tcW w:w="992" w:type="dxa"/>
          </w:tcPr>
          <w:p w14:paraId="3FA59441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448</w:t>
            </w:r>
          </w:p>
        </w:tc>
      </w:tr>
      <w:tr w:rsidR="00A82084" w:rsidRPr="00735411" w14:paraId="163F8CA2" w14:textId="77777777" w:rsidTr="000A64BA">
        <w:trPr>
          <w:jc w:val="center"/>
        </w:trPr>
        <w:tc>
          <w:tcPr>
            <w:tcW w:w="3114" w:type="dxa"/>
          </w:tcPr>
          <w:p w14:paraId="6DA97DD7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Body mass index, kg/m</w:t>
            </w:r>
            <w:r w:rsidRPr="00F27A5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1A4D8BCE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28.5 (23.9 - 34.6)</w:t>
            </w:r>
          </w:p>
        </w:tc>
        <w:tc>
          <w:tcPr>
            <w:tcW w:w="1843" w:type="dxa"/>
          </w:tcPr>
          <w:p w14:paraId="2BF92A7D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29.8 (23.2 - 35.1)</w:t>
            </w:r>
          </w:p>
        </w:tc>
        <w:tc>
          <w:tcPr>
            <w:tcW w:w="992" w:type="dxa"/>
          </w:tcPr>
          <w:p w14:paraId="10DFD049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990" w:type="dxa"/>
          </w:tcPr>
          <w:p w14:paraId="75462FF2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28.8 (24.6 - 35.6)</w:t>
            </w:r>
          </w:p>
        </w:tc>
        <w:tc>
          <w:tcPr>
            <w:tcW w:w="1843" w:type="dxa"/>
          </w:tcPr>
          <w:p w14:paraId="20AA564B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28.4 (25.0 - 31.7)</w:t>
            </w:r>
          </w:p>
        </w:tc>
        <w:tc>
          <w:tcPr>
            <w:tcW w:w="992" w:type="dxa"/>
          </w:tcPr>
          <w:p w14:paraId="41BD4CFE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367</w:t>
            </w:r>
          </w:p>
        </w:tc>
      </w:tr>
      <w:tr w:rsidR="00A82084" w:rsidRPr="00735411" w14:paraId="76664D7A" w14:textId="77777777" w:rsidTr="000A64BA">
        <w:trPr>
          <w:jc w:val="center"/>
        </w:trPr>
        <w:tc>
          <w:tcPr>
            <w:tcW w:w="3114" w:type="dxa"/>
          </w:tcPr>
          <w:p w14:paraId="1F02ECF5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Caucasian - no. (%)</w:t>
            </w:r>
          </w:p>
        </w:tc>
        <w:tc>
          <w:tcPr>
            <w:tcW w:w="1984" w:type="dxa"/>
          </w:tcPr>
          <w:p w14:paraId="4E493F21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250 (78.4)</w:t>
            </w:r>
          </w:p>
        </w:tc>
        <w:tc>
          <w:tcPr>
            <w:tcW w:w="1843" w:type="dxa"/>
          </w:tcPr>
          <w:p w14:paraId="6B07C3CE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40 (74.5)</w:t>
            </w:r>
          </w:p>
        </w:tc>
        <w:tc>
          <w:tcPr>
            <w:tcW w:w="992" w:type="dxa"/>
          </w:tcPr>
          <w:p w14:paraId="23EFA87A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990" w:type="dxa"/>
          </w:tcPr>
          <w:p w14:paraId="3C1F26DD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843" w:type="dxa"/>
          </w:tcPr>
          <w:p w14:paraId="1222BE43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992" w:type="dxa"/>
          </w:tcPr>
          <w:p w14:paraId="59E9B8E0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A82084" w:rsidRPr="00735411" w14:paraId="38FF0C6B" w14:textId="77777777" w:rsidTr="000A64BA">
        <w:trPr>
          <w:jc w:val="center"/>
        </w:trPr>
        <w:tc>
          <w:tcPr>
            <w:tcW w:w="3114" w:type="dxa"/>
          </w:tcPr>
          <w:p w14:paraId="4DB734EF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Etiology - no. (%)</w:t>
            </w:r>
          </w:p>
        </w:tc>
        <w:tc>
          <w:tcPr>
            <w:tcW w:w="1984" w:type="dxa"/>
          </w:tcPr>
          <w:p w14:paraId="08769928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8DE4F53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95FB0C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990" w:type="dxa"/>
          </w:tcPr>
          <w:p w14:paraId="7BCCB14E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6BAF525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5B775C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</w:tr>
      <w:tr w:rsidR="00A82084" w:rsidRPr="00735411" w14:paraId="1EC0B4F3" w14:textId="77777777" w:rsidTr="000A64BA">
        <w:trPr>
          <w:jc w:val="center"/>
        </w:trPr>
        <w:tc>
          <w:tcPr>
            <w:tcW w:w="3114" w:type="dxa"/>
          </w:tcPr>
          <w:p w14:paraId="2B8C326C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sz w:val="20"/>
                <w:szCs w:val="20"/>
              </w:rPr>
              <w:t xml:space="preserve">   Pneumonia</w:t>
            </w:r>
          </w:p>
        </w:tc>
        <w:tc>
          <w:tcPr>
            <w:tcW w:w="1984" w:type="dxa"/>
          </w:tcPr>
          <w:p w14:paraId="3C773300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228 (71.5)</w:t>
            </w:r>
          </w:p>
        </w:tc>
        <w:tc>
          <w:tcPr>
            <w:tcW w:w="1843" w:type="dxa"/>
          </w:tcPr>
          <w:p w14:paraId="43EC51B4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27 (67.6)</w:t>
            </w:r>
          </w:p>
        </w:tc>
        <w:tc>
          <w:tcPr>
            <w:tcW w:w="992" w:type="dxa"/>
          </w:tcPr>
          <w:p w14:paraId="5C0743E6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0" w:type="dxa"/>
          </w:tcPr>
          <w:p w14:paraId="1DC4C2C5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13 (53.6)</w:t>
            </w:r>
          </w:p>
        </w:tc>
        <w:tc>
          <w:tcPr>
            <w:tcW w:w="1843" w:type="dxa"/>
          </w:tcPr>
          <w:p w14:paraId="2070CED8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71 (57.4)</w:t>
            </w:r>
          </w:p>
        </w:tc>
        <w:tc>
          <w:tcPr>
            <w:tcW w:w="992" w:type="dxa"/>
          </w:tcPr>
          <w:p w14:paraId="22BBEEB1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2084" w:rsidRPr="00735411" w14:paraId="2662FFFF" w14:textId="77777777" w:rsidTr="000A64BA">
        <w:trPr>
          <w:jc w:val="center"/>
        </w:trPr>
        <w:tc>
          <w:tcPr>
            <w:tcW w:w="3114" w:type="dxa"/>
          </w:tcPr>
          <w:p w14:paraId="61EA8E0A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sz w:val="20"/>
                <w:szCs w:val="20"/>
              </w:rPr>
              <w:t xml:space="preserve">   Sepsis</w:t>
            </w:r>
          </w:p>
        </w:tc>
        <w:tc>
          <w:tcPr>
            <w:tcW w:w="1984" w:type="dxa"/>
          </w:tcPr>
          <w:p w14:paraId="7E580592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63 (19.7)</w:t>
            </w:r>
          </w:p>
        </w:tc>
        <w:tc>
          <w:tcPr>
            <w:tcW w:w="1843" w:type="dxa"/>
          </w:tcPr>
          <w:p w14:paraId="11DAC07B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39 (20.7)</w:t>
            </w:r>
          </w:p>
        </w:tc>
        <w:tc>
          <w:tcPr>
            <w:tcW w:w="992" w:type="dxa"/>
          </w:tcPr>
          <w:p w14:paraId="1016EDB4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0" w:type="dxa"/>
          </w:tcPr>
          <w:p w14:paraId="5AA9BCA6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38 (18.0)</w:t>
            </w:r>
          </w:p>
        </w:tc>
        <w:tc>
          <w:tcPr>
            <w:tcW w:w="1843" w:type="dxa"/>
          </w:tcPr>
          <w:p w14:paraId="3CB7173A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59 (19.8)</w:t>
            </w:r>
          </w:p>
        </w:tc>
        <w:tc>
          <w:tcPr>
            <w:tcW w:w="992" w:type="dxa"/>
          </w:tcPr>
          <w:p w14:paraId="5702EDA0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2084" w:rsidRPr="00735411" w14:paraId="013D346B" w14:textId="77777777" w:rsidTr="000A64BA">
        <w:trPr>
          <w:jc w:val="center"/>
        </w:trPr>
        <w:tc>
          <w:tcPr>
            <w:tcW w:w="3114" w:type="dxa"/>
          </w:tcPr>
          <w:p w14:paraId="3F03B08E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sz w:val="20"/>
                <w:szCs w:val="20"/>
              </w:rPr>
              <w:t xml:space="preserve">   Aspiration</w:t>
            </w:r>
          </w:p>
        </w:tc>
        <w:tc>
          <w:tcPr>
            <w:tcW w:w="1984" w:type="dxa"/>
          </w:tcPr>
          <w:p w14:paraId="0B99060A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9 (6.0)</w:t>
            </w:r>
          </w:p>
        </w:tc>
        <w:tc>
          <w:tcPr>
            <w:tcW w:w="1843" w:type="dxa"/>
          </w:tcPr>
          <w:p w14:paraId="088967EE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5 (8.0)</w:t>
            </w:r>
          </w:p>
        </w:tc>
        <w:tc>
          <w:tcPr>
            <w:tcW w:w="992" w:type="dxa"/>
          </w:tcPr>
          <w:p w14:paraId="1A64D514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0" w:type="dxa"/>
          </w:tcPr>
          <w:p w14:paraId="294F1BE9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3 (6.2)</w:t>
            </w:r>
          </w:p>
        </w:tc>
        <w:tc>
          <w:tcPr>
            <w:tcW w:w="1843" w:type="dxa"/>
          </w:tcPr>
          <w:p w14:paraId="5AEE8399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6 (5.4)</w:t>
            </w:r>
          </w:p>
        </w:tc>
        <w:tc>
          <w:tcPr>
            <w:tcW w:w="992" w:type="dxa"/>
          </w:tcPr>
          <w:p w14:paraId="0B3B6924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2084" w:rsidRPr="00735411" w14:paraId="0FCA7055" w14:textId="77777777" w:rsidTr="000A64BA">
        <w:trPr>
          <w:jc w:val="center"/>
        </w:trPr>
        <w:tc>
          <w:tcPr>
            <w:tcW w:w="3114" w:type="dxa"/>
          </w:tcPr>
          <w:p w14:paraId="2410920A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sz w:val="20"/>
                <w:szCs w:val="20"/>
              </w:rPr>
              <w:t xml:space="preserve">   Trauma</w:t>
            </w:r>
          </w:p>
        </w:tc>
        <w:tc>
          <w:tcPr>
            <w:tcW w:w="1984" w:type="dxa"/>
          </w:tcPr>
          <w:p w14:paraId="2ABF40B5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3 (0.9)</w:t>
            </w:r>
          </w:p>
        </w:tc>
        <w:tc>
          <w:tcPr>
            <w:tcW w:w="1843" w:type="dxa"/>
          </w:tcPr>
          <w:p w14:paraId="06223224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992" w:type="dxa"/>
          </w:tcPr>
          <w:p w14:paraId="68EA4AC2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0" w:type="dxa"/>
          </w:tcPr>
          <w:p w14:paraId="7F42D518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0 (4.7)</w:t>
            </w:r>
          </w:p>
        </w:tc>
        <w:tc>
          <w:tcPr>
            <w:tcW w:w="1843" w:type="dxa"/>
          </w:tcPr>
          <w:p w14:paraId="41F5EF5B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992" w:type="dxa"/>
          </w:tcPr>
          <w:p w14:paraId="12EC56CB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2084" w:rsidRPr="00735411" w14:paraId="2F5163B8" w14:textId="77777777" w:rsidTr="000A64BA">
        <w:trPr>
          <w:jc w:val="center"/>
        </w:trPr>
        <w:tc>
          <w:tcPr>
            <w:tcW w:w="3114" w:type="dxa"/>
          </w:tcPr>
          <w:p w14:paraId="64442466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1984" w:type="dxa"/>
          </w:tcPr>
          <w:p w14:paraId="25354DC0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6 (1.9)</w:t>
            </w:r>
          </w:p>
        </w:tc>
        <w:tc>
          <w:tcPr>
            <w:tcW w:w="1843" w:type="dxa"/>
          </w:tcPr>
          <w:p w14:paraId="08F4796C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6 (3.2)</w:t>
            </w:r>
          </w:p>
        </w:tc>
        <w:tc>
          <w:tcPr>
            <w:tcW w:w="992" w:type="dxa"/>
          </w:tcPr>
          <w:p w14:paraId="25E2E054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0" w:type="dxa"/>
          </w:tcPr>
          <w:p w14:paraId="0BC4C3EC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37 (17.5)</w:t>
            </w:r>
          </w:p>
        </w:tc>
        <w:tc>
          <w:tcPr>
            <w:tcW w:w="1843" w:type="dxa"/>
          </w:tcPr>
          <w:p w14:paraId="169CDA34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50 (16.8)</w:t>
            </w:r>
          </w:p>
        </w:tc>
        <w:tc>
          <w:tcPr>
            <w:tcW w:w="992" w:type="dxa"/>
          </w:tcPr>
          <w:p w14:paraId="1A6BA97A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2084" w:rsidRPr="00735411" w14:paraId="6AF7C6D6" w14:textId="77777777" w:rsidTr="000A64BA">
        <w:trPr>
          <w:jc w:val="center"/>
        </w:trPr>
        <w:tc>
          <w:tcPr>
            <w:tcW w:w="3114" w:type="dxa"/>
          </w:tcPr>
          <w:p w14:paraId="606B5EBC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eastAsia="Times New Roman" w:hAnsi="Arial" w:cs="Arial"/>
                <w:sz w:val="20"/>
                <w:szCs w:val="20"/>
              </w:rPr>
              <w:t>Prognostic scores</w:t>
            </w:r>
          </w:p>
        </w:tc>
        <w:tc>
          <w:tcPr>
            <w:tcW w:w="1984" w:type="dxa"/>
          </w:tcPr>
          <w:p w14:paraId="121E4AC9" w14:textId="6CC1B373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F27B77E" w14:textId="663D245D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B738A3" w14:textId="3A2FD24C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0" w:type="dxa"/>
          </w:tcPr>
          <w:p w14:paraId="0D049338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843" w:type="dxa"/>
          </w:tcPr>
          <w:p w14:paraId="03908232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992" w:type="dxa"/>
          </w:tcPr>
          <w:p w14:paraId="59DF6A24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A82084" w:rsidRPr="00735411" w14:paraId="4516EA59" w14:textId="77777777" w:rsidTr="000A64BA">
        <w:trPr>
          <w:jc w:val="center"/>
        </w:trPr>
        <w:tc>
          <w:tcPr>
            <w:tcW w:w="3114" w:type="dxa"/>
          </w:tcPr>
          <w:p w14:paraId="3E93DED4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APACHE III</w:t>
            </w:r>
          </w:p>
        </w:tc>
        <w:tc>
          <w:tcPr>
            <w:tcW w:w="1984" w:type="dxa"/>
          </w:tcPr>
          <w:p w14:paraId="49D831D3" w14:textId="72A66DF0" w:rsidR="00A82084" w:rsidRPr="00F27A51" w:rsidRDefault="007B5D46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70.0 (56.0 </w:t>
            </w:r>
            <w:r w:rsidR="00F27A51" w:rsidRPr="00F27A51">
              <w:rPr>
                <w:rFonts w:ascii="Arial" w:hAnsi="Arial" w:cs="Arial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84.0)</w:t>
            </w:r>
          </w:p>
        </w:tc>
        <w:tc>
          <w:tcPr>
            <w:tcW w:w="1843" w:type="dxa"/>
          </w:tcPr>
          <w:p w14:paraId="05FC3815" w14:textId="752A4FDD" w:rsidR="00A82084" w:rsidRPr="00F27A51" w:rsidRDefault="007B5D46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92.0 (75.0 </w:t>
            </w:r>
            <w:r w:rsidR="00F27A51" w:rsidRPr="00F27A51">
              <w:rPr>
                <w:rFonts w:ascii="Arial" w:hAnsi="Arial" w:cs="Arial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105.8)</w:t>
            </w:r>
          </w:p>
        </w:tc>
        <w:tc>
          <w:tcPr>
            <w:tcW w:w="992" w:type="dxa"/>
          </w:tcPr>
          <w:p w14:paraId="38003B98" w14:textId="6CF43E07" w:rsidR="00A82084" w:rsidRPr="00F27A51" w:rsidRDefault="007B5D46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990" w:type="dxa"/>
          </w:tcPr>
          <w:p w14:paraId="7BFB185F" w14:textId="252BF705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AE2F2C3" w14:textId="0D2253D2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F882598" w14:textId="78F66472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2084" w:rsidRPr="00735411" w14:paraId="03F95737" w14:textId="77777777" w:rsidTr="000A64BA">
        <w:trPr>
          <w:jc w:val="center"/>
        </w:trPr>
        <w:tc>
          <w:tcPr>
            <w:tcW w:w="3114" w:type="dxa"/>
          </w:tcPr>
          <w:p w14:paraId="1B291FAB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SAPS III</w:t>
            </w:r>
          </w:p>
        </w:tc>
        <w:tc>
          <w:tcPr>
            <w:tcW w:w="1984" w:type="dxa"/>
          </w:tcPr>
          <w:p w14:paraId="13B0939A" w14:textId="606F2E9F" w:rsidR="00A82084" w:rsidRPr="00F27A51" w:rsidRDefault="007B5D46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843" w:type="dxa"/>
          </w:tcPr>
          <w:p w14:paraId="781B426C" w14:textId="07AD9D3A" w:rsidR="00A82084" w:rsidRPr="00F27A51" w:rsidRDefault="007B5D46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992" w:type="dxa"/>
          </w:tcPr>
          <w:p w14:paraId="48D03460" w14:textId="3525BB43" w:rsidR="00A82084" w:rsidRPr="00F27A51" w:rsidRDefault="007B5D46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990" w:type="dxa"/>
          </w:tcPr>
          <w:p w14:paraId="76762C8D" w14:textId="7F46F57F" w:rsidR="00A82084" w:rsidRPr="00F27A51" w:rsidRDefault="005F6529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6</w:t>
            </w:r>
            <w:r w:rsidR="00C10D2D" w:rsidRPr="00F27A51">
              <w:rPr>
                <w:rFonts w:ascii="Arial" w:hAnsi="Arial" w:cs="Arial"/>
                <w:sz w:val="20"/>
                <w:szCs w:val="20"/>
              </w:rPr>
              <w:t xml:space="preserve">2 (50 </w:t>
            </w:r>
            <w:r w:rsidR="00F27A51" w:rsidRPr="00F27A51">
              <w:rPr>
                <w:rFonts w:ascii="Arial" w:hAnsi="Arial" w:cs="Arial"/>
                <w:sz w:val="20"/>
                <w:szCs w:val="20"/>
              </w:rPr>
              <w:t>-</w:t>
            </w:r>
            <w:r w:rsidR="00C10D2D" w:rsidRPr="00F27A51">
              <w:rPr>
                <w:rFonts w:ascii="Arial" w:hAnsi="Arial" w:cs="Arial"/>
                <w:sz w:val="20"/>
                <w:szCs w:val="20"/>
              </w:rPr>
              <w:t xml:space="preserve"> 71)</w:t>
            </w:r>
          </w:p>
        </w:tc>
        <w:tc>
          <w:tcPr>
            <w:tcW w:w="1843" w:type="dxa"/>
          </w:tcPr>
          <w:p w14:paraId="2E9809B8" w14:textId="55448C2D" w:rsidR="00A82084" w:rsidRPr="00F27A51" w:rsidRDefault="00C10D2D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66 (53 </w:t>
            </w:r>
            <w:r w:rsidR="00F27A51" w:rsidRPr="00F27A51">
              <w:rPr>
                <w:rFonts w:ascii="Arial" w:hAnsi="Arial" w:cs="Arial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75)</w:t>
            </w:r>
          </w:p>
        </w:tc>
        <w:tc>
          <w:tcPr>
            <w:tcW w:w="992" w:type="dxa"/>
          </w:tcPr>
          <w:p w14:paraId="19B9B249" w14:textId="40CF51A3" w:rsidR="00A82084" w:rsidRPr="00F27A51" w:rsidRDefault="00C10D2D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A82084" w:rsidRPr="00735411" w14:paraId="2B95EE39" w14:textId="77777777" w:rsidTr="000A64BA">
        <w:trPr>
          <w:jc w:val="center"/>
        </w:trPr>
        <w:tc>
          <w:tcPr>
            <w:tcW w:w="3114" w:type="dxa"/>
          </w:tcPr>
          <w:p w14:paraId="0F939168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Use of vasopressor - no. (%)</w:t>
            </w:r>
          </w:p>
        </w:tc>
        <w:tc>
          <w:tcPr>
            <w:tcW w:w="1984" w:type="dxa"/>
          </w:tcPr>
          <w:p w14:paraId="2B3DEDA4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50 (47.8)</w:t>
            </w:r>
          </w:p>
        </w:tc>
        <w:tc>
          <w:tcPr>
            <w:tcW w:w="1843" w:type="dxa"/>
          </w:tcPr>
          <w:p w14:paraId="01D28286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42 (78.5)</w:t>
            </w:r>
          </w:p>
        </w:tc>
        <w:tc>
          <w:tcPr>
            <w:tcW w:w="992" w:type="dxa"/>
          </w:tcPr>
          <w:p w14:paraId="03E60F46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0" w:type="dxa"/>
          </w:tcPr>
          <w:p w14:paraId="2BE49393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30 (61.6)</w:t>
            </w:r>
          </w:p>
        </w:tc>
        <w:tc>
          <w:tcPr>
            <w:tcW w:w="1843" w:type="dxa"/>
          </w:tcPr>
          <w:p w14:paraId="7AFE4023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242 (81.2)</w:t>
            </w:r>
          </w:p>
        </w:tc>
        <w:tc>
          <w:tcPr>
            <w:tcW w:w="992" w:type="dxa"/>
          </w:tcPr>
          <w:p w14:paraId="06EF7631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82084" w:rsidRPr="00735411" w14:paraId="4EC8A0BC" w14:textId="77777777" w:rsidTr="000A64BA">
        <w:trPr>
          <w:jc w:val="center"/>
        </w:trPr>
        <w:tc>
          <w:tcPr>
            <w:tcW w:w="3114" w:type="dxa"/>
          </w:tcPr>
          <w:p w14:paraId="31E0D1EE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Vital signs</w:t>
            </w:r>
          </w:p>
        </w:tc>
        <w:tc>
          <w:tcPr>
            <w:tcW w:w="1984" w:type="dxa"/>
          </w:tcPr>
          <w:p w14:paraId="18E26D68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18BEF5F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06AD905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0" w:type="dxa"/>
          </w:tcPr>
          <w:p w14:paraId="0E144F90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C3D0A60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C3CE29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2084" w:rsidRPr="00735411" w14:paraId="0E3E7D53" w14:textId="77777777" w:rsidTr="000A64BA">
        <w:trPr>
          <w:jc w:val="center"/>
        </w:trPr>
        <w:tc>
          <w:tcPr>
            <w:tcW w:w="3114" w:type="dxa"/>
          </w:tcPr>
          <w:p w14:paraId="01CB1BBA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Temperature, ºC</w:t>
            </w:r>
          </w:p>
        </w:tc>
        <w:tc>
          <w:tcPr>
            <w:tcW w:w="1984" w:type="dxa"/>
          </w:tcPr>
          <w:p w14:paraId="67F3505C" w14:textId="5E4EABD2" w:rsidR="00A82084" w:rsidRPr="00F27A51" w:rsidRDefault="005F6529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37.2 (36.7 </w:t>
            </w:r>
            <w:r w:rsidR="00F27A51" w:rsidRP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37.8)</w:t>
            </w:r>
          </w:p>
        </w:tc>
        <w:tc>
          <w:tcPr>
            <w:tcW w:w="1843" w:type="dxa"/>
          </w:tcPr>
          <w:p w14:paraId="7C5ED68D" w14:textId="45351B52" w:rsidR="00A82084" w:rsidRPr="00F27A51" w:rsidRDefault="005F6529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37.3 (36.7 </w:t>
            </w:r>
            <w:r w:rsidR="00F27A51" w:rsidRP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38.0)</w:t>
            </w:r>
          </w:p>
        </w:tc>
        <w:tc>
          <w:tcPr>
            <w:tcW w:w="992" w:type="dxa"/>
          </w:tcPr>
          <w:p w14:paraId="5D59DD1A" w14:textId="52EF6326" w:rsidR="00A82084" w:rsidRPr="00F27A51" w:rsidRDefault="005F6529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990" w:type="dxa"/>
          </w:tcPr>
          <w:p w14:paraId="5B840E47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843" w:type="dxa"/>
          </w:tcPr>
          <w:p w14:paraId="74249FD8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992" w:type="dxa"/>
          </w:tcPr>
          <w:p w14:paraId="3C150A72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A82084" w:rsidRPr="00735411" w14:paraId="3C053B8C" w14:textId="77777777" w:rsidTr="000A64BA">
        <w:trPr>
          <w:jc w:val="center"/>
        </w:trPr>
        <w:tc>
          <w:tcPr>
            <w:tcW w:w="3114" w:type="dxa"/>
          </w:tcPr>
          <w:p w14:paraId="0E5A9EB0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Heart rate, bpm</w:t>
            </w:r>
          </w:p>
        </w:tc>
        <w:tc>
          <w:tcPr>
            <w:tcW w:w="1984" w:type="dxa"/>
          </w:tcPr>
          <w:p w14:paraId="45868EFE" w14:textId="609DEAB3" w:rsidR="00A82084" w:rsidRPr="00F27A51" w:rsidRDefault="005F6529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91.0 (80.5 </w:t>
            </w:r>
            <w:r w:rsidR="00F27A51" w:rsidRP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103.0)</w:t>
            </w:r>
          </w:p>
        </w:tc>
        <w:tc>
          <w:tcPr>
            <w:tcW w:w="1843" w:type="dxa"/>
          </w:tcPr>
          <w:p w14:paraId="562883EF" w14:textId="66AA0C1E" w:rsidR="00A82084" w:rsidRPr="00F27A51" w:rsidRDefault="005F6529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102.0 (88.8 </w:t>
            </w:r>
            <w:r w:rsidR="00F27A51" w:rsidRP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117.0)</w:t>
            </w:r>
          </w:p>
        </w:tc>
        <w:tc>
          <w:tcPr>
            <w:tcW w:w="992" w:type="dxa"/>
          </w:tcPr>
          <w:p w14:paraId="6B5A439C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0" w:type="dxa"/>
          </w:tcPr>
          <w:p w14:paraId="00E0A512" w14:textId="1F47186D" w:rsidR="00A82084" w:rsidRPr="00F27A51" w:rsidRDefault="00C10D2D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90.0 (73.0 </w:t>
            </w:r>
            <w:r w:rsidR="00F27A51" w:rsidRP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103.0)</w:t>
            </w:r>
          </w:p>
        </w:tc>
        <w:tc>
          <w:tcPr>
            <w:tcW w:w="1843" w:type="dxa"/>
          </w:tcPr>
          <w:p w14:paraId="45295E82" w14:textId="3BF0F43B" w:rsidR="00A82084" w:rsidRPr="00F27A51" w:rsidRDefault="00C10D2D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112.0 (97.2 </w:t>
            </w:r>
            <w:r w:rsidR="00F27A51" w:rsidRP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126.0)</w:t>
            </w:r>
          </w:p>
        </w:tc>
        <w:tc>
          <w:tcPr>
            <w:tcW w:w="992" w:type="dxa"/>
          </w:tcPr>
          <w:p w14:paraId="5F1B7931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82084" w:rsidRPr="00735411" w14:paraId="41528E4F" w14:textId="77777777" w:rsidTr="000A64BA">
        <w:trPr>
          <w:jc w:val="center"/>
        </w:trPr>
        <w:tc>
          <w:tcPr>
            <w:tcW w:w="3114" w:type="dxa"/>
          </w:tcPr>
          <w:p w14:paraId="2FCA2F2B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Mean arterial Pressure, mmHg</w:t>
            </w:r>
          </w:p>
        </w:tc>
        <w:tc>
          <w:tcPr>
            <w:tcW w:w="1984" w:type="dxa"/>
          </w:tcPr>
          <w:p w14:paraId="7A805F22" w14:textId="2C893979" w:rsidR="00A82084" w:rsidRPr="00F27A51" w:rsidRDefault="005F6529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78.0 (69.5 </w:t>
            </w:r>
            <w:r w:rsidR="00F27A51" w:rsidRP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88.0)</w:t>
            </w:r>
          </w:p>
        </w:tc>
        <w:tc>
          <w:tcPr>
            <w:tcW w:w="1843" w:type="dxa"/>
          </w:tcPr>
          <w:p w14:paraId="29CE8560" w14:textId="57D86973" w:rsidR="00A82084" w:rsidRPr="00F27A51" w:rsidRDefault="005F6529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70.0 (63.0 </w:t>
            </w:r>
            <w:r w:rsidR="00F27A51" w:rsidRP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78.)</w:t>
            </w:r>
          </w:p>
        </w:tc>
        <w:tc>
          <w:tcPr>
            <w:tcW w:w="992" w:type="dxa"/>
          </w:tcPr>
          <w:p w14:paraId="72DF8E9C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0" w:type="dxa"/>
          </w:tcPr>
          <w:p w14:paraId="056EF59B" w14:textId="04E40B71" w:rsidR="00A82084" w:rsidRPr="00F27A51" w:rsidRDefault="00C10D2D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80.0 (73.5 </w:t>
            </w:r>
            <w:r w:rsidR="00F27A51" w:rsidRP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89.0)</w:t>
            </w:r>
          </w:p>
        </w:tc>
        <w:tc>
          <w:tcPr>
            <w:tcW w:w="1843" w:type="dxa"/>
          </w:tcPr>
          <w:p w14:paraId="0CD0E366" w14:textId="418CFBB1" w:rsidR="00A82084" w:rsidRPr="00F27A51" w:rsidRDefault="00C10D2D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75.0 (70.0 </w:t>
            </w:r>
            <w:r w:rsidR="00F27A51" w:rsidRP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83.0)</w:t>
            </w:r>
          </w:p>
        </w:tc>
        <w:tc>
          <w:tcPr>
            <w:tcW w:w="992" w:type="dxa"/>
          </w:tcPr>
          <w:p w14:paraId="44B07A59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82084" w:rsidRPr="00735411" w14:paraId="5F4A29C7" w14:textId="77777777" w:rsidTr="000A64BA">
        <w:trPr>
          <w:jc w:val="center"/>
        </w:trPr>
        <w:tc>
          <w:tcPr>
            <w:tcW w:w="3114" w:type="dxa"/>
          </w:tcPr>
          <w:p w14:paraId="172A4EB5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SpO</w:t>
            </w:r>
            <w:r w:rsidRPr="00F27A5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27A51">
              <w:rPr>
                <w:rFonts w:ascii="Arial" w:hAnsi="Arial" w:cs="Arial"/>
                <w:sz w:val="20"/>
                <w:szCs w:val="20"/>
              </w:rPr>
              <w:t>, %</w:t>
            </w:r>
          </w:p>
        </w:tc>
        <w:tc>
          <w:tcPr>
            <w:tcW w:w="1984" w:type="dxa"/>
          </w:tcPr>
          <w:p w14:paraId="4D1A3FB5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96 (95 - 99)</w:t>
            </w:r>
          </w:p>
        </w:tc>
        <w:tc>
          <w:tcPr>
            <w:tcW w:w="1843" w:type="dxa"/>
          </w:tcPr>
          <w:p w14:paraId="030AE750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96 (93 - 99)</w:t>
            </w:r>
          </w:p>
        </w:tc>
        <w:tc>
          <w:tcPr>
            <w:tcW w:w="992" w:type="dxa"/>
          </w:tcPr>
          <w:p w14:paraId="54589265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990" w:type="dxa"/>
          </w:tcPr>
          <w:p w14:paraId="64F51E95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843" w:type="dxa"/>
          </w:tcPr>
          <w:p w14:paraId="2AA32E92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992" w:type="dxa"/>
          </w:tcPr>
          <w:p w14:paraId="513E54DB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A82084" w:rsidRPr="00735411" w14:paraId="2B9307FA" w14:textId="77777777" w:rsidTr="000A64BA">
        <w:trPr>
          <w:jc w:val="center"/>
        </w:trPr>
        <w:tc>
          <w:tcPr>
            <w:tcW w:w="3114" w:type="dxa"/>
          </w:tcPr>
          <w:p w14:paraId="3B31976D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Urine output in 24 hours, mL</w:t>
            </w:r>
          </w:p>
        </w:tc>
        <w:tc>
          <w:tcPr>
            <w:tcW w:w="1984" w:type="dxa"/>
          </w:tcPr>
          <w:p w14:paraId="788B0C28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570 (852 - 2383)</w:t>
            </w:r>
          </w:p>
        </w:tc>
        <w:tc>
          <w:tcPr>
            <w:tcW w:w="1843" w:type="dxa"/>
          </w:tcPr>
          <w:p w14:paraId="095E5963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920 (350 - 1665)</w:t>
            </w:r>
          </w:p>
        </w:tc>
        <w:tc>
          <w:tcPr>
            <w:tcW w:w="992" w:type="dxa"/>
          </w:tcPr>
          <w:p w14:paraId="0397F260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0" w:type="dxa"/>
          </w:tcPr>
          <w:p w14:paraId="773A0452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843" w:type="dxa"/>
          </w:tcPr>
          <w:p w14:paraId="07C4A784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992" w:type="dxa"/>
          </w:tcPr>
          <w:p w14:paraId="1E5B31D2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A82084" w:rsidRPr="00735411" w14:paraId="445A7BCD" w14:textId="77777777" w:rsidTr="000A64BA">
        <w:trPr>
          <w:jc w:val="center"/>
        </w:trPr>
        <w:tc>
          <w:tcPr>
            <w:tcW w:w="3114" w:type="dxa"/>
          </w:tcPr>
          <w:p w14:paraId="42A5CE9F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Laboratory tests</w:t>
            </w:r>
          </w:p>
        </w:tc>
        <w:tc>
          <w:tcPr>
            <w:tcW w:w="1984" w:type="dxa"/>
          </w:tcPr>
          <w:p w14:paraId="6DF48A91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974D097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730AB1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0" w:type="dxa"/>
          </w:tcPr>
          <w:p w14:paraId="656E2055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CDB5CC8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8340D2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2084" w:rsidRPr="00735411" w14:paraId="46A2036D" w14:textId="77777777" w:rsidTr="000A64BA">
        <w:trPr>
          <w:jc w:val="center"/>
        </w:trPr>
        <w:tc>
          <w:tcPr>
            <w:tcW w:w="3114" w:type="dxa"/>
          </w:tcPr>
          <w:p w14:paraId="5E4C3433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Hematocrit, %</w:t>
            </w:r>
          </w:p>
        </w:tc>
        <w:tc>
          <w:tcPr>
            <w:tcW w:w="1984" w:type="dxa"/>
          </w:tcPr>
          <w:p w14:paraId="2C7B625E" w14:textId="222A4F0E" w:rsidR="00A82084" w:rsidRPr="00F27A51" w:rsidRDefault="005F6529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31 (27 </w:t>
            </w:r>
            <w:r w:rsidR="00F27A51" w:rsidRP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35)</w:t>
            </w:r>
          </w:p>
        </w:tc>
        <w:tc>
          <w:tcPr>
            <w:tcW w:w="1843" w:type="dxa"/>
          </w:tcPr>
          <w:p w14:paraId="147981D3" w14:textId="24974EFE" w:rsidR="00A82084" w:rsidRPr="00F27A51" w:rsidRDefault="005F6529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31 (28 </w:t>
            </w:r>
            <w:r w:rsidR="00F27A51" w:rsidRP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37)</w:t>
            </w:r>
          </w:p>
        </w:tc>
        <w:tc>
          <w:tcPr>
            <w:tcW w:w="992" w:type="dxa"/>
          </w:tcPr>
          <w:p w14:paraId="14762EAE" w14:textId="1DB6B3A7" w:rsidR="00A82084" w:rsidRPr="00F27A51" w:rsidRDefault="005F6529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990" w:type="dxa"/>
          </w:tcPr>
          <w:p w14:paraId="14E99770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843" w:type="dxa"/>
          </w:tcPr>
          <w:p w14:paraId="60636F70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992" w:type="dxa"/>
          </w:tcPr>
          <w:p w14:paraId="61B70E07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A82084" w:rsidRPr="00735411" w14:paraId="150B8F0E" w14:textId="77777777" w:rsidTr="000A64BA">
        <w:trPr>
          <w:jc w:val="center"/>
        </w:trPr>
        <w:tc>
          <w:tcPr>
            <w:tcW w:w="3114" w:type="dxa"/>
          </w:tcPr>
          <w:p w14:paraId="506A411E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White blood cell count, 10</w:t>
            </w:r>
            <w:r w:rsidRPr="00F27A51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F27A51"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1984" w:type="dxa"/>
          </w:tcPr>
          <w:p w14:paraId="1750F18B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3.6 (8.5 - 18.1)</w:t>
            </w:r>
          </w:p>
        </w:tc>
        <w:tc>
          <w:tcPr>
            <w:tcW w:w="1843" w:type="dxa"/>
          </w:tcPr>
          <w:p w14:paraId="174F2C94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5.4 (9.8 - 23.3)</w:t>
            </w:r>
          </w:p>
        </w:tc>
        <w:tc>
          <w:tcPr>
            <w:tcW w:w="992" w:type="dxa"/>
          </w:tcPr>
          <w:p w14:paraId="536DDD64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990" w:type="dxa"/>
          </w:tcPr>
          <w:p w14:paraId="38D324F0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843" w:type="dxa"/>
          </w:tcPr>
          <w:p w14:paraId="173CDC56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992" w:type="dxa"/>
          </w:tcPr>
          <w:p w14:paraId="14DD9E38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A82084" w:rsidRPr="00735411" w14:paraId="344CCDE7" w14:textId="77777777" w:rsidTr="000A64BA">
        <w:trPr>
          <w:jc w:val="center"/>
        </w:trPr>
        <w:tc>
          <w:tcPr>
            <w:tcW w:w="3114" w:type="dxa"/>
          </w:tcPr>
          <w:p w14:paraId="777BD537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Platelets, 10</w:t>
            </w:r>
            <w:r w:rsidRPr="00F27A51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F27A51"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1984" w:type="dxa"/>
          </w:tcPr>
          <w:p w14:paraId="64AF839B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64 (96 - 238)</w:t>
            </w:r>
          </w:p>
        </w:tc>
        <w:tc>
          <w:tcPr>
            <w:tcW w:w="1843" w:type="dxa"/>
          </w:tcPr>
          <w:p w14:paraId="3C58CF6A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31 (80 - 223)</w:t>
            </w:r>
          </w:p>
        </w:tc>
        <w:tc>
          <w:tcPr>
            <w:tcW w:w="992" w:type="dxa"/>
          </w:tcPr>
          <w:p w14:paraId="3619E3E2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990" w:type="dxa"/>
          </w:tcPr>
          <w:p w14:paraId="1A482ECB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77 (120 - 292)</w:t>
            </w:r>
          </w:p>
        </w:tc>
        <w:tc>
          <w:tcPr>
            <w:tcW w:w="1843" w:type="dxa"/>
          </w:tcPr>
          <w:p w14:paraId="5E37E57B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69 (90 - 256)</w:t>
            </w:r>
          </w:p>
        </w:tc>
        <w:tc>
          <w:tcPr>
            <w:tcW w:w="992" w:type="dxa"/>
          </w:tcPr>
          <w:p w14:paraId="216B8151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</w:tr>
      <w:tr w:rsidR="00A82084" w:rsidRPr="00735411" w14:paraId="0A6E0402" w14:textId="77777777" w:rsidTr="000A64BA">
        <w:trPr>
          <w:jc w:val="center"/>
        </w:trPr>
        <w:tc>
          <w:tcPr>
            <w:tcW w:w="3114" w:type="dxa"/>
          </w:tcPr>
          <w:p w14:paraId="0183E9B8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Creatinine, mg/dL</w:t>
            </w:r>
          </w:p>
        </w:tc>
        <w:tc>
          <w:tcPr>
            <w:tcW w:w="1984" w:type="dxa"/>
          </w:tcPr>
          <w:p w14:paraId="3CA9E04E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.0 (0.7 - 1.5)</w:t>
            </w:r>
          </w:p>
        </w:tc>
        <w:tc>
          <w:tcPr>
            <w:tcW w:w="1843" w:type="dxa"/>
          </w:tcPr>
          <w:p w14:paraId="5C0EED79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.4 (0.9 - 2.6)</w:t>
            </w:r>
          </w:p>
        </w:tc>
        <w:tc>
          <w:tcPr>
            <w:tcW w:w="992" w:type="dxa"/>
          </w:tcPr>
          <w:p w14:paraId="43B917CB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0" w:type="dxa"/>
          </w:tcPr>
          <w:p w14:paraId="2ED2A29C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.0 (0.7 - 1.5)</w:t>
            </w:r>
          </w:p>
        </w:tc>
        <w:tc>
          <w:tcPr>
            <w:tcW w:w="1843" w:type="dxa"/>
          </w:tcPr>
          <w:p w14:paraId="61B508AC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.7 (1.0 - 2.8)</w:t>
            </w:r>
          </w:p>
        </w:tc>
        <w:tc>
          <w:tcPr>
            <w:tcW w:w="992" w:type="dxa"/>
          </w:tcPr>
          <w:p w14:paraId="791A8BB1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82084" w:rsidRPr="00735411" w14:paraId="2CCE3569" w14:textId="77777777" w:rsidTr="000A64BA">
        <w:trPr>
          <w:jc w:val="center"/>
        </w:trPr>
        <w:tc>
          <w:tcPr>
            <w:tcW w:w="3114" w:type="dxa"/>
          </w:tcPr>
          <w:p w14:paraId="399C7A33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Bilirubin, mg/dL</w:t>
            </w:r>
          </w:p>
        </w:tc>
        <w:tc>
          <w:tcPr>
            <w:tcW w:w="1984" w:type="dxa"/>
          </w:tcPr>
          <w:p w14:paraId="4308B637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8 (0.5 - 1.4)</w:t>
            </w:r>
          </w:p>
        </w:tc>
        <w:tc>
          <w:tcPr>
            <w:tcW w:w="1843" w:type="dxa"/>
          </w:tcPr>
          <w:p w14:paraId="404344F5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8 (0.5 - 1.6)</w:t>
            </w:r>
          </w:p>
        </w:tc>
        <w:tc>
          <w:tcPr>
            <w:tcW w:w="992" w:type="dxa"/>
          </w:tcPr>
          <w:p w14:paraId="6FB930D6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990" w:type="dxa"/>
          </w:tcPr>
          <w:p w14:paraId="2E9366AC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6 (0.4 - 1.2)</w:t>
            </w:r>
          </w:p>
        </w:tc>
        <w:tc>
          <w:tcPr>
            <w:tcW w:w="1843" w:type="dxa"/>
          </w:tcPr>
          <w:p w14:paraId="67D6A1BC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9 (0.4 - 1.7)</w:t>
            </w:r>
          </w:p>
        </w:tc>
        <w:tc>
          <w:tcPr>
            <w:tcW w:w="992" w:type="dxa"/>
          </w:tcPr>
          <w:p w14:paraId="30078D8D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82084" w:rsidRPr="00735411" w14:paraId="20256DC2" w14:textId="77777777" w:rsidTr="000A64BA">
        <w:trPr>
          <w:jc w:val="center"/>
        </w:trPr>
        <w:tc>
          <w:tcPr>
            <w:tcW w:w="3114" w:type="dxa"/>
          </w:tcPr>
          <w:p w14:paraId="7DE3D927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Arterial blood gas</w:t>
            </w:r>
          </w:p>
        </w:tc>
        <w:tc>
          <w:tcPr>
            <w:tcW w:w="1984" w:type="dxa"/>
          </w:tcPr>
          <w:p w14:paraId="290EAF78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36E63A3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CF14446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0" w:type="dxa"/>
          </w:tcPr>
          <w:p w14:paraId="3ED50606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D54F0CB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A662B5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2084" w:rsidRPr="00735411" w14:paraId="02CB871E" w14:textId="77777777" w:rsidTr="000A64BA">
        <w:trPr>
          <w:jc w:val="center"/>
        </w:trPr>
        <w:tc>
          <w:tcPr>
            <w:tcW w:w="3114" w:type="dxa"/>
          </w:tcPr>
          <w:p w14:paraId="56F06133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pH*</w:t>
            </w:r>
          </w:p>
        </w:tc>
        <w:tc>
          <w:tcPr>
            <w:tcW w:w="1984" w:type="dxa"/>
          </w:tcPr>
          <w:p w14:paraId="5ECDC46E" w14:textId="0516C75E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7.</w:t>
            </w:r>
            <w:r w:rsidR="005F6529"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39 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(7.3</w:t>
            </w:r>
            <w:r w:rsidR="005F6529" w:rsidRPr="00F27A5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- 7.</w:t>
            </w:r>
            <w:r w:rsidR="005F6529" w:rsidRPr="00F27A5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843" w:type="dxa"/>
          </w:tcPr>
          <w:p w14:paraId="16F5A72D" w14:textId="1DA2141D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  <w:r w:rsidR="005F6529" w:rsidRPr="00F27A5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(7.2</w:t>
            </w:r>
            <w:r w:rsidR="005F6529" w:rsidRPr="00F27A5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- 7.3</w:t>
            </w:r>
            <w:r w:rsidR="005F6529" w:rsidRPr="00F27A5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91B1C72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0" w:type="dxa"/>
          </w:tcPr>
          <w:p w14:paraId="501F3CF8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7.4 (7.3 - 7.4)</w:t>
            </w:r>
          </w:p>
        </w:tc>
        <w:tc>
          <w:tcPr>
            <w:tcW w:w="1843" w:type="dxa"/>
          </w:tcPr>
          <w:p w14:paraId="5972E416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7.2 (7.2 - 7.3)</w:t>
            </w:r>
          </w:p>
        </w:tc>
        <w:tc>
          <w:tcPr>
            <w:tcW w:w="992" w:type="dxa"/>
          </w:tcPr>
          <w:p w14:paraId="27A512B6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82084" w:rsidRPr="00735411" w14:paraId="5A9C13AA" w14:textId="77777777" w:rsidTr="000A64BA">
        <w:trPr>
          <w:jc w:val="center"/>
        </w:trPr>
        <w:tc>
          <w:tcPr>
            <w:tcW w:w="3114" w:type="dxa"/>
          </w:tcPr>
          <w:p w14:paraId="550B49D0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PaO</w:t>
            </w:r>
            <w:r w:rsidRPr="00F27A5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27A51">
              <w:rPr>
                <w:rFonts w:ascii="Arial" w:hAnsi="Arial" w:cs="Arial"/>
                <w:sz w:val="20"/>
                <w:szCs w:val="20"/>
              </w:rPr>
              <w:t>, mmHg</w:t>
            </w:r>
          </w:p>
        </w:tc>
        <w:tc>
          <w:tcPr>
            <w:tcW w:w="1984" w:type="dxa"/>
          </w:tcPr>
          <w:p w14:paraId="2D1B8815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82 (68 - 101)</w:t>
            </w:r>
          </w:p>
        </w:tc>
        <w:tc>
          <w:tcPr>
            <w:tcW w:w="1843" w:type="dxa"/>
          </w:tcPr>
          <w:p w14:paraId="14405E1B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86 (72 - 111.2)</w:t>
            </w:r>
          </w:p>
        </w:tc>
        <w:tc>
          <w:tcPr>
            <w:tcW w:w="992" w:type="dxa"/>
          </w:tcPr>
          <w:p w14:paraId="0466E86F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990" w:type="dxa"/>
          </w:tcPr>
          <w:p w14:paraId="7AEFADC2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18 (82 - 158)</w:t>
            </w:r>
          </w:p>
        </w:tc>
        <w:tc>
          <w:tcPr>
            <w:tcW w:w="1843" w:type="dxa"/>
          </w:tcPr>
          <w:p w14:paraId="57E9D799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04 (78 - 152)</w:t>
            </w:r>
          </w:p>
        </w:tc>
        <w:tc>
          <w:tcPr>
            <w:tcW w:w="992" w:type="dxa"/>
          </w:tcPr>
          <w:p w14:paraId="4100E69E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</w:tr>
      <w:tr w:rsidR="00A82084" w:rsidRPr="00735411" w14:paraId="61B5BE08" w14:textId="77777777" w:rsidTr="000A64BA">
        <w:trPr>
          <w:jc w:val="center"/>
        </w:trPr>
        <w:tc>
          <w:tcPr>
            <w:tcW w:w="3114" w:type="dxa"/>
          </w:tcPr>
          <w:p w14:paraId="30AB398D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lastRenderedPageBreak/>
              <w:t xml:space="preserve">   PaO</w:t>
            </w:r>
            <w:r w:rsidRPr="00F27A5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/ FiO</w:t>
            </w:r>
            <w:r w:rsidRPr="00F27A5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</w:tcPr>
          <w:p w14:paraId="33CB9311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39 (98 - 195)</w:t>
            </w:r>
          </w:p>
        </w:tc>
        <w:tc>
          <w:tcPr>
            <w:tcW w:w="1843" w:type="dxa"/>
          </w:tcPr>
          <w:p w14:paraId="23D5B989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07 (74 - 159)</w:t>
            </w:r>
          </w:p>
        </w:tc>
        <w:tc>
          <w:tcPr>
            <w:tcW w:w="992" w:type="dxa"/>
          </w:tcPr>
          <w:p w14:paraId="593B85C0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0" w:type="dxa"/>
          </w:tcPr>
          <w:p w14:paraId="5B86ED71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18 (82 - 158)</w:t>
            </w:r>
          </w:p>
        </w:tc>
        <w:tc>
          <w:tcPr>
            <w:tcW w:w="1843" w:type="dxa"/>
          </w:tcPr>
          <w:p w14:paraId="624FE7F5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04 (78 - 152)</w:t>
            </w:r>
          </w:p>
        </w:tc>
        <w:tc>
          <w:tcPr>
            <w:tcW w:w="992" w:type="dxa"/>
          </w:tcPr>
          <w:p w14:paraId="2E828F07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</w:tr>
      <w:tr w:rsidR="00A82084" w:rsidRPr="00735411" w14:paraId="057186DB" w14:textId="77777777" w:rsidTr="000A64BA">
        <w:trPr>
          <w:jc w:val="center"/>
        </w:trPr>
        <w:tc>
          <w:tcPr>
            <w:tcW w:w="3114" w:type="dxa"/>
          </w:tcPr>
          <w:p w14:paraId="1448257B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PaCO</w:t>
            </w:r>
            <w:r w:rsidRPr="00F27A5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27A51">
              <w:rPr>
                <w:rFonts w:ascii="Arial" w:hAnsi="Arial" w:cs="Arial"/>
                <w:sz w:val="20"/>
                <w:szCs w:val="20"/>
              </w:rPr>
              <w:t>, mmHg</w:t>
            </w:r>
          </w:p>
        </w:tc>
        <w:tc>
          <w:tcPr>
            <w:tcW w:w="1984" w:type="dxa"/>
          </w:tcPr>
          <w:p w14:paraId="2ED29ABA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38 (34 - 45)</w:t>
            </w:r>
          </w:p>
        </w:tc>
        <w:tc>
          <w:tcPr>
            <w:tcW w:w="1843" w:type="dxa"/>
          </w:tcPr>
          <w:p w14:paraId="6086B081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38 (32 - 44)</w:t>
            </w:r>
          </w:p>
        </w:tc>
        <w:tc>
          <w:tcPr>
            <w:tcW w:w="992" w:type="dxa"/>
          </w:tcPr>
          <w:p w14:paraId="2A2E2406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990" w:type="dxa"/>
          </w:tcPr>
          <w:p w14:paraId="4728C7E1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46 (41 - 56)</w:t>
            </w:r>
          </w:p>
        </w:tc>
        <w:tc>
          <w:tcPr>
            <w:tcW w:w="1843" w:type="dxa"/>
          </w:tcPr>
          <w:p w14:paraId="0288EA71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53 (42 - 65)</w:t>
            </w:r>
          </w:p>
        </w:tc>
        <w:tc>
          <w:tcPr>
            <w:tcW w:w="992" w:type="dxa"/>
          </w:tcPr>
          <w:p w14:paraId="5996B383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82084" w:rsidRPr="00735411" w14:paraId="345433FA" w14:textId="77777777" w:rsidTr="000A64BA">
        <w:trPr>
          <w:jc w:val="center"/>
        </w:trPr>
        <w:tc>
          <w:tcPr>
            <w:tcW w:w="3114" w:type="dxa"/>
          </w:tcPr>
          <w:p w14:paraId="6F4F3701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Bicarbonate, mmol/L</w:t>
            </w:r>
          </w:p>
        </w:tc>
        <w:tc>
          <w:tcPr>
            <w:tcW w:w="1984" w:type="dxa"/>
          </w:tcPr>
          <w:p w14:paraId="4CFE0B16" w14:textId="2936322C" w:rsidR="00A82084" w:rsidRPr="00F27A51" w:rsidRDefault="005F6529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23 (20 </w:t>
            </w:r>
            <w:r w:rsidR="00F27A51" w:rsidRP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26)</w:t>
            </w:r>
          </w:p>
        </w:tc>
        <w:tc>
          <w:tcPr>
            <w:tcW w:w="1843" w:type="dxa"/>
          </w:tcPr>
          <w:p w14:paraId="48FC3038" w14:textId="7BC55582" w:rsidR="00A82084" w:rsidRPr="00F27A51" w:rsidRDefault="005F6529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17 (14 </w:t>
            </w:r>
            <w:r w:rsidR="00F27A51" w:rsidRP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21)</w:t>
            </w:r>
          </w:p>
        </w:tc>
        <w:tc>
          <w:tcPr>
            <w:tcW w:w="992" w:type="dxa"/>
          </w:tcPr>
          <w:p w14:paraId="0DD2BD66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0" w:type="dxa"/>
          </w:tcPr>
          <w:p w14:paraId="68B8987E" w14:textId="10D9D9EA" w:rsidR="00A82084" w:rsidRPr="00F27A51" w:rsidRDefault="00B61F3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25.2 (22.5 </w:t>
            </w:r>
            <w:r w:rsidR="00F27A51" w:rsidRP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28.8)</w:t>
            </w:r>
          </w:p>
        </w:tc>
        <w:tc>
          <w:tcPr>
            <w:tcW w:w="1843" w:type="dxa"/>
          </w:tcPr>
          <w:p w14:paraId="0CBEFA96" w14:textId="0C757D55" w:rsidR="00A82084" w:rsidRPr="00F27A51" w:rsidRDefault="00B61F3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20.6 (17.8 </w:t>
            </w:r>
            <w:r w:rsidR="00F27A51" w:rsidRPr="00F27A5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23.4)</w:t>
            </w:r>
          </w:p>
        </w:tc>
        <w:tc>
          <w:tcPr>
            <w:tcW w:w="992" w:type="dxa"/>
          </w:tcPr>
          <w:p w14:paraId="159FF3AF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82084" w:rsidRPr="00735411" w14:paraId="6458FCB1" w14:textId="77777777" w:rsidTr="000A64BA">
        <w:trPr>
          <w:jc w:val="center"/>
        </w:trPr>
        <w:tc>
          <w:tcPr>
            <w:tcW w:w="3114" w:type="dxa"/>
          </w:tcPr>
          <w:p w14:paraId="1D5AC887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Ventilatory variables</w:t>
            </w:r>
          </w:p>
        </w:tc>
        <w:tc>
          <w:tcPr>
            <w:tcW w:w="1984" w:type="dxa"/>
          </w:tcPr>
          <w:p w14:paraId="3ECB9A31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3E717A7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8330F0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0" w:type="dxa"/>
          </w:tcPr>
          <w:p w14:paraId="0AF96E23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E02ED70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5BA86B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2084" w:rsidRPr="00735411" w14:paraId="556D0D49" w14:textId="77777777" w:rsidTr="000A64BA">
        <w:trPr>
          <w:jc w:val="center"/>
        </w:trPr>
        <w:tc>
          <w:tcPr>
            <w:tcW w:w="3114" w:type="dxa"/>
          </w:tcPr>
          <w:p w14:paraId="44E2FAD3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Tidal volume, mL</w:t>
            </w:r>
          </w:p>
        </w:tc>
        <w:tc>
          <w:tcPr>
            <w:tcW w:w="1984" w:type="dxa"/>
          </w:tcPr>
          <w:p w14:paraId="52BD5967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420 (360 - 480)</w:t>
            </w:r>
          </w:p>
        </w:tc>
        <w:tc>
          <w:tcPr>
            <w:tcW w:w="1843" w:type="dxa"/>
          </w:tcPr>
          <w:p w14:paraId="451B9BB6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400 (340 - 450)</w:t>
            </w:r>
          </w:p>
        </w:tc>
        <w:tc>
          <w:tcPr>
            <w:tcW w:w="992" w:type="dxa"/>
          </w:tcPr>
          <w:p w14:paraId="4F31600B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990" w:type="dxa"/>
          </w:tcPr>
          <w:p w14:paraId="343E786A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360 (320 - 400)</w:t>
            </w:r>
          </w:p>
        </w:tc>
        <w:tc>
          <w:tcPr>
            <w:tcW w:w="1843" w:type="dxa"/>
          </w:tcPr>
          <w:p w14:paraId="5B9E3BFE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350 (300 - 397.8)</w:t>
            </w:r>
          </w:p>
        </w:tc>
        <w:tc>
          <w:tcPr>
            <w:tcW w:w="992" w:type="dxa"/>
          </w:tcPr>
          <w:p w14:paraId="60707608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5F6529" w:rsidRPr="00735411" w14:paraId="4C5E665A" w14:textId="77777777" w:rsidTr="000A64BA">
        <w:trPr>
          <w:jc w:val="center"/>
        </w:trPr>
        <w:tc>
          <w:tcPr>
            <w:tcW w:w="3114" w:type="dxa"/>
          </w:tcPr>
          <w:p w14:paraId="50A0E3FB" w14:textId="7060A8B8" w:rsidR="005F6529" w:rsidRPr="00F27A51" w:rsidRDefault="005F6529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F27A51">
              <w:rPr>
                <w:rFonts w:ascii="Arial" w:hAnsi="Arial" w:cs="Arial"/>
                <w:sz w:val="20"/>
                <w:szCs w:val="20"/>
              </w:rPr>
              <w:t xml:space="preserve">   Per </w:t>
            </w:r>
            <w:r w:rsidRPr="00F27A51">
              <w:rPr>
                <w:rFonts w:ascii="Arial" w:hAnsi="Arial" w:cs="Arial"/>
                <w:sz w:val="20"/>
                <w:szCs w:val="20"/>
              </w:rPr>
              <w:t>PBW, mL/kg</w:t>
            </w:r>
            <w:r w:rsidR="00F27A51">
              <w:rPr>
                <w:rFonts w:ascii="Arial" w:hAnsi="Arial" w:cs="Arial"/>
                <w:sz w:val="20"/>
                <w:szCs w:val="20"/>
              </w:rPr>
              <w:t xml:space="preserve"> PBW</w:t>
            </w:r>
          </w:p>
        </w:tc>
        <w:tc>
          <w:tcPr>
            <w:tcW w:w="1984" w:type="dxa"/>
          </w:tcPr>
          <w:p w14:paraId="4756E5EE" w14:textId="0107BAAD" w:rsidR="005F6529" w:rsidRPr="00F27A51" w:rsidRDefault="005F6529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6.4 (6.0 </w:t>
            </w:r>
            <w:r w:rsidR="00F27A51" w:rsidRPr="00F27A51">
              <w:rPr>
                <w:rFonts w:ascii="Arial" w:hAnsi="Arial" w:cs="Arial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7.3)</w:t>
            </w:r>
          </w:p>
        </w:tc>
        <w:tc>
          <w:tcPr>
            <w:tcW w:w="1843" w:type="dxa"/>
          </w:tcPr>
          <w:p w14:paraId="6BBFBBD1" w14:textId="7D9D87D0" w:rsidR="005F6529" w:rsidRPr="00F27A51" w:rsidRDefault="005F6529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6.1 (5.9 </w:t>
            </w:r>
            <w:r w:rsidR="00F27A51" w:rsidRPr="00F27A51">
              <w:rPr>
                <w:rFonts w:ascii="Arial" w:hAnsi="Arial" w:cs="Arial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7.0)</w:t>
            </w:r>
          </w:p>
        </w:tc>
        <w:tc>
          <w:tcPr>
            <w:tcW w:w="992" w:type="dxa"/>
          </w:tcPr>
          <w:p w14:paraId="35953165" w14:textId="14107E76" w:rsidR="005F6529" w:rsidRPr="00F27A51" w:rsidRDefault="005F6529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1990" w:type="dxa"/>
          </w:tcPr>
          <w:p w14:paraId="3794BBE5" w14:textId="2EB401B2" w:rsidR="005F6529" w:rsidRPr="00F27A51" w:rsidRDefault="00B61F3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6.0 (5.3 </w:t>
            </w:r>
            <w:r w:rsidR="00F27A51" w:rsidRPr="00F27A51">
              <w:rPr>
                <w:rFonts w:ascii="Arial" w:hAnsi="Arial" w:cs="Arial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6.1)</w:t>
            </w:r>
          </w:p>
        </w:tc>
        <w:tc>
          <w:tcPr>
            <w:tcW w:w="1843" w:type="dxa"/>
          </w:tcPr>
          <w:p w14:paraId="5FF90F9D" w14:textId="21EDE604" w:rsidR="005F6529" w:rsidRPr="00F27A51" w:rsidRDefault="00B61F3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5.9 (5.1 </w:t>
            </w:r>
            <w:r w:rsidR="00F27A51" w:rsidRPr="00F27A51">
              <w:rPr>
                <w:rFonts w:ascii="Arial" w:hAnsi="Arial" w:cs="Arial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6.1)</w:t>
            </w:r>
          </w:p>
        </w:tc>
        <w:tc>
          <w:tcPr>
            <w:tcW w:w="992" w:type="dxa"/>
          </w:tcPr>
          <w:p w14:paraId="70D8E88D" w14:textId="552768D0" w:rsidR="005F6529" w:rsidRPr="00F27A51" w:rsidRDefault="00B61F3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A82084" w:rsidRPr="00735411" w14:paraId="2A4C5F59" w14:textId="77777777" w:rsidTr="000A64BA">
        <w:trPr>
          <w:jc w:val="center"/>
        </w:trPr>
        <w:tc>
          <w:tcPr>
            <w:tcW w:w="3114" w:type="dxa"/>
          </w:tcPr>
          <w:p w14:paraId="53A39770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Plateau pressure, cmH</w:t>
            </w:r>
            <w:r w:rsidRPr="00F27A5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27A51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</w:tcPr>
          <w:p w14:paraId="45F58F6F" w14:textId="047F921A" w:rsidR="00A82084" w:rsidRPr="00F27A51" w:rsidRDefault="005F6529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22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(18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27A51" w:rsidRPr="00F27A51">
              <w:rPr>
                <w:rFonts w:ascii="Arial" w:hAnsi="Arial" w:cs="Arial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27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88C76CE" w14:textId="7BAD4C90" w:rsidR="00A82084" w:rsidRPr="00F27A51" w:rsidRDefault="005F6529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25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(20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27A51" w:rsidRPr="00F27A51">
              <w:rPr>
                <w:rFonts w:ascii="Arial" w:hAnsi="Arial" w:cs="Arial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29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FB6A2BD" w14:textId="4EA46701" w:rsidR="00A82084" w:rsidRPr="00F27A51" w:rsidRDefault="005F6529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990" w:type="dxa"/>
          </w:tcPr>
          <w:p w14:paraId="5C8E07B2" w14:textId="71D70D4B" w:rsidR="00A82084" w:rsidRPr="00F27A51" w:rsidRDefault="00B61F3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24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(21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27A51" w:rsidRPr="00F27A51">
              <w:rPr>
                <w:rFonts w:ascii="Arial" w:hAnsi="Arial" w:cs="Arial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28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FCA2C1A" w14:textId="42989789" w:rsidR="00A82084" w:rsidRPr="00F27A51" w:rsidRDefault="00B61F3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27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(23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27A51" w:rsidRPr="00F27A51">
              <w:rPr>
                <w:rFonts w:ascii="Arial" w:hAnsi="Arial" w:cs="Arial"/>
                <w:sz w:val="20"/>
                <w:szCs w:val="20"/>
              </w:rPr>
              <w:t>-</w:t>
            </w:r>
            <w:r w:rsidRPr="00F27A51">
              <w:rPr>
                <w:rFonts w:ascii="Arial" w:hAnsi="Arial" w:cs="Arial"/>
                <w:sz w:val="20"/>
                <w:szCs w:val="20"/>
              </w:rPr>
              <w:t xml:space="preserve"> 30</w:t>
            </w:r>
            <w:r w:rsidR="00F27A51">
              <w:rPr>
                <w:rFonts w:ascii="Arial" w:hAnsi="Arial" w:cs="Arial"/>
                <w:sz w:val="20"/>
                <w:szCs w:val="20"/>
              </w:rPr>
              <w:t>.0</w:t>
            </w:r>
            <w:r w:rsidRPr="00F27A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A0AC5A1" w14:textId="03992B60" w:rsidR="00A82084" w:rsidRPr="00F27A51" w:rsidRDefault="00B61F3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A82084" w:rsidRPr="00735411" w14:paraId="5CEE58ED" w14:textId="77777777" w:rsidTr="000A64BA">
        <w:trPr>
          <w:jc w:val="center"/>
        </w:trPr>
        <w:tc>
          <w:tcPr>
            <w:tcW w:w="3114" w:type="dxa"/>
          </w:tcPr>
          <w:p w14:paraId="4EF2931A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PEEP, cmH</w:t>
            </w:r>
            <w:r w:rsidRPr="00F27A5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27A51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</w:tcPr>
          <w:p w14:paraId="4B022802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8 (5 - 10)</w:t>
            </w:r>
          </w:p>
        </w:tc>
        <w:tc>
          <w:tcPr>
            <w:tcW w:w="1843" w:type="dxa"/>
          </w:tcPr>
          <w:p w14:paraId="2CC5AD38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0 (8 - 13)</w:t>
            </w:r>
          </w:p>
        </w:tc>
        <w:tc>
          <w:tcPr>
            <w:tcW w:w="992" w:type="dxa"/>
          </w:tcPr>
          <w:p w14:paraId="369304AD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90" w:type="dxa"/>
          </w:tcPr>
          <w:p w14:paraId="412737B1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0 (10 - 14)</w:t>
            </w:r>
          </w:p>
        </w:tc>
        <w:tc>
          <w:tcPr>
            <w:tcW w:w="1843" w:type="dxa"/>
          </w:tcPr>
          <w:p w14:paraId="189048C9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12 (10 - 14)</w:t>
            </w:r>
          </w:p>
        </w:tc>
        <w:tc>
          <w:tcPr>
            <w:tcW w:w="992" w:type="dxa"/>
          </w:tcPr>
          <w:p w14:paraId="7245056F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82084" w:rsidRPr="00735411" w14:paraId="4B97AA19" w14:textId="77777777" w:rsidTr="000A64BA">
        <w:trPr>
          <w:jc w:val="center"/>
        </w:trPr>
        <w:tc>
          <w:tcPr>
            <w:tcW w:w="3114" w:type="dxa"/>
          </w:tcPr>
          <w:p w14:paraId="3ED661A0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Respiratory rate, breaths/min</w:t>
            </w:r>
          </w:p>
        </w:tc>
        <w:tc>
          <w:tcPr>
            <w:tcW w:w="1984" w:type="dxa"/>
          </w:tcPr>
          <w:p w14:paraId="416C15AF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23 (19 - 27)</w:t>
            </w:r>
          </w:p>
        </w:tc>
        <w:tc>
          <w:tcPr>
            <w:tcW w:w="1843" w:type="dxa"/>
          </w:tcPr>
          <w:p w14:paraId="6A88BD41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30 (24 - 35)</w:t>
            </w:r>
          </w:p>
        </w:tc>
        <w:tc>
          <w:tcPr>
            <w:tcW w:w="992" w:type="dxa"/>
          </w:tcPr>
          <w:p w14:paraId="1AD148EC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0" w:type="dxa"/>
          </w:tcPr>
          <w:p w14:paraId="69E74532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24 (20 - 28)</w:t>
            </w:r>
          </w:p>
        </w:tc>
        <w:tc>
          <w:tcPr>
            <w:tcW w:w="1843" w:type="dxa"/>
          </w:tcPr>
          <w:p w14:paraId="68568998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30 (24 - 34)</w:t>
            </w:r>
          </w:p>
        </w:tc>
        <w:tc>
          <w:tcPr>
            <w:tcW w:w="992" w:type="dxa"/>
          </w:tcPr>
          <w:p w14:paraId="5AE984C7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82084" w:rsidRPr="00735411" w14:paraId="59988CFE" w14:textId="77777777" w:rsidTr="000A64BA">
        <w:trPr>
          <w:jc w:val="center"/>
        </w:trPr>
        <w:tc>
          <w:tcPr>
            <w:tcW w:w="3114" w:type="dxa"/>
            <w:tcBorders>
              <w:bottom w:val="single" w:sz="12" w:space="0" w:color="auto"/>
            </w:tcBorders>
          </w:tcPr>
          <w:p w14:paraId="146558D3" w14:textId="77777777" w:rsidR="00A82084" w:rsidRPr="00F27A51" w:rsidRDefault="00A82084" w:rsidP="007C7E9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sz w:val="20"/>
                <w:szCs w:val="20"/>
              </w:rPr>
              <w:t xml:space="preserve">   FiO</w:t>
            </w:r>
            <w:r w:rsidRPr="00F27A5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0F0D6508" w14:textId="374FF343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(0.4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- 0.6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FE9973C" w14:textId="2A1E29FB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(0.5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- 0.9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F5B9C89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0" w:type="dxa"/>
            <w:tcBorders>
              <w:bottom w:val="single" w:sz="12" w:space="0" w:color="auto"/>
            </w:tcBorders>
          </w:tcPr>
          <w:p w14:paraId="4890EF0A" w14:textId="2F9A1672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(0.6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- 0.8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B2F201B" w14:textId="153C1B3D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(0.7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 xml:space="preserve"> - 1.</w:t>
            </w:r>
            <w:r w:rsidR="00766362" w:rsidRPr="00F27A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9EFA4F7" w14:textId="77777777" w:rsidR="00A82084" w:rsidRPr="00F27A51" w:rsidRDefault="00A82084" w:rsidP="007C7E99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A51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82084" w:rsidRPr="00017E56" w14:paraId="59522DAA" w14:textId="77777777" w:rsidTr="000A64BA">
        <w:trPr>
          <w:jc w:val="center"/>
        </w:trPr>
        <w:tc>
          <w:tcPr>
            <w:tcW w:w="12758" w:type="dxa"/>
            <w:gridSpan w:val="7"/>
            <w:tcBorders>
              <w:top w:val="single" w:sz="12" w:space="0" w:color="auto"/>
            </w:tcBorders>
          </w:tcPr>
          <w:p w14:paraId="4C65D061" w14:textId="77777777" w:rsidR="00A82084" w:rsidRPr="00017E56" w:rsidRDefault="00A82084" w:rsidP="007C7E99">
            <w:pPr>
              <w:spacing w:before="40" w:after="4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17E56">
              <w:rPr>
                <w:rFonts w:ascii="Arial" w:hAnsi="Arial" w:cs="Arial"/>
                <w:sz w:val="16"/>
                <w:szCs w:val="16"/>
              </w:rPr>
              <w:t>Data are mean ± standard deviation, median (quartile 25</w:t>
            </w:r>
            <w:r w:rsidRPr="00017E56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017E56">
              <w:rPr>
                <w:rFonts w:ascii="Arial" w:hAnsi="Arial" w:cs="Arial"/>
                <w:sz w:val="16"/>
                <w:szCs w:val="16"/>
              </w:rPr>
              <w:t xml:space="preserve"> - quartile 75</w:t>
            </w:r>
            <w:r w:rsidRPr="00017E56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017E56">
              <w:rPr>
                <w:rFonts w:ascii="Arial" w:hAnsi="Arial" w:cs="Arial"/>
                <w:sz w:val="16"/>
                <w:szCs w:val="16"/>
              </w:rPr>
              <w:t>) or N (%)</w:t>
            </w:r>
          </w:p>
          <w:p w14:paraId="78F7E67C" w14:textId="57C59300" w:rsidR="00A82084" w:rsidRPr="00017E56" w:rsidRDefault="00A82084" w:rsidP="007C7E99">
            <w:pPr>
              <w:spacing w:before="40" w:after="4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17E56">
              <w:rPr>
                <w:rFonts w:ascii="Arial" w:hAnsi="Arial" w:cs="Arial"/>
                <w:sz w:val="16"/>
                <w:szCs w:val="16"/>
              </w:rPr>
              <w:t>Abbreviations: APACHE denotes Acute Physiology and Chronic Health Evaluation</w:t>
            </w:r>
            <w:r w:rsidR="005F6529" w:rsidRPr="00975D6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F6529" w:rsidRPr="004533F7">
              <w:rPr>
                <w:rFonts w:ascii="Arial" w:hAnsi="Arial" w:cs="Arial"/>
                <w:sz w:val="16"/>
                <w:szCs w:val="16"/>
              </w:rPr>
              <w:t>V</w:t>
            </w:r>
            <w:r w:rsidR="005F6529" w:rsidRPr="004533F7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  <w:r w:rsidR="005F6529" w:rsidRPr="004533F7">
              <w:rPr>
                <w:rFonts w:ascii="Arial" w:hAnsi="Arial" w:cs="Arial"/>
                <w:sz w:val="16"/>
                <w:szCs w:val="16"/>
              </w:rPr>
              <w:t>/PBW denotes tidal volume per predicted body weight</w:t>
            </w:r>
            <w:r w:rsidR="005F6529" w:rsidRPr="00975D6D">
              <w:rPr>
                <w:rFonts w:ascii="Arial" w:hAnsi="Arial" w:cs="Arial"/>
                <w:sz w:val="16"/>
                <w:szCs w:val="16"/>
              </w:rPr>
              <w:t>.</w:t>
            </w:r>
            <w:r w:rsidR="005F6529" w:rsidRPr="00A82084">
              <w:rPr>
                <w:rFonts w:ascii="Arial" w:hAnsi="Arial" w:cs="Arial"/>
                <w:sz w:val="16"/>
                <w:szCs w:val="16"/>
              </w:rPr>
              <w:t>.</w:t>
            </w:r>
            <w:r w:rsidRPr="00017E56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14:paraId="66F02E9D" w14:textId="77777777" w:rsidR="007326D6" w:rsidRDefault="00D0715D" w:rsidP="00663ED0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tbl>
      <w:tblPr>
        <w:tblW w:w="5319" w:type="pct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2160"/>
        <w:gridCol w:w="2430"/>
        <w:gridCol w:w="2249"/>
        <w:gridCol w:w="815"/>
        <w:gridCol w:w="1979"/>
        <w:gridCol w:w="2074"/>
        <w:gridCol w:w="1798"/>
        <w:gridCol w:w="824"/>
      </w:tblGrid>
      <w:tr w:rsidR="003414FE" w:rsidRPr="00AD3739" w14:paraId="3949AC9C" w14:textId="77777777" w:rsidTr="003414FE">
        <w:trPr>
          <w:trHeight w:val="296"/>
          <w:jc w:val="center"/>
        </w:trPr>
        <w:tc>
          <w:tcPr>
            <w:tcW w:w="5000" w:type="pct"/>
            <w:gridSpan w:val="9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E05C82" w14:textId="77777777" w:rsidR="003414FE" w:rsidRPr="00AD3739" w:rsidRDefault="003414FE" w:rsidP="008E4AEF">
            <w:pPr>
              <w:spacing w:before="40" w:after="40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D3739">
              <w:rPr>
                <w:rFonts w:ascii="Arial" w:hAnsi="Arial" w:cs="Arial"/>
                <w:b/>
                <w:bCs/>
              </w:rPr>
              <w:lastRenderedPageBreak/>
              <w:t>eTable 8 - Biomarker levels by study and cluster</w:t>
            </w:r>
          </w:p>
        </w:tc>
      </w:tr>
      <w:tr w:rsidR="003414FE" w:rsidRPr="00AD3739" w14:paraId="435318D7" w14:textId="77777777" w:rsidTr="000A64BA">
        <w:trPr>
          <w:trHeight w:val="296"/>
          <w:jc w:val="center"/>
        </w:trPr>
        <w:tc>
          <w:tcPr>
            <w:tcW w:w="323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6FBE27" w14:textId="237D74B4" w:rsidR="003414FE" w:rsidRPr="00AD3739" w:rsidRDefault="003414FE" w:rsidP="008E4AEF">
            <w:pPr>
              <w:spacing w:before="40" w:after="40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2498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DEC413" w14:textId="77777777" w:rsidR="003414FE" w:rsidRPr="00AD3739" w:rsidRDefault="003414FE" w:rsidP="008E4AEF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ARMA</w:t>
            </w:r>
          </w:p>
        </w:tc>
        <w:tc>
          <w:tcPr>
            <w:tcW w:w="2179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14C193" w14:textId="77777777" w:rsidR="003414FE" w:rsidRPr="00AD3739" w:rsidRDefault="003414FE" w:rsidP="008E4AEF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ALVEOLI</w:t>
            </w:r>
          </w:p>
        </w:tc>
      </w:tr>
      <w:tr w:rsidR="00D27DB8" w:rsidRPr="00AD3739" w14:paraId="2BBE7266" w14:textId="77777777" w:rsidTr="00D27DB8">
        <w:trPr>
          <w:trHeight w:val="530"/>
          <w:jc w:val="center"/>
        </w:trPr>
        <w:tc>
          <w:tcPr>
            <w:tcW w:w="32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D46F" w14:textId="77777777" w:rsidR="003414FE" w:rsidRPr="00AD3739" w:rsidRDefault="003414FE" w:rsidP="008E4AEF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9E887B" w14:textId="77777777" w:rsidR="003414FE" w:rsidRPr="00AD3739" w:rsidRDefault="003414FE" w:rsidP="008E4AEF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 xml:space="preserve">Subphenotype </w:t>
            </w:r>
            <w:r w:rsidRPr="00AD373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A</w:t>
            </w:r>
            <w:r w:rsidRPr="00AD373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br/>
              <w:t>(</w:t>
            </w:r>
            <w:r w:rsidRPr="00AD3739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n</w:t>
            </w:r>
            <w:r w:rsidRPr="00AD373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 xml:space="preserve"> = 279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6AE93" w14:textId="77777777" w:rsidR="003414FE" w:rsidRPr="00AD3739" w:rsidRDefault="003414FE" w:rsidP="008E4AEF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 xml:space="preserve">Subphenotype </w:t>
            </w:r>
            <w:r w:rsidRPr="00AD373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B</w:t>
            </w:r>
            <w:r w:rsidRPr="00AD373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br/>
              <w:t>(</w:t>
            </w:r>
            <w:r w:rsidRPr="00AD3739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n</w:t>
            </w:r>
            <w:r w:rsidRPr="00AD373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 xml:space="preserve"> = 100)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EE30" w14:textId="1EF2D6DD" w:rsidR="00D27DB8" w:rsidRDefault="00FF4A05" w:rsidP="008E4AEF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Median</w:t>
            </w:r>
            <w:r w:rsidR="002C01A3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 xml:space="preserve"> Difference</w:t>
            </w:r>
          </w:p>
          <w:p w14:paraId="69C419B6" w14:textId="65299BF9" w:rsidR="003414FE" w:rsidRPr="00AD3739" w:rsidRDefault="003414FE" w:rsidP="008E4AEF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1B52EE" w14:textId="77777777" w:rsidR="003414FE" w:rsidRPr="00AD3739" w:rsidRDefault="003414FE" w:rsidP="008E4AEF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p</w:t>
            </w:r>
            <w:r w:rsidRPr="00AD373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 xml:space="preserve"> value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4938F1" w14:textId="77777777" w:rsidR="003414FE" w:rsidRPr="00AD3739" w:rsidRDefault="003414FE" w:rsidP="008E4AEF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 xml:space="preserve">Subphenotype </w:t>
            </w:r>
            <w:r w:rsidRPr="00AD373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A</w:t>
            </w:r>
            <w:r w:rsidRPr="00AD373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br/>
              <w:t>(</w:t>
            </w:r>
            <w:r w:rsidRPr="00AD3739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n</w:t>
            </w:r>
            <w:r w:rsidRPr="00AD373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 xml:space="preserve"> = 336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1A7681" w14:textId="77777777" w:rsidR="003414FE" w:rsidRPr="00AD3739" w:rsidRDefault="003414FE" w:rsidP="008E4AEF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 xml:space="preserve">Subphenotype </w:t>
            </w:r>
            <w:r w:rsidRPr="00AD373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B</w:t>
            </w:r>
            <w:r w:rsidRPr="00AD373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br/>
              <w:t>(</w:t>
            </w:r>
            <w:r w:rsidRPr="00AD3739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n</w:t>
            </w:r>
            <w:r w:rsidRPr="00AD373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 xml:space="preserve"> = 157)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FD7F" w14:textId="0851886F" w:rsidR="003414FE" w:rsidRPr="00AD3739" w:rsidRDefault="00F10F64" w:rsidP="008E4AEF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Median Difference</w:t>
            </w:r>
            <w:r w:rsidRPr="00AD373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 xml:space="preserve"> </w:t>
            </w:r>
            <w:r w:rsidR="003414FE" w:rsidRPr="00AD373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49A151" w14:textId="77777777" w:rsidR="003414FE" w:rsidRPr="00AD3739" w:rsidRDefault="003414FE" w:rsidP="008E4AEF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b/>
                <w:bCs/>
                <w:i/>
                <w:iCs/>
                <w:sz w:val="17"/>
                <w:szCs w:val="17"/>
              </w:rPr>
              <w:t>p</w:t>
            </w:r>
            <w:r w:rsidRPr="00AD373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 xml:space="preserve"> value</w:t>
            </w:r>
          </w:p>
        </w:tc>
      </w:tr>
      <w:tr w:rsidR="00D27DB8" w:rsidRPr="00AD3739" w14:paraId="2A6BC4D8" w14:textId="77777777" w:rsidTr="000A64BA">
        <w:trPr>
          <w:trHeight w:val="300"/>
          <w:jc w:val="center"/>
        </w:trPr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81F4" w14:textId="77777777" w:rsidR="007E49A1" w:rsidRPr="00AD3739" w:rsidRDefault="007E49A1" w:rsidP="007E49A1">
            <w:pPr>
              <w:spacing w:before="40" w:after="40"/>
              <w:jc w:val="both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ICAM-1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51BF" w14:textId="77777777" w:rsidR="007E49A1" w:rsidRPr="00AD3739" w:rsidRDefault="007E49A1" w:rsidP="007E49A1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654.0 (399.0 - 959.4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D9A4" w14:textId="77777777" w:rsidR="007E49A1" w:rsidRPr="00AD3739" w:rsidRDefault="007E49A1" w:rsidP="007E49A1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888.0 (550.0 - 1365.3)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8F2679" w14:textId="396C071C" w:rsidR="007E49A1" w:rsidRPr="007E49A1" w:rsidRDefault="007E49A1" w:rsidP="007E49A1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64BA">
              <w:rPr>
                <w:rFonts w:ascii="Arial" w:hAnsi="Arial" w:cs="Arial"/>
                <w:color w:val="000000"/>
                <w:sz w:val="17"/>
                <w:szCs w:val="17"/>
              </w:rPr>
              <w:t>234 (60.3 to 407.8)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C3A4C7" w14:textId="77777777" w:rsidR="007E49A1" w:rsidRPr="00AD3739" w:rsidRDefault="007E49A1" w:rsidP="007E49A1">
            <w:pPr>
              <w:spacing w:before="40" w:after="4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0.002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68AA" w14:textId="77777777" w:rsidR="007E49A1" w:rsidRPr="00AD3739" w:rsidRDefault="007E49A1" w:rsidP="007E49A1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847.9 (585.7 - 1227.1)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440E" w14:textId="77777777" w:rsidR="007E49A1" w:rsidRPr="00AD3739" w:rsidRDefault="007E49A1" w:rsidP="007E49A1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1070.4 (748.2 - 1588.8)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88C87E" w14:textId="00598063" w:rsidR="007E49A1" w:rsidRPr="007E49A1" w:rsidRDefault="007E49A1" w:rsidP="007E49A1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64BA">
              <w:rPr>
                <w:rFonts w:ascii="Arial" w:hAnsi="Arial" w:cs="Arial"/>
                <w:color w:val="000000"/>
                <w:sz w:val="17"/>
                <w:szCs w:val="17"/>
              </w:rPr>
              <w:t>219.4 (90.4 to 348.4)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8069E9" w14:textId="77777777" w:rsidR="007E49A1" w:rsidRPr="00AD3739" w:rsidRDefault="007E49A1" w:rsidP="007E49A1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&lt; 0.001</w:t>
            </w:r>
          </w:p>
        </w:tc>
      </w:tr>
      <w:tr w:rsidR="00D27DB8" w:rsidRPr="00AD3739" w14:paraId="289610B8" w14:textId="77777777" w:rsidTr="000A64BA">
        <w:trPr>
          <w:trHeight w:val="300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36B6AF7" w14:textId="77777777" w:rsidR="007E49A1" w:rsidRPr="00AD3739" w:rsidRDefault="007E49A1" w:rsidP="007E49A1">
            <w:pPr>
              <w:spacing w:before="40" w:after="40"/>
              <w:jc w:val="both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IL-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AF326B3" w14:textId="77777777" w:rsidR="007E49A1" w:rsidRPr="00AD3739" w:rsidRDefault="007E49A1" w:rsidP="007E49A1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214.0 (91.8 - 553.5)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6D2077DE" w14:textId="77777777" w:rsidR="007E49A1" w:rsidRPr="00AD3739" w:rsidRDefault="007E49A1" w:rsidP="007E49A1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966.0 (291.0 - 2200.0)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11A36D7F" w14:textId="63D56A40" w:rsidR="007E49A1" w:rsidRPr="007E49A1" w:rsidRDefault="007E49A1" w:rsidP="007E49A1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64BA">
              <w:rPr>
                <w:rFonts w:ascii="Arial" w:hAnsi="Arial" w:cs="Arial"/>
                <w:color w:val="000000"/>
                <w:sz w:val="17"/>
                <w:szCs w:val="17"/>
              </w:rPr>
              <w:t>749.1 (589.9 to 908.2)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5AC5FB4" w14:textId="77777777" w:rsidR="007E49A1" w:rsidRPr="00AD3739" w:rsidRDefault="007E49A1" w:rsidP="007E49A1">
            <w:pPr>
              <w:spacing w:before="40" w:after="4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&lt; 0.00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0E04992" w14:textId="77777777" w:rsidR="007E49A1" w:rsidRPr="00AD3739" w:rsidRDefault="007E49A1" w:rsidP="007E49A1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182.5 (85.5 - 435.2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7731CF6" w14:textId="77777777" w:rsidR="007E49A1" w:rsidRPr="00AD3739" w:rsidRDefault="007E49A1" w:rsidP="007E49A1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775.0 (148.0 - 2846.5)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562AE8AD" w14:textId="0D59F7CD" w:rsidR="007E49A1" w:rsidRPr="007E49A1" w:rsidRDefault="007E49A1" w:rsidP="007E49A1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64BA">
              <w:rPr>
                <w:rFonts w:ascii="Arial" w:hAnsi="Arial" w:cs="Arial"/>
                <w:color w:val="000000"/>
                <w:sz w:val="17"/>
                <w:szCs w:val="17"/>
              </w:rPr>
              <w:t>592 (515.5 to 668.6)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472D1BF3" w14:textId="77777777" w:rsidR="007E49A1" w:rsidRPr="00AD3739" w:rsidRDefault="007E49A1" w:rsidP="007E49A1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&lt; 0.001</w:t>
            </w:r>
          </w:p>
        </w:tc>
      </w:tr>
      <w:tr w:rsidR="00D27DB8" w:rsidRPr="00AD3739" w14:paraId="5BBE5BD0" w14:textId="77777777" w:rsidTr="000A64BA">
        <w:trPr>
          <w:trHeight w:val="300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00C3BB6" w14:textId="77777777" w:rsidR="001A72BD" w:rsidRPr="00AD3739" w:rsidRDefault="001A72BD" w:rsidP="001A72BD">
            <w:pPr>
              <w:spacing w:before="40" w:after="40"/>
              <w:jc w:val="both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PAI-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05B78EE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65.3 (37.8 - 109.5)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203B04B3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101.7 (50.8 - 291.6)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13301063" w14:textId="4F8418F0" w:rsidR="001A72BD" w:rsidRPr="007E49A1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64BA">
              <w:rPr>
                <w:rFonts w:ascii="Arial" w:hAnsi="Arial" w:cs="Arial"/>
                <w:color w:val="000000"/>
                <w:sz w:val="17"/>
                <w:szCs w:val="17"/>
              </w:rPr>
              <w:t>41 (18.3 to 63.7)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5F152C6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0.00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601413D" w14:textId="19BD8223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 xml:space="preserve">Not </w:t>
            </w:r>
            <w:r w:rsidR="000F7982" w:rsidRPr="00AD3739">
              <w:rPr>
                <w:rFonts w:ascii="Arial" w:eastAsia="Times New Roman" w:hAnsi="Arial" w:cs="Arial"/>
                <w:sz w:val="17"/>
                <w:szCs w:val="17"/>
              </w:rPr>
              <w:t>assessed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9306353" w14:textId="16362F1E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 xml:space="preserve">Not </w:t>
            </w:r>
            <w:r w:rsidR="000F7982" w:rsidRPr="00AD3739">
              <w:rPr>
                <w:rFonts w:ascii="Arial" w:eastAsia="Times New Roman" w:hAnsi="Arial" w:cs="Arial"/>
                <w:sz w:val="17"/>
                <w:szCs w:val="17"/>
              </w:rPr>
              <w:t>assessed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505F60C3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---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760FEB2F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---</w:t>
            </w:r>
          </w:p>
        </w:tc>
      </w:tr>
      <w:tr w:rsidR="00D27DB8" w:rsidRPr="00AD3739" w14:paraId="4CDC85E1" w14:textId="77777777" w:rsidTr="000A64BA">
        <w:trPr>
          <w:trHeight w:val="300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0D53093" w14:textId="77777777" w:rsidR="001A72BD" w:rsidRPr="00AD3739" w:rsidRDefault="001A72BD" w:rsidP="001A72BD">
            <w:pPr>
              <w:spacing w:before="40" w:after="40"/>
              <w:jc w:val="both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IL-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DB55476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46.0 (2.0 - 91.0)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307623A3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106.9 (43.8 - 281.4)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3F41E5ED" w14:textId="37BA406E" w:rsidR="001A72BD" w:rsidRPr="007E49A1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64BA">
              <w:rPr>
                <w:rFonts w:ascii="Arial" w:hAnsi="Arial" w:cs="Arial"/>
                <w:color w:val="000000"/>
                <w:sz w:val="17"/>
                <w:szCs w:val="17"/>
              </w:rPr>
              <w:t>60.9 (35.6 to 86.2)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E1E9A66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&lt; 0.00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7162B12" w14:textId="7F468E14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 xml:space="preserve">Not </w:t>
            </w:r>
            <w:r w:rsidR="000F7982" w:rsidRPr="00AD3739">
              <w:rPr>
                <w:rFonts w:ascii="Arial" w:eastAsia="Times New Roman" w:hAnsi="Arial" w:cs="Arial"/>
                <w:sz w:val="17"/>
                <w:szCs w:val="17"/>
              </w:rPr>
              <w:t>assessed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87F4096" w14:textId="50C598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 xml:space="preserve">Not </w:t>
            </w:r>
            <w:r w:rsidR="000F7982" w:rsidRPr="00AD3739">
              <w:rPr>
                <w:rFonts w:ascii="Arial" w:eastAsia="Times New Roman" w:hAnsi="Arial" w:cs="Arial"/>
                <w:sz w:val="17"/>
                <w:szCs w:val="17"/>
              </w:rPr>
              <w:t>assessed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14DD7550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---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0EEA4818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---</w:t>
            </w:r>
          </w:p>
        </w:tc>
      </w:tr>
      <w:tr w:rsidR="00D27DB8" w:rsidRPr="00AD3739" w14:paraId="6E31D92E" w14:textId="77777777" w:rsidTr="000A64BA">
        <w:trPr>
          <w:trHeight w:val="300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308D551" w14:textId="77777777" w:rsidR="001A72BD" w:rsidRPr="00AD3739" w:rsidRDefault="001A72BD" w:rsidP="001A72BD">
            <w:pPr>
              <w:spacing w:before="40" w:after="40"/>
              <w:jc w:val="both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IL-1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4EC5054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16.0 (0.0 - 40.3)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38D2806E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47.9 (0.0 - 120.7)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7E95D499" w14:textId="4776E92B" w:rsidR="001A72BD" w:rsidRPr="007E49A1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64BA">
              <w:rPr>
                <w:rFonts w:ascii="Arial" w:hAnsi="Arial" w:cs="Arial"/>
                <w:color w:val="000000"/>
                <w:sz w:val="17"/>
                <w:szCs w:val="17"/>
              </w:rPr>
              <w:t>31.9 (20.2 to 43.6)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509ED36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&lt; 0.00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8DE25BA" w14:textId="37DBEB9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 xml:space="preserve">Not </w:t>
            </w:r>
            <w:r w:rsidR="000F7982" w:rsidRPr="00AD3739">
              <w:rPr>
                <w:rFonts w:ascii="Arial" w:eastAsia="Times New Roman" w:hAnsi="Arial" w:cs="Arial"/>
                <w:sz w:val="17"/>
                <w:szCs w:val="17"/>
              </w:rPr>
              <w:t>assessed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D5A4D19" w14:textId="0AE9D8F3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 xml:space="preserve">Not </w:t>
            </w:r>
            <w:r w:rsidR="000F7982" w:rsidRPr="00AD3739">
              <w:rPr>
                <w:rFonts w:ascii="Arial" w:eastAsia="Times New Roman" w:hAnsi="Arial" w:cs="Arial"/>
                <w:sz w:val="17"/>
                <w:szCs w:val="17"/>
              </w:rPr>
              <w:t>assessed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0C4CB418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---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75A5A181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---</w:t>
            </w:r>
          </w:p>
        </w:tc>
      </w:tr>
      <w:tr w:rsidR="00D27DB8" w:rsidRPr="00AD3739" w14:paraId="7906879E" w14:textId="77777777" w:rsidTr="000A64BA">
        <w:trPr>
          <w:trHeight w:val="300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965BBB7" w14:textId="77777777" w:rsidR="001A72BD" w:rsidRPr="00AD3739" w:rsidRDefault="001A72BD" w:rsidP="001A72BD">
            <w:pPr>
              <w:spacing w:before="40" w:after="40"/>
              <w:jc w:val="both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TNFR-I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EDF14A7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2604.0 (1950.0 - 3777.0)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6F2814D8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6897.0 (3622.5 - 12281.5)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6FB49BED" w14:textId="483494A1" w:rsidR="001A72BD" w:rsidRPr="007E49A1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64BA">
              <w:rPr>
                <w:rFonts w:ascii="Arial" w:hAnsi="Arial" w:cs="Arial"/>
                <w:color w:val="000000"/>
                <w:sz w:val="17"/>
                <w:szCs w:val="17"/>
              </w:rPr>
              <w:t>4293 (3323.6 to 5262.4)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ECEBDDE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&lt; 0.00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C56E7B5" w14:textId="2436C0BA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 xml:space="preserve">Not </w:t>
            </w:r>
            <w:r w:rsidR="000F7982" w:rsidRPr="00AD3739">
              <w:rPr>
                <w:rFonts w:ascii="Arial" w:eastAsia="Times New Roman" w:hAnsi="Arial" w:cs="Arial"/>
                <w:sz w:val="17"/>
                <w:szCs w:val="17"/>
              </w:rPr>
              <w:t>assessed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D03E08D" w14:textId="638C6A0C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 xml:space="preserve">Not </w:t>
            </w:r>
            <w:r w:rsidR="000F7982" w:rsidRPr="00AD3739">
              <w:rPr>
                <w:rFonts w:ascii="Arial" w:eastAsia="Times New Roman" w:hAnsi="Arial" w:cs="Arial"/>
                <w:sz w:val="17"/>
                <w:szCs w:val="17"/>
              </w:rPr>
              <w:t>assessed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68CA33DF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---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3034EA20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---</w:t>
            </w:r>
          </w:p>
        </w:tc>
      </w:tr>
      <w:tr w:rsidR="00D27DB8" w:rsidRPr="00AD3739" w14:paraId="551A11D5" w14:textId="77777777" w:rsidTr="000A64BA">
        <w:trPr>
          <w:trHeight w:val="300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A8DA8DF" w14:textId="77777777" w:rsidR="001A72BD" w:rsidRPr="00AD3739" w:rsidRDefault="001A72BD" w:rsidP="001A72BD">
            <w:pPr>
              <w:spacing w:before="40" w:after="40"/>
              <w:jc w:val="both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TNFR-II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79418D9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6581.0 (4958.0 - 9658.0)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078A32A0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18611.0 (12262.5 - 35652.0)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5BC4C5EB" w14:textId="1CCD3D55" w:rsidR="001A72BD" w:rsidRPr="007E49A1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64BA">
              <w:rPr>
                <w:rFonts w:ascii="Arial" w:hAnsi="Arial" w:cs="Arial"/>
                <w:color w:val="000000"/>
                <w:sz w:val="17"/>
                <w:szCs w:val="17"/>
              </w:rPr>
              <w:t>12030 (9577.5 to 14482.5)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6E99F24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&lt; 0.00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B8AE897" w14:textId="08B699BC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 xml:space="preserve">Not </w:t>
            </w:r>
            <w:r w:rsidR="000F7982" w:rsidRPr="00AD3739">
              <w:rPr>
                <w:rFonts w:ascii="Arial" w:eastAsia="Times New Roman" w:hAnsi="Arial" w:cs="Arial"/>
                <w:sz w:val="17"/>
                <w:szCs w:val="17"/>
              </w:rPr>
              <w:t>assessed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B09D1C1" w14:textId="60346915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 xml:space="preserve">Not </w:t>
            </w:r>
            <w:r w:rsidR="000F7982" w:rsidRPr="00AD3739">
              <w:rPr>
                <w:rFonts w:ascii="Arial" w:eastAsia="Times New Roman" w:hAnsi="Arial" w:cs="Arial"/>
                <w:sz w:val="17"/>
                <w:szCs w:val="17"/>
              </w:rPr>
              <w:t>assessed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52C0BE57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---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4752F8A8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---</w:t>
            </w:r>
          </w:p>
        </w:tc>
      </w:tr>
      <w:tr w:rsidR="00D27DB8" w:rsidRPr="00AD3739" w14:paraId="2829223C" w14:textId="77777777" w:rsidTr="000A64BA">
        <w:trPr>
          <w:trHeight w:val="300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42AF92F" w14:textId="77777777" w:rsidR="001A72BD" w:rsidRPr="00AD3739" w:rsidRDefault="001A72BD" w:rsidP="001A72BD">
            <w:pPr>
              <w:spacing w:before="40" w:after="40"/>
              <w:jc w:val="both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SP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FA673FD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29.0 (11.8 - 68.0)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0FBC8AAD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25.0 (10.5 - 40.0)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4F20D98D" w14:textId="55B035C6" w:rsidR="001A72BD" w:rsidRPr="007E49A1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64BA">
              <w:rPr>
                <w:rFonts w:ascii="Arial" w:hAnsi="Arial" w:cs="Arial"/>
                <w:color w:val="000000"/>
                <w:sz w:val="17"/>
                <w:szCs w:val="17"/>
              </w:rPr>
              <w:t>-4 (-19.9 to 11.9)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A46D3BC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0.398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A35A126" w14:textId="640BE364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 xml:space="preserve">Not </w:t>
            </w:r>
            <w:r w:rsidR="000F7982" w:rsidRPr="00AD3739">
              <w:rPr>
                <w:rFonts w:ascii="Arial" w:eastAsia="Times New Roman" w:hAnsi="Arial" w:cs="Arial"/>
                <w:sz w:val="17"/>
                <w:szCs w:val="17"/>
              </w:rPr>
              <w:t>assessed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673FE15" w14:textId="371F53D6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 xml:space="preserve">Not </w:t>
            </w:r>
            <w:r w:rsidR="000F7982" w:rsidRPr="00AD3739">
              <w:rPr>
                <w:rFonts w:ascii="Arial" w:eastAsia="Times New Roman" w:hAnsi="Arial" w:cs="Arial"/>
                <w:sz w:val="17"/>
                <w:szCs w:val="17"/>
              </w:rPr>
              <w:t>assessed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2AE725DA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---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00A3D4D8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---</w:t>
            </w:r>
          </w:p>
        </w:tc>
      </w:tr>
      <w:tr w:rsidR="00D27DB8" w:rsidRPr="00AD3739" w14:paraId="7922A687" w14:textId="77777777" w:rsidTr="000A64BA">
        <w:trPr>
          <w:trHeight w:val="300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D132161" w14:textId="77777777" w:rsidR="001A72BD" w:rsidRPr="00AD3739" w:rsidRDefault="001A72BD" w:rsidP="001A72BD">
            <w:pPr>
              <w:spacing w:before="40" w:after="40"/>
              <w:jc w:val="both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SPD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1F45373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76.0 (36.2 - 145.2)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453256C4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59.0 (30.0 - 125.0)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37377DF0" w14:textId="47E010C8" w:rsidR="001A72BD" w:rsidRPr="007E49A1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64BA">
              <w:rPr>
                <w:rFonts w:ascii="Arial" w:hAnsi="Arial" w:cs="Arial"/>
                <w:color w:val="000000"/>
                <w:sz w:val="17"/>
                <w:szCs w:val="17"/>
              </w:rPr>
              <w:t>-18 (-52.6 to 16.6)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6E726C5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0.25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CC73173" w14:textId="79F0B2E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 xml:space="preserve">Not </w:t>
            </w:r>
            <w:r w:rsidR="000F7982" w:rsidRPr="00AD3739">
              <w:rPr>
                <w:rFonts w:ascii="Arial" w:eastAsia="Times New Roman" w:hAnsi="Arial" w:cs="Arial"/>
                <w:sz w:val="17"/>
                <w:szCs w:val="17"/>
              </w:rPr>
              <w:t>assessed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0C0F979" w14:textId="220C377D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 xml:space="preserve">Not </w:t>
            </w:r>
            <w:r w:rsidR="000F7982" w:rsidRPr="00AD3739">
              <w:rPr>
                <w:rFonts w:ascii="Arial" w:eastAsia="Times New Roman" w:hAnsi="Arial" w:cs="Arial"/>
                <w:sz w:val="17"/>
                <w:szCs w:val="17"/>
              </w:rPr>
              <w:t>assessed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562F51A0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---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705B4994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---</w:t>
            </w:r>
          </w:p>
        </w:tc>
      </w:tr>
      <w:tr w:rsidR="00D27DB8" w:rsidRPr="00AD3739" w14:paraId="57ED15CF" w14:textId="77777777" w:rsidTr="000A64BA">
        <w:trPr>
          <w:trHeight w:val="300"/>
          <w:jc w:val="center"/>
        </w:trPr>
        <w:tc>
          <w:tcPr>
            <w:tcW w:w="32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5B7B4F" w14:textId="77777777" w:rsidR="001A72BD" w:rsidRPr="00AD3739" w:rsidRDefault="001A72BD" w:rsidP="001A72BD">
            <w:pPr>
              <w:spacing w:before="40" w:after="40"/>
              <w:jc w:val="both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VW</w:t>
            </w:r>
          </w:p>
        </w:tc>
        <w:tc>
          <w:tcPr>
            <w:tcW w:w="70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965FB0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308.0 (165.5 - 431.0)</w:t>
            </w:r>
          </w:p>
        </w:tc>
        <w:tc>
          <w:tcPr>
            <w:tcW w:w="79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E1C28C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384.0 (246.0 - 549.0)</w:t>
            </w:r>
          </w:p>
        </w:tc>
        <w:tc>
          <w:tcPr>
            <w:tcW w:w="73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BF14602" w14:textId="49B97BB8" w:rsidR="001A72BD" w:rsidRPr="007E49A1" w:rsidRDefault="001A72BD" w:rsidP="001A72BD">
            <w:pPr>
              <w:spacing w:before="40" w:after="4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A64BA">
              <w:rPr>
                <w:rFonts w:ascii="Arial" w:hAnsi="Arial" w:cs="Arial"/>
                <w:color w:val="000000"/>
                <w:sz w:val="17"/>
                <w:szCs w:val="17"/>
              </w:rPr>
              <w:t>76 (-26.5 to 178.5)</w:t>
            </w:r>
          </w:p>
        </w:tc>
        <w:tc>
          <w:tcPr>
            <w:tcW w:w="26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1789B4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0.045</w:t>
            </w:r>
          </w:p>
        </w:tc>
        <w:tc>
          <w:tcPr>
            <w:tcW w:w="64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0A8319" w14:textId="6BCC1C5B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 xml:space="preserve">Not </w:t>
            </w:r>
            <w:r w:rsidR="000F7982" w:rsidRPr="00AD3739">
              <w:rPr>
                <w:rFonts w:ascii="Arial" w:eastAsia="Times New Roman" w:hAnsi="Arial" w:cs="Arial"/>
                <w:sz w:val="17"/>
                <w:szCs w:val="17"/>
              </w:rPr>
              <w:t>assessed</w:t>
            </w:r>
          </w:p>
        </w:tc>
        <w:tc>
          <w:tcPr>
            <w:tcW w:w="67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544593" w14:textId="1068B916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 xml:space="preserve">Not </w:t>
            </w:r>
            <w:r w:rsidR="000F7982" w:rsidRPr="00AD3739">
              <w:rPr>
                <w:rFonts w:ascii="Arial" w:eastAsia="Times New Roman" w:hAnsi="Arial" w:cs="Arial"/>
                <w:sz w:val="17"/>
                <w:szCs w:val="17"/>
              </w:rPr>
              <w:t>assessed</w:t>
            </w:r>
          </w:p>
        </w:tc>
        <w:tc>
          <w:tcPr>
            <w:tcW w:w="58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FDFD09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---</w:t>
            </w:r>
          </w:p>
        </w:tc>
        <w:tc>
          <w:tcPr>
            <w:tcW w:w="26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E0F393" w14:textId="77777777" w:rsidR="001A72BD" w:rsidRPr="00AD3739" w:rsidRDefault="001A72BD" w:rsidP="001A72BD">
            <w:pPr>
              <w:spacing w:before="40" w:after="40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AD3739">
              <w:rPr>
                <w:rFonts w:ascii="Arial" w:eastAsia="Times New Roman" w:hAnsi="Arial" w:cs="Arial"/>
                <w:sz w:val="17"/>
                <w:szCs w:val="17"/>
              </w:rPr>
              <w:t>---</w:t>
            </w:r>
          </w:p>
        </w:tc>
      </w:tr>
      <w:tr w:rsidR="003414FE" w:rsidRPr="00AD3739" w14:paraId="3D0462EE" w14:textId="77777777" w:rsidTr="003414FE">
        <w:trPr>
          <w:trHeight w:val="300"/>
          <w:jc w:val="center"/>
        </w:trPr>
        <w:tc>
          <w:tcPr>
            <w:tcW w:w="5000" w:type="pct"/>
            <w:gridSpan w:val="9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D6A8403" w14:textId="77777777" w:rsidR="003414FE" w:rsidRDefault="003414FE" w:rsidP="008E4AEF">
            <w:pPr>
              <w:spacing w:before="40" w:after="4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Data are median (quartile 25</w:t>
            </w:r>
            <w:r w:rsidRPr="00AD3739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th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- quartile 75</w:t>
            </w:r>
            <w:r w:rsidRPr="00AD3739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th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.</w:t>
            </w:r>
          </w:p>
          <w:p w14:paraId="3A572A73" w14:textId="14E10A80" w:rsidR="003414FE" w:rsidRPr="00AD3739" w:rsidRDefault="003414FE" w:rsidP="008E4AEF">
            <w:pPr>
              <w:spacing w:before="40" w:after="4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bbreviations: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C85188">
              <w:rPr>
                <w:rFonts w:ascii="Arial" w:eastAsia="Times New Roman" w:hAnsi="Arial" w:cs="Arial"/>
                <w:sz w:val="16"/>
                <w:szCs w:val="16"/>
              </w:rPr>
              <w:t>95%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>CI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F10F64">
              <w:rPr>
                <w:rFonts w:ascii="Arial" w:eastAsia="Times New Roman" w:hAnsi="Arial" w:cs="Arial"/>
                <w:sz w:val="16"/>
                <w:szCs w:val="16"/>
              </w:rPr>
              <w:t>denotes</w:t>
            </w:r>
            <w:r w:rsidR="0001159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C85188">
              <w:rPr>
                <w:rFonts w:ascii="Arial" w:eastAsia="Times New Roman" w:hAnsi="Arial" w:cs="Arial"/>
                <w:sz w:val="16"/>
                <w:szCs w:val="16"/>
              </w:rPr>
              <w:t xml:space="preserve">95% 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>confidence interval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ICAM-1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s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intercellular adhesion molecule-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IL-6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s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interleukin-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PAI-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is 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>plasminogen activator inhibitor-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IL-8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s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interleukin-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IL-10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s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interleukin-1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TNFR-I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s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tumor necrosis factor receptor 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TNFR-II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s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tumor necrosis factor II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SPA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is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>urfact</w:t>
            </w:r>
            <w:proofErr w:type="spellEnd"/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protein A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SPD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is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>urfact</w:t>
            </w:r>
            <w:proofErr w:type="spellEnd"/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Protein D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nd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VW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s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Von Willebrand facto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.</w:t>
            </w:r>
          </w:p>
        </w:tc>
      </w:tr>
    </w:tbl>
    <w:p w14:paraId="231A945E" w14:textId="77777777" w:rsidR="003414FE" w:rsidRDefault="003414FE" w:rsidP="00663ED0">
      <w:pPr>
        <w:rPr>
          <w:rFonts w:eastAsia="Roboto" w:cstheme="minorHAnsi"/>
          <w:color w:val="212121"/>
          <w:sz w:val="16"/>
          <w:szCs w:val="16"/>
        </w:rPr>
      </w:pPr>
    </w:p>
    <w:p w14:paraId="091FE191" w14:textId="77777777" w:rsidR="003414FE" w:rsidRDefault="003414FE" w:rsidP="00663ED0">
      <w:pPr>
        <w:rPr>
          <w:rFonts w:eastAsia="Roboto" w:cstheme="minorHAnsi"/>
          <w:color w:val="212121"/>
          <w:sz w:val="16"/>
          <w:szCs w:val="16"/>
        </w:rPr>
      </w:pPr>
    </w:p>
    <w:p w14:paraId="26CAD4CC" w14:textId="77777777" w:rsidR="003414FE" w:rsidRDefault="003414FE" w:rsidP="00663ED0">
      <w:pPr>
        <w:rPr>
          <w:rFonts w:eastAsia="Roboto" w:cstheme="minorHAnsi"/>
          <w:color w:val="212121"/>
          <w:sz w:val="16"/>
          <w:szCs w:val="16"/>
        </w:rPr>
      </w:pPr>
    </w:p>
    <w:p w14:paraId="47CF1ACA" w14:textId="77777777" w:rsidR="003414FE" w:rsidRDefault="003414FE" w:rsidP="00663ED0">
      <w:pPr>
        <w:rPr>
          <w:rFonts w:eastAsia="Roboto" w:cstheme="minorHAnsi"/>
          <w:color w:val="212121"/>
          <w:sz w:val="16"/>
          <w:szCs w:val="16"/>
        </w:rPr>
      </w:pPr>
    </w:p>
    <w:p w14:paraId="422B16C5" w14:textId="54A6538E" w:rsidR="003414FE" w:rsidRPr="00663ED0" w:rsidRDefault="003414FE" w:rsidP="00663ED0">
      <w:pPr>
        <w:rPr>
          <w:rFonts w:eastAsia="Roboto" w:cstheme="minorHAnsi"/>
          <w:color w:val="212121"/>
          <w:sz w:val="16"/>
          <w:szCs w:val="16"/>
        </w:rPr>
        <w:sectPr w:rsidR="003414FE" w:rsidRPr="00663ED0" w:rsidSect="007347B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4202" w:type="pct"/>
        <w:jc w:val="center"/>
        <w:tblLayout w:type="fixed"/>
        <w:tblLook w:val="04A0" w:firstRow="1" w:lastRow="0" w:firstColumn="1" w:lastColumn="0" w:noHBand="0" w:noVBand="1"/>
      </w:tblPr>
      <w:tblGrid>
        <w:gridCol w:w="1499"/>
        <w:gridCol w:w="1873"/>
        <w:gridCol w:w="1959"/>
        <w:gridCol w:w="1850"/>
        <w:gridCol w:w="1895"/>
      </w:tblGrid>
      <w:tr w:rsidR="00663ED0" w:rsidRPr="00D50953" w14:paraId="1A9CCD92" w14:textId="77777777" w:rsidTr="00E661CA">
        <w:trPr>
          <w:trHeight w:val="640"/>
          <w:jc w:val="center"/>
        </w:trPr>
        <w:tc>
          <w:tcPr>
            <w:tcW w:w="5000" w:type="pct"/>
            <w:gridSpan w:val="5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3E85B9" w14:textId="079B76CA" w:rsidR="00663ED0" w:rsidRPr="00D50953" w:rsidRDefault="00663ED0" w:rsidP="00E661CA">
            <w:pPr>
              <w:spacing w:before="40" w:after="40"/>
              <w:jc w:val="both"/>
              <w:rPr>
                <w:rFonts w:ascii="Arial" w:hAnsi="Arial" w:cs="Arial"/>
                <w:b/>
                <w:bCs/>
              </w:rPr>
            </w:pPr>
            <w:r w:rsidRPr="00D50953">
              <w:rPr>
                <w:rFonts w:ascii="Arial" w:hAnsi="Arial" w:cs="Arial"/>
                <w:b/>
                <w:bCs/>
              </w:rPr>
              <w:lastRenderedPageBreak/>
              <w:t xml:space="preserve">eTable </w:t>
            </w:r>
            <w:r w:rsidR="00E661CA">
              <w:rPr>
                <w:rFonts w:ascii="Arial" w:hAnsi="Arial" w:cs="Arial"/>
                <w:b/>
                <w:bCs/>
              </w:rPr>
              <w:t>9</w:t>
            </w:r>
            <w:r w:rsidRPr="00D50953">
              <w:rPr>
                <w:rFonts w:ascii="Arial" w:hAnsi="Arial" w:cs="Arial"/>
                <w:b/>
                <w:bCs/>
              </w:rPr>
              <w:t xml:space="preserve"> - Percentage of missingness in biomarker levels measured on day of randomization, on ARMA and ALVEOLI trials</w:t>
            </w:r>
            <w:r w:rsidR="00114D8D">
              <w:rPr>
                <w:rFonts w:ascii="Arial" w:hAnsi="Arial" w:cs="Arial"/>
                <w:b/>
                <w:bCs/>
              </w:rPr>
              <w:t xml:space="preserve"> for patients with </w:t>
            </w:r>
            <w:r w:rsidR="00EF53AF">
              <w:rPr>
                <w:rFonts w:ascii="Arial" w:hAnsi="Arial" w:cs="Arial"/>
                <w:b/>
                <w:bCs/>
              </w:rPr>
              <w:t xml:space="preserve">an assigned </w:t>
            </w:r>
            <w:proofErr w:type="spellStart"/>
            <w:r w:rsidR="00EF53AF">
              <w:rPr>
                <w:rFonts w:ascii="Arial" w:hAnsi="Arial" w:cs="Arial"/>
                <w:b/>
                <w:bCs/>
              </w:rPr>
              <w:t>subphenotype</w:t>
            </w:r>
            <w:proofErr w:type="spellEnd"/>
          </w:p>
        </w:tc>
      </w:tr>
      <w:tr w:rsidR="00E661CA" w:rsidRPr="00663ED0" w14:paraId="7040E40C" w14:textId="77777777" w:rsidTr="00E661CA">
        <w:trPr>
          <w:trHeight w:val="640"/>
          <w:jc w:val="center"/>
        </w:trPr>
        <w:tc>
          <w:tcPr>
            <w:tcW w:w="82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E141D40" w14:textId="77777777" w:rsidR="00BD2FF0" w:rsidRPr="00663ED0" w:rsidRDefault="00BD2FF0" w:rsidP="00E661CA">
            <w:pPr>
              <w:spacing w:before="40" w:after="40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2111" w:type="pct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4B30D32" w14:textId="77777777" w:rsidR="00BD2FF0" w:rsidRPr="00663ED0" w:rsidRDefault="00BD2FF0" w:rsidP="00663ED0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RMA</w:t>
            </w:r>
          </w:p>
          <w:p w14:paraId="440E1533" w14:textId="77777777" w:rsidR="00BD2FF0" w:rsidRPr="00663ED0" w:rsidRDefault="00BD2FF0" w:rsidP="00663ED0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</w:t>
            </w:r>
            <w:r w:rsidRPr="00E661C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663E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= 379)</w:t>
            </w:r>
          </w:p>
        </w:tc>
        <w:tc>
          <w:tcPr>
            <w:tcW w:w="2063" w:type="pct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B501DCA" w14:textId="77777777" w:rsidR="00BD2FF0" w:rsidRPr="00663ED0" w:rsidRDefault="00BD2FF0" w:rsidP="00663ED0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VEOLI</w:t>
            </w:r>
          </w:p>
          <w:p w14:paraId="7B93CD88" w14:textId="77777777" w:rsidR="00BD2FF0" w:rsidRPr="00663ED0" w:rsidRDefault="00BD2FF0" w:rsidP="00663ED0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</w:t>
            </w:r>
            <w:r w:rsidRPr="00E661C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663E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= 493)</w:t>
            </w:r>
          </w:p>
        </w:tc>
      </w:tr>
      <w:tr w:rsidR="00E661CA" w:rsidRPr="00663ED0" w14:paraId="1A10CF38" w14:textId="77777777" w:rsidTr="00E661CA">
        <w:trPr>
          <w:trHeight w:val="640"/>
          <w:jc w:val="center"/>
        </w:trPr>
        <w:tc>
          <w:tcPr>
            <w:tcW w:w="826" w:type="pct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4799421" w14:textId="77777777" w:rsidR="00E661CA" w:rsidRPr="00663ED0" w:rsidRDefault="00E661CA" w:rsidP="00E661CA">
            <w:pPr>
              <w:spacing w:before="40" w:after="40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7345B87" w14:textId="1314420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ubphenotype </w:t>
            </w:r>
            <w:r w:rsidRPr="00663E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07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A823F5" w14:textId="2B4925A0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bphenotype B</w:t>
            </w:r>
          </w:p>
        </w:tc>
        <w:tc>
          <w:tcPr>
            <w:tcW w:w="10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7846A5" w14:textId="20064BBD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ubphenotype </w:t>
            </w:r>
            <w:r w:rsidRPr="00663E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04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3AFD36" w14:textId="5188C63A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bphenotype B</w:t>
            </w:r>
          </w:p>
        </w:tc>
      </w:tr>
      <w:tr w:rsidR="00E661CA" w:rsidRPr="00663ED0" w14:paraId="0597D682" w14:textId="77777777" w:rsidTr="00E661CA">
        <w:trPr>
          <w:trHeight w:val="300"/>
          <w:jc w:val="center"/>
        </w:trPr>
        <w:tc>
          <w:tcPr>
            <w:tcW w:w="82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1EA5F94" w14:textId="77777777" w:rsidR="00E661CA" w:rsidRPr="00663ED0" w:rsidRDefault="00E661CA" w:rsidP="00E661CA">
            <w:pPr>
              <w:spacing w:before="40"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AM-1</w:t>
            </w:r>
          </w:p>
        </w:tc>
        <w:tc>
          <w:tcPr>
            <w:tcW w:w="1032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616823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hAnsi="Arial" w:cs="Arial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107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E4E979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01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DD89DE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4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FEEB5B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</w:tr>
      <w:tr w:rsidR="00E661CA" w:rsidRPr="00663ED0" w14:paraId="02FA56BD" w14:textId="77777777" w:rsidTr="00E661CA">
        <w:trPr>
          <w:trHeight w:val="300"/>
          <w:jc w:val="center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2D0CE18A" w14:textId="77777777" w:rsidR="00E661CA" w:rsidRPr="00663ED0" w:rsidRDefault="00E661CA" w:rsidP="00E661CA">
            <w:pPr>
              <w:spacing w:before="40"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62353A55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hAnsi="Arial" w:cs="Arial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2F0BA87F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D4BCCE7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10009FAD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</w:tr>
      <w:tr w:rsidR="00E661CA" w:rsidRPr="00663ED0" w14:paraId="53FF3FA7" w14:textId="77777777" w:rsidTr="00E661CA">
        <w:trPr>
          <w:trHeight w:val="300"/>
          <w:jc w:val="center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58DE4E8D" w14:textId="77777777" w:rsidR="00E661CA" w:rsidRPr="00663ED0" w:rsidRDefault="00E661CA" w:rsidP="00E661CA">
            <w:pPr>
              <w:spacing w:before="40"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-1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63785269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hAnsi="Arial" w:cs="Arial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19FE7929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019" w:type="pct"/>
            <w:shd w:val="clear" w:color="auto" w:fill="auto"/>
            <w:noWrap/>
            <w:hideMark/>
          </w:tcPr>
          <w:p w14:paraId="527AECC4" w14:textId="66F62B3A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6E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ssessed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50D9F0FF" w14:textId="47F7FD38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ssessed</w:t>
            </w:r>
          </w:p>
        </w:tc>
      </w:tr>
      <w:tr w:rsidR="00E661CA" w:rsidRPr="00663ED0" w14:paraId="70122EE4" w14:textId="77777777" w:rsidTr="00E661CA">
        <w:trPr>
          <w:trHeight w:val="300"/>
          <w:jc w:val="center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0239BB6B" w14:textId="77777777" w:rsidR="00E661CA" w:rsidRPr="00663ED0" w:rsidRDefault="00E661CA" w:rsidP="00E661CA">
            <w:pPr>
              <w:spacing w:before="40"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7BD7B1DD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hAnsi="Arial" w:cs="Arial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1CCF5BC2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019" w:type="pct"/>
            <w:shd w:val="clear" w:color="auto" w:fill="auto"/>
            <w:noWrap/>
            <w:hideMark/>
          </w:tcPr>
          <w:p w14:paraId="59FFDE3E" w14:textId="0CE54496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6E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ssessed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47FDD647" w14:textId="0FBA27DC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ssessed</w:t>
            </w:r>
          </w:p>
        </w:tc>
      </w:tr>
      <w:tr w:rsidR="00E661CA" w:rsidRPr="00663ED0" w14:paraId="4570E0CF" w14:textId="77777777" w:rsidTr="00E661CA">
        <w:trPr>
          <w:trHeight w:val="300"/>
          <w:jc w:val="center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049DDD83" w14:textId="77777777" w:rsidR="00E661CA" w:rsidRPr="00663ED0" w:rsidRDefault="00E661CA" w:rsidP="00E661CA">
            <w:pPr>
              <w:spacing w:before="40"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3747A7A8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hAnsi="Arial" w:cs="Arial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52F7B34B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019" w:type="pct"/>
            <w:shd w:val="clear" w:color="auto" w:fill="auto"/>
            <w:noWrap/>
            <w:hideMark/>
          </w:tcPr>
          <w:p w14:paraId="03A6273B" w14:textId="5284F34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6E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ssessed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183BB3E4" w14:textId="7397E694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ssessed</w:t>
            </w:r>
          </w:p>
        </w:tc>
      </w:tr>
      <w:tr w:rsidR="00E661CA" w:rsidRPr="00663ED0" w14:paraId="1ED1C399" w14:textId="77777777" w:rsidTr="00E661CA">
        <w:trPr>
          <w:trHeight w:val="300"/>
          <w:jc w:val="center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166D3AC5" w14:textId="77777777" w:rsidR="00E661CA" w:rsidRPr="00663ED0" w:rsidRDefault="00E661CA" w:rsidP="00E661CA">
            <w:pPr>
              <w:spacing w:before="40"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-I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77745BAC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hAnsi="Arial" w:cs="Arial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45EDD9F5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019" w:type="pct"/>
            <w:shd w:val="clear" w:color="auto" w:fill="auto"/>
            <w:noWrap/>
            <w:hideMark/>
          </w:tcPr>
          <w:p w14:paraId="50CF6B3D" w14:textId="5175BAE4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6E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ssessed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4051D7D4" w14:textId="2575BCCB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ssessed</w:t>
            </w:r>
          </w:p>
        </w:tc>
      </w:tr>
      <w:tr w:rsidR="00E661CA" w:rsidRPr="00663ED0" w14:paraId="2BED02EB" w14:textId="77777777" w:rsidTr="00E661CA">
        <w:trPr>
          <w:trHeight w:val="300"/>
          <w:jc w:val="center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7049876A" w14:textId="77777777" w:rsidR="00E661CA" w:rsidRPr="00663ED0" w:rsidRDefault="00E661CA" w:rsidP="00E661CA">
            <w:pPr>
              <w:spacing w:before="40"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-II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4FDCEE9C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hAnsi="Arial" w:cs="Arial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69BAAF4F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019" w:type="pct"/>
            <w:shd w:val="clear" w:color="auto" w:fill="auto"/>
            <w:noWrap/>
            <w:hideMark/>
          </w:tcPr>
          <w:p w14:paraId="39E46555" w14:textId="2C8F9D56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6E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ssessed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0A103C7B" w14:textId="30D8897E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ssessed</w:t>
            </w:r>
          </w:p>
        </w:tc>
      </w:tr>
      <w:tr w:rsidR="00E661CA" w:rsidRPr="00663ED0" w14:paraId="0C38850A" w14:textId="77777777" w:rsidTr="00E661CA">
        <w:trPr>
          <w:trHeight w:val="300"/>
          <w:jc w:val="center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3E95A8BE" w14:textId="77777777" w:rsidR="00E661CA" w:rsidRPr="00663ED0" w:rsidRDefault="00E661CA" w:rsidP="00E661CA">
            <w:pPr>
              <w:spacing w:before="40"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0E7763C8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153BB292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019" w:type="pct"/>
            <w:shd w:val="clear" w:color="auto" w:fill="auto"/>
            <w:noWrap/>
            <w:hideMark/>
          </w:tcPr>
          <w:p w14:paraId="2E3E4662" w14:textId="1C93C449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6E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ssessed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261EF20C" w14:textId="7E1F8721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ssessed</w:t>
            </w:r>
          </w:p>
        </w:tc>
      </w:tr>
      <w:tr w:rsidR="00E661CA" w:rsidRPr="00663ED0" w14:paraId="6374190C" w14:textId="77777777" w:rsidTr="00E661CA">
        <w:trPr>
          <w:trHeight w:val="300"/>
          <w:jc w:val="center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6F547977" w14:textId="77777777" w:rsidR="00E661CA" w:rsidRPr="00663ED0" w:rsidRDefault="00E661CA" w:rsidP="00E661CA">
            <w:pPr>
              <w:spacing w:before="40"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D</w:t>
            </w:r>
          </w:p>
          <w:p w14:paraId="16C4CA36" w14:textId="77777777" w:rsidR="00E661CA" w:rsidRPr="00663ED0" w:rsidRDefault="00E661CA" w:rsidP="00E661CA">
            <w:pPr>
              <w:spacing w:before="40"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168E3663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68C9335A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019" w:type="pct"/>
            <w:shd w:val="clear" w:color="auto" w:fill="auto"/>
            <w:noWrap/>
            <w:hideMark/>
          </w:tcPr>
          <w:p w14:paraId="09C3F72A" w14:textId="6BDDE86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6E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ssessed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3DEDB636" w14:textId="1A8FED75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ssessed</w:t>
            </w:r>
          </w:p>
        </w:tc>
      </w:tr>
      <w:tr w:rsidR="00E661CA" w:rsidRPr="00663ED0" w14:paraId="5934BA67" w14:textId="77777777" w:rsidTr="00E661CA">
        <w:trPr>
          <w:trHeight w:val="300"/>
          <w:jc w:val="center"/>
        </w:trPr>
        <w:tc>
          <w:tcPr>
            <w:tcW w:w="82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F1BC9E" w14:textId="77777777" w:rsidR="00E661CA" w:rsidRPr="00663ED0" w:rsidRDefault="00E661CA" w:rsidP="00E661CA">
            <w:pPr>
              <w:spacing w:before="40"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W</w:t>
            </w:r>
          </w:p>
          <w:p w14:paraId="0FDE02BF" w14:textId="77777777" w:rsidR="00E661CA" w:rsidRPr="00663ED0" w:rsidRDefault="00E661CA" w:rsidP="00E661CA">
            <w:pPr>
              <w:spacing w:before="40"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1C0AEA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07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DB8F51" w14:textId="77777777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01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3160E3D" w14:textId="3B29A6FD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6E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ssessed</w:t>
            </w:r>
          </w:p>
        </w:tc>
        <w:tc>
          <w:tcPr>
            <w:tcW w:w="1044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02CFEB9" w14:textId="1E956DB5" w:rsidR="00E661CA" w:rsidRPr="00663ED0" w:rsidRDefault="00E661CA" w:rsidP="00E661CA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ssessed</w:t>
            </w:r>
          </w:p>
        </w:tc>
      </w:tr>
      <w:tr w:rsidR="00E661CA" w:rsidRPr="00663ED0" w14:paraId="6F7DD155" w14:textId="77777777" w:rsidTr="00E661CA">
        <w:trPr>
          <w:trHeight w:val="300"/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2CB6210" w14:textId="5617EA01" w:rsidR="00E661CA" w:rsidRPr="00663ED0" w:rsidRDefault="00E661CA" w:rsidP="00E661CA">
            <w:pPr>
              <w:spacing w:before="40" w:after="4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Abbreviations: 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ICAM-1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s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intercellular adhesion molecule-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IL-6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s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interleukin-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PAI-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is 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>plasminogen activator inhibitor-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IL-8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s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interleukin-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IL-10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s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interleukin-1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TNFR-I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s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tumor necrosis factor receptor 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TNFR-II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s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tumor necrosis factor II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SPA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is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>urfact</w:t>
            </w:r>
            <w:proofErr w:type="spellEnd"/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protein A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SPD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is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>urfact</w:t>
            </w:r>
            <w:proofErr w:type="spellEnd"/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Protein D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nd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VW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s</w:t>
            </w:r>
            <w:r w:rsidRPr="00AD3739">
              <w:rPr>
                <w:rFonts w:ascii="Arial" w:eastAsia="Times New Roman" w:hAnsi="Arial" w:cs="Arial"/>
                <w:sz w:val="16"/>
                <w:szCs w:val="16"/>
              </w:rPr>
              <w:t xml:space="preserve"> Von Willebrand facto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.</w:t>
            </w:r>
          </w:p>
        </w:tc>
      </w:tr>
    </w:tbl>
    <w:p w14:paraId="0ED3DF9A" w14:textId="77777777" w:rsidR="00A30742" w:rsidRPr="00663ED0" w:rsidRDefault="00A30742" w:rsidP="00BD2FF0">
      <w:pPr>
        <w:widowControl w:val="0"/>
        <w:jc w:val="both"/>
        <w:rPr>
          <w:rFonts w:ascii="Arial" w:eastAsia="Roboto" w:hAnsi="Arial" w:cs="Arial"/>
          <w:color w:val="212121"/>
          <w:sz w:val="20"/>
          <w:szCs w:val="20"/>
          <w:highlight w:val="white"/>
        </w:rPr>
      </w:pPr>
    </w:p>
    <w:p w14:paraId="154A106C" w14:textId="5564BB07" w:rsidR="007F7133" w:rsidRDefault="007F7133" w:rsidP="00B85746">
      <w:pPr>
        <w:rPr>
          <w:sz w:val="18"/>
          <w:szCs w:val="18"/>
        </w:rPr>
        <w:sectPr w:rsidR="007F7133" w:rsidSect="0057609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C2C66F9" w14:textId="5A6D14AE" w:rsidR="00283D3B" w:rsidRPr="009079A9" w:rsidRDefault="00283D3B" w:rsidP="009079A9">
      <w:pPr>
        <w:jc w:val="center"/>
        <w:rPr>
          <w:rFonts w:ascii="Arial" w:hAnsi="Arial" w:cs="Arial"/>
          <w:b/>
          <w:bCs/>
        </w:rPr>
      </w:pPr>
      <w:proofErr w:type="spellStart"/>
      <w:r w:rsidRPr="009079A9">
        <w:rPr>
          <w:rFonts w:ascii="Arial" w:hAnsi="Arial" w:cs="Arial"/>
          <w:b/>
          <w:bCs/>
        </w:rPr>
        <w:lastRenderedPageBreak/>
        <w:t>eFigure</w:t>
      </w:r>
      <w:proofErr w:type="spellEnd"/>
      <w:r w:rsidRPr="009079A9">
        <w:rPr>
          <w:rFonts w:ascii="Arial" w:hAnsi="Arial" w:cs="Arial"/>
          <w:b/>
          <w:bCs/>
        </w:rPr>
        <w:t xml:space="preserve"> </w:t>
      </w:r>
      <w:r w:rsidR="00D66FDF" w:rsidRPr="009079A9">
        <w:rPr>
          <w:rFonts w:ascii="Arial" w:hAnsi="Arial" w:cs="Arial"/>
          <w:b/>
          <w:bCs/>
        </w:rPr>
        <w:t>1</w:t>
      </w:r>
      <w:r w:rsidR="009079A9">
        <w:rPr>
          <w:rFonts w:ascii="Arial" w:hAnsi="Arial" w:cs="Arial"/>
          <w:b/>
          <w:bCs/>
        </w:rPr>
        <w:t xml:space="preserve"> -</w:t>
      </w:r>
      <w:r w:rsidRPr="009079A9">
        <w:rPr>
          <w:rFonts w:ascii="Arial" w:hAnsi="Arial" w:cs="Arial"/>
          <w:b/>
          <w:bCs/>
        </w:rPr>
        <w:t xml:space="preserve"> </w:t>
      </w:r>
      <w:proofErr w:type="spellStart"/>
      <w:r w:rsidR="00AE525B" w:rsidRPr="009079A9">
        <w:rPr>
          <w:rFonts w:ascii="Arial" w:hAnsi="Arial" w:cs="Arial"/>
          <w:b/>
          <w:bCs/>
        </w:rPr>
        <w:t>Calinski-Harabasz</w:t>
      </w:r>
      <w:proofErr w:type="spellEnd"/>
      <w:r w:rsidR="00AE525B" w:rsidRPr="009079A9">
        <w:rPr>
          <w:rFonts w:ascii="Arial" w:hAnsi="Arial" w:cs="Arial"/>
          <w:b/>
          <w:bCs/>
        </w:rPr>
        <w:t xml:space="preserve"> Index</w:t>
      </w:r>
      <w:r w:rsidR="00AB7D84" w:rsidRPr="009079A9">
        <w:rPr>
          <w:rFonts w:ascii="Arial" w:hAnsi="Arial" w:cs="Arial"/>
          <w:b/>
          <w:bCs/>
        </w:rPr>
        <w:t xml:space="preserve"> and Elbow </w:t>
      </w:r>
      <w:r w:rsidR="00427C78">
        <w:rPr>
          <w:rFonts w:ascii="Arial" w:hAnsi="Arial" w:cs="Arial"/>
          <w:b/>
          <w:bCs/>
        </w:rPr>
        <w:t>M</w:t>
      </w:r>
      <w:r w:rsidR="0034021A" w:rsidRPr="009079A9">
        <w:rPr>
          <w:rFonts w:ascii="Arial" w:hAnsi="Arial" w:cs="Arial"/>
          <w:b/>
          <w:bCs/>
        </w:rPr>
        <w:t>ethod</w:t>
      </w:r>
      <w:r w:rsidR="00DC2A7F" w:rsidRPr="009079A9">
        <w:rPr>
          <w:rFonts w:ascii="Arial" w:hAnsi="Arial" w:cs="Arial"/>
          <w:b/>
          <w:bCs/>
        </w:rPr>
        <w:t xml:space="preserve"> for </w:t>
      </w:r>
      <w:r w:rsidR="00427C78">
        <w:rPr>
          <w:rFonts w:ascii="Arial" w:hAnsi="Arial" w:cs="Arial"/>
          <w:b/>
          <w:bCs/>
        </w:rPr>
        <w:t>E</w:t>
      </w:r>
      <w:r w:rsidR="00DC2A7F" w:rsidRPr="009079A9">
        <w:rPr>
          <w:rFonts w:ascii="Arial" w:hAnsi="Arial" w:cs="Arial"/>
          <w:b/>
          <w:bCs/>
        </w:rPr>
        <w:t>ach of the 1</w:t>
      </w:r>
      <w:r w:rsidR="00A579B9" w:rsidRPr="009079A9">
        <w:rPr>
          <w:rFonts w:ascii="Arial" w:hAnsi="Arial" w:cs="Arial"/>
          <w:b/>
          <w:bCs/>
        </w:rPr>
        <w:t>0</w:t>
      </w:r>
      <w:r w:rsidR="00DC2A7F" w:rsidRPr="009079A9">
        <w:rPr>
          <w:rFonts w:ascii="Arial" w:hAnsi="Arial" w:cs="Arial"/>
          <w:b/>
          <w:bCs/>
        </w:rPr>
        <w:t xml:space="preserve"> </w:t>
      </w:r>
      <w:r w:rsidR="00427C78">
        <w:rPr>
          <w:rFonts w:ascii="Arial" w:hAnsi="Arial" w:cs="Arial"/>
          <w:b/>
          <w:bCs/>
        </w:rPr>
        <w:t>M</w:t>
      </w:r>
      <w:r w:rsidR="00DC2A7F" w:rsidRPr="009079A9">
        <w:rPr>
          <w:rFonts w:ascii="Arial" w:hAnsi="Arial" w:cs="Arial"/>
          <w:b/>
          <w:bCs/>
        </w:rPr>
        <w:t>odels</w:t>
      </w:r>
    </w:p>
    <w:p w14:paraId="6289FB33" w14:textId="2878E394" w:rsidR="001365EA" w:rsidRDefault="001365EA"/>
    <w:p w14:paraId="59C8E128" w14:textId="0E6B7B6F" w:rsidR="00AE525B" w:rsidRDefault="007C2B6A" w:rsidP="001B0E3C">
      <w:pPr>
        <w:jc w:val="center"/>
      </w:pPr>
      <w:r>
        <w:rPr>
          <w:noProof/>
        </w:rPr>
        <w:drawing>
          <wp:inline distT="0" distB="0" distL="0" distR="0" wp14:anchorId="3B46F4F3" wp14:editId="2C2FD0D1">
            <wp:extent cx="4583112" cy="3278187"/>
            <wp:effectExtent l="0" t="0" r="8255" b="1778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C48B3A73-06B6-494F-85B0-E19102A6A47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EEBCEA1" w14:textId="38BFC2E4" w:rsidR="001365EA" w:rsidRDefault="007C2B6A" w:rsidP="000A64BA">
      <w:pPr>
        <w:jc w:val="center"/>
      </w:pPr>
      <w:r>
        <w:rPr>
          <w:noProof/>
        </w:rPr>
        <w:drawing>
          <wp:inline distT="0" distB="0" distL="0" distR="0" wp14:anchorId="2FA4706F" wp14:editId="527A105D">
            <wp:extent cx="4583112" cy="3276600"/>
            <wp:effectExtent l="0" t="0" r="8255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172B0604-D499-433C-8A4E-7F612D36AA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F9159DB" w14:textId="28A1AD4E" w:rsidR="00AA2435" w:rsidRDefault="00AA2435" w:rsidP="001B0E3C">
      <w:pPr>
        <w:jc w:val="center"/>
        <w:sectPr w:rsidR="00AA2435" w:rsidSect="007F713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659086" w14:textId="5BD5A048" w:rsidR="007D2D14" w:rsidRPr="00427C78" w:rsidRDefault="007A39C8" w:rsidP="00427C78">
      <w:pPr>
        <w:jc w:val="center"/>
        <w:rPr>
          <w:rFonts w:ascii="Arial" w:hAnsi="Arial" w:cs="Arial"/>
          <w:b/>
          <w:bCs/>
        </w:rPr>
      </w:pPr>
      <w:proofErr w:type="spellStart"/>
      <w:r w:rsidRPr="00427C78">
        <w:rPr>
          <w:rFonts w:ascii="Arial" w:hAnsi="Arial" w:cs="Arial"/>
          <w:b/>
          <w:bCs/>
        </w:rPr>
        <w:lastRenderedPageBreak/>
        <w:t>eFigure</w:t>
      </w:r>
      <w:proofErr w:type="spellEnd"/>
      <w:r w:rsidRPr="00427C78">
        <w:rPr>
          <w:rFonts w:ascii="Arial" w:hAnsi="Arial" w:cs="Arial"/>
          <w:b/>
          <w:bCs/>
        </w:rPr>
        <w:t xml:space="preserve"> 2</w:t>
      </w:r>
      <w:r w:rsidR="00427C78">
        <w:rPr>
          <w:rFonts w:ascii="Arial" w:hAnsi="Arial" w:cs="Arial"/>
          <w:b/>
          <w:bCs/>
        </w:rPr>
        <w:t xml:space="preserve"> -</w:t>
      </w:r>
      <w:r w:rsidRPr="00427C78">
        <w:rPr>
          <w:rFonts w:ascii="Arial" w:hAnsi="Arial" w:cs="Arial"/>
          <w:b/>
          <w:bCs/>
        </w:rPr>
        <w:t xml:space="preserve"> Variable </w:t>
      </w:r>
      <w:r w:rsidR="00427C78">
        <w:rPr>
          <w:rFonts w:ascii="Arial" w:hAnsi="Arial" w:cs="Arial"/>
          <w:b/>
          <w:bCs/>
        </w:rPr>
        <w:t>A</w:t>
      </w:r>
      <w:r w:rsidRPr="00427C78">
        <w:rPr>
          <w:rFonts w:ascii="Arial" w:hAnsi="Arial" w:cs="Arial"/>
          <w:b/>
          <w:bCs/>
        </w:rPr>
        <w:t xml:space="preserve">verages for </w:t>
      </w:r>
      <w:r w:rsidR="00427C78">
        <w:rPr>
          <w:rFonts w:ascii="Arial" w:hAnsi="Arial" w:cs="Arial"/>
          <w:b/>
          <w:bCs/>
        </w:rPr>
        <w:t>E</w:t>
      </w:r>
      <w:r w:rsidRPr="00427C78">
        <w:rPr>
          <w:rFonts w:ascii="Arial" w:hAnsi="Arial" w:cs="Arial"/>
          <w:b/>
          <w:bCs/>
        </w:rPr>
        <w:t xml:space="preserve">ach </w:t>
      </w:r>
      <w:r w:rsidR="00427C78">
        <w:rPr>
          <w:rFonts w:ascii="Arial" w:hAnsi="Arial" w:cs="Arial"/>
          <w:b/>
          <w:bCs/>
        </w:rPr>
        <w:t>S</w:t>
      </w:r>
      <w:r w:rsidRPr="00427C78">
        <w:rPr>
          <w:rFonts w:ascii="Arial" w:hAnsi="Arial" w:cs="Arial"/>
          <w:b/>
          <w:bCs/>
        </w:rPr>
        <w:t>tudy</w:t>
      </w:r>
    </w:p>
    <w:p w14:paraId="6430E6B1" w14:textId="77777777" w:rsidR="007D2D14" w:rsidRDefault="007D2D14" w:rsidP="007A39C8"/>
    <w:p w14:paraId="78D29C15" w14:textId="430EEDD7" w:rsidR="007A39C8" w:rsidRDefault="007D2D14" w:rsidP="007A39C8">
      <w:r>
        <w:rPr>
          <w:noProof/>
        </w:rPr>
        <w:drawing>
          <wp:inline distT="0" distB="0" distL="0" distR="0" wp14:anchorId="04CA9BBE" wp14:editId="462621D2">
            <wp:extent cx="6858000" cy="6536690"/>
            <wp:effectExtent l="0" t="0" r="0" b="381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53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79FED" w14:textId="77777777" w:rsidR="00222DCD" w:rsidRDefault="00540661" w:rsidP="00222DCD">
      <w:pPr>
        <w:tabs>
          <w:tab w:val="left" w:pos="1227"/>
        </w:tabs>
        <w:jc w:val="center"/>
        <w:rPr>
          <w:rFonts w:ascii="Arial" w:hAnsi="Arial" w:cs="Arial"/>
          <w:color w:val="000000"/>
          <w:sz w:val="16"/>
          <w:szCs w:val="16"/>
        </w:rPr>
      </w:pPr>
      <w:r w:rsidRPr="000843C4">
        <w:rPr>
          <w:rFonts w:ascii="Arial" w:hAnsi="Arial" w:cs="Arial"/>
          <w:color w:val="000000"/>
          <w:sz w:val="16"/>
          <w:szCs w:val="16"/>
        </w:rPr>
        <w:t xml:space="preserve">The </w:t>
      </w:r>
      <w:r w:rsidR="00060C4E">
        <w:rPr>
          <w:rFonts w:ascii="Arial" w:hAnsi="Arial" w:cs="Arial"/>
          <w:color w:val="000000"/>
          <w:sz w:val="16"/>
          <w:szCs w:val="16"/>
        </w:rPr>
        <w:t>circles</w:t>
      </w:r>
      <w:r w:rsidRPr="000843C4">
        <w:rPr>
          <w:rFonts w:ascii="Arial" w:hAnsi="Arial" w:cs="Arial"/>
          <w:color w:val="000000"/>
          <w:sz w:val="16"/>
          <w:szCs w:val="16"/>
        </w:rPr>
        <w:t xml:space="preserve"> represent the averages for each variable. The color</w:t>
      </w:r>
      <w:r w:rsidR="00A97D63">
        <w:rPr>
          <w:rFonts w:ascii="Arial" w:hAnsi="Arial" w:cs="Arial"/>
          <w:color w:val="000000"/>
          <w:sz w:val="16"/>
          <w:szCs w:val="16"/>
        </w:rPr>
        <w:t>ed</w:t>
      </w:r>
      <w:r w:rsidRPr="000843C4">
        <w:rPr>
          <w:rFonts w:ascii="Arial" w:hAnsi="Arial" w:cs="Arial"/>
          <w:color w:val="000000"/>
          <w:sz w:val="16"/>
          <w:szCs w:val="16"/>
        </w:rPr>
        <w:t xml:space="preserve"> </w:t>
      </w:r>
      <w:r>
        <w:rPr>
          <w:rFonts w:ascii="Arial" w:hAnsi="Arial" w:cs="Arial"/>
          <w:color w:val="000000"/>
          <w:sz w:val="16"/>
          <w:szCs w:val="16"/>
        </w:rPr>
        <w:t>lines</w:t>
      </w:r>
      <w:r w:rsidRPr="000843C4">
        <w:rPr>
          <w:rFonts w:ascii="Arial" w:hAnsi="Arial" w:cs="Arial"/>
          <w:color w:val="000000"/>
          <w:sz w:val="16"/>
          <w:szCs w:val="16"/>
        </w:rPr>
        <w:t xml:space="preserve"> </w:t>
      </w:r>
      <w:r w:rsidR="00DA5AD3">
        <w:rPr>
          <w:rFonts w:ascii="Arial" w:hAnsi="Arial" w:cs="Arial"/>
          <w:color w:val="000000"/>
          <w:sz w:val="16"/>
          <w:szCs w:val="16"/>
        </w:rPr>
        <w:t xml:space="preserve">are exclusively to </w:t>
      </w:r>
      <w:r w:rsidRPr="000843C4">
        <w:rPr>
          <w:rFonts w:ascii="Arial" w:hAnsi="Arial" w:cs="Arial"/>
          <w:color w:val="000000"/>
          <w:sz w:val="16"/>
          <w:szCs w:val="16"/>
        </w:rPr>
        <w:t xml:space="preserve">help visualize the opposite trends of the variables </w:t>
      </w:r>
      <w:r>
        <w:rPr>
          <w:rFonts w:ascii="Arial" w:hAnsi="Arial" w:cs="Arial"/>
          <w:color w:val="000000"/>
          <w:sz w:val="16"/>
          <w:szCs w:val="16"/>
        </w:rPr>
        <w:t>on the different</w:t>
      </w:r>
      <w:r w:rsidRPr="000843C4">
        <w:rPr>
          <w:rFonts w:ascii="Arial" w:hAnsi="Arial" w:cs="Arial"/>
          <w:color w:val="000000"/>
          <w:sz w:val="16"/>
          <w:szCs w:val="16"/>
        </w:rPr>
        <w:t xml:space="preserve"> cluster</w:t>
      </w:r>
      <w:r>
        <w:rPr>
          <w:rFonts w:ascii="Arial" w:hAnsi="Arial" w:cs="Arial"/>
          <w:color w:val="000000"/>
          <w:sz w:val="16"/>
          <w:szCs w:val="16"/>
        </w:rPr>
        <w:t>s</w:t>
      </w:r>
      <w:r w:rsidR="00222DCD">
        <w:rPr>
          <w:rFonts w:ascii="Arial" w:hAnsi="Arial" w:cs="Arial"/>
          <w:color w:val="000000"/>
          <w:sz w:val="16"/>
          <w:szCs w:val="16"/>
        </w:rPr>
        <w:t xml:space="preserve">. </w:t>
      </w:r>
    </w:p>
    <w:p w14:paraId="1C70732E" w14:textId="22A5080C" w:rsidR="00540661" w:rsidRDefault="00222DCD" w:rsidP="00222DCD">
      <w:pPr>
        <w:tabs>
          <w:tab w:val="left" w:pos="1227"/>
        </w:tabs>
        <w:jc w:val="center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>Abbreviations:</w:t>
      </w:r>
      <w:r w:rsidR="00540661">
        <w:rPr>
          <w:rFonts w:ascii="Arial" w:hAnsi="Arial" w:cs="Arial"/>
          <w:color w:val="000000"/>
          <w:sz w:val="16"/>
          <w:szCs w:val="16"/>
        </w:rPr>
        <w:t xml:space="preserve"> Art.</w:t>
      </w:r>
      <w:r>
        <w:rPr>
          <w:rFonts w:ascii="Arial" w:hAnsi="Arial" w:cs="Arial"/>
          <w:color w:val="000000"/>
          <w:sz w:val="16"/>
          <w:szCs w:val="16"/>
        </w:rPr>
        <w:t xml:space="preserve"> </w:t>
      </w:r>
      <w:r w:rsidR="00540661">
        <w:rPr>
          <w:rFonts w:ascii="Arial" w:hAnsi="Arial" w:cs="Arial"/>
          <w:color w:val="000000"/>
          <w:sz w:val="16"/>
          <w:szCs w:val="16"/>
        </w:rPr>
        <w:t>pH</w:t>
      </w:r>
      <w:r>
        <w:rPr>
          <w:rFonts w:ascii="Arial" w:hAnsi="Arial" w:cs="Arial"/>
          <w:color w:val="000000"/>
          <w:sz w:val="16"/>
          <w:szCs w:val="16"/>
        </w:rPr>
        <w:t xml:space="preserve"> is</w:t>
      </w:r>
      <w:r w:rsidR="00540661">
        <w:rPr>
          <w:rFonts w:ascii="Arial" w:hAnsi="Arial" w:cs="Arial"/>
          <w:color w:val="000000"/>
          <w:sz w:val="16"/>
          <w:szCs w:val="16"/>
        </w:rPr>
        <w:t xml:space="preserve"> arterial pH</w:t>
      </w:r>
      <w:r>
        <w:rPr>
          <w:rFonts w:ascii="Arial" w:hAnsi="Arial" w:cs="Arial"/>
          <w:color w:val="000000"/>
          <w:sz w:val="16"/>
          <w:szCs w:val="16"/>
        </w:rPr>
        <w:t>,</w:t>
      </w:r>
      <w:r w:rsidR="00540661">
        <w:rPr>
          <w:rFonts w:ascii="Arial" w:hAnsi="Arial" w:cs="Arial"/>
          <w:color w:val="000000"/>
          <w:sz w:val="16"/>
          <w:szCs w:val="16"/>
        </w:rPr>
        <w:t xml:space="preserve"> Bicarb</w:t>
      </w:r>
      <w:r>
        <w:rPr>
          <w:rFonts w:ascii="Arial" w:hAnsi="Arial" w:cs="Arial"/>
          <w:color w:val="000000"/>
          <w:sz w:val="16"/>
          <w:szCs w:val="16"/>
        </w:rPr>
        <w:t xml:space="preserve"> is</w:t>
      </w:r>
      <w:r w:rsidR="00540661">
        <w:rPr>
          <w:rFonts w:ascii="Arial" w:hAnsi="Arial" w:cs="Arial"/>
          <w:color w:val="000000"/>
          <w:sz w:val="16"/>
          <w:szCs w:val="16"/>
        </w:rPr>
        <w:t xml:space="preserve"> bicarbonate</w:t>
      </w:r>
      <w:r>
        <w:rPr>
          <w:rFonts w:ascii="Arial" w:hAnsi="Arial" w:cs="Arial"/>
          <w:color w:val="000000"/>
          <w:sz w:val="16"/>
          <w:szCs w:val="16"/>
        </w:rPr>
        <w:t>,</w:t>
      </w:r>
      <w:r w:rsidR="00540661">
        <w:rPr>
          <w:rFonts w:ascii="Arial" w:hAnsi="Arial" w:cs="Arial"/>
          <w:color w:val="000000"/>
          <w:sz w:val="16"/>
          <w:szCs w:val="16"/>
        </w:rPr>
        <w:t xml:space="preserve"> MAP</w:t>
      </w:r>
      <w:r>
        <w:rPr>
          <w:rFonts w:ascii="Arial" w:hAnsi="Arial" w:cs="Arial"/>
          <w:color w:val="000000"/>
          <w:sz w:val="16"/>
          <w:szCs w:val="16"/>
        </w:rPr>
        <w:t xml:space="preserve"> is</w:t>
      </w:r>
      <w:r w:rsidR="00540661">
        <w:rPr>
          <w:rFonts w:ascii="Arial" w:hAnsi="Arial" w:cs="Arial"/>
          <w:color w:val="000000"/>
          <w:sz w:val="16"/>
          <w:szCs w:val="16"/>
        </w:rPr>
        <w:t xml:space="preserve"> mean arterial pressure</w:t>
      </w:r>
      <w:r>
        <w:rPr>
          <w:rFonts w:ascii="Arial" w:hAnsi="Arial" w:cs="Arial"/>
          <w:color w:val="000000"/>
          <w:sz w:val="16"/>
          <w:szCs w:val="16"/>
        </w:rPr>
        <w:t>,</w:t>
      </w:r>
      <w:r w:rsidR="00540661"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r w:rsidR="00540661">
        <w:rPr>
          <w:rFonts w:ascii="Arial" w:hAnsi="Arial" w:cs="Arial"/>
          <w:color w:val="000000"/>
          <w:sz w:val="16"/>
          <w:szCs w:val="16"/>
        </w:rPr>
        <w:t>Creat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 is</w:t>
      </w:r>
      <w:r w:rsidR="00540661">
        <w:rPr>
          <w:rFonts w:ascii="Arial" w:hAnsi="Arial" w:cs="Arial"/>
          <w:color w:val="000000"/>
          <w:sz w:val="16"/>
          <w:szCs w:val="16"/>
        </w:rPr>
        <w:t xml:space="preserve"> creatinine</w:t>
      </w:r>
      <w:r>
        <w:rPr>
          <w:rFonts w:ascii="Arial" w:hAnsi="Arial" w:cs="Arial"/>
          <w:color w:val="000000"/>
          <w:sz w:val="16"/>
          <w:szCs w:val="16"/>
        </w:rPr>
        <w:t xml:space="preserve"> and</w:t>
      </w:r>
      <w:r w:rsidR="00540661">
        <w:rPr>
          <w:rFonts w:ascii="Arial" w:hAnsi="Arial" w:cs="Arial"/>
          <w:color w:val="000000"/>
          <w:sz w:val="16"/>
          <w:szCs w:val="16"/>
        </w:rPr>
        <w:t xml:space="preserve"> Resp.</w:t>
      </w:r>
      <w:r>
        <w:rPr>
          <w:rFonts w:ascii="Arial" w:hAnsi="Arial" w:cs="Arial"/>
          <w:color w:val="000000"/>
          <w:sz w:val="16"/>
          <w:szCs w:val="16"/>
        </w:rPr>
        <w:t xml:space="preserve"> </w:t>
      </w:r>
      <w:r w:rsidR="00540661">
        <w:rPr>
          <w:rFonts w:ascii="Arial" w:hAnsi="Arial" w:cs="Arial"/>
          <w:color w:val="000000"/>
          <w:sz w:val="16"/>
          <w:szCs w:val="16"/>
        </w:rPr>
        <w:t>Rate</w:t>
      </w:r>
      <w:r>
        <w:rPr>
          <w:rFonts w:ascii="Arial" w:hAnsi="Arial" w:cs="Arial"/>
          <w:color w:val="000000"/>
          <w:sz w:val="16"/>
          <w:szCs w:val="16"/>
        </w:rPr>
        <w:t xml:space="preserve"> is</w:t>
      </w:r>
      <w:r w:rsidR="00540661">
        <w:rPr>
          <w:rFonts w:ascii="Arial" w:hAnsi="Arial" w:cs="Arial"/>
          <w:color w:val="000000"/>
          <w:sz w:val="16"/>
          <w:szCs w:val="16"/>
        </w:rPr>
        <w:t xml:space="preserve"> respiratory rate</w:t>
      </w:r>
    </w:p>
    <w:p w14:paraId="616F57A4" w14:textId="77777777" w:rsidR="007F7133" w:rsidRDefault="007F7133" w:rsidP="007F7133">
      <w:pPr>
        <w:rPr>
          <w:rFonts w:ascii="Arial" w:hAnsi="Arial" w:cs="Arial"/>
          <w:color w:val="000000"/>
          <w:sz w:val="16"/>
          <w:szCs w:val="16"/>
        </w:rPr>
      </w:pPr>
    </w:p>
    <w:p w14:paraId="01A7FB15" w14:textId="24581020" w:rsidR="007F7133" w:rsidRDefault="007F7133" w:rsidP="007F7133">
      <w:pPr>
        <w:rPr>
          <w:rFonts w:ascii="Arial" w:hAnsi="Arial" w:cs="Arial"/>
          <w:color w:val="000000"/>
          <w:sz w:val="16"/>
          <w:szCs w:val="16"/>
        </w:rPr>
        <w:sectPr w:rsidR="007F7133" w:rsidSect="00BC53F7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EE3467B" w14:textId="271A3DF0" w:rsidR="0006555A" w:rsidRDefault="0006555A" w:rsidP="007F7133">
      <w:pPr>
        <w:jc w:val="center"/>
        <w:rPr>
          <w:rFonts w:ascii="Arial" w:hAnsi="Arial" w:cs="Arial"/>
          <w:b/>
          <w:sz w:val="36"/>
          <w:szCs w:val="36"/>
        </w:rPr>
      </w:pPr>
      <w:r w:rsidRPr="0006555A">
        <w:rPr>
          <w:rFonts w:ascii="Arial" w:hAnsi="Arial" w:cs="Arial"/>
          <w:b/>
          <w:sz w:val="36"/>
          <w:szCs w:val="36"/>
        </w:rPr>
        <w:lastRenderedPageBreak/>
        <w:t>Reference:</w:t>
      </w:r>
    </w:p>
    <w:p w14:paraId="34C6DC81" w14:textId="77777777" w:rsidR="007F7133" w:rsidRPr="0006555A" w:rsidRDefault="007F7133" w:rsidP="007F7133">
      <w:pPr>
        <w:rPr>
          <w:rFonts w:ascii="Arial" w:hAnsi="Arial" w:cs="Arial"/>
          <w:b/>
          <w:sz w:val="36"/>
          <w:szCs w:val="36"/>
        </w:rPr>
      </w:pPr>
    </w:p>
    <w:p w14:paraId="616B34AC" w14:textId="61AAD46D" w:rsidR="0006555A" w:rsidRPr="0006555A" w:rsidRDefault="0006555A" w:rsidP="0006555A">
      <w:pPr>
        <w:pStyle w:val="ListParagraph"/>
        <w:numPr>
          <w:ilvl w:val="0"/>
          <w:numId w:val="3"/>
        </w:numPr>
        <w:rPr>
          <w:rFonts w:ascii="Arial" w:hAnsi="Arial" w:cs="Arial"/>
          <w:b/>
          <w:sz w:val="36"/>
          <w:szCs w:val="36"/>
        </w:rPr>
      </w:pPr>
      <w:proofErr w:type="spellStart"/>
      <w:r w:rsidRPr="0006555A">
        <w:rPr>
          <w:rFonts w:ascii="Arial" w:hAnsi="Arial" w:cs="Arial"/>
        </w:rPr>
        <w:t>Yehya</w:t>
      </w:r>
      <w:proofErr w:type="spellEnd"/>
      <w:r w:rsidRPr="0006555A">
        <w:rPr>
          <w:rFonts w:ascii="Arial" w:hAnsi="Arial" w:cs="Arial"/>
        </w:rPr>
        <w:t xml:space="preserve"> N, </w:t>
      </w:r>
      <w:proofErr w:type="spellStart"/>
      <w:r w:rsidRPr="0006555A">
        <w:rPr>
          <w:rFonts w:ascii="Arial" w:hAnsi="Arial" w:cs="Arial"/>
        </w:rPr>
        <w:t>Harhay</w:t>
      </w:r>
      <w:proofErr w:type="spellEnd"/>
      <w:r w:rsidRPr="0006555A">
        <w:rPr>
          <w:rFonts w:ascii="Arial" w:hAnsi="Arial" w:cs="Arial"/>
        </w:rPr>
        <w:t xml:space="preserve"> MO, Curley MAQ, Schoenfeld DA, Reeder RW. Reappraisal of Ventilator-Free Days in Critical Care Research. Am J Respir Crit Care Med.2019 Oct 1;200(7):828-836. </w:t>
      </w:r>
      <w:proofErr w:type="spellStart"/>
      <w:r w:rsidRPr="0006555A">
        <w:rPr>
          <w:rFonts w:ascii="Arial" w:hAnsi="Arial" w:cs="Arial"/>
        </w:rPr>
        <w:t>doi</w:t>
      </w:r>
      <w:proofErr w:type="spellEnd"/>
      <w:r w:rsidRPr="0006555A">
        <w:rPr>
          <w:rFonts w:ascii="Arial" w:hAnsi="Arial" w:cs="Arial"/>
        </w:rPr>
        <w:t>: 10.1164/rccm.201810-2050CP.</w:t>
      </w:r>
    </w:p>
    <w:sectPr w:rsidR="0006555A" w:rsidRPr="0006555A" w:rsidSect="007F7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252DF9" w14:textId="77777777" w:rsidR="00D643A8" w:rsidRDefault="00D643A8" w:rsidP="00AE525B">
      <w:r>
        <w:separator/>
      </w:r>
    </w:p>
  </w:endnote>
  <w:endnote w:type="continuationSeparator" w:id="0">
    <w:p w14:paraId="2EEAF5C8" w14:textId="77777777" w:rsidR="00D643A8" w:rsidRDefault="00D643A8" w:rsidP="00AE5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428291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A0EC5C" w14:textId="71F86E96" w:rsidR="0099368F" w:rsidRDefault="0099368F" w:rsidP="00964A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41A697" w14:textId="77777777" w:rsidR="0099368F" w:rsidRDefault="0099368F" w:rsidP="0006555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47437237"/>
      <w:docPartObj>
        <w:docPartGallery w:val="Page Numbers (Bottom of Page)"/>
        <w:docPartUnique/>
      </w:docPartObj>
    </w:sdtPr>
    <w:sdtContent>
      <w:p w14:paraId="6B645923" w14:textId="344C973C" w:rsidR="00964AE0" w:rsidRDefault="00964AE0" w:rsidP="003D36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5E5EB7" w14:textId="77777777" w:rsidR="00964AE0" w:rsidRDefault="00964AE0" w:rsidP="00964A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E09AE7" w14:textId="77777777" w:rsidR="00D643A8" w:rsidRDefault="00D643A8" w:rsidP="00AE525B">
      <w:r>
        <w:separator/>
      </w:r>
    </w:p>
  </w:footnote>
  <w:footnote w:type="continuationSeparator" w:id="0">
    <w:p w14:paraId="5419FDC4" w14:textId="77777777" w:rsidR="00D643A8" w:rsidRDefault="00D643A8" w:rsidP="00AE52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E620FD"/>
    <w:multiLevelType w:val="hybridMultilevel"/>
    <w:tmpl w:val="6DF25F6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8A406F"/>
    <w:multiLevelType w:val="hybridMultilevel"/>
    <w:tmpl w:val="AB988D14"/>
    <w:lvl w:ilvl="0" w:tplc="F48AF48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A348AD"/>
    <w:multiLevelType w:val="hybridMultilevel"/>
    <w:tmpl w:val="1F5A4472"/>
    <w:lvl w:ilvl="0" w:tplc="9B62660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1A0"/>
    <w:rsid w:val="00001C64"/>
    <w:rsid w:val="00001DB3"/>
    <w:rsid w:val="00005FFA"/>
    <w:rsid w:val="00011596"/>
    <w:rsid w:val="00036A80"/>
    <w:rsid w:val="000439E2"/>
    <w:rsid w:val="00045513"/>
    <w:rsid w:val="00052334"/>
    <w:rsid w:val="00060C4E"/>
    <w:rsid w:val="0006555A"/>
    <w:rsid w:val="000706E3"/>
    <w:rsid w:val="00075516"/>
    <w:rsid w:val="00077B33"/>
    <w:rsid w:val="000802F0"/>
    <w:rsid w:val="000809B5"/>
    <w:rsid w:val="00093F89"/>
    <w:rsid w:val="000A0C2C"/>
    <w:rsid w:val="000A1474"/>
    <w:rsid w:val="000A64BA"/>
    <w:rsid w:val="000B2EB0"/>
    <w:rsid w:val="000C6E51"/>
    <w:rsid w:val="000D1F9D"/>
    <w:rsid w:val="000E260F"/>
    <w:rsid w:val="000E36DD"/>
    <w:rsid w:val="000F37FC"/>
    <w:rsid w:val="000F424A"/>
    <w:rsid w:val="000F7982"/>
    <w:rsid w:val="00104E1D"/>
    <w:rsid w:val="001066F4"/>
    <w:rsid w:val="001118CB"/>
    <w:rsid w:val="00114D8D"/>
    <w:rsid w:val="001156A1"/>
    <w:rsid w:val="00115EDB"/>
    <w:rsid w:val="00117CE4"/>
    <w:rsid w:val="00120566"/>
    <w:rsid w:val="0012610C"/>
    <w:rsid w:val="00127497"/>
    <w:rsid w:val="00130F1A"/>
    <w:rsid w:val="001365EA"/>
    <w:rsid w:val="00137C36"/>
    <w:rsid w:val="001646C5"/>
    <w:rsid w:val="00165207"/>
    <w:rsid w:val="00170685"/>
    <w:rsid w:val="00172F87"/>
    <w:rsid w:val="0017593A"/>
    <w:rsid w:val="00176EE9"/>
    <w:rsid w:val="001808D2"/>
    <w:rsid w:val="00186D19"/>
    <w:rsid w:val="001A0127"/>
    <w:rsid w:val="001A72BD"/>
    <w:rsid w:val="001B0E3C"/>
    <w:rsid w:val="001B1A51"/>
    <w:rsid w:val="001C45AC"/>
    <w:rsid w:val="001C614E"/>
    <w:rsid w:val="001C7051"/>
    <w:rsid w:val="001F00FA"/>
    <w:rsid w:val="001F22E1"/>
    <w:rsid w:val="001F4236"/>
    <w:rsid w:val="00200564"/>
    <w:rsid w:val="00201884"/>
    <w:rsid w:val="00201EF3"/>
    <w:rsid w:val="00203FA9"/>
    <w:rsid w:val="00205901"/>
    <w:rsid w:val="00206001"/>
    <w:rsid w:val="002150E3"/>
    <w:rsid w:val="00222DCD"/>
    <w:rsid w:val="00227173"/>
    <w:rsid w:val="00231078"/>
    <w:rsid w:val="002529EF"/>
    <w:rsid w:val="002562AE"/>
    <w:rsid w:val="00266F67"/>
    <w:rsid w:val="00271AA0"/>
    <w:rsid w:val="00283D3B"/>
    <w:rsid w:val="00293EE1"/>
    <w:rsid w:val="002A28B5"/>
    <w:rsid w:val="002B1C63"/>
    <w:rsid w:val="002C01A3"/>
    <w:rsid w:val="002C0423"/>
    <w:rsid w:val="002C48E8"/>
    <w:rsid w:val="002D3FF7"/>
    <w:rsid w:val="002D7AB6"/>
    <w:rsid w:val="002E1FE1"/>
    <w:rsid w:val="002E30D7"/>
    <w:rsid w:val="002F673D"/>
    <w:rsid w:val="0030018B"/>
    <w:rsid w:val="0030295F"/>
    <w:rsid w:val="00330C74"/>
    <w:rsid w:val="00331F56"/>
    <w:rsid w:val="00336C2A"/>
    <w:rsid w:val="0034021A"/>
    <w:rsid w:val="0034133F"/>
    <w:rsid w:val="003414FE"/>
    <w:rsid w:val="003475AC"/>
    <w:rsid w:val="00353DBC"/>
    <w:rsid w:val="00355F09"/>
    <w:rsid w:val="00361600"/>
    <w:rsid w:val="003647BD"/>
    <w:rsid w:val="00376DC3"/>
    <w:rsid w:val="0037751F"/>
    <w:rsid w:val="00384E12"/>
    <w:rsid w:val="00391248"/>
    <w:rsid w:val="00394CF6"/>
    <w:rsid w:val="003B1AC9"/>
    <w:rsid w:val="003B2F7B"/>
    <w:rsid w:val="003B72DB"/>
    <w:rsid w:val="003D51DB"/>
    <w:rsid w:val="003D66BB"/>
    <w:rsid w:val="003F5E63"/>
    <w:rsid w:val="00406B4C"/>
    <w:rsid w:val="00415847"/>
    <w:rsid w:val="00423F09"/>
    <w:rsid w:val="00427C78"/>
    <w:rsid w:val="00445DB1"/>
    <w:rsid w:val="00447141"/>
    <w:rsid w:val="00451C62"/>
    <w:rsid w:val="00455B11"/>
    <w:rsid w:val="004649DC"/>
    <w:rsid w:val="004657C3"/>
    <w:rsid w:val="00466126"/>
    <w:rsid w:val="00466C4D"/>
    <w:rsid w:val="00466C7E"/>
    <w:rsid w:val="004752E5"/>
    <w:rsid w:val="004A0E70"/>
    <w:rsid w:val="004A7C61"/>
    <w:rsid w:val="004C2126"/>
    <w:rsid w:val="004C487B"/>
    <w:rsid w:val="004D0966"/>
    <w:rsid w:val="004D26B2"/>
    <w:rsid w:val="004D5F8A"/>
    <w:rsid w:val="004D63A5"/>
    <w:rsid w:val="004D6FFB"/>
    <w:rsid w:val="004D71F9"/>
    <w:rsid w:val="004E03EE"/>
    <w:rsid w:val="004E0C17"/>
    <w:rsid w:val="004E2C9D"/>
    <w:rsid w:val="004E46F3"/>
    <w:rsid w:val="004F1338"/>
    <w:rsid w:val="004F7C25"/>
    <w:rsid w:val="005039B8"/>
    <w:rsid w:val="005071F3"/>
    <w:rsid w:val="00515C8C"/>
    <w:rsid w:val="005175D1"/>
    <w:rsid w:val="00520B2C"/>
    <w:rsid w:val="0052377D"/>
    <w:rsid w:val="0052417F"/>
    <w:rsid w:val="005363C2"/>
    <w:rsid w:val="00540661"/>
    <w:rsid w:val="00550F68"/>
    <w:rsid w:val="00555A57"/>
    <w:rsid w:val="00556FD6"/>
    <w:rsid w:val="0055763B"/>
    <w:rsid w:val="00565047"/>
    <w:rsid w:val="0057026A"/>
    <w:rsid w:val="005724F1"/>
    <w:rsid w:val="00573590"/>
    <w:rsid w:val="00576093"/>
    <w:rsid w:val="00577A7F"/>
    <w:rsid w:val="0058281E"/>
    <w:rsid w:val="005959C0"/>
    <w:rsid w:val="005B3610"/>
    <w:rsid w:val="005B6272"/>
    <w:rsid w:val="005B6E57"/>
    <w:rsid w:val="005C5412"/>
    <w:rsid w:val="005D14A4"/>
    <w:rsid w:val="005D7AF2"/>
    <w:rsid w:val="005E40BD"/>
    <w:rsid w:val="005F3C0E"/>
    <w:rsid w:val="005F6529"/>
    <w:rsid w:val="00602D93"/>
    <w:rsid w:val="00604133"/>
    <w:rsid w:val="00616483"/>
    <w:rsid w:val="0062064A"/>
    <w:rsid w:val="00621C97"/>
    <w:rsid w:val="00623C86"/>
    <w:rsid w:val="00627CB5"/>
    <w:rsid w:val="006343E4"/>
    <w:rsid w:val="00637010"/>
    <w:rsid w:val="00645CF4"/>
    <w:rsid w:val="006470AC"/>
    <w:rsid w:val="006547D3"/>
    <w:rsid w:val="00657798"/>
    <w:rsid w:val="00663ED0"/>
    <w:rsid w:val="006832F8"/>
    <w:rsid w:val="0068358F"/>
    <w:rsid w:val="00685432"/>
    <w:rsid w:val="00692B44"/>
    <w:rsid w:val="006A084C"/>
    <w:rsid w:val="006A696C"/>
    <w:rsid w:val="006A6E93"/>
    <w:rsid w:val="006A73B4"/>
    <w:rsid w:val="006B1A41"/>
    <w:rsid w:val="006B402F"/>
    <w:rsid w:val="006C15EA"/>
    <w:rsid w:val="006C2D8B"/>
    <w:rsid w:val="006C2FA9"/>
    <w:rsid w:val="006C422B"/>
    <w:rsid w:val="006C4832"/>
    <w:rsid w:val="006C66B2"/>
    <w:rsid w:val="006D6A22"/>
    <w:rsid w:val="006E305E"/>
    <w:rsid w:val="006E5D66"/>
    <w:rsid w:val="006E789D"/>
    <w:rsid w:val="006F6160"/>
    <w:rsid w:val="00701B59"/>
    <w:rsid w:val="00702945"/>
    <w:rsid w:val="00703C7E"/>
    <w:rsid w:val="0070448F"/>
    <w:rsid w:val="0070742D"/>
    <w:rsid w:val="007154D8"/>
    <w:rsid w:val="007326D6"/>
    <w:rsid w:val="007347BE"/>
    <w:rsid w:val="007351D4"/>
    <w:rsid w:val="00735FF6"/>
    <w:rsid w:val="00743B91"/>
    <w:rsid w:val="00745E23"/>
    <w:rsid w:val="00747CD3"/>
    <w:rsid w:val="00753FDF"/>
    <w:rsid w:val="0075593C"/>
    <w:rsid w:val="00766362"/>
    <w:rsid w:val="007671E0"/>
    <w:rsid w:val="00774396"/>
    <w:rsid w:val="0077759D"/>
    <w:rsid w:val="007A37D0"/>
    <w:rsid w:val="007A39C8"/>
    <w:rsid w:val="007A715C"/>
    <w:rsid w:val="007B5D46"/>
    <w:rsid w:val="007B6B25"/>
    <w:rsid w:val="007B7686"/>
    <w:rsid w:val="007C17CE"/>
    <w:rsid w:val="007C2B6A"/>
    <w:rsid w:val="007C7E99"/>
    <w:rsid w:val="007D2D14"/>
    <w:rsid w:val="007D69D1"/>
    <w:rsid w:val="007D7662"/>
    <w:rsid w:val="007E0F64"/>
    <w:rsid w:val="007E1509"/>
    <w:rsid w:val="007E3B0F"/>
    <w:rsid w:val="007E49A1"/>
    <w:rsid w:val="007E7CC3"/>
    <w:rsid w:val="007F4AB4"/>
    <w:rsid w:val="007F7133"/>
    <w:rsid w:val="00804407"/>
    <w:rsid w:val="00804F90"/>
    <w:rsid w:val="0080638F"/>
    <w:rsid w:val="00813F98"/>
    <w:rsid w:val="00813FF0"/>
    <w:rsid w:val="00817C43"/>
    <w:rsid w:val="00821000"/>
    <w:rsid w:val="00825873"/>
    <w:rsid w:val="00827F2E"/>
    <w:rsid w:val="00842BD2"/>
    <w:rsid w:val="00846C58"/>
    <w:rsid w:val="008524FD"/>
    <w:rsid w:val="0085426A"/>
    <w:rsid w:val="008579B6"/>
    <w:rsid w:val="00866937"/>
    <w:rsid w:val="00867C7D"/>
    <w:rsid w:val="008732D1"/>
    <w:rsid w:val="008750F5"/>
    <w:rsid w:val="00892319"/>
    <w:rsid w:val="008940EF"/>
    <w:rsid w:val="008A7CF5"/>
    <w:rsid w:val="008B1AA5"/>
    <w:rsid w:val="008B21FF"/>
    <w:rsid w:val="008B4EB8"/>
    <w:rsid w:val="008C2A58"/>
    <w:rsid w:val="008C30E4"/>
    <w:rsid w:val="008C43BC"/>
    <w:rsid w:val="008C606B"/>
    <w:rsid w:val="008D0A1A"/>
    <w:rsid w:val="008D525B"/>
    <w:rsid w:val="008E2E89"/>
    <w:rsid w:val="008E4AEF"/>
    <w:rsid w:val="008F3103"/>
    <w:rsid w:val="008F4DB4"/>
    <w:rsid w:val="008F7F8A"/>
    <w:rsid w:val="0090059F"/>
    <w:rsid w:val="009079A9"/>
    <w:rsid w:val="00910A65"/>
    <w:rsid w:val="00921653"/>
    <w:rsid w:val="00926F2D"/>
    <w:rsid w:val="00934C26"/>
    <w:rsid w:val="00941842"/>
    <w:rsid w:val="00953005"/>
    <w:rsid w:val="009571A0"/>
    <w:rsid w:val="00964012"/>
    <w:rsid w:val="00964512"/>
    <w:rsid w:val="00964AE0"/>
    <w:rsid w:val="009732AC"/>
    <w:rsid w:val="00975D6D"/>
    <w:rsid w:val="00976F6F"/>
    <w:rsid w:val="009772C4"/>
    <w:rsid w:val="00980689"/>
    <w:rsid w:val="00981953"/>
    <w:rsid w:val="0098682D"/>
    <w:rsid w:val="00992824"/>
    <w:rsid w:val="0099368F"/>
    <w:rsid w:val="00993F8F"/>
    <w:rsid w:val="00997720"/>
    <w:rsid w:val="009B5299"/>
    <w:rsid w:val="009C56CC"/>
    <w:rsid w:val="009D3CE7"/>
    <w:rsid w:val="009E7D8A"/>
    <w:rsid w:val="009F63CE"/>
    <w:rsid w:val="00A13C58"/>
    <w:rsid w:val="00A17E11"/>
    <w:rsid w:val="00A30742"/>
    <w:rsid w:val="00A374B3"/>
    <w:rsid w:val="00A438A6"/>
    <w:rsid w:val="00A579B9"/>
    <w:rsid w:val="00A6127F"/>
    <w:rsid w:val="00A77137"/>
    <w:rsid w:val="00A82084"/>
    <w:rsid w:val="00A903FF"/>
    <w:rsid w:val="00A92D3E"/>
    <w:rsid w:val="00A9539E"/>
    <w:rsid w:val="00A957F6"/>
    <w:rsid w:val="00A97D63"/>
    <w:rsid w:val="00AA22DC"/>
    <w:rsid w:val="00AA2435"/>
    <w:rsid w:val="00AA4AB0"/>
    <w:rsid w:val="00AB1B30"/>
    <w:rsid w:val="00AB7D84"/>
    <w:rsid w:val="00AC1AD4"/>
    <w:rsid w:val="00AD1C22"/>
    <w:rsid w:val="00AE276D"/>
    <w:rsid w:val="00AE525B"/>
    <w:rsid w:val="00B1070A"/>
    <w:rsid w:val="00B13ADB"/>
    <w:rsid w:val="00B31839"/>
    <w:rsid w:val="00B33314"/>
    <w:rsid w:val="00B3359A"/>
    <w:rsid w:val="00B35771"/>
    <w:rsid w:val="00B36600"/>
    <w:rsid w:val="00B41626"/>
    <w:rsid w:val="00B43ABB"/>
    <w:rsid w:val="00B579BA"/>
    <w:rsid w:val="00B61F34"/>
    <w:rsid w:val="00B7193D"/>
    <w:rsid w:val="00B80EB9"/>
    <w:rsid w:val="00B84CE6"/>
    <w:rsid w:val="00B85746"/>
    <w:rsid w:val="00B871D0"/>
    <w:rsid w:val="00B93B5B"/>
    <w:rsid w:val="00B93C2E"/>
    <w:rsid w:val="00B96E89"/>
    <w:rsid w:val="00BA3E00"/>
    <w:rsid w:val="00BA6FD6"/>
    <w:rsid w:val="00BA6FEF"/>
    <w:rsid w:val="00BB3615"/>
    <w:rsid w:val="00BB5406"/>
    <w:rsid w:val="00BC0C6F"/>
    <w:rsid w:val="00BC53F7"/>
    <w:rsid w:val="00BC553D"/>
    <w:rsid w:val="00BD2FF0"/>
    <w:rsid w:val="00BE1B3B"/>
    <w:rsid w:val="00BE5D36"/>
    <w:rsid w:val="00BE7CE2"/>
    <w:rsid w:val="00BF3A4E"/>
    <w:rsid w:val="00BF5491"/>
    <w:rsid w:val="00C10A1A"/>
    <w:rsid w:val="00C10D2D"/>
    <w:rsid w:val="00C11148"/>
    <w:rsid w:val="00C129D6"/>
    <w:rsid w:val="00C13087"/>
    <w:rsid w:val="00C136D9"/>
    <w:rsid w:val="00C3099C"/>
    <w:rsid w:val="00C30EEF"/>
    <w:rsid w:val="00C37A2E"/>
    <w:rsid w:val="00C401D4"/>
    <w:rsid w:val="00C60506"/>
    <w:rsid w:val="00C6570D"/>
    <w:rsid w:val="00C70D7B"/>
    <w:rsid w:val="00C84046"/>
    <w:rsid w:val="00C85188"/>
    <w:rsid w:val="00C92921"/>
    <w:rsid w:val="00C93120"/>
    <w:rsid w:val="00C9742C"/>
    <w:rsid w:val="00C97F71"/>
    <w:rsid w:val="00CA17BF"/>
    <w:rsid w:val="00CA586B"/>
    <w:rsid w:val="00CB0529"/>
    <w:rsid w:val="00CB791B"/>
    <w:rsid w:val="00CC0479"/>
    <w:rsid w:val="00CC308B"/>
    <w:rsid w:val="00CC33F2"/>
    <w:rsid w:val="00CC3D5E"/>
    <w:rsid w:val="00CC498F"/>
    <w:rsid w:val="00CC79F7"/>
    <w:rsid w:val="00CD38FE"/>
    <w:rsid w:val="00CD7D72"/>
    <w:rsid w:val="00CE07C7"/>
    <w:rsid w:val="00CE0CA1"/>
    <w:rsid w:val="00CE77F5"/>
    <w:rsid w:val="00CE7EBE"/>
    <w:rsid w:val="00CF2A9E"/>
    <w:rsid w:val="00D0715D"/>
    <w:rsid w:val="00D16DBE"/>
    <w:rsid w:val="00D17472"/>
    <w:rsid w:val="00D23063"/>
    <w:rsid w:val="00D24111"/>
    <w:rsid w:val="00D265E9"/>
    <w:rsid w:val="00D2662F"/>
    <w:rsid w:val="00D27DB8"/>
    <w:rsid w:val="00D50953"/>
    <w:rsid w:val="00D53C03"/>
    <w:rsid w:val="00D5685D"/>
    <w:rsid w:val="00D6392D"/>
    <w:rsid w:val="00D643A5"/>
    <w:rsid w:val="00D643A8"/>
    <w:rsid w:val="00D65706"/>
    <w:rsid w:val="00D66FDF"/>
    <w:rsid w:val="00D70FE2"/>
    <w:rsid w:val="00D77014"/>
    <w:rsid w:val="00D77CBA"/>
    <w:rsid w:val="00D845C4"/>
    <w:rsid w:val="00D857EA"/>
    <w:rsid w:val="00D8609C"/>
    <w:rsid w:val="00D8707E"/>
    <w:rsid w:val="00D91406"/>
    <w:rsid w:val="00D94834"/>
    <w:rsid w:val="00D96E1C"/>
    <w:rsid w:val="00DA099B"/>
    <w:rsid w:val="00DA5AD3"/>
    <w:rsid w:val="00DB59DB"/>
    <w:rsid w:val="00DB7EEC"/>
    <w:rsid w:val="00DC05AE"/>
    <w:rsid w:val="00DC1696"/>
    <w:rsid w:val="00DC2A7F"/>
    <w:rsid w:val="00DC4416"/>
    <w:rsid w:val="00DC79DF"/>
    <w:rsid w:val="00DF2122"/>
    <w:rsid w:val="00DF4808"/>
    <w:rsid w:val="00E16A5A"/>
    <w:rsid w:val="00E170E1"/>
    <w:rsid w:val="00E2123E"/>
    <w:rsid w:val="00E45EAB"/>
    <w:rsid w:val="00E54335"/>
    <w:rsid w:val="00E618ED"/>
    <w:rsid w:val="00E61F03"/>
    <w:rsid w:val="00E661CA"/>
    <w:rsid w:val="00E66318"/>
    <w:rsid w:val="00E67115"/>
    <w:rsid w:val="00E67CD0"/>
    <w:rsid w:val="00E86B96"/>
    <w:rsid w:val="00E945D4"/>
    <w:rsid w:val="00EA2693"/>
    <w:rsid w:val="00EA2F82"/>
    <w:rsid w:val="00EA575C"/>
    <w:rsid w:val="00ED000C"/>
    <w:rsid w:val="00ED47B2"/>
    <w:rsid w:val="00EF0536"/>
    <w:rsid w:val="00EF53AF"/>
    <w:rsid w:val="00F00EF4"/>
    <w:rsid w:val="00F02ED4"/>
    <w:rsid w:val="00F106D5"/>
    <w:rsid w:val="00F10F64"/>
    <w:rsid w:val="00F1415B"/>
    <w:rsid w:val="00F267A8"/>
    <w:rsid w:val="00F27451"/>
    <w:rsid w:val="00F27A51"/>
    <w:rsid w:val="00F31AA5"/>
    <w:rsid w:val="00F3221C"/>
    <w:rsid w:val="00F53A28"/>
    <w:rsid w:val="00F563FD"/>
    <w:rsid w:val="00F6375C"/>
    <w:rsid w:val="00F70E18"/>
    <w:rsid w:val="00F80607"/>
    <w:rsid w:val="00F86747"/>
    <w:rsid w:val="00F91677"/>
    <w:rsid w:val="00FB18BC"/>
    <w:rsid w:val="00FB2762"/>
    <w:rsid w:val="00FB6286"/>
    <w:rsid w:val="00FB6549"/>
    <w:rsid w:val="00FE4299"/>
    <w:rsid w:val="00FE735C"/>
    <w:rsid w:val="00FF123C"/>
    <w:rsid w:val="00FF4A05"/>
    <w:rsid w:val="00FF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04CB4"/>
  <w15:chartTrackingRefBased/>
  <w15:docId w15:val="{F21C39F9-88D5-0940-BCC3-CA70A72CA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1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52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25B"/>
  </w:style>
  <w:style w:type="paragraph" w:styleId="Footer">
    <w:name w:val="footer"/>
    <w:basedOn w:val="Normal"/>
    <w:link w:val="FooterChar"/>
    <w:uiPriority w:val="99"/>
    <w:unhideWhenUsed/>
    <w:rsid w:val="00AE52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25B"/>
  </w:style>
  <w:style w:type="paragraph" w:styleId="ListParagraph">
    <w:name w:val="List Paragraph"/>
    <w:basedOn w:val="Normal"/>
    <w:uiPriority w:val="34"/>
    <w:qFormat/>
    <w:rsid w:val="00104E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2EB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EB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743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3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3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3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396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6555A"/>
  </w:style>
  <w:style w:type="paragraph" w:styleId="Revision">
    <w:name w:val="Revision"/>
    <w:hidden/>
    <w:uiPriority w:val="99"/>
    <w:semiHidden/>
    <w:rsid w:val="006F61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9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git\ards-phenotyper-paper-1-2\output_analysis\Model_Stats\Stats_for_K-Means_cluster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git\ards-phenotyper-paper-1-2\output_analysis\Model_Stats\Stats_for_K-Means_cluster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alinski-Harabasz Index </a:t>
            </a:r>
            <a:r>
              <a:rPr lang="en-US" baseline="0"/>
              <a:t>for Training Data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0"/>
          <c:tx>
            <c:strRef>
              <c:f>Filtered!$T$41</c:f>
              <c:strCache>
                <c:ptCount val="1"/>
                <c:pt idx="0">
                  <c:v>model_1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Filtered!$U$40:$X$40</c:f>
              <c:numCache>
                <c:formatCode>General</c:formatCode>
                <c:ptCount val="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</c:numCache>
            </c:numRef>
          </c:cat>
          <c:val>
            <c:numRef>
              <c:f>Filtered!$U$41:$X$41</c:f>
              <c:numCache>
                <c:formatCode>General</c:formatCode>
                <c:ptCount val="4"/>
                <c:pt idx="0">
                  <c:v>140.99397866167899</c:v>
                </c:pt>
                <c:pt idx="1">
                  <c:v>108.54414982729099</c:v>
                </c:pt>
                <c:pt idx="2">
                  <c:v>93.298698964936605</c:v>
                </c:pt>
                <c:pt idx="3">
                  <c:v>84.9043316861670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3E3-4043-B9A0-9E98B859048A}"/>
            </c:ext>
          </c:extLst>
        </c:ser>
        <c:ser>
          <c:idx val="2"/>
          <c:order val="1"/>
          <c:tx>
            <c:strRef>
              <c:f>Filtered!$T$42</c:f>
              <c:strCache>
                <c:ptCount val="1"/>
                <c:pt idx="0">
                  <c:v>model_2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Filtered!$U$40:$X$40</c:f>
              <c:numCache>
                <c:formatCode>General</c:formatCode>
                <c:ptCount val="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</c:numCache>
            </c:numRef>
          </c:cat>
          <c:val>
            <c:numRef>
              <c:f>Filtered!$U$42:$X$42</c:f>
              <c:numCache>
                <c:formatCode>General</c:formatCode>
                <c:ptCount val="4"/>
                <c:pt idx="0">
                  <c:v>159.52015624086201</c:v>
                </c:pt>
                <c:pt idx="1">
                  <c:v>123.557581242643</c:v>
                </c:pt>
                <c:pt idx="2">
                  <c:v>107.004397055967</c:v>
                </c:pt>
                <c:pt idx="3">
                  <c:v>98.4188260164487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3E3-4043-B9A0-9E98B859048A}"/>
            </c:ext>
          </c:extLst>
        </c:ser>
        <c:ser>
          <c:idx val="3"/>
          <c:order val="2"/>
          <c:tx>
            <c:strRef>
              <c:f>Filtered!$T$43</c:f>
              <c:strCache>
                <c:ptCount val="1"/>
                <c:pt idx="0">
                  <c:v>model_3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Filtered!$U$40:$X$40</c:f>
              <c:numCache>
                <c:formatCode>General</c:formatCode>
                <c:ptCount val="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</c:numCache>
            </c:numRef>
          </c:cat>
          <c:val>
            <c:numRef>
              <c:f>Filtered!$U$43:$X$43</c:f>
              <c:numCache>
                <c:formatCode>General</c:formatCode>
                <c:ptCount val="4"/>
                <c:pt idx="0">
                  <c:v>175.50815238377299</c:v>
                </c:pt>
                <c:pt idx="1">
                  <c:v>145.88376975571899</c:v>
                </c:pt>
                <c:pt idx="2">
                  <c:v>132.55178401697299</c:v>
                </c:pt>
                <c:pt idx="3">
                  <c:v>126.848055424840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3E3-4043-B9A0-9E98B859048A}"/>
            </c:ext>
          </c:extLst>
        </c:ser>
        <c:ser>
          <c:idx val="4"/>
          <c:order val="3"/>
          <c:tx>
            <c:strRef>
              <c:f>Filtered!$T$44</c:f>
              <c:strCache>
                <c:ptCount val="1"/>
                <c:pt idx="0">
                  <c:v>model_4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numRef>
              <c:f>Filtered!$U$40:$X$40</c:f>
              <c:numCache>
                <c:formatCode>General</c:formatCode>
                <c:ptCount val="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</c:numCache>
            </c:numRef>
          </c:cat>
          <c:val>
            <c:numRef>
              <c:f>Filtered!$U$44:$X$44</c:f>
              <c:numCache>
                <c:formatCode>General</c:formatCode>
                <c:ptCount val="4"/>
                <c:pt idx="0">
                  <c:v>193.148434650452</c:v>
                </c:pt>
                <c:pt idx="1">
                  <c:v>158.272431998961</c:v>
                </c:pt>
                <c:pt idx="2">
                  <c:v>143.859147297259</c:v>
                </c:pt>
                <c:pt idx="3">
                  <c:v>140.808267418039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3E3-4043-B9A0-9E98B859048A}"/>
            </c:ext>
          </c:extLst>
        </c:ser>
        <c:ser>
          <c:idx val="5"/>
          <c:order val="4"/>
          <c:tx>
            <c:strRef>
              <c:f>Filtered!$T$45</c:f>
              <c:strCache>
                <c:ptCount val="1"/>
                <c:pt idx="0">
                  <c:v>model_5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numRef>
              <c:f>Filtered!$U$40:$X$40</c:f>
              <c:numCache>
                <c:formatCode>General</c:formatCode>
                <c:ptCount val="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</c:numCache>
            </c:numRef>
          </c:cat>
          <c:val>
            <c:numRef>
              <c:f>Filtered!$U$45:$X$45</c:f>
              <c:numCache>
                <c:formatCode>General</c:formatCode>
                <c:ptCount val="4"/>
                <c:pt idx="0">
                  <c:v>174.90304002387799</c:v>
                </c:pt>
                <c:pt idx="1">
                  <c:v>146.90427384872899</c:v>
                </c:pt>
                <c:pt idx="2">
                  <c:v>134.372742910564</c:v>
                </c:pt>
                <c:pt idx="3">
                  <c:v>127.4161028227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3E3-4043-B9A0-9E98B859048A}"/>
            </c:ext>
          </c:extLst>
        </c:ser>
        <c:ser>
          <c:idx val="6"/>
          <c:order val="5"/>
          <c:tx>
            <c:strRef>
              <c:f>Filtered!$T$46</c:f>
              <c:strCache>
                <c:ptCount val="1"/>
                <c:pt idx="0">
                  <c:v>model_6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numRef>
              <c:f>Filtered!$U$40:$X$40</c:f>
              <c:numCache>
                <c:formatCode>General</c:formatCode>
                <c:ptCount val="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</c:numCache>
            </c:numRef>
          </c:cat>
          <c:val>
            <c:numRef>
              <c:f>Filtered!$U$46:$X$46</c:f>
              <c:numCache>
                <c:formatCode>General</c:formatCode>
                <c:ptCount val="4"/>
                <c:pt idx="0">
                  <c:v>256.553237019677</c:v>
                </c:pt>
                <c:pt idx="1">
                  <c:v>212.96512018829301</c:v>
                </c:pt>
                <c:pt idx="2">
                  <c:v>193.887553056618</c:v>
                </c:pt>
                <c:pt idx="3">
                  <c:v>188.4973091249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63E3-4043-B9A0-9E98B859048A}"/>
            </c:ext>
          </c:extLst>
        </c:ser>
        <c:ser>
          <c:idx val="7"/>
          <c:order val="6"/>
          <c:tx>
            <c:strRef>
              <c:f>Filtered!$T$47</c:f>
              <c:strCache>
                <c:ptCount val="1"/>
                <c:pt idx="0">
                  <c:v>model_7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numRef>
              <c:f>Filtered!$U$40:$X$40</c:f>
              <c:numCache>
                <c:formatCode>General</c:formatCode>
                <c:ptCount val="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</c:numCache>
            </c:numRef>
          </c:cat>
          <c:val>
            <c:numRef>
              <c:f>Filtered!$U$47:$X$47</c:f>
              <c:numCache>
                <c:formatCode>General</c:formatCode>
                <c:ptCount val="4"/>
                <c:pt idx="0">
                  <c:v>212.25156252764</c:v>
                </c:pt>
                <c:pt idx="1">
                  <c:v>176.85475276870099</c:v>
                </c:pt>
                <c:pt idx="2">
                  <c:v>162.59334240944</c:v>
                </c:pt>
                <c:pt idx="3">
                  <c:v>160.198166859900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63E3-4043-B9A0-9E98B859048A}"/>
            </c:ext>
          </c:extLst>
        </c:ser>
        <c:ser>
          <c:idx val="8"/>
          <c:order val="7"/>
          <c:tx>
            <c:strRef>
              <c:f>Filtered!$T$48</c:f>
              <c:strCache>
                <c:ptCount val="1"/>
                <c:pt idx="0">
                  <c:v>model_8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numRef>
              <c:f>Filtered!$U$40:$X$40</c:f>
              <c:numCache>
                <c:formatCode>General</c:formatCode>
                <c:ptCount val="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</c:numCache>
            </c:numRef>
          </c:cat>
          <c:val>
            <c:numRef>
              <c:f>Filtered!$U$48:$X$48</c:f>
              <c:numCache>
                <c:formatCode>General</c:formatCode>
                <c:ptCount val="4"/>
                <c:pt idx="0">
                  <c:v>239.431468552876</c:v>
                </c:pt>
                <c:pt idx="1">
                  <c:v>188.56300037498201</c:v>
                </c:pt>
                <c:pt idx="2">
                  <c:v>178.40436259993299</c:v>
                </c:pt>
                <c:pt idx="3">
                  <c:v>179.960844936106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63E3-4043-B9A0-9E98B859048A}"/>
            </c:ext>
          </c:extLst>
        </c:ser>
        <c:ser>
          <c:idx val="9"/>
          <c:order val="8"/>
          <c:tx>
            <c:strRef>
              <c:f>Filtered!$T$49</c:f>
              <c:strCache>
                <c:ptCount val="1"/>
                <c:pt idx="0">
                  <c:v>model_9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cat>
            <c:numRef>
              <c:f>Filtered!$U$40:$X$40</c:f>
              <c:numCache>
                <c:formatCode>General</c:formatCode>
                <c:ptCount val="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</c:numCache>
            </c:numRef>
          </c:cat>
          <c:val>
            <c:numRef>
              <c:f>Filtered!$U$49:$X$49</c:f>
              <c:numCache>
                <c:formatCode>General</c:formatCode>
                <c:ptCount val="4"/>
                <c:pt idx="0">
                  <c:v>287.83466389266101</c:v>
                </c:pt>
                <c:pt idx="1">
                  <c:v>243.69619712097</c:v>
                </c:pt>
                <c:pt idx="2">
                  <c:v>223.87592952633801</c:v>
                </c:pt>
                <c:pt idx="3">
                  <c:v>213.9429129512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63E3-4043-B9A0-9E98B859048A}"/>
            </c:ext>
          </c:extLst>
        </c:ser>
        <c:ser>
          <c:idx val="10"/>
          <c:order val="9"/>
          <c:tx>
            <c:strRef>
              <c:f>Filtered!$T$50</c:f>
              <c:strCache>
                <c:ptCount val="1"/>
                <c:pt idx="0">
                  <c:v>model_10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cat>
            <c:numRef>
              <c:f>Filtered!$U$40:$X$40</c:f>
              <c:numCache>
                <c:formatCode>General</c:formatCode>
                <c:ptCount val="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</c:numCache>
            </c:numRef>
          </c:cat>
          <c:val>
            <c:numRef>
              <c:f>Filtered!$U$50:$X$50</c:f>
              <c:numCache>
                <c:formatCode>General</c:formatCode>
                <c:ptCount val="4"/>
                <c:pt idx="0">
                  <c:v>470.59608916517197</c:v>
                </c:pt>
                <c:pt idx="1">
                  <c:v>416.167704265449</c:v>
                </c:pt>
                <c:pt idx="2">
                  <c:v>390.62091600759999</c:v>
                </c:pt>
                <c:pt idx="3">
                  <c:v>374.455910025543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63E3-4043-B9A0-9E98B85904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65223535"/>
        <c:axId val="1265227695"/>
      </c:lineChart>
      <c:catAx>
        <c:axId val="12652235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Clust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5227695"/>
        <c:crosses val="autoZero"/>
        <c:auto val="1"/>
        <c:lblAlgn val="ctr"/>
        <c:lblOffset val="100"/>
        <c:noMultiLvlLbl val="0"/>
      </c:catAx>
      <c:valAx>
        <c:axId val="126522769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linski-Harabasz Index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52235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lbow</a:t>
            </a:r>
            <a:r>
              <a:rPr lang="en-US" baseline="0"/>
              <a:t> Criterion for Training Data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0"/>
          <c:tx>
            <c:strRef>
              <c:f>Filtered!$T$3</c:f>
              <c:strCache>
                <c:ptCount val="1"/>
                <c:pt idx="0">
                  <c:v>model_1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Filtered!$U$2:$X$2</c:f>
              <c:numCache>
                <c:formatCode>General</c:formatCode>
                <c:ptCount val="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</c:numCache>
            </c:numRef>
          </c:cat>
          <c:val>
            <c:numRef>
              <c:f>Filtered!$U$3:$X$3</c:f>
              <c:numCache>
                <c:formatCode>General</c:formatCode>
                <c:ptCount val="4"/>
                <c:pt idx="0">
                  <c:v>16387.353509542001</c:v>
                </c:pt>
                <c:pt idx="1">
                  <c:v>15471.7256979215</c:v>
                </c:pt>
                <c:pt idx="2">
                  <c:v>14788.1742897817</c:v>
                </c:pt>
                <c:pt idx="3">
                  <c:v>14190.86226495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775-46B1-B1B6-40BE880380EC}"/>
            </c:ext>
          </c:extLst>
        </c:ser>
        <c:ser>
          <c:idx val="2"/>
          <c:order val="1"/>
          <c:tx>
            <c:strRef>
              <c:f>Filtered!$T$4</c:f>
              <c:strCache>
                <c:ptCount val="1"/>
                <c:pt idx="0">
                  <c:v>model_2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Filtered!$U$2:$X$2</c:f>
              <c:numCache>
                <c:formatCode>General</c:formatCode>
                <c:ptCount val="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</c:numCache>
            </c:numRef>
          </c:cat>
          <c:val>
            <c:numRef>
              <c:f>Filtered!$U$4:$X$4</c:f>
              <c:numCache>
                <c:formatCode>General</c:formatCode>
                <c:ptCount val="4"/>
                <c:pt idx="0">
                  <c:v>14135.7667885887</c:v>
                </c:pt>
                <c:pt idx="1">
                  <c:v>13246.179725267</c:v>
                </c:pt>
                <c:pt idx="2">
                  <c:v>12576.983023111899</c:v>
                </c:pt>
                <c:pt idx="3">
                  <c:v>11980.76030159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775-46B1-B1B6-40BE880380EC}"/>
            </c:ext>
          </c:extLst>
        </c:ser>
        <c:ser>
          <c:idx val="3"/>
          <c:order val="2"/>
          <c:tx>
            <c:strRef>
              <c:f>Filtered!$T$5</c:f>
              <c:strCache>
                <c:ptCount val="1"/>
                <c:pt idx="0">
                  <c:v>model_3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Filtered!$U$2:$X$2</c:f>
              <c:numCache>
                <c:formatCode>General</c:formatCode>
                <c:ptCount val="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</c:numCache>
            </c:numRef>
          </c:cat>
          <c:val>
            <c:numRef>
              <c:f>Filtered!$U$5:$X$5</c:f>
              <c:numCache>
                <c:formatCode>General</c:formatCode>
                <c:ptCount val="4"/>
                <c:pt idx="0">
                  <c:v>15851.169709464901</c:v>
                </c:pt>
                <c:pt idx="1">
                  <c:v>14807.0413424247</c:v>
                </c:pt>
                <c:pt idx="2">
                  <c:v>13967.776691020101</c:v>
                </c:pt>
                <c:pt idx="3">
                  <c:v>13191.89588493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775-46B1-B1B6-40BE880380EC}"/>
            </c:ext>
          </c:extLst>
        </c:ser>
        <c:ser>
          <c:idx val="4"/>
          <c:order val="3"/>
          <c:tx>
            <c:strRef>
              <c:f>Filtered!$T$6</c:f>
              <c:strCache>
                <c:ptCount val="1"/>
                <c:pt idx="0">
                  <c:v>model_4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numRef>
              <c:f>Filtered!$U$2:$X$2</c:f>
              <c:numCache>
                <c:formatCode>General</c:formatCode>
                <c:ptCount val="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</c:numCache>
            </c:numRef>
          </c:cat>
          <c:val>
            <c:numRef>
              <c:f>Filtered!$U$6:$X$6</c:f>
              <c:numCache>
                <c:formatCode>General</c:formatCode>
                <c:ptCount val="4"/>
                <c:pt idx="0">
                  <c:v>14376.7263023624</c:v>
                </c:pt>
                <c:pt idx="1">
                  <c:v>13385.4030015671</c:v>
                </c:pt>
                <c:pt idx="2">
                  <c:v>12575.868853804801</c:v>
                </c:pt>
                <c:pt idx="3">
                  <c:v>11760.98454991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775-46B1-B1B6-40BE880380EC}"/>
            </c:ext>
          </c:extLst>
        </c:ser>
        <c:ser>
          <c:idx val="5"/>
          <c:order val="4"/>
          <c:tx>
            <c:strRef>
              <c:f>Filtered!$T$7</c:f>
              <c:strCache>
                <c:ptCount val="1"/>
                <c:pt idx="0">
                  <c:v>model_5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numRef>
              <c:f>Filtered!$U$2:$X$2</c:f>
              <c:numCache>
                <c:formatCode>General</c:formatCode>
                <c:ptCount val="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</c:numCache>
            </c:numRef>
          </c:cat>
          <c:val>
            <c:numRef>
              <c:f>Filtered!$U$7:$X$7</c:f>
              <c:numCache>
                <c:formatCode>General</c:formatCode>
                <c:ptCount val="4"/>
                <c:pt idx="0">
                  <c:v>13372.5514563222</c:v>
                </c:pt>
                <c:pt idx="1">
                  <c:v>12414.671972042301</c:v>
                </c:pt>
                <c:pt idx="2">
                  <c:v>11646.5254497555</c:v>
                </c:pt>
                <c:pt idx="3">
                  <c:v>10983.1193021471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775-46B1-B1B6-40BE880380EC}"/>
            </c:ext>
          </c:extLst>
        </c:ser>
        <c:ser>
          <c:idx val="6"/>
          <c:order val="5"/>
          <c:tx>
            <c:strRef>
              <c:f>Filtered!$T$8</c:f>
              <c:strCache>
                <c:ptCount val="1"/>
                <c:pt idx="0">
                  <c:v>model_6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numRef>
              <c:f>Filtered!$U$2:$X$2</c:f>
              <c:numCache>
                <c:formatCode>General</c:formatCode>
                <c:ptCount val="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</c:numCache>
            </c:numRef>
          </c:cat>
          <c:val>
            <c:numRef>
              <c:f>Filtered!$U$8:$X$8</c:f>
              <c:numCache>
                <c:formatCode>General</c:formatCode>
                <c:ptCount val="4"/>
                <c:pt idx="0">
                  <c:v>15496.4256555148</c:v>
                </c:pt>
                <c:pt idx="1">
                  <c:v>14300.6543505971</c:v>
                </c:pt>
                <c:pt idx="2">
                  <c:v>13352.1701667382</c:v>
                </c:pt>
                <c:pt idx="3">
                  <c:v>12438.47187876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775-46B1-B1B6-40BE880380EC}"/>
            </c:ext>
          </c:extLst>
        </c:ser>
        <c:ser>
          <c:idx val="7"/>
          <c:order val="6"/>
          <c:tx>
            <c:strRef>
              <c:f>Filtered!$T$9</c:f>
              <c:strCache>
                <c:ptCount val="1"/>
                <c:pt idx="0">
                  <c:v>model_7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numRef>
              <c:f>Filtered!$U$2:$X$2</c:f>
              <c:numCache>
                <c:formatCode>General</c:formatCode>
                <c:ptCount val="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</c:numCache>
            </c:numRef>
          </c:cat>
          <c:val>
            <c:numRef>
              <c:f>Filtered!$U$9:$X$9</c:f>
              <c:numCache>
                <c:formatCode>General</c:formatCode>
                <c:ptCount val="4"/>
                <c:pt idx="0">
                  <c:v>12921.818338102499</c:v>
                </c:pt>
                <c:pt idx="1">
                  <c:v>11921.285300625201</c:v>
                </c:pt>
                <c:pt idx="2">
                  <c:v>11105.110649645099</c:v>
                </c:pt>
                <c:pt idx="3">
                  <c:v>10299.4680298379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D775-46B1-B1B6-40BE880380EC}"/>
            </c:ext>
          </c:extLst>
        </c:ser>
        <c:ser>
          <c:idx val="8"/>
          <c:order val="7"/>
          <c:tx>
            <c:strRef>
              <c:f>Filtered!$T$10</c:f>
              <c:strCache>
                <c:ptCount val="1"/>
                <c:pt idx="0">
                  <c:v>model_8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numRef>
              <c:f>Filtered!$U$2:$X$2</c:f>
              <c:numCache>
                <c:formatCode>General</c:formatCode>
                <c:ptCount val="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</c:numCache>
            </c:numRef>
          </c:cat>
          <c:val>
            <c:numRef>
              <c:f>Filtered!$U$10:$X$10</c:f>
              <c:numCache>
                <c:formatCode>General</c:formatCode>
                <c:ptCount val="4"/>
                <c:pt idx="0">
                  <c:v>11445.389920186501</c:v>
                </c:pt>
                <c:pt idx="1">
                  <c:v>10593.474737709599</c:v>
                </c:pt>
                <c:pt idx="2">
                  <c:v>9758.6204863272706</c:v>
                </c:pt>
                <c:pt idx="3">
                  <c:v>8935.36044616356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D775-46B1-B1B6-40BE880380EC}"/>
            </c:ext>
          </c:extLst>
        </c:ser>
        <c:ser>
          <c:idx val="9"/>
          <c:order val="8"/>
          <c:tx>
            <c:strRef>
              <c:f>Filtered!$T$11</c:f>
              <c:strCache>
                <c:ptCount val="1"/>
                <c:pt idx="0">
                  <c:v>model_9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cat>
            <c:numRef>
              <c:f>Filtered!$U$2:$X$2</c:f>
              <c:numCache>
                <c:formatCode>General</c:formatCode>
                <c:ptCount val="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</c:numCache>
            </c:numRef>
          </c:cat>
          <c:val>
            <c:numRef>
              <c:f>Filtered!$U$11:$X$11</c:f>
              <c:numCache>
                <c:formatCode>General</c:formatCode>
                <c:ptCount val="4"/>
                <c:pt idx="0">
                  <c:v>13735.031632644301</c:v>
                </c:pt>
                <c:pt idx="1">
                  <c:v>12520.315810526399</c:v>
                </c:pt>
                <c:pt idx="2">
                  <c:v>11574.184398011201</c:v>
                </c:pt>
                <c:pt idx="3">
                  <c:v>10760.5228651841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D775-46B1-B1B6-40BE880380EC}"/>
            </c:ext>
          </c:extLst>
        </c:ser>
        <c:ser>
          <c:idx val="10"/>
          <c:order val="9"/>
          <c:tx>
            <c:strRef>
              <c:f>Filtered!$T$12</c:f>
              <c:strCache>
                <c:ptCount val="1"/>
                <c:pt idx="0">
                  <c:v>model_10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cat>
            <c:numRef>
              <c:f>Filtered!$U$2:$X$2</c:f>
              <c:numCache>
                <c:formatCode>General</c:formatCode>
                <c:ptCount val="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</c:numCache>
            </c:numRef>
          </c:cat>
          <c:val>
            <c:numRef>
              <c:f>Filtered!$U$12:$X$12</c:f>
              <c:numCache>
                <c:formatCode>General</c:formatCode>
                <c:ptCount val="4"/>
                <c:pt idx="0">
                  <c:v>7415.7260704930904</c:v>
                </c:pt>
                <c:pt idx="1">
                  <c:v>6417.1998687565801</c:v>
                </c:pt>
                <c:pt idx="2">
                  <c:v>5696.4178039698099</c:v>
                </c:pt>
                <c:pt idx="3">
                  <c:v>5141.35940621106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D775-46B1-B1B6-40BE880380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65223535"/>
        <c:axId val="1265227695"/>
      </c:lineChart>
      <c:catAx>
        <c:axId val="12652235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Clust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5227695"/>
        <c:crosses val="autoZero"/>
        <c:auto val="1"/>
        <c:lblAlgn val="ctr"/>
        <c:lblOffset val="100"/>
        <c:noMultiLvlLbl val="0"/>
      </c:catAx>
      <c:valAx>
        <c:axId val="126522769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um of Squared Erro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52235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8246E5-6898-E14B-BC6C-F0D66488B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2841</Words>
  <Characters>16200</Characters>
  <Application>Microsoft Office Word</Application>
  <DocSecurity>0</DocSecurity>
  <Lines>135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Deliberato</dc:creator>
  <cp:keywords/>
  <dc:description/>
  <cp:lastModifiedBy>Rodrigo Deliberato</cp:lastModifiedBy>
  <cp:revision>2</cp:revision>
  <dcterms:created xsi:type="dcterms:W3CDTF">2021-05-06T23:08:00Z</dcterms:created>
  <dcterms:modified xsi:type="dcterms:W3CDTF">2021-05-06T23:08:00Z</dcterms:modified>
</cp:coreProperties>
</file>